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AE3B4" w14:textId="77777777" w:rsidR="0037073B" w:rsidRPr="00C855DF" w:rsidRDefault="0037073B" w:rsidP="00C855DF">
      <w:pPr>
        <w:spacing w:line="360" w:lineRule="auto"/>
        <w:rPr>
          <w:rFonts w:asciiTheme="minorHAnsi" w:hAnsiTheme="minorHAnsi" w:cstheme="minorHAnsi"/>
          <w:color w:val="000000" w:themeColor="text1"/>
          <w:sz w:val="22"/>
          <w:szCs w:val="22"/>
        </w:rPr>
      </w:pPr>
    </w:p>
    <w:p w14:paraId="4C8D1964" w14:textId="61B22383" w:rsidR="0037073B" w:rsidRPr="00C855DF" w:rsidRDefault="0037073B" w:rsidP="00C855DF">
      <w:pPr>
        <w:spacing w:line="360" w:lineRule="auto"/>
        <w:rPr>
          <w:rFonts w:asciiTheme="minorHAnsi" w:hAnsiTheme="minorHAnsi" w:cstheme="minorHAnsi"/>
          <w:color w:val="0070C0"/>
        </w:rPr>
      </w:pPr>
      <w:r w:rsidRPr="00C855DF">
        <w:rPr>
          <w:rFonts w:asciiTheme="minorHAnsi" w:hAnsiTheme="minorHAnsi" w:cstheme="minorHAnsi"/>
          <w:color w:val="0070C0"/>
        </w:rPr>
        <w:t>Supplementary materials for “</w:t>
      </w:r>
      <w:r w:rsidR="00C855DF" w:rsidRPr="00C855DF">
        <w:rPr>
          <w:rFonts w:asciiTheme="minorHAnsi" w:hAnsiTheme="minorHAnsi" w:cstheme="minorHAnsi"/>
          <w:color w:val="0070C0"/>
        </w:rPr>
        <w:t xml:space="preserve">Addressing chronic diseases: a comparative study of policies towards Type-2 Diabetes and Hypertension in selected European </w:t>
      </w:r>
      <w:proofErr w:type="gramStart"/>
      <w:r w:rsidR="00C855DF" w:rsidRPr="00C855DF">
        <w:rPr>
          <w:rFonts w:asciiTheme="minorHAnsi" w:hAnsiTheme="minorHAnsi" w:cstheme="minorHAnsi"/>
          <w:color w:val="0070C0"/>
        </w:rPr>
        <w:t>countries</w:t>
      </w:r>
      <w:proofErr w:type="gramEnd"/>
      <w:r w:rsidRPr="00C855DF">
        <w:rPr>
          <w:rFonts w:asciiTheme="minorHAnsi" w:hAnsiTheme="minorHAnsi" w:cstheme="minorHAnsi"/>
          <w:color w:val="0070C0"/>
        </w:rPr>
        <w:t xml:space="preserve">” </w:t>
      </w:r>
    </w:p>
    <w:p w14:paraId="191DEDC6" w14:textId="77777777" w:rsidR="0037073B" w:rsidRPr="00C855DF" w:rsidRDefault="0037073B" w:rsidP="00C855DF">
      <w:pPr>
        <w:spacing w:line="360" w:lineRule="auto"/>
        <w:rPr>
          <w:rFonts w:asciiTheme="minorHAnsi" w:hAnsiTheme="minorHAnsi" w:cstheme="minorHAnsi"/>
          <w:color w:val="000000" w:themeColor="text1"/>
          <w:sz w:val="22"/>
          <w:szCs w:val="22"/>
        </w:rPr>
      </w:pPr>
    </w:p>
    <w:p w14:paraId="69D0FB03" w14:textId="77777777" w:rsidR="0037073B" w:rsidRPr="00C855DF" w:rsidRDefault="0037073B" w:rsidP="00C855DF">
      <w:pPr>
        <w:spacing w:line="360" w:lineRule="auto"/>
        <w:rPr>
          <w:rFonts w:asciiTheme="minorHAnsi" w:hAnsiTheme="minorHAnsi" w:cstheme="minorHAnsi"/>
          <w:color w:val="0070C0"/>
          <w:sz w:val="22"/>
          <w:szCs w:val="22"/>
        </w:rPr>
      </w:pPr>
      <w:r w:rsidRPr="00C855DF">
        <w:rPr>
          <w:rFonts w:asciiTheme="minorHAnsi" w:hAnsiTheme="minorHAnsi" w:cstheme="minorHAnsi"/>
          <w:color w:val="0070C0"/>
          <w:sz w:val="22"/>
          <w:szCs w:val="22"/>
        </w:rPr>
        <w:t>A.1 Forms for Albania</w:t>
      </w:r>
    </w:p>
    <w:p w14:paraId="113A83A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Questionnaire for each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separately</w:t>
      </w:r>
    </w:p>
    <w:p w14:paraId="0CD93DD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5252B7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1.     On which country do you report?  </w:t>
      </w:r>
      <w:r w:rsidRPr="00C855DF">
        <w:rPr>
          <w:rFonts w:asciiTheme="minorHAnsi" w:hAnsiTheme="minorHAnsi" w:cstheme="minorHAnsi"/>
          <w:b/>
          <w:bCs/>
          <w:color w:val="000000" w:themeColor="text1"/>
          <w:sz w:val="22"/>
          <w:szCs w:val="22"/>
        </w:rPr>
        <w:t>Albania</w:t>
      </w:r>
    </w:p>
    <w:p w14:paraId="7E01DC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2.     What are the main policy / </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documents in which the vision and major plans for screening, prevention, and management of T2D and HTN in your country have been formulated and T2D or HTN have been mentioned explicitly?</w:t>
      </w:r>
    </w:p>
    <w:p w14:paraId="2866E50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E6C63D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lease mention name and publication year of the policy document and, for each document, the main points concerning screening, prevention, and management of T2D and HTN. You should also include policies on children’s growth/health assessment.</w:t>
      </w:r>
    </w:p>
    <w:p w14:paraId="6F3F922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4D630C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i/>
          <w:iCs/>
          <w:color w:val="000000" w:themeColor="text1"/>
          <w:sz w:val="22"/>
          <w:szCs w:val="22"/>
        </w:rPr>
        <w:t>please fill in the form separately for T2D, HTN and Children’s growth/health monitoring.</w:t>
      </w:r>
    </w:p>
    <w:p w14:paraId="581A9AC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FAFFB8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See next table for each policy document / </w:t>
      </w:r>
      <w:proofErr w:type="spellStart"/>
      <w:proofErr w:type="gramStart"/>
      <w:r w:rsidRPr="00C855DF">
        <w:rPr>
          <w:rFonts w:asciiTheme="minorHAnsi" w:hAnsiTheme="minorHAnsi" w:cstheme="minorHAnsi"/>
          <w:color w:val="000000" w:themeColor="text1"/>
          <w:sz w:val="22"/>
          <w:szCs w:val="22"/>
        </w:rPr>
        <w:t>programme</w:t>
      </w:r>
      <w:proofErr w:type="spellEnd"/>
      <w:proofErr w:type="gramEnd"/>
    </w:p>
    <w:p w14:paraId="6D51A8A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25"/>
        <w:gridCol w:w="5370"/>
      </w:tblGrid>
      <w:tr w:rsidR="00C855DF" w:rsidRPr="00C855DF" w14:paraId="68D3E896" w14:textId="77777777" w:rsidTr="0037573A">
        <w:trPr>
          <w:trHeight w:val="3329"/>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0C038D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510A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Name:  National Plan for Control and Prevention of non – communicable diseases</w:t>
            </w:r>
          </w:p>
          <w:p w14:paraId="55065FAE" w14:textId="77777777" w:rsidR="0037073B" w:rsidRPr="00C855DF" w:rsidRDefault="00000000" w:rsidP="00C855DF">
            <w:pPr>
              <w:spacing w:line="360" w:lineRule="auto"/>
              <w:rPr>
                <w:rFonts w:asciiTheme="minorHAnsi" w:hAnsiTheme="minorHAnsi" w:cstheme="minorHAnsi"/>
                <w:color w:val="000000" w:themeColor="text1"/>
                <w:sz w:val="22"/>
                <w:szCs w:val="22"/>
                <w:lang w:val="it-IT"/>
              </w:rPr>
            </w:pPr>
            <w:hyperlink r:id="rId4" w:history="1">
              <w:proofErr w:type="spellStart"/>
              <w:r w:rsidR="0037073B" w:rsidRPr="00C855DF">
                <w:rPr>
                  <w:rStyle w:val="Hyperlink1"/>
                  <w:rFonts w:asciiTheme="minorHAnsi" w:hAnsiTheme="minorHAnsi" w:cstheme="minorHAnsi"/>
                  <w:color w:val="000000" w:themeColor="text1"/>
                  <w:sz w:val="22"/>
                  <w:szCs w:val="22"/>
                  <w:u w:val="none"/>
                </w:rPr>
                <w:t>Programi</w:t>
              </w:r>
              <w:proofErr w:type="spellEnd"/>
              <w:r w:rsidR="0037073B" w:rsidRPr="00C855DF">
                <w:rPr>
                  <w:rStyle w:val="Hyperlink1"/>
                  <w:rFonts w:asciiTheme="minorHAnsi" w:hAnsiTheme="minorHAnsi" w:cstheme="minorHAnsi"/>
                  <w:color w:val="000000" w:themeColor="text1"/>
                  <w:sz w:val="22"/>
                  <w:szCs w:val="22"/>
                  <w:u w:val="none"/>
                </w:rPr>
                <w:t xml:space="preserve"> </w:t>
              </w:r>
              <w:proofErr w:type="spellStart"/>
              <w:r w:rsidR="0037073B" w:rsidRPr="00C855DF">
                <w:rPr>
                  <w:rStyle w:val="Hyperlink1"/>
                  <w:rFonts w:asciiTheme="minorHAnsi" w:hAnsiTheme="minorHAnsi" w:cstheme="minorHAnsi"/>
                  <w:color w:val="000000" w:themeColor="text1"/>
                  <w:sz w:val="22"/>
                  <w:szCs w:val="22"/>
                  <w:u w:val="none"/>
                </w:rPr>
                <w:t>Kombëtar</w:t>
              </w:r>
              <w:proofErr w:type="spellEnd"/>
              <w:r w:rsidR="0037073B" w:rsidRPr="00C855DF">
                <w:rPr>
                  <w:rStyle w:val="Hyperlink1"/>
                  <w:rFonts w:asciiTheme="minorHAnsi" w:hAnsiTheme="minorHAnsi" w:cstheme="minorHAnsi"/>
                  <w:color w:val="000000" w:themeColor="text1"/>
                  <w:sz w:val="22"/>
                  <w:szCs w:val="22"/>
                  <w:u w:val="none"/>
                </w:rPr>
                <w:t xml:space="preserve"> </w:t>
              </w:r>
              <w:proofErr w:type="spellStart"/>
              <w:r w:rsidR="0037073B" w:rsidRPr="00C855DF">
                <w:rPr>
                  <w:rStyle w:val="Hyperlink1"/>
                  <w:rFonts w:asciiTheme="minorHAnsi" w:hAnsiTheme="minorHAnsi" w:cstheme="minorHAnsi"/>
                  <w:color w:val="000000" w:themeColor="text1"/>
                  <w:sz w:val="22"/>
                  <w:szCs w:val="22"/>
                  <w:u w:val="none"/>
                </w:rPr>
                <w:t>për</w:t>
              </w:r>
              <w:proofErr w:type="spellEnd"/>
              <w:r w:rsidR="0037073B" w:rsidRPr="00C855DF">
                <w:rPr>
                  <w:rStyle w:val="Hyperlink1"/>
                  <w:rFonts w:asciiTheme="minorHAnsi" w:hAnsiTheme="minorHAnsi" w:cstheme="minorHAnsi"/>
                  <w:color w:val="000000" w:themeColor="text1"/>
                  <w:sz w:val="22"/>
                  <w:szCs w:val="22"/>
                  <w:u w:val="none"/>
                </w:rPr>
                <w:t xml:space="preserve"> </w:t>
              </w:r>
              <w:proofErr w:type="spellStart"/>
              <w:r w:rsidR="0037073B" w:rsidRPr="00C855DF">
                <w:rPr>
                  <w:rStyle w:val="Hyperlink1"/>
                  <w:rFonts w:asciiTheme="minorHAnsi" w:hAnsiTheme="minorHAnsi" w:cstheme="minorHAnsi"/>
                  <w:color w:val="000000" w:themeColor="text1"/>
                  <w:sz w:val="22"/>
                  <w:szCs w:val="22"/>
                  <w:u w:val="none"/>
                </w:rPr>
                <w:t>Parandalimin</w:t>
              </w:r>
              <w:proofErr w:type="spellEnd"/>
              <w:r w:rsidR="0037073B" w:rsidRPr="00C855DF">
                <w:rPr>
                  <w:rStyle w:val="Hyperlink1"/>
                  <w:rFonts w:asciiTheme="minorHAnsi" w:hAnsiTheme="minorHAnsi" w:cstheme="minorHAnsi"/>
                  <w:color w:val="000000" w:themeColor="text1"/>
                  <w:sz w:val="22"/>
                  <w:szCs w:val="22"/>
                  <w:u w:val="none"/>
                </w:rPr>
                <w:t xml:space="preserve"> </w:t>
              </w:r>
              <w:proofErr w:type="spellStart"/>
              <w:r w:rsidR="0037073B" w:rsidRPr="00C855DF">
                <w:rPr>
                  <w:rStyle w:val="Hyperlink1"/>
                  <w:rFonts w:asciiTheme="minorHAnsi" w:hAnsiTheme="minorHAnsi" w:cstheme="minorHAnsi"/>
                  <w:color w:val="000000" w:themeColor="text1"/>
                  <w:sz w:val="22"/>
                  <w:szCs w:val="22"/>
                  <w:u w:val="none"/>
                </w:rPr>
                <w:t>dhe</w:t>
              </w:r>
              <w:proofErr w:type="spellEnd"/>
              <w:r w:rsidR="0037073B" w:rsidRPr="00C855DF">
                <w:rPr>
                  <w:rStyle w:val="Hyperlink1"/>
                  <w:rFonts w:asciiTheme="minorHAnsi" w:hAnsiTheme="minorHAnsi" w:cstheme="minorHAnsi"/>
                  <w:color w:val="000000" w:themeColor="text1"/>
                  <w:sz w:val="22"/>
                  <w:szCs w:val="22"/>
                  <w:u w:val="none"/>
                </w:rPr>
                <w:t xml:space="preserve"> </w:t>
              </w:r>
              <w:proofErr w:type="spellStart"/>
              <w:r w:rsidR="0037073B" w:rsidRPr="00C855DF">
                <w:rPr>
                  <w:rStyle w:val="Hyperlink1"/>
                  <w:rFonts w:asciiTheme="minorHAnsi" w:hAnsiTheme="minorHAnsi" w:cstheme="minorHAnsi"/>
                  <w:color w:val="000000" w:themeColor="text1"/>
                  <w:sz w:val="22"/>
                  <w:szCs w:val="22"/>
                  <w:u w:val="none"/>
                </w:rPr>
                <w:t>Kontrollin</w:t>
              </w:r>
              <w:proofErr w:type="spellEnd"/>
              <w:r w:rsidR="0037073B" w:rsidRPr="00C855DF">
                <w:rPr>
                  <w:rStyle w:val="Hyperlink1"/>
                  <w:rFonts w:asciiTheme="minorHAnsi" w:hAnsiTheme="minorHAnsi" w:cstheme="minorHAnsi"/>
                  <w:color w:val="000000" w:themeColor="text1"/>
                  <w:sz w:val="22"/>
                  <w:szCs w:val="22"/>
                  <w:u w:val="none"/>
                </w:rPr>
                <w:t xml:space="preserve"> e </w:t>
              </w:r>
              <w:proofErr w:type="spellStart"/>
              <w:r w:rsidR="0037073B" w:rsidRPr="00C855DF">
                <w:rPr>
                  <w:rStyle w:val="Hyperlink1"/>
                  <w:rFonts w:asciiTheme="minorHAnsi" w:hAnsiTheme="minorHAnsi" w:cstheme="minorHAnsi"/>
                  <w:color w:val="000000" w:themeColor="text1"/>
                  <w:sz w:val="22"/>
                  <w:szCs w:val="22"/>
                  <w:u w:val="none"/>
                </w:rPr>
                <w:t>Sëmundjeve</w:t>
              </w:r>
              <w:proofErr w:type="spellEnd"/>
              <w:r w:rsidR="0037073B" w:rsidRPr="00C855DF">
                <w:rPr>
                  <w:rStyle w:val="Hyperlink1"/>
                  <w:rFonts w:asciiTheme="minorHAnsi" w:hAnsiTheme="minorHAnsi" w:cstheme="minorHAnsi"/>
                  <w:color w:val="000000" w:themeColor="text1"/>
                  <w:sz w:val="22"/>
                  <w:szCs w:val="22"/>
                  <w:u w:val="none"/>
                </w:rPr>
                <w:t xml:space="preserve"> </w:t>
              </w:r>
              <w:proofErr w:type="spellStart"/>
              <w:r w:rsidR="0037073B" w:rsidRPr="00C855DF">
                <w:rPr>
                  <w:rStyle w:val="Hyperlink1"/>
                  <w:rFonts w:asciiTheme="minorHAnsi" w:hAnsiTheme="minorHAnsi" w:cstheme="minorHAnsi"/>
                  <w:color w:val="000000" w:themeColor="text1"/>
                  <w:sz w:val="22"/>
                  <w:szCs w:val="22"/>
                  <w:u w:val="none"/>
                </w:rPr>
                <w:t>Joinfektive</w:t>
              </w:r>
              <w:proofErr w:type="spellEnd"/>
              <w:r w:rsidR="0037073B" w:rsidRPr="00C855DF">
                <w:rPr>
                  <w:rStyle w:val="Hyperlink1"/>
                  <w:rFonts w:asciiTheme="minorHAnsi" w:hAnsiTheme="minorHAnsi" w:cstheme="minorHAnsi"/>
                  <w:color w:val="000000" w:themeColor="text1"/>
                  <w:sz w:val="22"/>
                  <w:szCs w:val="22"/>
                  <w:u w:val="none"/>
                </w:rPr>
                <w:t xml:space="preserve"> </w:t>
              </w:r>
              <w:proofErr w:type="spellStart"/>
              <w:r w:rsidR="0037073B" w:rsidRPr="00C855DF">
                <w:rPr>
                  <w:rStyle w:val="Hyperlink1"/>
                  <w:rFonts w:asciiTheme="minorHAnsi" w:hAnsiTheme="minorHAnsi" w:cstheme="minorHAnsi"/>
                  <w:color w:val="000000" w:themeColor="text1"/>
                  <w:sz w:val="22"/>
                  <w:szCs w:val="22"/>
                  <w:u w:val="none"/>
                </w:rPr>
                <w:t>në</w:t>
              </w:r>
              <w:proofErr w:type="spellEnd"/>
              <w:r w:rsidR="0037073B" w:rsidRPr="00C855DF">
                <w:rPr>
                  <w:rStyle w:val="Hyperlink1"/>
                  <w:rFonts w:asciiTheme="minorHAnsi" w:hAnsiTheme="minorHAnsi" w:cstheme="minorHAnsi"/>
                  <w:color w:val="000000" w:themeColor="text1"/>
                  <w:sz w:val="22"/>
                  <w:szCs w:val="22"/>
                  <w:u w:val="none"/>
                </w:rPr>
                <w:t xml:space="preserve"> </w:t>
              </w:r>
              <w:proofErr w:type="spellStart"/>
              <w:r w:rsidR="0037073B" w:rsidRPr="00C855DF">
                <w:rPr>
                  <w:rStyle w:val="Hyperlink1"/>
                  <w:rFonts w:asciiTheme="minorHAnsi" w:hAnsiTheme="minorHAnsi" w:cstheme="minorHAnsi"/>
                  <w:color w:val="000000" w:themeColor="text1"/>
                  <w:sz w:val="22"/>
                  <w:szCs w:val="22"/>
                  <w:u w:val="none"/>
                </w:rPr>
                <w:t>Shqipëri</w:t>
              </w:r>
              <w:proofErr w:type="spellEnd"/>
              <w:r w:rsidR="0037073B" w:rsidRPr="00C855DF">
                <w:rPr>
                  <w:rStyle w:val="Hyperlink1"/>
                  <w:rFonts w:asciiTheme="minorHAnsi" w:hAnsiTheme="minorHAnsi" w:cstheme="minorHAnsi"/>
                  <w:color w:val="000000" w:themeColor="text1"/>
                  <w:sz w:val="22"/>
                  <w:szCs w:val="22"/>
                  <w:u w:val="none"/>
                </w:rPr>
                <w:t xml:space="preserve"> 2016-2020</w:t>
              </w:r>
            </w:hyperlink>
          </w:p>
          <w:p w14:paraId="7091794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Year: 2016</w:t>
            </w:r>
          </w:p>
          <w:p w14:paraId="17E6047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URL: </w:t>
            </w:r>
            <w:hyperlink r:id="rId5" w:history="1">
              <w:r w:rsidRPr="00C855DF">
                <w:rPr>
                  <w:rStyle w:val="Hyperlink2"/>
                  <w:rFonts w:asciiTheme="minorHAnsi" w:eastAsia="Calibri" w:hAnsiTheme="minorHAnsi" w:cstheme="minorHAnsi"/>
                  <w:color w:val="000000" w:themeColor="text1"/>
                  <w:u w:val="none"/>
                </w:rPr>
                <w:t>http://www.ishp.gov.al/dokumenta-strategjike/</w:t>
              </w:r>
            </w:hyperlink>
          </w:p>
          <w:p w14:paraId="6E4700B4" w14:textId="16C40F99" w:rsidR="0037073B" w:rsidRPr="00C855DF" w:rsidRDefault="0037073B" w:rsidP="00C855DF">
            <w:pPr>
              <w:spacing w:line="360" w:lineRule="auto"/>
              <w:rPr>
                <w:rFonts w:asciiTheme="minorHAnsi" w:hAnsiTheme="minorHAnsi" w:cstheme="minorHAnsi"/>
                <w:color w:val="000000" w:themeColor="text1"/>
                <w:sz w:val="22"/>
                <w:szCs w:val="22"/>
              </w:rPr>
            </w:pPr>
            <w:proofErr w:type="spellStart"/>
            <w:proofErr w:type="gramStart"/>
            <w:r w:rsidRPr="00C855DF">
              <w:rPr>
                <w:rFonts w:asciiTheme="minorHAnsi" w:hAnsiTheme="minorHAnsi" w:cstheme="minorHAnsi"/>
                <w:b/>
                <w:bCs/>
                <w:color w:val="000000" w:themeColor="text1"/>
                <w:sz w:val="22"/>
                <w:szCs w:val="22"/>
                <w:lang w:val="nl-NL"/>
              </w:rPr>
              <w:t>Publication</w:t>
            </w:r>
            <w:proofErr w:type="spellEnd"/>
            <w:r w:rsidRPr="00C855DF">
              <w:rPr>
                <w:rFonts w:asciiTheme="minorHAnsi" w:hAnsiTheme="minorHAnsi" w:cstheme="minorHAnsi"/>
                <w:b/>
                <w:bCs/>
                <w:color w:val="000000" w:themeColor="text1"/>
                <w:sz w:val="22"/>
                <w:szCs w:val="22"/>
                <w:lang w:val="nl-NL"/>
              </w:rPr>
              <w:t xml:space="preserve">: </w:t>
            </w:r>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Institute</w:t>
            </w:r>
            <w:proofErr w:type="spellEnd"/>
            <w:proofErr w:type="gramEnd"/>
            <w:r w:rsidRPr="00C855DF">
              <w:rPr>
                <w:rFonts w:asciiTheme="minorHAnsi" w:hAnsiTheme="minorHAnsi" w:cstheme="minorHAnsi"/>
                <w:color w:val="000000" w:themeColor="text1"/>
                <w:sz w:val="22"/>
                <w:szCs w:val="22"/>
                <w:lang w:val="nl-NL"/>
              </w:rPr>
              <w:t xml:space="preserve"> of Public Health</w:t>
            </w:r>
          </w:p>
          <w:p w14:paraId="34F2FCA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lang w:val="nl-NL"/>
              </w:rPr>
              <w:t xml:space="preserve"> </w:t>
            </w:r>
          </w:p>
        </w:tc>
      </w:tr>
      <w:tr w:rsidR="00C855DF" w:rsidRPr="00C855DF" w14:paraId="44A3AE7F"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48EB2B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6BB3E3" w14:textId="79335555"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T2D</w:t>
            </w:r>
          </w:p>
          <w:p w14:paraId="6BE0B9EB" w14:textId="30D868A5" w:rsidR="0037073B" w:rsidRPr="00C855DF" w:rsidRDefault="00C855DF" w:rsidP="00C855DF">
            <w:pPr>
              <w:spacing w:line="360" w:lineRule="auto"/>
              <w:rPr>
                <w:rFonts w:asciiTheme="minorHAnsi" w:hAnsiTheme="minorHAnsi" w:cstheme="minorHAnsi"/>
                <w:color w:val="000000" w:themeColor="text1"/>
                <w:sz w:val="22"/>
                <w:szCs w:val="22"/>
              </w:rPr>
            </w:pPr>
            <w:proofErr w:type="gramStart"/>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 xml:space="preserve"> HTN</w:t>
            </w:r>
            <w:proofErr w:type="gramEnd"/>
          </w:p>
          <w:p w14:paraId="27495DE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hildren’s growth/ health monitoring</w:t>
            </w:r>
          </w:p>
        </w:tc>
      </w:tr>
      <w:tr w:rsidR="00C855DF" w:rsidRPr="00C855DF" w14:paraId="4318373C"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66A2097" w14:textId="77777777"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This policy/</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is relevant to:</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071349F" w14:textId="415DA473"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the 1</w:t>
            </w:r>
            <w:r w:rsidR="0037073B" w:rsidRPr="00C855DF">
              <w:rPr>
                <w:rFonts w:asciiTheme="minorHAnsi" w:hAnsiTheme="minorHAnsi" w:cstheme="minorHAnsi"/>
                <w:color w:val="000000" w:themeColor="text1"/>
                <w:sz w:val="22"/>
                <w:szCs w:val="22"/>
                <w:vertAlign w:val="superscript"/>
              </w:rPr>
              <w:t>st</w:t>
            </w:r>
            <w:r w:rsidR="0037073B" w:rsidRPr="00C855DF">
              <w:rPr>
                <w:rFonts w:asciiTheme="minorHAnsi" w:hAnsiTheme="minorHAnsi" w:cstheme="minorHAnsi"/>
                <w:color w:val="000000" w:themeColor="text1"/>
                <w:sz w:val="22"/>
                <w:szCs w:val="22"/>
              </w:rPr>
              <w:t xml:space="preserve"> stage screening</w:t>
            </w:r>
          </w:p>
          <w:p w14:paraId="51FC8397" w14:textId="6E1B0A97"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the 2</w:t>
            </w:r>
            <w:r w:rsidR="0037073B" w:rsidRPr="00C855DF">
              <w:rPr>
                <w:rFonts w:asciiTheme="minorHAnsi" w:hAnsiTheme="minorHAnsi" w:cstheme="minorHAnsi"/>
                <w:color w:val="000000" w:themeColor="text1"/>
                <w:sz w:val="22"/>
                <w:szCs w:val="22"/>
                <w:vertAlign w:val="superscript"/>
              </w:rPr>
              <w:t>nd</w:t>
            </w:r>
            <w:r w:rsidR="0037073B" w:rsidRPr="00C855DF">
              <w:rPr>
                <w:rFonts w:asciiTheme="minorHAnsi" w:hAnsiTheme="minorHAnsi" w:cstheme="minorHAnsi"/>
                <w:color w:val="000000" w:themeColor="text1"/>
                <w:sz w:val="22"/>
                <w:szCs w:val="22"/>
              </w:rPr>
              <w:t xml:space="preserve"> stage screening</w:t>
            </w:r>
          </w:p>
          <w:p w14:paraId="5F510ACD" w14:textId="1E52E15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lastRenderedPageBreak/>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the intervention</w:t>
            </w:r>
          </w:p>
        </w:tc>
      </w:tr>
      <w:tr w:rsidR="00C855DF" w:rsidRPr="00C855DF" w14:paraId="27235492"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30BCDB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n action / Planned</w:t>
            </w:r>
          </w:p>
          <w:p w14:paraId="46DED16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14F911" w14:textId="6C9B9DF8"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n action</w:t>
            </w:r>
          </w:p>
          <w:p w14:paraId="58A4036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1F2D3505"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17029D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170153C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F6CD4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16</w:t>
            </w:r>
          </w:p>
        </w:tc>
      </w:tr>
      <w:tr w:rsidR="00C855DF" w:rsidRPr="00C855DF" w14:paraId="40DD6FB8" w14:textId="77777777" w:rsidTr="0037573A">
        <w:trPr>
          <w:trHeight w:val="49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457C4B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itiator / Stakeholder</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621F698" w14:textId="39740A11"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government</w:t>
            </w:r>
          </w:p>
          <w:p w14:paraId="6FFE10D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w:t>
            </w:r>
          </w:p>
          <w:p w14:paraId="00D7F57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77F0EAC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ommunity</w:t>
            </w:r>
          </w:p>
          <w:p w14:paraId="706D0ED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other, specify:</w:t>
            </w:r>
          </w:p>
          <w:p w14:paraId="22DE6AD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9B50714" w14:textId="3A05412C"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Under the name: “Si je?” (How are you?  in English) this document is part of a </w:t>
            </w:r>
            <w:r w:rsidR="00C855DF" w:rsidRPr="00C855DF">
              <w:rPr>
                <w:rFonts w:asciiTheme="minorHAnsi" w:hAnsiTheme="minorHAnsi" w:cstheme="minorHAnsi"/>
                <w:color w:val="000000" w:themeColor="text1"/>
                <w:sz w:val="22"/>
                <w:szCs w:val="22"/>
              </w:rPr>
              <w:t>national</w:t>
            </w:r>
            <w:r w:rsidR="00C855DF">
              <w:rPr>
                <w:rFonts w:asciiTheme="minorHAnsi" w:hAnsiTheme="minorHAnsi" w:cstheme="minorHAnsi"/>
                <w:color w:val="000000" w:themeColor="text1"/>
                <w:sz w:val="22"/>
                <w:szCs w:val="22"/>
              </w:rPr>
              <w:t xml:space="preserve"> </w:t>
            </w:r>
            <w:r w:rsidRPr="00C855DF">
              <w:rPr>
                <w:rFonts w:asciiTheme="minorHAnsi" w:hAnsiTheme="minorHAnsi" w:cstheme="minorHAnsi"/>
                <w:color w:val="000000" w:themeColor="text1"/>
                <w:sz w:val="22"/>
                <w:szCs w:val="22"/>
              </w:rPr>
              <w:t>campaign, whose purpose is to inform and educate the public about diabetes. It is created by the Ministry of Health, the Public Health Institute, and the National Health Fund, in collaboration with World Health Organi</w:t>
            </w:r>
            <w:r w:rsidR="00C855DF">
              <w:rPr>
                <w:rFonts w:asciiTheme="minorHAnsi" w:hAnsiTheme="minorHAnsi" w:cstheme="minorHAnsi"/>
                <w:color w:val="000000" w:themeColor="text1"/>
                <w:sz w:val="22"/>
                <w:szCs w:val="22"/>
              </w:rPr>
              <w:t>z</w:t>
            </w:r>
            <w:r w:rsidRPr="00C855DF">
              <w:rPr>
                <w:rFonts w:asciiTheme="minorHAnsi" w:hAnsiTheme="minorHAnsi" w:cstheme="minorHAnsi"/>
                <w:color w:val="000000" w:themeColor="text1"/>
                <w:sz w:val="22"/>
                <w:szCs w:val="22"/>
              </w:rPr>
              <w:t xml:space="preserve">ation (WHO). </w:t>
            </w:r>
          </w:p>
        </w:tc>
      </w:tr>
      <w:tr w:rsidR="00C855DF" w:rsidRPr="00C855DF" w14:paraId="6828EB6B" w14:textId="77777777" w:rsidTr="0037573A">
        <w:trPr>
          <w:trHeight w:val="60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A13BD70" w14:textId="4A854D1C"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Level of policy intervention</w:t>
            </w:r>
            <w:r w:rsid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 implement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2573221" w14:textId="73BAD07B"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national</w:t>
            </w:r>
          </w:p>
          <w:p w14:paraId="562AD78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449C4BE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w:t>
            </w:r>
          </w:p>
          <w:p w14:paraId="3B19F88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ommunity</w:t>
            </w:r>
          </w:p>
          <w:p w14:paraId="6E5F16D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hool</w:t>
            </w:r>
          </w:p>
          <w:p w14:paraId="50FB6BB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85FA424" w14:textId="2CE4AF63"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All adults 35-70 years old, living in Albania, is included in this program, with the idea of an annual check-up, consultations with Primary Health care, and if </w:t>
            </w:r>
            <w:r w:rsidR="00C855DF" w:rsidRPr="00C855DF">
              <w:rPr>
                <w:rFonts w:asciiTheme="minorHAnsi" w:hAnsiTheme="minorHAnsi" w:cstheme="minorHAnsi"/>
                <w:color w:val="000000" w:themeColor="text1"/>
                <w:sz w:val="22"/>
                <w:szCs w:val="22"/>
              </w:rPr>
              <w:t>necessary,</w:t>
            </w:r>
            <w:r w:rsidRPr="00C855DF">
              <w:rPr>
                <w:rFonts w:asciiTheme="minorHAnsi" w:hAnsiTheme="minorHAnsi" w:cstheme="minorHAnsi"/>
                <w:color w:val="000000" w:themeColor="text1"/>
                <w:sz w:val="22"/>
                <w:szCs w:val="22"/>
              </w:rPr>
              <w:t xml:space="preserve"> consultations with specialists (mostly endocrinologist, and cardiologist). It is a national action plan that contains recommendations and policy initiatives but due to various reasons, including political, it is not fully implemented yet. And the situation with COVID-19, has stopped for more than a year its implementation.</w:t>
            </w:r>
          </w:p>
        </w:tc>
      </w:tr>
      <w:tr w:rsidR="00C855DF" w:rsidRPr="00C855DF" w14:paraId="490A3A1B"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4DC48C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DFE8A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egislation</w:t>
            </w:r>
          </w:p>
          <w:p w14:paraId="55EC647E" w14:textId="159065A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protocol</w:t>
            </w:r>
          </w:p>
          <w:p w14:paraId="68D82736" w14:textId="7807FCF1"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guideline</w:t>
            </w:r>
          </w:p>
          <w:p w14:paraId="476542F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12C703B5" w14:textId="6E32BC30"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proofErr w:type="spellStart"/>
            <w:r w:rsidRPr="00C855DF">
              <w:rPr>
                <w:rFonts w:asciiTheme="minorHAnsi" w:hAnsiTheme="minorHAnsi" w:cstheme="minorHAnsi"/>
                <w:color w:val="000000" w:themeColor="text1"/>
                <w:sz w:val="22"/>
                <w:szCs w:val="22"/>
              </w:rPr>
              <w:t>programme</w:t>
            </w:r>
            <w:proofErr w:type="spellEnd"/>
          </w:p>
          <w:p w14:paraId="77E5E18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an’t tell</w:t>
            </w:r>
          </w:p>
        </w:tc>
      </w:tr>
      <w:tr w:rsidR="00C855DF" w:rsidRPr="00C855DF" w14:paraId="0CD1F94C" w14:textId="77777777" w:rsidTr="0037573A">
        <w:trPr>
          <w:trHeight w:val="31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864090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BB4EF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eneral</w:t>
            </w:r>
          </w:p>
          <w:p w14:paraId="4CD182D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1C9570E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2C1874D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anagement</w:t>
            </w:r>
          </w:p>
          <w:p w14:paraId="4146C3F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w:t>
            </w:r>
          </w:p>
          <w:p w14:paraId="52D93B4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72C46E2E" w14:textId="2C914EB6"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Screening + Prevention + Management</w:t>
            </w:r>
          </w:p>
          <w:p w14:paraId="74C3D4E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 + Management</w:t>
            </w:r>
          </w:p>
          <w:p w14:paraId="17CC1F1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4D2A18FB" w14:textId="77777777" w:rsidTr="0037573A">
        <w:trPr>
          <w:trHeight w:val="85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2DD9A4F" w14:textId="365945FB"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Policy / intervention targets / policy goals / determinants addressed</w:t>
            </w:r>
            <w:r w:rsidR="00C855DF">
              <w:rPr>
                <w:rFonts w:asciiTheme="minorHAnsi" w:hAnsiTheme="minorHAnsi" w:cstheme="minorHAnsi"/>
                <w:color w:val="000000" w:themeColor="text1"/>
                <w:sz w:val="22"/>
                <w:szCs w:val="22"/>
              </w:rPr>
              <w:t xml:space="preserve"> </w:t>
            </w: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A75B6C4" w14:textId="5D857415"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mproving screening of T2D or HTN</w:t>
            </w:r>
          </w:p>
          <w:p w14:paraId="40F176E3" w14:textId="63C32CE8"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mproving prevention of T2D or HTN</w:t>
            </w:r>
          </w:p>
          <w:p w14:paraId="0A6ABBB5" w14:textId="3CF4D94F"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Improving management of T2D or HTN</w:t>
            </w:r>
          </w:p>
          <w:p w14:paraId="3BAFCF0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onitoring growth and development of children in schools or communities</w:t>
            </w:r>
          </w:p>
          <w:p w14:paraId="62A6ACF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2F47578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health) services</w:t>
            </w:r>
          </w:p>
          <w:p w14:paraId="5EF4B16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fluencing policy</w:t>
            </w:r>
          </w:p>
          <w:p w14:paraId="6C4779F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moting (please specify below)</w:t>
            </w:r>
          </w:p>
          <w:p w14:paraId="0D1ECAA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71504A7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046B2F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Diabetes is a disease that concerns the whole society and requires collective approach. The central goal of the document is to raise awareness not only to the patient and the health care professionals (HCPs), but also to the </w:t>
            </w:r>
            <w:proofErr w:type="gramStart"/>
            <w:r w:rsidRPr="00C855DF">
              <w:rPr>
                <w:rFonts w:asciiTheme="minorHAnsi" w:hAnsiTheme="minorHAnsi" w:cstheme="minorHAnsi"/>
                <w:color w:val="000000" w:themeColor="text1"/>
                <w:sz w:val="22"/>
                <w:szCs w:val="22"/>
              </w:rPr>
              <w:t>general public</w:t>
            </w:r>
            <w:proofErr w:type="gramEnd"/>
            <w:r w:rsidRPr="00C855DF">
              <w:rPr>
                <w:rFonts w:asciiTheme="minorHAnsi" w:hAnsiTheme="minorHAnsi" w:cstheme="minorHAnsi"/>
                <w:color w:val="000000" w:themeColor="text1"/>
                <w:sz w:val="22"/>
                <w:szCs w:val="22"/>
              </w:rPr>
              <w:t>.</w:t>
            </w:r>
          </w:p>
          <w:p w14:paraId="234C9CD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o prevent type 2 diabetes, goals for prevention and management are set. More specifically goals for body weight, physical activity, nutrition, smoking, enhancement of prevention interventions as well as raising awareness for patients and HCPs, providing specialized medical treatment, and upgrading of facilities and equipment.</w:t>
            </w:r>
          </w:p>
        </w:tc>
      </w:tr>
      <w:tr w:rsidR="00C855DF" w:rsidRPr="00C855DF" w14:paraId="4772E899" w14:textId="77777777" w:rsidTr="0037573A">
        <w:trPr>
          <w:trHeight w:val="13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30D4174" w14:textId="278593D6"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easurement</w:t>
            </w:r>
            <w:r w:rsid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 evaluation / monitoring tool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209A7B1" w14:textId="19DE90CB"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implementation of the goals is evaluated and monitored by the Ministry of Health, and an expert’s panel.</w:t>
            </w:r>
          </w:p>
        </w:tc>
      </w:tr>
      <w:tr w:rsidR="00C855DF" w:rsidRPr="00C855DF" w14:paraId="64090A6A" w14:textId="77777777" w:rsidTr="0037573A">
        <w:trPr>
          <w:trHeight w:val="13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E52116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p w14:paraId="4D71478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DD29E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General population 35-70 years old.</w:t>
            </w:r>
          </w:p>
        </w:tc>
      </w:tr>
      <w:tr w:rsidR="00C855DF" w:rsidRPr="00C855DF" w14:paraId="12C8D3B7" w14:textId="77777777" w:rsidTr="0037573A">
        <w:trPr>
          <w:trHeight w:val="31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9E167B6" w14:textId="5A9132D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Description (description of the policy including the health profession disciplines occupied in the policy</w:t>
            </w:r>
            <w:r w:rsid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w:t>
            </w:r>
            <w:r w:rsid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program)</w:t>
            </w:r>
          </w:p>
          <w:p w14:paraId="67549DD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4380A1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4E7C4A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A714D7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7B654B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8DC623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content of the document is:</w:t>
            </w:r>
          </w:p>
          <w:p w14:paraId="09B1D11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definition of diabetes</w:t>
            </w:r>
          </w:p>
          <w:p w14:paraId="05AF67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risk factors for DM</w:t>
            </w:r>
          </w:p>
          <w:p w14:paraId="3514158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epidemiological data</w:t>
            </w:r>
          </w:p>
          <w:p w14:paraId="5E8BEE1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policy planning for prevention and treatment</w:t>
            </w:r>
          </w:p>
          <w:p w14:paraId="393A75E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financial burden of DM</w:t>
            </w:r>
          </w:p>
        </w:tc>
      </w:tr>
      <w:tr w:rsidR="00C855DF" w:rsidRPr="00C855DF" w14:paraId="1C8C651C" w14:textId="77777777" w:rsidTr="0037573A">
        <w:trPr>
          <w:trHeight w:val="60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D6ED5F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mplementation details</w:t>
            </w:r>
          </w:p>
          <w:p w14:paraId="60125CC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B7F5E5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20542EF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blem definition </w:t>
            </w:r>
          </w:p>
          <w:p w14:paraId="5899918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1670571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development </w:t>
            </w:r>
          </w:p>
          <w:p w14:paraId="6ECAA50F" w14:textId="1841926E"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mplementation </w:t>
            </w:r>
          </w:p>
          <w:p w14:paraId="6F2B331F" w14:textId="269B3A90"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policy evaluation</w:t>
            </w:r>
          </w:p>
          <w:p w14:paraId="6755241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855B176" w14:textId="70A22CCA"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The implementation process discussed in the document includes target setting for monitoring the effectiveness of the plan, but not specific steps on how to achieve these targets. The bodies/organi</w:t>
            </w:r>
            <w:r w:rsidR="00C855DF">
              <w:rPr>
                <w:rFonts w:asciiTheme="minorHAnsi" w:hAnsiTheme="minorHAnsi" w:cstheme="minorHAnsi"/>
                <w:color w:val="000000" w:themeColor="text1"/>
                <w:sz w:val="22"/>
                <w:szCs w:val="22"/>
              </w:rPr>
              <w:t>z</w:t>
            </w:r>
            <w:r w:rsidRPr="00C855DF">
              <w:rPr>
                <w:rFonts w:asciiTheme="minorHAnsi" w:hAnsiTheme="minorHAnsi" w:cstheme="minorHAnsi"/>
                <w:color w:val="000000" w:themeColor="text1"/>
                <w:sz w:val="22"/>
                <w:szCs w:val="22"/>
              </w:rPr>
              <w:t xml:space="preserve">ation/institutes involved in </w:t>
            </w:r>
            <w:proofErr w:type="spellStart"/>
            <w:r w:rsidRPr="00C855DF">
              <w:rPr>
                <w:rFonts w:asciiTheme="minorHAnsi" w:hAnsiTheme="minorHAnsi" w:cstheme="minorHAnsi"/>
                <w:color w:val="000000" w:themeColor="text1"/>
                <w:sz w:val="22"/>
                <w:szCs w:val="22"/>
              </w:rPr>
              <w:t>programmes</w:t>
            </w:r>
            <w:proofErr w:type="spellEnd"/>
            <w:r w:rsidRPr="00C855DF">
              <w:rPr>
                <w:rFonts w:asciiTheme="minorHAnsi" w:hAnsiTheme="minorHAnsi" w:cstheme="minorHAnsi"/>
                <w:color w:val="000000" w:themeColor="text1"/>
                <w:sz w:val="22"/>
                <w:szCs w:val="22"/>
              </w:rPr>
              <w:t xml:space="preserve"> for the prevention and management of diabetes will have to report their actions and progress at the Ministry of Health in a regular basis (every 6 months).</w:t>
            </w:r>
          </w:p>
          <w:p w14:paraId="1A85DD6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0B5EA4F0"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10F93B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5DA3150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46A417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Not fully implemented, therefore this section cannot be answered </w:t>
            </w:r>
            <w:proofErr w:type="gramStart"/>
            <w:r w:rsidRPr="00C855DF">
              <w:rPr>
                <w:rFonts w:asciiTheme="minorHAnsi" w:hAnsiTheme="minorHAnsi" w:cstheme="minorHAnsi"/>
                <w:color w:val="000000" w:themeColor="text1"/>
                <w:sz w:val="22"/>
                <w:szCs w:val="22"/>
              </w:rPr>
              <w:t>at the moment</w:t>
            </w:r>
            <w:proofErr w:type="gramEnd"/>
            <w:r w:rsidRPr="00C855DF">
              <w:rPr>
                <w:rFonts w:asciiTheme="minorHAnsi" w:hAnsiTheme="minorHAnsi" w:cstheme="minorHAnsi"/>
                <w:color w:val="000000" w:themeColor="text1"/>
                <w:sz w:val="22"/>
                <w:szCs w:val="22"/>
              </w:rPr>
              <w:t>.</w:t>
            </w:r>
          </w:p>
        </w:tc>
      </w:tr>
      <w:tr w:rsidR="00C855DF" w:rsidRPr="00C855DF" w14:paraId="49516B06"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8EA46D5" w14:textId="0F5861B6"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Are you aware of data sources aimed at monitoring variables relevant to this policy</w:t>
            </w:r>
            <w:r w:rsidR="00C855DF" w:rsidRP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 xml:space="preserve">/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5EAC235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CD4587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action plan is not fully implemented. We have received only fragmentary data about the number of persons screened every year, but not any data regarding the importance of cost- efficiency of early diagnosis or prevention.</w:t>
            </w:r>
          </w:p>
        </w:tc>
      </w:tr>
    </w:tbl>
    <w:p w14:paraId="538390B5" w14:textId="77777777" w:rsidR="0037073B" w:rsidRPr="00C855DF" w:rsidRDefault="0037073B" w:rsidP="00C855DF">
      <w:pPr>
        <w:widowControl w:val="0"/>
        <w:rPr>
          <w:rFonts w:asciiTheme="minorHAnsi" w:hAnsiTheme="minorHAnsi" w:cstheme="minorHAnsi"/>
          <w:color w:val="000000" w:themeColor="text1"/>
          <w:sz w:val="22"/>
          <w:szCs w:val="22"/>
        </w:rPr>
      </w:pPr>
    </w:p>
    <w:p w14:paraId="79534D3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93810FF" w14:textId="6FA1881A" w:rsidR="0037073B" w:rsidRPr="00C855DF" w:rsidRDefault="0037073B" w:rsidP="00C855DF">
      <w:pPr>
        <w:spacing w:line="360" w:lineRule="auto"/>
        <w:rPr>
          <w:rFonts w:asciiTheme="minorHAnsi" w:hAnsiTheme="minorHAnsi" w:cstheme="minorHAnsi"/>
          <w:color w:val="000000" w:themeColor="text1"/>
          <w:sz w:val="22"/>
          <w:szCs w:val="22"/>
        </w:rPr>
      </w:pPr>
    </w:p>
    <w:p w14:paraId="0FC6080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25"/>
        <w:gridCol w:w="5370"/>
      </w:tblGrid>
      <w:tr w:rsidR="00C855DF" w:rsidRPr="00C855DF" w14:paraId="16DDF21B" w14:textId="77777777" w:rsidTr="0037573A">
        <w:trPr>
          <w:trHeight w:val="32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B2F4A77" w14:textId="17E0E4E5"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Name of the policy</w:t>
            </w:r>
            <w:r w:rsid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w:t>
            </w:r>
            <w:r w:rsidR="00C855DF">
              <w:rPr>
                <w:rFonts w:asciiTheme="minorHAnsi" w:hAnsiTheme="minorHAnsi" w:cstheme="minorHAnsi"/>
                <w:b/>
                <w:bCs/>
                <w:color w:val="000000" w:themeColor="text1"/>
                <w:sz w:val="22"/>
                <w:szCs w:val="22"/>
              </w:rPr>
              <w:t xml:space="preserve">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w:t>
            </w:r>
            <w:r w:rsid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w:t>
            </w:r>
            <w:r w:rsidR="00C855DF">
              <w:rPr>
                <w:rFonts w:asciiTheme="minorHAnsi" w:hAnsiTheme="minorHAnsi" w:cstheme="minorHAnsi"/>
                <w:b/>
                <w:bCs/>
                <w:color w:val="000000" w:themeColor="text1"/>
                <w:sz w:val="22"/>
                <w:szCs w:val="22"/>
              </w:rPr>
              <w:t xml:space="preserve"> </w:t>
            </w:r>
            <w:proofErr w:type="spellStart"/>
            <w:r w:rsidRPr="00C855DF">
              <w:rPr>
                <w:rFonts w:asciiTheme="minorHAnsi" w:hAnsiTheme="minorHAnsi" w:cstheme="minorHAnsi"/>
                <w:b/>
                <w:bCs/>
                <w:color w:val="000000" w:themeColor="text1"/>
                <w:sz w:val="22"/>
                <w:szCs w:val="22"/>
              </w:rPr>
              <w:t>url</w:t>
            </w:r>
            <w:proofErr w:type="spellEnd"/>
            <w:r w:rsid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w:t>
            </w:r>
            <w:r w:rsid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public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48811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Name: Guideline for the screening, diagnosis, prevention, and treatment of Diabetes and its complications</w:t>
            </w:r>
          </w:p>
          <w:p w14:paraId="188DECC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7C0A34C" w14:textId="77777777" w:rsidR="0037073B" w:rsidRPr="00C855DF" w:rsidRDefault="0037073B" w:rsidP="00C855DF">
            <w:pPr>
              <w:spacing w:line="360" w:lineRule="auto"/>
              <w:rPr>
                <w:rFonts w:asciiTheme="minorHAnsi" w:hAnsiTheme="minorHAnsi" w:cstheme="minorHAnsi"/>
                <w:color w:val="000000" w:themeColor="text1"/>
                <w:sz w:val="22"/>
                <w:szCs w:val="22"/>
                <w:lang w:val="it-IT"/>
              </w:rPr>
            </w:pPr>
            <w:proofErr w:type="spellStart"/>
            <w:r w:rsidRPr="00C855DF">
              <w:rPr>
                <w:rFonts w:asciiTheme="minorHAnsi" w:hAnsiTheme="minorHAnsi" w:cstheme="minorHAnsi"/>
                <w:color w:val="000000" w:themeColor="text1"/>
                <w:sz w:val="22"/>
                <w:szCs w:val="22"/>
                <w:lang w:val="it-IT"/>
              </w:rPr>
              <w:t>Year</w:t>
            </w:r>
            <w:proofErr w:type="spellEnd"/>
            <w:r w:rsidRPr="00C855DF">
              <w:rPr>
                <w:rFonts w:asciiTheme="minorHAnsi" w:hAnsiTheme="minorHAnsi" w:cstheme="minorHAnsi"/>
                <w:color w:val="000000" w:themeColor="text1"/>
                <w:sz w:val="22"/>
                <w:szCs w:val="22"/>
                <w:lang w:val="it-IT"/>
              </w:rPr>
              <w:t>: 2018</w:t>
            </w:r>
          </w:p>
          <w:p w14:paraId="055DCAC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ublication: Albanian Diabetes Association</w:t>
            </w:r>
          </w:p>
          <w:p w14:paraId="7A39CF9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49D51860"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B9DC14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E0BFDCE" w14:textId="6A0CDDED"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T2D</w:t>
            </w:r>
          </w:p>
          <w:p w14:paraId="3D14B934" w14:textId="0AAAB7CD"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HTN</w:t>
            </w:r>
          </w:p>
          <w:p w14:paraId="5F11D2E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hildren’s growth/ health monitoring</w:t>
            </w:r>
          </w:p>
        </w:tc>
      </w:tr>
      <w:tr w:rsidR="00C855DF" w:rsidRPr="00C855DF" w14:paraId="573FED73"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F14EBA7" w14:textId="58893780"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This policy</w:t>
            </w:r>
            <w:r w:rsid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w:t>
            </w:r>
            <w:r w:rsidR="00C855DF">
              <w:rPr>
                <w:rFonts w:asciiTheme="minorHAnsi" w:hAnsiTheme="minorHAnsi" w:cstheme="minorHAnsi"/>
                <w:b/>
                <w:bCs/>
                <w:color w:val="000000" w:themeColor="text1"/>
                <w:sz w:val="22"/>
                <w:szCs w:val="22"/>
              </w:rPr>
              <w:t xml:space="preserve">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is relevant to:</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0A111CD" w14:textId="5259D9C3"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the 1</w:t>
            </w:r>
            <w:r w:rsidR="0037073B" w:rsidRPr="00C855DF">
              <w:rPr>
                <w:rFonts w:asciiTheme="minorHAnsi" w:hAnsiTheme="minorHAnsi" w:cstheme="minorHAnsi"/>
                <w:color w:val="000000" w:themeColor="text1"/>
                <w:sz w:val="22"/>
                <w:szCs w:val="22"/>
                <w:vertAlign w:val="superscript"/>
              </w:rPr>
              <w:t>st</w:t>
            </w:r>
            <w:r w:rsidR="0037073B" w:rsidRPr="00C855DF">
              <w:rPr>
                <w:rFonts w:asciiTheme="minorHAnsi" w:hAnsiTheme="minorHAnsi" w:cstheme="minorHAnsi"/>
                <w:color w:val="000000" w:themeColor="text1"/>
                <w:sz w:val="22"/>
                <w:szCs w:val="22"/>
              </w:rPr>
              <w:t xml:space="preserve"> stage screening</w:t>
            </w:r>
          </w:p>
          <w:p w14:paraId="2E34BEC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388812A4" w14:textId="060D3871"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the intervention</w:t>
            </w:r>
          </w:p>
        </w:tc>
      </w:tr>
      <w:tr w:rsidR="00C855DF" w:rsidRPr="00C855DF" w14:paraId="55E2B460"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A8546B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75F7CB6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E43FDB9" w14:textId="443AEACB"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n action</w:t>
            </w:r>
          </w:p>
          <w:p w14:paraId="5169760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6F4FB399"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52EB70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1C30F79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D981AF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19</w:t>
            </w:r>
          </w:p>
        </w:tc>
      </w:tr>
      <w:tr w:rsidR="00C855DF" w:rsidRPr="00C855DF" w14:paraId="09A2E106" w14:textId="77777777" w:rsidTr="0037573A">
        <w:trPr>
          <w:trHeight w:val="38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FA9D90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itiator / Stakeholder</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F9049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overnment</w:t>
            </w:r>
          </w:p>
          <w:p w14:paraId="1932F80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w:t>
            </w:r>
          </w:p>
          <w:p w14:paraId="53618A6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60070F7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ommunity</w:t>
            </w:r>
          </w:p>
          <w:p w14:paraId="09E95314" w14:textId="234E39E0"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other, specify:  Scientific Association</w:t>
            </w:r>
          </w:p>
          <w:p w14:paraId="5724C9A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9581B8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w:t>
            </w:r>
            <w:r w:rsidRPr="00C855DF">
              <w:rPr>
                <w:rFonts w:asciiTheme="minorHAnsi" w:hAnsiTheme="minorHAnsi" w:cstheme="minorHAnsi"/>
                <w:b/>
                <w:bCs/>
                <w:color w:val="000000" w:themeColor="text1"/>
                <w:sz w:val="22"/>
                <w:szCs w:val="22"/>
              </w:rPr>
              <w:t>Albanian Diabetes Association</w:t>
            </w:r>
          </w:p>
          <w:p w14:paraId="0423DA9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E8490B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EB0A47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48EAF3DB" w14:textId="77777777" w:rsidTr="0037573A">
        <w:trPr>
          <w:trHeight w:val="31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89F4AAB" w14:textId="232311BA"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Level of policy intervention</w:t>
            </w:r>
            <w:r w:rsid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b/>
                <w:bCs/>
                <w:color w:val="000000" w:themeColor="text1"/>
                <w:sz w:val="22"/>
                <w:szCs w:val="22"/>
              </w:rPr>
              <w:t>/ implement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2005166" w14:textId="5BB8CDA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national</w:t>
            </w:r>
          </w:p>
          <w:p w14:paraId="013F70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79C30C7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w:t>
            </w:r>
          </w:p>
          <w:p w14:paraId="4AC10AD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ommunity</w:t>
            </w:r>
          </w:p>
          <w:p w14:paraId="6AC8C91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hool</w:t>
            </w:r>
          </w:p>
          <w:p w14:paraId="33D871E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1962A8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Guideline with the aim to help health care professionals (HCPs) to achieve the best possible result/to treat diabetic patients.</w:t>
            </w:r>
          </w:p>
        </w:tc>
      </w:tr>
      <w:tr w:rsidR="00C855DF" w:rsidRPr="00C855DF" w14:paraId="7588AB01"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899FED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6D22F4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egislation</w:t>
            </w:r>
          </w:p>
          <w:p w14:paraId="086BD6D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tocol</w:t>
            </w:r>
          </w:p>
          <w:p w14:paraId="2C1CA941" w14:textId="02D025A3"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guideline</w:t>
            </w:r>
          </w:p>
          <w:p w14:paraId="6295E53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2B87A7E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spellStart"/>
            <w:r w:rsidRPr="00C855DF">
              <w:rPr>
                <w:rFonts w:asciiTheme="minorHAnsi" w:hAnsiTheme="minorHAnsi" w:cstheme="minorHAnsi"/>
                <w:color w:val="000000" w:themeColor="text1"/>
                <w:sz w:val="22"/>
                <w:szCs w:val="22"/>
              </w:rPr>
              <w:t>programme</w:t>
            </w:r>
            <w:proofErr w:type="spellEnd"/>
          </w:p>
          <w:p w14:paraId="0E412DD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an’t tell</w:t>
            </w:r>
          </w:p>
        </w:tc>
      </w:tr>
      <w:tr w:rsidR="00C855DF" w:rsidRPr="00C855DF" w14:paraId="29934112" w14:textId="77777777" w:rsidTr="0037573A">
        <w:trPr>
          <w:trHeight w:val="31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71549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69ED77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eneral</w:t>
            </w:r>
          </w:p>
          <w:p w14:paraId="36BD1F9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1070B2A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4E82744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anagement</w:t>
            </w:r>
          </w:p>
          <w:p w14:paraId="7DB2B54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w:t>
            </w:r>
          </w:p>
          <w:p w14:paraId="4BE26D6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488C73EB" w14:textId="75BA89A1"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Screening + Prevention + Management</w:t>
            </w:r>
          </w:p>
          <w:p w14:paraId="4F47D43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 + Management</w:t>
            </w:r>
          </w:p>
          <w:p w14:paraId="11A6082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35A5C7D6" w14:textId="77777777" w:rsidTr="0037573A">
        <w:trPr>
          <w:trHeight w:val="139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13409E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146CF63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32EECF5" w14:textId="5A5B1E6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Improving screening of T2D or HTN</w:t>
            </w:r>
          </w:p>
          <w:p w14:paraId="2A453D56" w14:textId="47A04F8B"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Improving prevention of T2D or HTN</w:t>
            </w:r>
          </w:p>
          <w:p w14:paraId="3D4EC6E9" w14:textId="7E387376"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Improving management of T2D or HTN</w:t>
            </w:r>
          </w:p>
          <w:p w14:paraId="1231BB1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onitoring growth and development of children in schools or communities</w:t>
            </w:r>
          </w:p>
          <w:p w14:paraId="18E3A1D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6FC4CDA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health) services</w:t>
            </w:r>
          </w:p>
          <w:p w14:paraId="6C129F5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fluencing policy</w:t>
            </w:r>
          </w:p>
          <w:p w14:paraId="2177A97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moting (please specify below)</w:t>
            </w:r>
          </w:p>
          <w:p w14:paraId="06AC2FF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16B9D1E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1B57DD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This document is created by the Scientific Committee of Albanian Diabetes Association, and provides guidelines for the screening, diagnosis, the treatment, monitoring, and follow-up of diabetes and accompanying comorbidities. The target of this document is the guidance of HCPs </w:t>
            </w:r>
            <w:proofErr w:type="gramStart"/>
            <w:r w:rsidRPr="00C855DF">
              <w:rPr>
                <w:rFonts w:asciiTheme="minorHAnsi" w:hAnsiTheme="minorHAnsi" w:cstheme="minorHAnsi"/>
                <w:color w:val="000000" w:themeColor="text1"/>
                <w:sz w:val="22"/>
                <w:szCs w:val="22"/>
              </w:rPr>
              <w:t>in order to</w:t>
            </w:r>
            <w:proofErr w:type="gramEnd"/>
            <w:r w:rsidRPr="00C855DF">
              <w:rPr>
                <w:rFonts w:asciiTheme="minorHAnsi" w:hAnsiTheme="minorHAnsi" w:cstheme="minorHAnsi"/>
                <w:color w:val="000000" w:themeColor="text1"/>
                <w:sz w:val="22"/>
                <w:szCs w:val="22"/>
              </w:rPr>
              <w:t xml:space="preserve"> apply the best personalized scheme and achieve the best treatment for the patient, based on scientific clinical evidence (“Evidence Based Medicine”). Dietary, physical activity, glycemic and pharmaceutical targets are specified according to the patient’s profile. It includes guidelines not only for type 2 diabetes, but for type 1 and Gestational Diabetes too.</w:t>
            </w:r>
          </w:p>
          <w:p w14:paraId="5AA906B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2174102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Regarding Type 2 Diabetes prevention, it is more focused in people with high risk for T2D (ex. obese or pre-diabetic patients</w:t>
            </w:r>
            <w:proofErr w:type="gramStart"/>
            <w:r w:rsidRPr="00C855DF">
              <w:rPr>
                <w:rFonts w:asciiTheme="minorHAnsi" w:hAnsiTheme="minorHAnsi" w:cstheme="minorHAnsi"/>
                <w:color w:val="000000" w:themeColor="text1"/>
                <w:sz w:val="22"/>
                <w:szCs w:val="22"/>
              </w:rPr>
              <w:t>), since</w:t>
            </w:r>
            <w:proofErr w:type="gramEnd"/>
            <w:r w:rsidRPr="00C855DF">
              <w:rPr>
                <w:rFonts w:asciiTheme="minorHAnsi" w:hAnsiTheme="minorHAnsi" w:cstheme="minorHAnsi"/>
                <w:color w:val="000000" w:themeColor="text1"/>
                <w:sz w:val="22"/>
                <w:szCs w:val="22"/>
              </w:rPr>
              <w:t xml:space="preserve"> no specific actions are adopted up to date at a national level. The effectiveness of the intervention for high-risk patients is well documented, especially for people with impaired glucose tolerance (IGT). High risk individuals are identified after diagnostic test (fasting glucose and sugar curve) for diabetes. Dietary guidelines </w:t>
            </w:r>
            <w:r w:rsidRPr="00C855DF">
              <w:rPr>
                <w:rFonts w:asciiTheme="minorHAnsi" w:hAnsiTheme="minorHAnsi" w:cstheme="minorHAnsi"/>
                <w:color w:val="000000" w:themeColor="text1"/>
                <w:sz w:val="22"/>
                <w:szCs w:val="22"/>
              </w:rPr>
              <w:lastRenderedPageBreak/>
              <w:t xml:space="preserve">are an indispensable part of T2D prevention and treatment. </w:t>
            </w:r>
          </w:p>
          <w:p w14:paraId="7C9D327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7B7F7A62" w14:textId="77777777" w:rsidTr="0037573A">
        <w:trPr>
          <w:trHeight w:val="56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3F0370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Measurement / evaluation / monitoring tool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17C030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In Albania, till now, there is no official guideline regarding diabetes management. The present document “Guidelines for the management of patients with Diabetes Mellitus” is the main guide for each health professional during their daily clinical practice for the management of patients with diabetes. </w:t>
            </w:r>
          </w:p>
          <w:p w14:paraId="2D8CE4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11B95B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e evaluation and the monitoring of the diabetic patient are performed on a personalized basis. The HCPs, according to the medical history of the patient, the progress, the response to the treatment, generally his/her profile, can prescribe diagnostic tests, treatments, and schedule further consultations, based on </w:t>
            </w:r>
            <w:proofErr w:type="gramStart"/>
            <w:r w:rsidRPr="00C855DF">
              <w:rPr>
                <w:rFonts w:asciiTheme="minorHAnsi" w:hAnsiTheme="minorHAnsi" w:cstheme="minorHAnsi"/>
                <w:color w:val="000000" w:themeColor="text1"/>
                <w:sz w:val="22"/>
                <w:szCs w:val="22"/>
              </w:rPr>
              <w:t>this guidelines</w:t>
            </w:r>
            <w:proofErr w:type="gramEnd"/>
            <w:r w:rsidRPr="00C855DF">
              <w:rPr>
                <w:rFonts w:asciiTheme="minorHAnsi" w:hAnsiTheme="minorHAnsi" w:cstheme="minorHAnsi"/>
                <w:color w:val="000000" w:themeColor="text1"/>
                <w:sz w:val="22"/>
                <w:szCs w:val="22"/>
              </w:rPr>
              <w:t xml:space="preserve">. </w:t>
            </w:r>
          </w:p>
          <w:p w14:paraId="6A4BDD8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6565A82C" w14:textId="77777777" w:rsidTr="0037573A">
        <w:trPr>
          <w:trHeight w:val="13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486EDB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p w14:paraId="275AB03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D2812C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General population</w:t>
            </w:r>
          </w:p>
        </w:tc>
      </w:tr>
      <w:tr w:rsidR="00C855DF" w:rsidRPr="00C855DF" w14:paraId="2D24313C" w14:textId="77777777" w:rsidTr="0037573A">
        <w:trPr>
          <w:trHeight w:val="35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7F1833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Description (description of the policy including the health profession disciplines occupied in the policy/program)</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742B52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52CAEE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document is referred to all people with diabetes, with pre-diabetes, T2D, or T1D.</w:t>
            </w:r>
          </w:p>
          <w:p w14:paraId="0E3D9E1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Content: definition, classification, and treatment of diabetes, prevention, dietary and physical activity guidelines, treatment procedures either in a hospital or at home, treatment of diabetes and its comorbidities and implications.</w:t>
            </w:r>
          </w:p>
          <w:p w14:paraId="6CE5D21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7B95CA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1436994B" w14:textId="77777777" w:rsidTr="0037573A">
        <w:trPr>
          <w:trHeight w:val="38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08197F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mplementation details</w:t>
            </w:r>
          </w:p>
          <w:p w14:paraId="66B008B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A4C405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2A4CD885" w14:textId="19008FED"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 xml:space="preserve">problem definition </w:t>
            </w:r>
          </w:p>
          <w:p w14:paraId="611B1F6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6890E8B7" w14:textId="5F5880A2"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 xml:space="preserve">policy development </w:t>
            </w:r>
          </w:p>
          <w:p w14:paraId="1A3CB210" w14:textId="30DE6FC1"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 xml:space="preserve">implementation </w:t>
            </w:r>
          </w:p>
          <w:p w14:paraId="2587D3C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evaluation</w:t>
            </w:r>
          </w:p>
          <w:p w14:paraId="66D4231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35383EB" w14:textId="10BF59F6"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w:t>
            </w:r>
            <w:r w:rsidR="00C855DF">
              <w:rPr>
                <w:rFonts w:asciiTheme="minorHAnsi" w:hAnsiTheme="minorHAnsi" w:cstheme="minorHAnsi"/>
                <w:color w:val="000000" w:themeColor="text1"/>
                <w:sz w:val="22"/>
                <w:szCs w:val="22"/>
              </w:rPr>
              <w:t>t</w:t>
            </w:r>
            <w:r w:rsidRPr="00C855DF">
              <w:rPr>
                <w:rFonts w:asciiTheme="minorHAnsi" w:hAnsiTheme="minorHAnsi" w:cstheme="minorHAnsi"/>
                <w:color w:val="000000" w:themeColor="text1"/>
                <w:sz w:val="22"/>
                <w:szCs w:val="22"/>
              </w:rPr>
              <w:t xml:space="preserve">hese guidelines provide algorithms for diagnosis, </w:t>
            </w:r>
            <w:r w:rsidR="00C855DF" w:rsidRPr="00C855DF">
              <w:rPr>
                <w:rFonts w:asciiTheme="minorHAnsi" w:hAnsiTheme="minorHAnsi" w:cstheme="minorHAnsi"/>
                <w:color w:val="000000" w:themeColor="text1"/>
                <w:sz w:val="22"/>
                <w:szCs w:val="22"/>
              </w:rPr>
              <w:t>treatment,</w:t>
            </w:r>
            <w:r w:rsidRPr="00C855DF">
              <w:rPr>
                <w:rFonts w:asciiTheme="minorHAnsi" w:hAnsiTheme="minorHAnsi" w:cstheme="minorHAnsi"/>
                <w:color w:val="000000" w:themeColor="text1"/>
                <w:sz w:val="22"/>
                <w:szCs w:val="22"/>
              </w:rPr>
              <w:t xml:space="preserve"> and monitoring of patient’s progress.</w:t>
            </w:r>
          </w:p>
          <w:p w14:paraId="65F8C8A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7F3516A4"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DA397E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58085C7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3CFA38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FC2817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3EE586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9C21F8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740CCD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FF60E6" w14:textId="2E696B3B"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As it is not yet made official by the Ministry of Health and National Health Fund, HCP have difficulties to implement it in the daily practice, due to some discrepancies with the actual protocol for type 2 Diabetes by Health Fund.</w:t>
            </w:r>
          </w:p>
        </w:tc>
      </w:tr>
      <w:tr w:rsidR="00C855DF" w:rsidRPr="00C855DF" w14:paraId="68BB5850"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2B28F8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07393B4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9A4220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No, there is no legislation or monitoring of these guidelines on a national level.</w:t>
            </w:r>
          </w:p>
        </w:tc>
      </w:tr>
    </w:tbl>
    <w:p w14:paraId="7637DE1C" w14:textId="77777777" w:rsidR="0037073B" w:rsidRPr="00C855DF" w:rsidRDefault="0037073B" w:rsidP="00C855DF">
      <w:pPr>
        <w:widowControl w:val="0"/>
        <w:rPr>
          <w:rFonts w:asciiTheme="minorHAnsi" w:hAnsiTheme="minorHAnsi" w:cstheme="minorHAnsi"/>
          <w:color w:val="000000" w:themeColor="text1"/>
          <w:sz w:val="22"/>
          <w:szCs w:val="22"/>
        </w:rPr>
      </w:pPr>
    </w:p>
    <w:p w14:paraId="53F3A949" w14:textId="0D460E04" w:rsidR="0037073B" w:rsidRPr="00C855DF" w:rsidRDefault="0037073B" w:rsidP="00C855DF">
      <w:pPr>
        <w:spacing w:line="360" w:lineRule="auto"/>
        <w:rPr>
          <w:rFonts w:asciiTheme="minorHAnsi" w:hAnsiTheme="minorHAnsi" w:cstheme="minorHAnsi"/>
          <w:color w:val="000000" w:themeColor="text1"/>
          <w:sz w:val="22"/>
          <w:szCs w:val="22"/>
        </w:rPr>
      </w:pPr>
    </w:p>
    <w:p w14:paraId="45B23AE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25"/>
        <w:gridCol w:w="5370"/>
      </w:tblGrid>
      <w:tr w:rsidR="00C855DF" w:rsidRPr="00C855DF" w14:paraId="5DEE6A26" w14:textId="77777777" w:rsidTr="0037573A">
        <w:trPr>
          <w:trHeight w:val="2429"/>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18A5A2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3B25B4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Name: Protocol for managing patients with type 2 Diabetes Mellitus</w:t>
            </w:r>
          </w:p>
          <w:p w14:paraId="3C6447A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E1C8BA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Year: 2019</w:t>
            </w:r>
          </w:p>
          <w:p w14:paraId="58259CC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URL: </w:t>
            </w:r>
            <w:hyperlink r:id="rId6" w:history="1">
              <w:r w:rsidRPr="00C855DF">
                <w:rPr>
                  <w:rStyle w:val="Hyperlink2"/>
                  <w:rFonts w:asciiTheme="minorHAnsi" w:eastAsia="Calibri" w:hAnsiTheme="minorHAnsi" w:cstheme="minorHAnsi"/>
                  <w:color w:val="000000" w:themeColor="text1"/>
                  <w:u w:val="none"/>
                </w:rPr>
                <w:t>https://fsdksh.g</w:t>
              </w:r>
              <w:r w:rsidRPr="00C855DF">
                <w:rPr>
                  <w:rStyle w:val="Hyperlink2"/>
                  <w:rFonts w:asciiTheme="minorHAnsi" w:eastAsia="Calibri" w:hAnsiTheme="minorHAnsi" w:cstheme="minorHAnsi"/>
                  <w:color w:val="000000" w:themeColor="text1"/>
                  <w:u w:val="none"/>
                </w:rPr>
                <w:t>o</w:t>
              </w:r>
              <w:r w:rsidRPr="00C855DF">
                <w:rPr>
                  <w:rStyle w:val="Hyperlink2"/>
                  <w:rFonts w:asciiTheme="minorHAnsi" w:eastAsia="Calibri" w:hAnsiTheme="minorHAnsi" w:cstheme="minorHAnsi"/>
                  <w:color w:val="000000" w:themeColor="text1"/>
                  <w:u w:val="none"/>
                </w:rPr>
                <w:t>v.al/project/diabeti/</w:t>
              </w:r>
            </w:hyperlink>
          </w:p>
          <w:p w14:paraId="35FC00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ublication: National Health Fund</w:t>
            </w:r>
          </w:p>
          <w:p w14:paraId="1F997A1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59D388A0"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E6B15D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Focus 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D309685" w14:textId="1C216524"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T2D</w:t>
            </w:r>
          </w:p>
          <w:p w14:paraId="1C0B2A8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HTN</w:t>
            </w:r>
          </w:p>
          <w:p w14:paraId="736A8DE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hildren’s growth/ health monitoring</w:t>
            </w:r>
          </w:p>
        </w:tc>
      </w:tr>
      <w:tr w:rsidR="00C855DF" w:rsidRPr="00C855DF" w14:paraId="6BEB060F"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32D3F9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policy/</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is relevant to:</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EC3E3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stage screening</w:t>
            </w:r>
          </w:p>
          <w:p w14:paraId="171AD79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7BCC6927" w14:textId="4831DF95"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the intervention</w:t>
            </w:r>
          </w:p>
        </w:tc>
      </w:tr>
      <w:tr w:rsidR="00C855DF" w:rsidRPr="00C855DF" w14:paraId="05D5826B"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254684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6B307AB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DE107BD" w14:textId="3C5B383D"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n action</w:t>
            </w:r>
          </w:p>
          <w:p w14:paraId="7CF2B34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321193F8"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AF8F6A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6C1B057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3AE557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19</w:t>
            </w:r>
          </w:p>
        </w:tc>
      </w:tr>
      <w:tr w:rsidR="00C855DF" w:rsidRPr="00C855DF" w14:paraId="30F3CFAA" w14:textId="77777777" w:rsidTr="0037573A">
        <w:trPr>
          <w:trHeight w:val="45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7664D7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itiator / Stakeholder</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AB77752" w14:textId="12893F39"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government</w:t>
            </w:r>
          </w:p>
          <w:p w14:paraId="4B69667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w:t>
            </w:r>
          </w:p>
          <w:p w14:paraId="258DEA9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506D24C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ommunity</w:t>
            </w:r>
          </w:p>
          <w:p w14:paraId="0629C20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other, specify:</w:t>
            </w:r>
          </w:p>
          <w:p w14:paraId="0B05ACE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3C63D3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1727E63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A concise protocol guiding health care professionals (HCPs) to achieve the best possible result/to treat T2D patients.</w:t>
            </w:r>
          </w:p>
          <w:p w14:paraId="70B68CB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640203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51FD32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79E06665" w14:textId="77777777" w:rsidTr="0037573A">
        <w:trPr>
          <w:trHeight w:val="63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472807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Level of policy intervention/ implement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7B6B7DD" w14:textId="7E89541C"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national</w:t>
            </w:r>
          </w:p>
          <w:p w14:paraId="07B844F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433AB3F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w:t>
            </w:r>
          </w:p>
          <w:p w14:paraId="3E16C45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ommunity</w:t>
            </w:r>
          </w:p>
          <w:p w14:paraId="0A777E5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hool</w:t>
            </w:r>
          </w:p>
          <w:p w14:paraId="2535F08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21590B4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This document is the product of the specialists at the University of Medicine Tirana, and University </w:t>
            </w:r>
            <w:proofErr w:type="spellStart"/>
            <w:r w:rsidRPr="00C855DF">
              <w:rPr>
                <w:rFonts w:asciiTheme="minorHAnsi" w:hAnsiTheme="minorHAnsi" w:cstheme="minorHAnsi"/>
                <w:color w:val="000000" w:themeColor="text1"/>
                <w:sz w:val="22"/>
                <w:szCs w:val="22"/>
              </w:rPr>
              <w:t>Hsopital</w:t>
            </w:r>
            <w:proofErr w:type="spellEnd"/>
            <w:r w:rsidRPr="00C855DF">
              <w:rPr>
                <w:rFonts w:asciiTheme="minorHAnsi" w:hAnsiTheme="minorHAnsi" w:cstheme="minorHAnsi"/>
                <w:color w:val="000000" w:themeColor="text1"/>
                <w:sz w:val="22"/>
                <w:szCs w:val="22"/>
              </w:rPr>
              <w:t xml:space="preserve"> center “Mother Theresa”, and provides guidelines for the diagnosis, treatment, monitoring, and follow-up of diabetes. The target of this document is the guidance of HCPs </w:t>
            </w:r>
            <w:proofErr w:type="gramStart"/>
            <w:r w:rsidRPr="00C855DF">
              <w:rPr>
                <w:rFonts w:asciiTheme="minorHAnsi" w:hAnsiTheme="minorHAnsi" w:cstheme="minorHAnsi"/>
                <w:color w:val="000000" w:themeColor="text1"/>
                <w:sz w:val="22"/>
                <w:szCs w:val="22"/>
              </w:rPr>
              <w:t>in order to</w:t>
            </w:r>
            <w:proofErr w:type="gramEnd"/>
            <w:r w:rsidRPr="00C855DF">
              <w:rPr>
                <w:rFonts w:asciiTheme="minorHAnsi" w:hAnsiTheme="minorHAnsi" w:cstheme="minorHAnsi"/>
                <w:color w:val="000000" w:themeColor="text1"/>
                <w:sz w:val="22"/>
                <w:szCs w:val="22"/>
              </w:rPr>
              <w:t xml:space="preserve"> apply the best personalized scheme and achieve the best treatment for the patient. Dietary, physical activity, glycemic and pharmaceutical targets are specified according to the patient’s profile.</w:t>
            </w:r>
          </w:p>
          <w:p w14:paraId="7011E73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74A973F6"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0C5381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05868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egislation</w:t>
            </w:r>
          </w:p>
          <w:p w14:paraId="0406970E" w14:textId="650DC485"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protocol</w:t>
            </w:r>
          </w:p>
          <w:p w14:paraId="0BDD956F" w14:textId="167B1F2A"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guideline</w:t>
            </w:r>
          </w:p>
          <w:p w14:paraId="4EBA704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6172536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spellStart"/>
            <w:r w:rsidRPr="00C855DF">
              <w:rPr>
                <w:rFonts w:asciiTheme="minorHAnsi" w:hAnsiTheme="minorHAnsi" w:cstheme="minorHAnsi"/>
                <w:color w:val="000000" w:themeColor="text1"/>
                <w:sz w:val="22"/>
                <w:szCs w:val="22"/>
              </w:rPr>
              <w:t>programme</w:t>
            </w:r>
            <w:proofErr w:type="spellEnd"/>
          </w:p>
          <w:p w14:paraId="79F630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an’t tell</w:t>
            </w:r>
          </w:p>
        </w:tc>
      </w:tr>
      <w:tr w:rsidR="00C855DF" w:rsidRPr="00C855DF" w14:paraId="03E1BA02" w14:textId="77777777" w:rsidTr="0037573A">
        <w:trPr>
          <w:trHeight w:val="31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3D2960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0D29FE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eneral</w:t>
            </w:r>
          </w:p>
          <w:p w14:paraId="0B4C2E9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04A4250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282C8283" w14:textId="0C674CAD"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Management</w:t>
            </w:r>
          </w:p>
          <w:p w14:paraId="4E97ABB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w:t>
            </w:r>
          </w:p>
          <w:p w14:paraId="2BA25F7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0F34707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 + Management</w:t>
            </w:r>
          </w:p>
          <w:p w14:paraId="69CAFC6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 + Management</w:t>
            </w:r>
          </w:p>
          <w:p w14:paraId="2B41518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3CDFF268" w14:textId="77777777" w:rsidTr="0037573A">
        <w:trPr>
          <w:trHeight w:val="71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5A98BE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5469316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299FCE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screening of T2D or HTN</w:t>
            </w:r>
          </w:p>
          <w:p w14:paraId="4887659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prevention of T2D or HTN</w:t>
            </w:r>
          </w:p>
          <w:p w14:paraId="0D50EC29" w14:textId="69DB5985"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Improving management of T2D or HTN</w:t>
            </w:r>
          </w:p>
          <w:p w14:paraId="74808B0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onitoring growth and development of children in schools or communities</w:t>
            </w:r>
          </w:p>
          <w:p w14:paraId="0261825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71D27A3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health) services</w:t>
            </w:r>
          </w:p>
          <w:p w14:paraId="32A70FF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fluencing policy</w:t>
            </w:r>
          </w:p>
          <w:p w14:paraId="4E1D011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moting (please specify below)</w:t>
            </w:r>
          </w:p>
          <w:p w14:paraId="49C0120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68801FE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654FC2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555AE53F" w14:textId="180F907B"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is protocol for a better management of Type 2 diabetes, is a wider and more detailed version of the previous one. Its aim is to give some guidelines about the initiation, </w:t>
            </w:r>
            <w:r w:rsidR="00C855DF" w:rsidRPr="00C855DF">
              <w:rPr>
                <w:rFonts w:asciiTheme="minorHAnsi" w:hAnsiTheme="minorHAnsi" w:cstheme="minorHAnsi"/>
                <w:color w:val="000000" w:themeColor="text1"/>
                <w:sz w:val="22"/>
                <w:szCs w:val="22"/>
              </w:rPr>
              <w:t>follow-up,</w:t>
            </w:r>
            <w:r w:rsidRPr="00C855DF">
              <w:rPr>
                <w:rFonts w:asciiTheme="minorHAnsi" w:hAnsiTheme="minorHAnsi" w:cstheme="minorHAnsi"/>
                <w:color w:val="000000" w:themeColor="text1"/>
                <w:sz w:val="22"/>
                <w:szCs w:val="22"/>
              </w:rPr>
              <w:t xml:space="preserve"> and intensification therapy for T2DM, regarding only the metabolic control, without any emphasize for other cardiovascular risk factors.</w:t>
            </w:r>
          </w:p>
          <w:p w14:paraId="1B1983B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0A642C1C"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663463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easurement / evaluation / monitoring tool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9897BE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implementation of the goals is evaluated and monitored by the National Health Fund and Ministry of Health.</w:t>
            </w:r>
          </w:p>
        </w:tc>
      </w:tr>
      <w:tr w:rsidR="00C855DF" w:rsidRPr="00C855DF" w14:paraId="38956823" w14:textId="77777777" w:rsidTr="0037573A">
        <w:trPr>
          <w:trHeight w:val="13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FFCEF0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p w14:paraId="656BF7D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A0F50A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General population</w:t>
            </w:r>
          </w:p>
        </w:tc>
      </w:tr>
      <w:tr w:rsidR="00C855DF" w:rsidRPr="00C855DF" w14:paraId="2113AC5C" w14:textId="77777777" w:rsidTr="0037573A">
        <w:trPr>
          <w:trHeight w:val="38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6C8E85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Description (description of the policy including the health profession disciplines occupied in the policy/program)</w:t>
            </w:r>
          </w:p>
          <w:p w14:paraId="74866BC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3E2B6F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B93238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6C722E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091B8A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164B66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FB5826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1596B9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content of the document is:</w:t>
            </w:r>
          </w:p>
          <w:p w14:paraId="0E821B9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definition of diabetes</w:t>
            </w:r>
          </w:p>
          <w:p w14:paraId="306A04B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risk factors for DM</w:t>
            </w:r>
          </w:p>
          <w:p w14:paraId="6E43C08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epidemiological data</w:t>
            </w:r>
          </w:p>
          <w:p w14:paraId="383E42B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policy planning for prevention and treatment</w:t>
            </w:r>
          </w:p>
          <w:p w14:paraId="4792B64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financial burden of DM</w:t>
            </w:r>
          </w:p>
          <w:p w14:paraId="6266CFE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implementation process-funding</w:t>
            </w:r>
          </w:p>
          <w:p w14:paraId="1D42A72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0AA8905C" w14:textId="77777777" w:rsidTr="0037573A">
        <w:trPr>
          <w:trHeight w:val="63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AC7FE7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mplementation details</w:t>
            </w:r>
          </w:p>
          <w:p w14:paraId="357917A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8D635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2829F71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blem definition </w:t>
            </w:r>
          </w:p>
          <w:p w14:paraId="6CF94DC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3329AC8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development </w:t>
            </w:r>
          </w:p>
          <w:p w14:paraId="60CBFE52" w14:textId="495150ED"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 xml:space="preserve">implementation </w:t>
            </w:r>
          </w:p>
          <w:p w14:paraId="0CE87CB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evaluation</w:t>
            </w:r>
          </w:p>
          <w:p w14:paraId="4E06162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A8DD36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0DF3F77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368D93B" w14:textId="68C5003C"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implementation process discussed in the document includes target setting for monitoring the effectiveness of the plan, but not specific steps on how to achieve these targets. The bodies/organi</w:t>
            </w:r>
            <w:r w:rsidR="00C855DF">
              <w:rPr>
                <w:rFonts w:asciiTheme="minorHAnsi" w:hAnsiTheme="minorHAnsi" w:cstheme="minorHAnsi"/>
                <w:color w:val="000000" w:themeColor="text1"/>
                <w:sz w:val="22"/>
                <w:szCs w:val="22"/>
              </w:rPr>
              <w:t>z</w:t>
            </w:r>
            <w:r w:rsidRPr="00C855DF">
              <w:rPr>
                <w:rFonts w:asciiTheme="minorHAnsi" w:hAnsiTheme="minorHAnsi" w:cstheme="minorHAnsi"/>
                <w:color w:val="000000" w:themeColor="text1"/>
                <w:sz w:val="22"/>
                <w:szCs w:val="22"/>
              </w:rPr>
              <w:t xml:space="preserve">ation/institutes involved in </w:t>
            </w:r>
            <w:proofErr w:type="spellStart"/>
            <w:r w:rsidRPr="00C855DF">
              <w:rPr>
                <w:rFonts w:asciiTheme="minorHAnsi" w:hAnsiTheme="minorHAnsi" w:cstheme="minorHAnsi"/>
                <w:color w:val="000000" w:themeColor="text1"/>
                <w:sz w:val="22"/>
                <w:szCs w:val="22"/>
              </w:rPr>
              <w:t>programmes</w:t>
            </w:r>
            <w:proofErr w:type="spellEnd"/>
            <w:r w:rsidRPr="00C855DF">
              <w:rPr>
                <w:rFonts w:asciiTheme="minorHAnsi" w:hAnsiTheme="minorHAnsi" w:cstheme="minorHAnsi"/>
                <w:color w:val="000000" w:themeColor="text1"/>
                <w:sz w:val="22"/>
                <w:szCs w:val="22"/>
              </w:rPr>
              <w:t xml:space="preserve"> for the prevention and management of diabetes will have to report their actions and progress at the Ministry of Health.</w:t>
            </w:r>
          </w:p>
          <w:p w14:paraId="4862A03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38728B3C" w14:textId="77777777" w:rsidTr="0037573A">
        <w:trPr>
          <w:trHeight w:val="17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FB6C60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21D6F12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DED2DA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EFDD92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B818E4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43D22F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ifficult to change habits of Primary Care Physicians. Only a few of them are using and implementing in daily practice this protocol.</w:t>
            </w:r>
          </w:p>
        </w:tc>
      </w:tr>
      <w:tr w:rsidR="00C855DF" w:rsidRPr="00C855DF" w14:paraId="6FF17633"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D54572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47A09BF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8CCF16" w14:textId="646ED11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As I have already mentioned, due also to COVID-19 pandemic, the protocol is not widely use, or any assessment has been caried by the Fund or </w:t>
            </w:r>
            <w:r w:rsidR="00C855DF" w:rsidRPr="00C855DF">
              <w:rPr>
                <w:rFonts w:asciiTheme="minorHAnsi" w:hAnsiTheme="minorHAnsi" w:cstheme="minorHAnsi"/>
                <w:color w:val="000000" w:themeColor="text1"/>
                <w:sz w:val="22"/>
                <w:szCs w:val="22"/>
              </w:rPr>
              <w:t>Ministry</w:t>
            </w:r>
            <w:r w:rsidRPr="00C855DF">
              <w:rPr>
                <w:rFonts w:asciiTheme="minorHAnsi" w:hAnsiTheme="minorHAnsi" w:cstheme="minorHAnsi"/>
                <w:color w:val="000000" w:themeColor="text1"/>
                <w:sz w:val="22"/>
                <w:szCs w:val="22"/>
              </w:rPr>
              <w:t xml:space="preserve"> of Health</w:t>
            </w:r>
          </w:p>
        </w:tc>
      </w:tr>
    </w:tbl>
    <w:p w14:paraId="1D50826F" w14:textId="77777777" w:rsidR="0037073B" w:rsidRPr="00C855DF" w:rsidRDefault="0037073B" w:rsidP="00C855DF">
      <w:pPr>
        <w:widowControl w:val="0"/>
        <w:rPr>
          <w:rFonts w:asciiTheme="minorHAnsi" w:hAnsiTheme="minorHAnsi" w:cstheme="minorHAnsi"/>
          <w:color w:val="000000" w:themeColor="text1"/>
          <w:sz w:val="22"/>
          <w:szCs w:val="22"/>
        </w:rPr>
      </w:pPr>
    </w:p>
    <w:p w14:paraId="2C260488" w14:textId="4F9A724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988AA8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25"/>
        <w:gridCol w:w="5370"/>
      </w:tblGrid>
      <w:tr w:rsidR="00C855DF" w:rsidRPr="00C855DF" w14:paraId="3B71E8A9" w14:textId="77777777" w:rsidTr="0037573A">
        <w:trPr>
          <w:trHeight w:val="31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B02BDB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34993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w:t>
            </w:r>
            <w:r w:rsidRPr="00C855DF">
              <w:rPr>
                <w:rFonts w:asciiTheme="minorHAnsi" w:hAnsiTheme="minorHAnsi" w:cstheme="minorHAnsi"/>
                <w:color w:val="000000" w:themeColor="text1"/>
                <w:sz w:val="22"/>
                <w:szCs w:val="22"/>
              </w:rPr>
              <w:t>“Individual pupils health records”</w:t>
            </w:r>
          </w:p>
          <w:p w14:paraId="23E7230F" w14:textId="77777777"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538B9E2" w14:textId="77777777"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C3FFF3A" w14:textId="77777777"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Year: 2010</w:t>
            </w:r>
          </w:p>
          <w:p w14:paraId="5E2F0BBE" w14:textId="77777777"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URL:</w:t>
            </w:r>
          </w:p>
          <w:p w14:paraId="4DE2504A" w14:textId="77777777"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E2EFFAB" w14:textId="77777777"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Publication:  Ministry of Health, Ministry of Education</w:t>
            </w:r>
          </w:p>
          <w:p w14:paraId="6C134CB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1E4C95E6"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BF7647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CD56D6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2D</w:t>
            </w:r>
          </w:p>
          <w:p w14:paraId="22D43D7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HTN</w:t>
            </w:r>
          </w:p>
          <w:p w14:paraId="4347386D" w14:textId="76F87044"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Children’s growth/ health monitoring</w:t>
            </w:r>
          </w:p>
        </w:tc>
      </w:tr>
      <w:tr w:rsidR="00C855DF" w:rsidRPr="00C855DF" w14:paraId="0D73BC4A"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B1F6C65" w14:textId="77777777"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This policy/</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is relevant to:</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F8E68B5" w14:textId="487EAA63"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stage screening</w:t>
            </w:r>
          </w:p>
          <w:p w14:paraId="1553D81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4C950F2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intervention</w:t>
            </w:r>
          </w:p>
        </w:tc>
      </w:tr>
      <w:tr w:rsidR="00C855DF" w:rsidRPr="00C855DF" w14:paraId="08005BF7"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C0B2A4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436236B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9D90E07" w14:textId="3E5B8510"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b/>
                <w:bCs/>
                <w:color w:val="000000" w:themeColor="text1"/>
                <w:sz w:val="22"/>
                <w:szCs w:val="22"/>
              </w:rPr>
              <w:t>X</w:t>
            </w:r>
            <w:r w:rsidR="0037073B" w:rsidRPr="00C855DF">
              <w:rPr>
                <w:rFonts w:asciiTheme="minorHAnsi" w:hAnsiTheme="minorHAnsi" w:cstheme="minorHAnsi"/>
                <w:b/>
                <w:bCs/>
                <w:color w:val="000000" w:themeColor="text1"/>
                <w:sz w:val="22"/>
                <w:szCs w:val="22"/>
              </w:rPr>
              <w:t xml:space="preserve"> </w:t>
            </w:r>
            <w:r w:rsidR="0037073B" w:rsidRPr="00C855DF">
              <w:rPr>
                <w:rFonts w:asciiTheme="minorHAnsi" w:hAnsiTheme="minorHAnsi" w:cstheme="minorHAnsi"/>
                <w:color w:val="000000" w:themeColor="text1"/>
                <w:sz w:val="22"/>
                <w:szCs w:val="22"/>
              </w:rPr>
              <w:t>In action</w:t>
            </w:r>
          </w:p>
          <w:p w14:paraId="06FBE15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36643A82"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0D4BD4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4C6EA05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B09147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10</w:t>
            </w:r>
          </w:p>
        </w:tc>
      </w:tr>
      <w:tr w:rsidR="00C855DF" w:rsidRPr="00C855DF" w14:paraId="5C102A02"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E25560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itiator / Stakeholder</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9634635" w14:textId="72084B84"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government</w:t>
            </w:r>
          </w:p>
          <w:p w14:paraId="3089210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 /community</w:t>
            </w:r>
          </w:p>
          <w:p w14:paraId="17C568E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0B5651D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other, specify: Scientific Association</w:t>
            </w:r>
          </w:p>
          <w:p w14:paraId="098D87F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5A685D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30698B4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lastRenderedPageBreak/>
              <w:t xml:space="preserve">Legislation from the government MoH, </w:t>
            </w:r>
            <w:proofErr w:type="spellStart"/>
            <w:r w:rsidRPr="00C855DF">
              <w:rPr>
                <w:rFonts w:asciiTheme="minorHAnsi" w:hAnsiTheme="minorHAnsi" w:cstheme="minorHAnsi"/>
                <w:color w:val="000000" w:themeColor="text1"/>
                <w:sz w:val="22"/>
                <w:szCs w:val="22"/>
              </w:rPr>
              <w:t>MoE</w:t>
            </w:r>
            <w:proofErr w:type="spellEnd"/>
          </w:p>
        </w:tc>
      </w:tr>
      <w:tr w:rsidR="00C855DF" w:rsidRPr="00C855DF" w14:paraId="5C49D01E" w14:textId="77777777" w:rsidTr="0037573A">
        <w:trPr>
          <w:trHeight w:val="38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328700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Level of policy intervention/ implement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5FC76A" w14:textId="6BFE4FC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national</w:t>
            </w:r>
          </w:p>
          <w:p w14:paraId="027210F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6D00A28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community</w:t>
            </w:r>
          </w:p>
          <w:p w14:paraId="4C67D8A1" w14:textId="5559D6F3"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school</w:t>
            </w:r>
          </w:p>
          <w:p w14:paraId="46EE834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72E74F6" w14:textId="50BFBF6C"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A useful tool for screening and monitoring of </w:t>
            </w:r>
            <w:r w:rsidR="00C855DF" w:rsidRPr="00C855DF">
              <w:rPr>
                <w:rFonts w:asciiTheme="minorHAnsi" w:hAnsiTheme="minorHAnsi" w:cstheme="minorHAnsi"/>
                <w:color w:val="000000" w:themeColor="text1"/>
                <w:sz w:val="22"/>
                <w:szCs w:val="22"/>
              </w:rPr>
              <w:t>pupil’s</w:t>
            </w:r>
            <w:r w:rsidRPr="00C855DF">
              <w:rPr>
                <w:rFonts w:asciiTheme="minorHAnsi" w:hAnsiTheme="minorHAnsi" w:cstheme="minorHAnsi"/>
                <w:color w:val="000000" w:themeColor="text1"/>
                <w:sz w:val="22"/>
                <w:szCs w:val="22"/>
              </w:rPr>
              <w:t xml:space="preserve"> health throughout school but with mandatory completion during the registration of children at school at kindergarten,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and 5</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primary school, and 4</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secondary school.  </w:t>
            </w:r>
          </w:p>
        </w:tc>
      </w:tr>
      <w:tr w:rsidR="00C855DF" w:rsidRPr="00C855DF" w14:paraId="542A7EAD"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6C1E51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77D92AC" w14:textId="3E08A97A"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legislation</w:t>
            </w:r>
          </w:p>
          <w:p w14:paraId="17708DA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tocol</w:t>
            </w:r>
          </w:p>
          <w:p w14:paraId="53F6155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uideline</w:t>
            </w:r>
          </w:p>
          <w:p w14:paraId="229E22E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27AE699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spellStart"/>
            <w:r w:rsidRPr="00C855DF">
              <w:rPr>
                <w:rFonts w:asciiTheme="minorHAnsi" w:hAnsiTheme="minorHAnsi" w:cstheme="minorHAnsi"/>
                <w:color w:val="000000" w:themeColor="text1"/>
                <w:sz w:val="22"/>
                <w:szCs w:val="22"/>
              </w:rPr>
              <w:t>programme</w:t>
            </w:r>
            <w:proofErr w:type="spellEnd"/>
          </w:p>
          <w:p w14:paraId="69148B2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an’t tell</w:t>
            </w:r>
          </w:p>
        </w:tc>
      </w:tr>
      <w:tr w:rsidR="00C855DF" w:rsidRPr="00C855DF" w14:paraId="42BF7CF7" w14:textId="77777777" w:rsidTr="0037573A">
        <w:trPr>
          <w:trHeight w:val="27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D4A9F3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2CA0DA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0C7B1E2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6A3FBCF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anagement</w:t>
            </w:r>
          </w:p>
          <w:p w14:paraId="2A42306B" w14:textId="43F4AD9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Screening + Prevention</w:t>
            </w:r>
          </w:p>
          <w:p w14:paraId="4848520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198002F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 + Management</w:t>
            </w:r>
          </w:p>
          <w:p w14:paraId="5EFE22C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 + Management</w:t>
            </w:r>
          </w:p>
          <w:p w14:paraId="5688375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6B948948" w14:textId="77777777" w:rsidTr="0037573A">
        <w:trPr>
          <w:trHeight w:val="56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729D5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2AEA3AA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6D80C0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screening of T2D or HTN</w:t>
            </w:r>
          </w:p>
          <w:p w14:paraId="595244B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prevention of T2D or HTN</w:t>
            </w:r>
          </w:p>
          <w:p w14:paraId="4422976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management of T2D or HTN</w:t>
            </w:r>
          </w:p>
          <w:p w14:paraId="7E17982B" w14:textId="529EA46A"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Monitoring growth and development of children in schools or communities</w:t>
            </w:r>
          </w:p>
          <w:p w14:paraId="6A35A19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2684A3A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health) services</w:t>
            </w:r>
          </w:p>
          <w:p w14:paraId="49860A7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fluencing policy</w:t>
            </w:r>
          </w:p>
          <w:p w14:paraId="364B584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moting (please specify below)</w:t>
            </w:r>
          </w:p>
          <w:p w14:paraId="03879E9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04DB390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926BFC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The recording program serves the prevention and protection of student’s health. It is also a communication channel between the school units and the doctor.</w:t>
            </w:r>
          </w:p>
          <w:p w14:paraId="0E97AB5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60F19FD3" w14:textId="77777777" w:rsidTr="0037573A">
        <w:trPr>
          <w:trHeight w:val="35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C6392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easurement / evaluation / monitoring tools / health professionals involved (e.g. diabetologists, nurses, general practitioner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2ECC94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It assesses the child’s medical history (including and family history) and vaccination records. What is more, it consists of body measurements and, clinical examination of skin, vision, oral cavity, teeth, heart listening (murmurs, tones, rhythm), respiratory system, genitals, nervous and musculoskeletal system, and scoliosis. The medical examination is performed mainly by </w:t>
            </w:r>
            <w:proofErr w:type="spellStart"/>
            <w:r w:rsidRPr="00C855DF">
              <w:rPr>
                <w:rFonts w:asciiTheme="minorHAnsi" w:hAnsiTheme="minorHAnsi" w:cstheme="minorHAnsi"/>
                <w:color w:val="000000" w:themeColor="text1"/>
                <w:sz w:val="22"/>
                <w:szCs w:val="22"/>
              </w:rPr>
              <w:t>paediatrician</w:t>
            </w:r>
            <w:proofErr w:type="spellEnd"/>
            <w:r w:rsidRPr="00C855DF">
              <w:rPr>
                <w:rFonts w:asciiTheme="minorHAnsi" w:hAnsiTheme="minorHAnsi" w:cstheme="minorHAnsi"/>
                <w:color w:val="000000" w:themeColor="text1"/>
                <w:sz w:val="22"/>
                <w:szCs w:val="22"/>
              </w:rPr>
              <w:t xml:space="preserve">. If the latter is not available, general doctors or physicians can also carry out the examination.   </w:t>
            </w:r>
          </w:p>
        </w:tc>
      </w:tr>
      <w:tr w:rsidR="00C855DF" w:rsidRPr="00C855DF" w14:paraId="10C0BF30" w14:textId="77777777" w:rsidTr="0037573A">
        <w:trPr>
          <w:trHeight w:val="13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08D39F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18)</w:t>
            </w:r>
          </w:p>
          <w:p w14:paraId="34F6A50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52602F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Children &lt;18 years old, at kindergarten, at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and 5</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primary school, and 4</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secondary school.</w:t>
            </w:r>
          </w:p>
          <w:p w14:paraId="4E4D910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53F65088"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D73568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Description</w:t>
            </w:r>
          </w:p>
          <w:p w14:paraId="5CCB347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AA86E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A9B8AB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C2537C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AD9374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A29F61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6D351C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role of this document is the screening for the early detection of diseases, and generally the physical and psychosocial support of the child. Further medical control follows in case of special medical indications. It is a prerequisite for the participation of students in sports and other activities at school.</w:t>
            </w:r>
          </w:p>
        </w:tc>
      </w:tr>
      <w:tr w:rsidR="00C855DF" w:rsidRPr="00C855DF" w14:paraId="0037FF06" w14:textId="77777777" w:rsidTr="0037573A">
        <w:trPr>
          <w:trHeight w:val="56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B7C658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mplementation details</w:t>
            </w:r>
          </w:p>
          <w:p w14:paraId="5E50742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8553F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48F2E30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blem definition </w:t>
            </w:r>
          </w:p>
          <w:p w14:paraId="28FB60A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4EB79E7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development </w:t>
            </w:r>
          </w:p>
          <w:p w14:paraId="7548079C" w14:textId="1BDF9442"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mplementation </w:t>
            </w:r>
          </w:p>
          <w:p w14:paraId="6758E29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evaluation</w:t>
            </w:r>
          </w:p>
          <w:p w14:paraId="57F9522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2D1B52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122067B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It is established as a necessary document for the enrolment in the kindergarten,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and 5</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the primary school, and 4</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secondary. It also serves as a medical document for the monitoring of </w:t>
            </w:r>
            <w:proofErr w:type="spellStart"/>
            <w:r w:rsidRPr="00C855DF">
              <w:rPr>
                <w:rFonts w:asciiTheme="minorHAnsi" w:hAnsiTheme="minorHAnsi" w:cstheme="minorHAnsi"/>
                <w:color w:val="000000" w:themeColor="text1"/>
                <w:sz w:val="22"/>
                <w:szCs w:val="22"/>
              </w:rPr>
              <w:t>childrens</w:t>
            </w:r>
            <w:proofErr w:type="spellEnd"/>
            <w:r w:rsidRPr="00C855DF">
              <w:rPr>
                <w:rFonts w:asciiTheme="minorHAnsi" w:hAnsiTheme="minorHAnsi" w:cstheme="minorHAnsi"/>
                <w:color w:val="000000" w:themeColor="text1"/>
                <w:sz w:val="22"/>
                <w:szCs w:val="22"/>
              </w:rPr>
              <w:t>’ health during its presence in primary and secondary education. The document is archived at school’s files and a copy is saved at child’s health booklet.</w:t>
            </w:r>
          </w:p>
        </w:tc>
      </w:tr>
      <w:tr w:rsidR="00C855DF" w:rsidRPr="00C855DF" w14:paraId="498CE03E"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F3F425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38E140E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482B2D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514617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9EBC6E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53A805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05B073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Useful record for monitoring schoolchildren’s growth and development.  Not all the regions are using it regularly.</w:t>
            </w:r>
          </w:p>
          <w:p w14:paraId="1F31837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Should be electronically kept (currently it is only filled in a paper document) for ease of reference and to serve as a surveillance system.</w:t>
            </w:r>
          </w:p>
        </w:tc>
      </w:tr>
      <w:tr w:rsidR="00C855DF" w:rsidRPr="00C855DF" w14:paraId="7FBF6E18" w14:textId="77777777" w:rsidTr="0037573A">
        <w:trPr>
          <w:trHeight w:val="27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C8381F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1C1DB99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B65E66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4472E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According to the legislation, in case student’s health status changes throughout the years, the document is updated under the responsibility of parents or guardians. Since it is a prerequisite for child’s enrollment, it is guaranteed that it will be filled. However, in practice there is not an official monitoring body to assess if this is performed.  </w:t>
            </w:r>
          </w:p>
          <w:p w14:paraId="0FF9DDD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lang w:val="nl-NL"/>
              </w:rPr>
              <w:t xml:space="preserve"> </w:t>
            </w:r>
          </w:p>
        </w:tc>
      </w:tr>
    </w:tbl>
    <w:p w14:paraId="6DEF8062" w14:textId="77777777" w:rsidR="0037073B" w:rsidRPr="00C855DF" w:rsidRDefault="0037073B" w:rsidP="00C855DF">
      <w:pPr>
        <w:widowControl w:val="0"/>
        <w:rPr>
          <w:rFonts w:asciiTheme="minorHAnsi" w:hAnsiTheme="minorHAnsi" w:cstheme="minorHAnsi"/>
          <w:color w:val="000000" w:themeColor="text1"/>
          <w:sz w:val="22"/>
          <w:szCs w:val="22"/>
        </w:rPr>
      </w:pPr>
    </w:p>
    <w:p w14:paraId="181D1E9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02AA154" w14:textId="77777777" w:rsidR="0037073B" w:rsidRPr="00C855DF" w:rsidRDefault="0037073B" w:rsidP="00C855DF">
      <w:pPr>
        <w:spacing w:line="360" w:lineRule="auto"/>
        <w:rPr>
          <w:rFonts w:asciiTheme="minorHAnsi" w:hAnsiTheme="minorHAnsi" w:cstheme="minorHAnsi"/>
          <w:b/>
          <w:bCs/>
          <w:color w:val="0070C0"/>
          <w:sz w:val="22"/>
          <w:szCs w:val="22"/>
        </w:rPr>
      </w:pPr>
      <w:r w:rsidRPr="00C855DF">
        <w:rPr>
          <w:rFonts w:asciiTheme="minorHAnsi" w:hAnsiTheme="minorHAnsi" w:cstheme="minorHAnsi"/>
          <w:b/>
          <w:bCs/>
          <w:color w:val="0070C0"/>
          <w:sz w:val="22"/>
          <w:szCs w:val="22"/>
        </w:rPr>
        <w:t xml:space="preserve"> </w:t>
      </w:r>
    </w:p>
    <w:p w14:paraId="6E7BE8A2" w14:textId="77777777" w:rsidR="0037073B" w:rsidRPr="00C855DF" w:rsidRDefault="0037073B" w:rsidP="00C855DF">
      <w:pPr>
        <w:spacing w:line="360" w:lineRule="auto"/>
        <w:rPr>
          <w:rFonts w:asciiTheme="minorHAnsi" w:hAnsiTheme="minorHAnsi" w:cstheme="minorHAnsi"/>
          <w:b/>
          <w:bCs/>
          <w:color w:val="0070C0"/>
          <w:sz w:val="22"/>
          <w:szCs w:val="22"/>
        </w:rPr>
      </w:pPr>
      <w:r w:rsidRPr="00C855DF">
        <w:rPr>
          <w:rFonts w:asciiTheme="minorHAnsi" w:hAnsiTheme="minorHAnsi" w:cstheme="minorHAnsi"/>
          <w:b/>
          <w:bCs/>
          <w:color w:val="0070C0"/>
          <w:sz w:val="22"/>
          <w:szCs w:val="22"/>
        </w:rPr>
        <w:t>A.2 Forms for Bulgaria</w:t>
      </w:r>
    </w:p>
    <w:p w14:paraId="229875E1" w14:textId="77777777" w:rsidR="0037073B" w:rsidRPr="00C855DF" w:rsidRDefault="0037073B" w:rsidP="00C855DF">
      <w:pPr>
        <w:spacing w:line="360" w:lineRule="auto"/>
        <w:rPr>
          <w:rFonts w:asciiTheme="minorHAnsi" w:hAnsiTheme="minorHAnsi" w:cstheme="minorHAnsi"/>
          <w:b/>
          <w:bCs/>
          <w:color w:val="000000" w:themeColor="text1"/>
          <w:sz w:val="22"/>
          <w:szCs w:val="22"/>
        </w:rPr>
      </w:pPr>
    </w:p>
    <w:p w14:paraId="4DEF094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Questionnaire for each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separately</w:t>
      </w:r>
    </w:p>
    <w:p w14:paraId="6644197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D921CA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1.     On which country do you report? </w:t>
      </w:r>
      <w:r w:rsidRPr="00C855DF">
        <w:rPr>
          <w:rFonts w:asciiTheme="minorHAnsi" w:hAnsiTheme="minorHAnsi" w:cstheme="minorHAnsi"/>
          <w:b/>
          <w:bCs/>
          <w:color w:val="000000" w:themeColor="text1"/>
          <w:sz w:val="22"/>
          <w:szCs w:val="22"/>
        </w:rPr>
        <w:t>Bulgaria</w:t>
      </w:r>
    </w:p>
    <w:p w14:paraId="49615F5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2.     What are the main policy / </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documents in which the vision and major plans for screening, prevention, and management of T2D and HTN in your country have been formulated and T2D or HTN have been mentioned explicitly?</w:t>
      </w:r>
    </w:p>
    <w:p w14:paraId="7FC74A60" w14:textId="6B475BD3" w:rsidR="0037073B"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AC0DDD1" w14:textId="77777777" w:rsidR="00C855DF" w:rsidRPr="00C855DF" w:rsidRDefault="00C855DF"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lease mention name and publication year of the policy document and, for each document, the main points concerning screening, prevention, and management of T2D and HTN. You should also include policies on children’s growth/health assessment.</w:t>
      </w:r>
    </w:p>
    <w:p w14:paraId="040A8F85" w14:textId="77777777" w:rsidR="00C855DF" w:rsidRPr="00C855DF" w:rsidRDefault="00C855DF"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243086B5" w14:textId="77777777" w:rsidR="00C855DF" w:rsidRPr="00C855DF" w:rsidRDefault="00C855DF"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i/>
          <w:iCs/>
          <w:color w:val="000000" w:themeColor="text1"/>
          <w:sz w:val="22"/>
          <w:szCs w:val="22"/>
        </w:rPr>
        <w:t>please fill in the form separately for T2D, HTN and Children’s growth/health monitoring.</w:t>
      </w:r>
    </w:p>
    <w:p w14:paraId="74AC99BA" w14:textId="77777777" w:rsidR="00C855DF" w:rsidRPr="00C855DF" w:rsidRDefault="00C855DF"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C927BD2" w14:textId="77777777" w:rsidR="00C855DF" w:rsidRPr="00C855DF" w:rsidRDefault="00C855DF"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See next table for each policy document / </w:t>
      </w:r>
      <w:proofErr w:type="spellStart"/>
      <w:proofErr w:type="gramStart"/>
      <w:r w:rsidRPr="00C855DF">
        <w:rPr>
          <w:rFonts w:asciiTheme="minorHAnsi" w:hAnsiTheme="minorHAnsi" w:cstheme="minorHAnsi"/>
          <w:color w:val="000000" w:themeColor="text1"/>
          <w:sz w:val="22"/>
          <w:szCs w:val="22"/>
        </w:rPr>
        <w:t>programme</w:t>
      </w:r>
      <w:proofErr w:type="spellEnd"/>
      <w:proofErr w:type="gramEnd"/>
    </w:p>
    <w:p w14:paraId="39B83472" w14:textId="77777777" w:rsidR="00C855DF" w:rsidRPr="00C855DF" w:rsidRDefault="00C855DF" w:rsidP="00C855DF">
      <w:pPr>
        <w:spacing w:line="360" w:lineRule="auto"/>
        <w:rPr>
          <w:rFonts w:asciiTheme="minorHAnsi" w:hAnsiTheme="minorHAnsi" w:cstheme="minorHAnsi"/>
          <w:color w:val="000000" w:themeColor="text1"/>
          <w:sz w:val="22"/>
          <w:szCs w:val="22"/>
        </w:rPr>
      </w:pPr>
    </w:p>
    <w:p w14:paraId="1B7D2FF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25"/>
        <w:gridCol w:w="5370"/>
      </w:tblGrid>
      <w:tr w:rsidR="00C855DF" w:rsidRPr="00C855DF" w14:paraId="2A1D9E8D"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CA5467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B8DC8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w:t>
            </w:r>
            <w:r w:rsidRPr="00C855DF">
              <w:rPr>
                <w:rFonts w:asciiTheme="minorHAnsi" w:hAnsiTheme="minorHAnsi" w:cstheme="minorHAnsi"/>
                <w:color w:val="000000" w:themeColor="text1"/>
                <w:sz w:val="22"/>
                <w:szCs w:val="22"/>
              </w:rPr>
              <w:t>NATIONAL PROGRAMME FOR PREVENTION OF NON-COMMUNICABLE DISEASES</w:t>
            </w:r>
          </w:p>
          <w:p w14:paraId="694945B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Year:2021</w:t>
            </w:r>
          </w:p>
          <w:p w14:paraId="3B03D22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URL:</w:t>
            </w:r>
            <w:r w:rsidRPr="00C855DF">
              <w:rPr>
                <w:rFonts w:asciiTheme="minorHAnsi" w:hAnsiTheme="minorHAnsi" w:cstheme="minorHAnsi"/>
                <w:color w:val="000000" w:themeColor="text1"/>
                <w:sz w:val="22"/>
                <w:szCs w:val="22"/>
              </w:rPr>
              <w:t xml:space="preserve"> </w:t>
            </w:r>
            <w:hyperlink r:id="rId7" w:history="1">
              <w:r w:rsidRPr="00C855DF">
                <w:rPr>
                  <w:rStyle w:val="Hyperlink3"/>
                  <w:rFonts w:asciiTheme="minorHAnsi" w:hAnsiTheme="minorHAnsi" w:cstheme="minorHAnsi"/>
                  <w:color w:val="000000" w:themeColor="text1"/>
                  <w:u w:val="none"/>
                </w:rPr>
                <w:t>https://www.mh.government.bg/media/filer_public/2021/08/09/nacionalna-programa-prevenciq-hnb-2021-2025_htc24ZU.pdf</w:t>
              </w:r>
            </w:hyperlink>
          </w:p>
          <w:p w14:paraId="1CA2BC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4B6E50C7"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D5847E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ECA9FF0" w14:textId="3FCA9638"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T2D</w:t>
            </w:r>
          </w:p>
          <w:p w14:paraId="4E66972C" w14:textId="797605D4"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HTN</w:t>
            </w:r>
          </w:p>
          <w:p w14:paraId="50C25CC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hildren’s growth/ health monitoring</w:t>
            </w:r>
          </w:p>
        </w:tc>
      </w:tr>
      <w:tr w:rsidR="00C855DF" w:rsidRPr="00C855DF" w14:paraId="631AD9C0"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21DC04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policy/</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is relevant to:</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A654EEA" w14:textId="59F1B417"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the 1</w:t>
            </w:r>
            <w:r w:rsidR="0037073B" w:rsidRPr="00C855DF">
              <w:rPr>
                <w:rFonts w:asciiTheme="minorHAnsi" w:hAnsiTheme="minorHAnsi" w:cstheme="minorHAnsi"/>
                <w:color w:val="000000" w:themeColor="text1"/>
                <w:sz w:val="22"/>
                <w:szCs w:val="22"/>
                <w:vertAlign w:val="superscript"/>
              </w:rPr>
              <w:t>st</w:t>
            </w:r>
            <w:r w:rsidR="0037073B" w:rsidRPr="00C855DF">
              <w:rPr>
                <w:rFonts w:asciiTheme="minorHAnsi" w:hAnsiTheme="minorHAnsi" w:cstheme="minorHAnsi"/>
                <w:color w:val="000000" w:themeColor="text1"/>
                <w:sz w:val="22"/>
                <w:szCs w:val="22"/>
              </w:rPr>
              <w:t xml:space="preserve"> stage screening</w:t>
            </w:r>
          </w:p>
          <w:p w14:paraId="0B911D8F" w14:textId="2896B6B7"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the 2</w:t>
            </w:r>
            <w:r w:rsidR="0037073B" w:rsidRPr="00C855DF">
              <w:rPr>
                <w:rFonts w:asciiTheme="minorHAnsi" w:hAnsiTheme="minorHAnsi" w:cstheme="minorHAnsi"/>
                <w:color w:val="000000" w:themeColor="text1"/>
                <w:sz w:val="22"/>
                <w:szCs w:val="22"/>
                <w:vertAlign w:val="superscript"/>
              </w:rPr>
              <w:t>nd</w:t>
            </w:r>
            <w:r w:rsidR="0037073B" w:rsidRPr="00C855DF">
              <w:rPr>
                <w:rFonts w:asciiTheme="minorHAnsi" w:hAnsiTheme="minorHAnsi" w:cstheme="minorHAnsi"/>
                <w:color w:val="000000" w:themeColor="text1"/>
                <w:sz w:val="22"/>
                <w:szCs w:val="22"/>
              </w:rPr>
              <w:t xml:space="preserve"> stage screening</w:t>
            </w:r>
          </w:p>
          <w:p w14:paraId="5927B36A" w14:textId="38EC5496"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the intervention</w:t>
            </w:r>
          </w:p>
        </w:tc>
      </w:tr>
      <w:tr w:rsidR="00C855DF" w:rsidRPr="00C855DF" w14:paraId="33864F6D"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82078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30B5501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6CD40F7" w14:textId="5D75CA9E"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n action</w:t>
            </w:r>
          </w:p>
          <w:p w14:paraId="7B4224A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13C3B17D"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2A1DA3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563C829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A6A86D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21-2025</w:t>
            </w:r>
          </w:p>
        </w:tc>
      </w:tr>
      <w:tr w:rsidR="00C855DF" w:rsidRPr="00C855DF" w14:paraId="088B294D" w14:textId="77777777" w:rsidTr="0037573A">
        <w:trPr>
          <w:trHeight w:val="38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57CB18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itiator / Stakeholder</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B416FC" w14:textId="0AEAFE39"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government</w:t>
            </w:r>
          </w:p>
          <w:p w14:paraId="36E2943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 /community</w:t>
            </w:r>
          </w:p>
          <w:p w14:paraId="2D5C030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3DEDEF1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other, specify:</w:t>
            </w:r>
          </w:p>
          <w:p w14:paraId="6BFA891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5693C1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The program is managed by the National Program Council, which is headed by the Deputy Minister of Health.</w:t>
            </w:r>
          </w:p>
          <w:p w14:paraId="31336CB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CDE75F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D600AC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1202242F" w14:textId="77777777" w:rsidTr="0037573A">
        <w:trPr>
          <w:trHeight w:val="31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DBC25B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Level of policy intervention/ implement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600E1C3" w14:textId="28FE882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national</w:t>
            </w:r>
          </w:p>
          <w:p w14:paraId="3AE1B35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7FAA88C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community</w:t>
            </w:r>
          </w:p>
          <w:p w14:paraId="4C4DB7D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hool</w:t>
            </w:r>
          </w:p>
          <w:p w14:paraId="5C91CD6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082BC2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1278A05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8AC460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4086B1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1416D86D"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732E11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5F1E3C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egislation</w:t>
            </w:r>
          </w:p>
          <w:p w14:paraId="5BBD355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tocol</w:t>
            </w:r>
          </w:p>
          <w:p w14:paraId="04B547C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uideline</w:t>
            </w:r>
          </w:p>
          <w:p w14:paraId="398F044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3EA38B48" w14:textId="4C02B3B0"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proofErr w:type="spellStart"/>
            <w:r w:rsidRPr="00C855DF">
              <w:rPr>
                <w:rFonts w:asciiTheme="minorHAnsi" w:hAnsiTheme="minorHAnsi" w:cstheme="minorHAnsi"/>
                <w:color w:val="000000" w:themeColor="text1"/>
                <w:sz w:val="22"/>
                <w:szCs w:val="22"/>
              </w:rPr>
              <w:t>programme</w:t>
            </w:r>
            <w:proofErr w:type="spellEnd"/>
          </w:p>
          <w:p w14:paraId="2323162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an’t tell</w:t>
            </w:r>
          </w:p>
        </w:tc>
      </w:tr>
      <w:tr w:rsidR="00C855DF" w:rsidRPr="00C855DF" w14:paraId="6448ADD2" w14:textId="77777777" w:rsidTr="0037573A">
        <w:trPr>
          <w:trHeight w:val="27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B798EC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678FE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4D089DC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5E99EE1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anagement</w:t>
            </w:r>
          </w:p>
          <w:p w14:paraId="524F48B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w:t>
            </w:r>
          </w:p>
          <w:p w14:paraId="46A63B7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72446F5D" w14:textId="04F4DAA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Screening + Prevention + Management</w:t>
            </w:r>
          </w:p>
          <w:p w14:paraId="46713DE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 + Management</w:t>
            </w:r>
          </w:p>
          <w:p w14:paraId="01603E7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453E7A50" w14:textId="77777777" w:rsidTr="0037573A">
        <w:trPr>
          <w:trHeight w:val="9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3414EA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0B72F0D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8DA32C" w14:textId="40751C3F"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mproving screening of T2D or HTN</w:t>
            </w:r>
          </w:p>
          <w:p w14:paraId="7BB9A4A0" w14:textId="14D2E280"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mproving prevention of T2D or HTN</w:t>
            </w:r>
          </w:p>
          <w:p w14:paraId="1BED7F92" w14:textId="4C5F0B05"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mproving management of T2D or HTN</w:t>
            </w:r>
          </w:p>
          <w:p w14:paraId="0143B7D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onitoring growth and development of children in schools or communities</w:t>
            </w:r>
          </w:p>
          <w:p w14:paraId="1DEF941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0B11BF1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health) services</w:t>
            </w:r>
          </w:p>
          <w:p w14:paraId="42DC3D7E" w14:textId="7536A012"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nfluencing policy</w:t>
            </w:r>
          </w:p>
          <w:p w14:paraId="162FD717" w14:textId="4BA7C9E6"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Promoting (please specify below)</w:t>
            </w:r>
          </w:p>
          <w:p w14:paraId="445B541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7EB5BBC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1C76C06" w14:textId="407F5AD4"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In the medium term, the objectives are to maintain levels for indicators (compared to baseline 2020) for morbidity, disability,</w:t>
            </w:r>
            <w:r w:rsidR="00C855DF">
              <w:rPr>
                <w:rFonts w:asciiTheme="minorHAnsi" w:hAnsiTheme="minorHAnsi" w:cstheme="minorHAnsi"/>
                <w:color w:val="000000" w:themeColor="text1"/>
                <w:sz w:val="22"/>
                <w:szCs w:val="22"/>
              </w:rPr>
              <w:t xml:space="preserve"> </w:t>
            </w:r>
            <w:r w:rsidRPr="00C855DF">
              <w:rPr>
                <w:rFonts w:asciiTheme="minorHAnsi" w:hAnsiTheme="minorHAnsi" w:cstheme="minorHAnsi"/>
                <w:color w:val="000000" w:themeColor="text1"/>
                <w:sz w:val="22"/>
                <w:szCs w:val="22"/>
              </w:rPr>
              <w:t>mortality, frequency of risk factors.</w:t>
            </w:r>
          </w:p>
          <w:p w14:paraId="4A87E52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long-term goals (compared to the baseline for 2020) are to reduce the incidence of hypertension in the age group 25-64 by 5%.</w:t>
            </w:r>
          </w:p>
          <w:p w14:paraId="7E7FF525" w14:textId="660AD879" w:rsidR="0037073B" w:rsidRPr="00C855DF" w:rsidRDefault="00C855DF"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Also,</w:t>
            </w:r>
            <w:r w:rsidR="0037073B" w:rsidRPr="00C855DF">
              <w:rPr>
                <w:rFonts w:asciiTheme="minorHAnsi" w:hAnsiTheme="minorHAnsi" w:cstheme="minorHAnsi"/>
                <w:color w:val="000000" w:themeColor="text1"/>
                <w:sz w:val="22"/>
                <w:szCs w:val="22"/>
              </w:rPr>
              <w:t xml:space="preserve"> relative reduction in the incidence / prevalence of type 2 diabetes</w:t>
            </w:r>
            <w:r>
              <w:rPr>
                <w:rFonts w:asciiTheme="minorHAnsi" w:hAnsiTheme="minorHAnsi" w:cstheme="minorHAnsi"/>
                <w:color w:val="000000" w:themeColor="text1"/>
                <w:sz w:val="22"/>
                <w:szCs w:val="22"/>
              </w:rPr>
              <w:t xml:space="preserve"> </w:t>
            </w:r>
            <w:r w:rsidR="0037073B" w:rsidRPr="00C855DF">
              <w:rPr>
                <w:rFonts w:asciiTheme="minorHAnsi" w:hAnsiTheme="minorHAnsi" w:cstheme="minorHAnsi"/>
                <w:color w:val="000000" w:themeColor="text1"/>
                <w:sz w:val="22"/>
                <w:szCs w:val="22"/>
              </w:rPr>
              <w:t xml:space="preserve">(defined as an elevated blood glucose level ≥ 7.0 mmol / L or individuals with treatment for diabetes) among people over 25 years of age by </w:t>
            </w:r>
            <w:r w:rsidRPr="00C855DF">
              <w:rPr>
                <w:rFonts w:asciiTheme="minorHAnsi" w:hAnsiTheme="minorHAnsi" w:cstheme="minorHAnsi"/>
                <w:color w:val="000000" w:themeColor="text1"/>
                <w:sz w:val="22"/>
                <w:szCs w:val="22"/>
              </w:rPr>
              <w:t>10%.</w:t>
            </w:r>
          </w:p>
          <w:p w14:paraId="0DEC81DC" w14:textId="7E0D2181"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reducing the incidence of acute and chronic complications of type 2 diabetes; hospitalization of </w:t>
            </w:r>
            <w:r w:rsidR="00C855DF" w:rsidRPr="00C855DF">
              <w:rPr>
                <w:rFonts w:asciiTheme="minorHAnsi" w:hAnsiTheme="minorHAnsi" w:cstheme="minorHAnsi"/>
                <w:color w:val="000000" w:themeColor="text1"/>
                <w:sz w:val="22"/>
                <w:szCs w:val="22"/>
              </w:rPr>
              <w:t>type</w:t>
            </w:r>
            <w:r w:rsidRPr="00C855DF">
              <w:rPr>
                <w:rFonts w:asciiTheme="minorHAnsi" w:hAnsiTheme="minorHAnsi" w:cstheme="minorHAnsi"/>
                <w:color w:val="000000" w:themeColor="text1"/>
                <w:sz w:val="22"/>
                <w:szCs w:val="22"/>
              </w:rPr>
              <w:t xml:space="preserve"> 2 diabetes patients.</w:t>
            </w:r>
          </w:p>
        </w:tc>
      </w:tr>
      <w:tr w:rsidR="00C855DF" w:rsidRPr="00C855DF" w14:paraId="7F821D2A" w14:textId="77777777" w:rsidTr="0037573A">
        <w:trPr>
          <w:trHeight w:val="85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8E71B0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Measurement / evaluation / monitoring tools / health professionals involved (e.g. diabetologists, nurses, general </w:t>
            </w:r>
            <w:proofErr w:type="spellStart"/>
            <w:r w:rsidRPr="00C855DF">
              <w:rPr>
                <w:rFonts w:asciiTheme="minorHAnsi" w:hAnsiTheme="minorHAnsi" w:cstheme="minorHAnsi"/>
                <w:b/>
                <w:bCs/>
                <w:color w:val="000000" w:themeColor="text1"/>
                <w:sz w:val="22"/>
                <w:szCs w:val="22"/>
              </w:rPr>
              <w:t>practitiones</w:t>
            </w:r>
            <w:proofErr w:type="spellEnd"/>
            <w:r w:rsidRPr="00C855DF">
              <w:rPr>
                <w:rFonts w:asciiTheme="minorHAnsi" w:hAnsiTheme="minorHAnsi" w:cstheme="minorHAnsi"/>
                <w:b/>
                <w:bCs/>
                <w:color w:val="000000" w:themeColor="text1"/>
                <w:sz w:val="22"/>
                <w:szCs w:val="22"/>
              </w:rPr>
              <w:t>)</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5052F8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Monitoring and evaluation indicators: age and sex composition of the population; dissemination of lifestyle risk factors (tobacco smoking, alcohol consumption, low physical activity, unhealthy eating); prevalence of biological risk factors (increased arterial pressure, elevated total serum cholesterol, elevated index of body mass (BMI); morbidity / morbidity of the population by reasons, sex and age; mortality of the population by reasons, sex and age; disability of the population by causes, gender and age.</w:t>
            </w:r>
          </w:p>
          <w:p w14:paraId="52FCAF79" w14:textId="0D94D662"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e evaluation of the program is based on the monitoring data. The components for evaluation </w:t>
            </w:r>
            <w:r w:rsidR="00C855DF" w:rsidRPr="00C855DF">
              <w:rPr>
                <w:rFonts w:asciiTheme="minorHAnsi" w:hAnsiTheme="minorHAnsi" w:cstheme="minorHAnsi"/>
                <w:color w:val="000000" w:themeColor="text1"/>
                <w:sz w:val="22"/>
                <w:szCs w:val="22"/>
              </w:rPr>
              <w:t>include</w:t>
            </w:r>
            <w:r w:rsidRPr="00C855DF">
              <w:rPr>
                <w:rFonts w:asciiTheme="minorHAnsi" w:hAnsiTheme="minorHAnsi" w:cstheme="minorHAnsi"/>
                <w:color w:val="000000" w:themeColor="text1"/>
                <w:sz w:val="22"/>
                <w:szCs w:val="22"/>
              </w:rPr>
              <w:t xml:space="preserve"> significance, adaptability, degree of performance, effectiveness, impact, efficiency (comparison of invested resources- financial, human, etc., with the obtained results).</w:t>
            </w:r>
          </w:p>
          <w:p w14:paraId="42E48A9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Health specialists, involved with the program: Bulgarian medicine union, general practitioners, medical specialists, scientific medical societies, physicians/nurses in schools and kindergartens, medical establishments for primary or specialized outpatients and hospital care.</w:t>
            </w:r>
          </w:p>
          <w:p w14:paraId="54A6010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58D536B5" w14:textId="77777777" w:rsidTr="0037573A">
        <w:trPr>
          <w:trHeight w:val="27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DA5DA3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p w14:paraId="1EB1DA9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281B551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B9CB18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Children</w:t>
            </w:r>
          </w:p>
          <w:p w14:paraId="0553047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Young people</w:t>
            </w:r>
          </w:p>
          <w:p w14:paraId="5CDE6E0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Women in reproductive age</w:t>
            </w:r>
          </w:p>
          <w:p w14:paraId="5C3073A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Working age population</w:t>
            </w:r>
          </w:p>
          <w:p w14:paraId="49D2082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Elderly and old people</w:t>
            </w:r>
          </w:p>
          <w:p w14:paraId="1990111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Medical professionals and associated medical/ health professionals</w:t>
            </w:r>
          </w:p>
          <w:p w14:paraId="46EBA2E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Non- medical specialists</w:t>
            </w:r>
          </w:p>
        </w:tc>
      </w:tr>
      <w:tr w:rsidR="00C855DF" w:rsidRPr="00C855DF" w14:paraId="35D1E731" w14:textId="77777777" w:rsidTr="0037573A">
        <w:trPr>
          <w:trHeight w:val="3902"/>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6A09FD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Description</w:t>
            </w:r>
          </w:p>
          <w:p w14:paraId="5B20A5A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E804B3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AD167D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E8AC46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C9CAC8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192C70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6EA1C2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content of the document is:</w:t>
            </w:r>
          </w:p>
          <w:p w14:paraId="1E47D2E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Introduction and epidemiological data for NCD (incidence, mortality, burden of diseases)</w:t>
            </w:r>
          </w:p>
          <w:p w14:paraId="44719DC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frequency of risk factors for NCD</w:t>
            </w:r>
          </w:p>
          <w:p w14:paraId="55BE19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sults of the </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2014-2020</w:t>
            </w:r>
          </w:p>
          <w:p w14:paraId="78D6F8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policy planning for prevention and treatment of NCD</w:t>
            </w:r>
          </w:p>
          <w:p w14:paraId="69FFAE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oals of the </w:t>
            </w:r>
            <w:proofErr w:type="spellStart"/>
            <w:r w:rsidRPr="00C855DF">
              <w:rPr>
                <w:rFonts w:asciiTheme="minorHAnsi" w:hAnsiTheme="minorHAnsi" w:cstheme="minorHAnsi"/>
                <w:color w:val="000000" w:themeColor="text1"/>
                <w:sz w:val="22"/>
                <w:szCs w:val="22"/>
              </w:rPr>
              <w:t>programme</w:t>
            </w:r>
            <w:proofErr w:type="spellEnd"/>
          </w:p>
          <w:p w14:paraId="10CB0F2F" w14:textId="3949FC8D"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responsible institutions and organi</w:t>
            </w:r>
            <w:r w:rsidR="00C855DF">
              <w:rPr>
                <w:rFonts w:asciiTheme="minorHAnsi" w:hAnsiTheme="minorHAnsi" w:cstheme="minorHAnsi"/>
                <w:color w:val="000000" w:themeColor="text1"/>
                <w:sz w:val="22"/>
                <w:szCs w:val="22"/>
              </w:rPr>
              <w:t>z</w:t>
            </w:r>
            <w:r w:rsidRPr="00C855DF">
              <w:rPr>
                <w:rFonts w:asciiTheme="minorHAnsi" w:hAnsiTheme="minorHAnsi" w:cstheme="minorHAnsi"/>
                <w:color w:val="000000" w:themeColor="text1"/>
                <w:sz w:val="22"/>
                <w:szCs w:val="22"/>
              </w:rPr>
              <w:t>ations</w:t>
            </w:r>
          </w:p>
          <w:p w14:paraId="59122F1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dicators for monitoring of the </w:t>
            </w:r>
            <w:proofErr w:type="spellStart"/>
            <w:r w:rsidRPr="00C855DF">
              <w:rPr>
                <w:rFonts w:asciiTheme="minorHAnsi" w:hAnsiTheme="minorHAnsi" w:cstheme="minorHAnsi"/>
                <w:color w:val="000000" w:themeColor="text1"/>
                <w:sz w:val="22"/>
                <w:szCs w:val="22"/>
              </w:rPr>
              <w:t>programme</w:t>
            </w:r>
            <w:proofErr w:type="spellEnd"/>
          </w:p>
          <w:p w14:paraId="29A4E42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3DF354E0" w14:textId="77777777" w:rsidTr="0037573A">
        <w:trPr>
          <w:trHeight w:val="78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09F04A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mplementation details</w:t>
            </w:r>
          </w:p>
          <w:p w14:paraId="7F82BAA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3EC0A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6370A9FE" w14:textId="5BFCAD7B"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 xml:space="preserve">problem definition </w:t>
            </w:r>
          </w:p>
          <w:p w14:paraId="7436566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639CB0A9" w14:textId="1653E73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 xml:space="preserve">policy development </w:t>
            </w:r>
          </w:p>
          <w:p w14:paraId="0D32331E" w14:textId="2BDA1494"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 xml:space="preserve">implementation </w:t>
            </w:r>
          </w:p>
          <w:p w14:paraId="59DFB2B4" w14:textId="7B65C03F"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policy evaluation</w:t>
            </w:r>
          </w:p>
          <w:p w14:paraId="75D7950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Two national coordinators are responsible for the implementation of the program policy and the achievement of its objectives; manage and participate in the development of the program documents and the work plans, according to the strategies of the program, its goals and tasks; distribute the financial resources provided under the program; coordinate activities in the areas; upon request and on other occasions present the results of the activities of the Ministry of Health; prepare annual information on the program activities.</w:t>
            </w:r>
          </w:p>
          <w:p w14:paraId="6A7E28F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4F6F86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1A5663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14FD03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268281AB"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B0BE42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523B75C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E22C23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is is a first year of the </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and data is not available.</w:t>
            </w:r>
          </w:p>
        </w:tc>
      </w:tr>
      <w:tr w:rsidR="00C855DF" w:rsidRPr="00C855DF" w14:paraId="42649E78"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7B538F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7E5820C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5EDFDE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National Center for Public Health and Analysis (NCPHA) </w:t>
            </w:r>
            <w:hyperlink r:id="rId8" w:history="1">
              <w:r w:rsidRPr="00C855DF">
                <w:rPr>
                  <w:rStyle w:val="Hyperlink3"/>
                  <w:rFonts w:asciiTheme="minorHAnsi" w:hAnsiTheme="minorHAnsi" w:cstheme="minorHAnsi"/>
                  <w:color w:val="000000" w:themeColor="text1"/>
                  <w:u w:val="none"/>
                </w:rPr>
                <w:t>https://ncpha.government.bg/?lang=en</w:t>
              </w:r>
            </w:hyperlink>
          </w:p>
          <w:p w14:paraId="66328D1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and National Statistical Institute  </w:t>
            </w:r>
            <w:hyperlink r:id="rId9" w:history="1">
              <w:r w:rsidRPr="00C855DF">
                <w:rPr>
                  <w:rStyle w:val="Hyperlink3"/>
                  <w:rFonts w:asciiTheme="minorHAnsi" w:hAnsiTheme="minorHAnsi" w:cstheme="minorHAnsi"/>
                  <w:color w:val="000000" w:themeColor="text1"/>
                  <w:u w:val="none"/>
                </w:rPr>
                <w:t>https://nsi.bg/en/content/3280/health</w:t>
              </w:r>
            </w:hyperlink>
          </w:p>
          <w:p w14:paraId="3C5C779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bl>
    <w:p w14:paraId="2920276E" w14:textId="77777777" w:rsidR="0037073B" w:rsidRPr="00C855DF" w:rsidRDefault="0037073B" w:rsidP="00C855DF">
      <w:pPr>
        <w:widowControl w:val="0"/>
        <w:rPr>
          <w:rFonts w:asciiTheme="minorHAnsi" w:hAnsiTheme="minorHAnsi" w:cstheme="minorHAnsi"/>
          <w:color w:val="000000" w:themeColor="text1"/>
          <w:sz w:val="22"/>
          <w:szCs w:val="22"/>
        </w:rPr>
      </w:pPr>
    </w:p>
    <w:p w14:paraId="5195658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B64B93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51814F8" w14:textId="7E010FB9" w:rsidR="0037073B" w:rsidRPr="00C855DF" w:rsidRDefault="0037073B" w:rsidP="00C855DF">
      <w:pPr>
        <w:spacing w:line="360" w:lineRule="auto"/>
        <w:rPr>
          <w:rFonts w:asciiTheme="minorHAnsi" w:hAnsiTheme="minorHAnsi" w:cstheme="minorHAnsi"/>
          <w:color w:val="000000" w:themeColor="text1"/>
          <w:sz w:val="22"/>
          <w:szCs w:val="22"/>
        </w:rPr>
      </w:pP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25"/>
        <w:gridCol w:w="5370"/>
      </w:tblGrid>
      <w:tr w:rsidR="00C855DF" w:rsidRPr="00C855DF" w14:paraId="41144EDC" w14:textId="77777777" w:rsidTr="0037573A">
        <w:trPr>
          <w:trHeight w:val="31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7E94BF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C14A68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w:t>
            </w:r>
            <w:r w:rsidRPr="00C855DF">
              <w:rPr>
                <w:rFonts w:asciiTheme="minorHAnsi" w:hAnsiTheme="minorHAnsi" w:cstheme="minorHAnsi"/>
                <w:b/>
                <w:bCs/>
                <w:color w:val="000000" w:themeColor="text1"/>
                <w:sz w:val="22"/>
                <w:szCs w:val="22"/>
                <w:lang w:val="nl-NL"/>
              </w:rPr>
              <w:t>N</w:t>
            </w:r>
            <w:proofErr w:type="spellStart"/>
            <w:r w:rsidRPr="00C855DF">
              <w:rPr>
                <w:rFonts w:asciiTheme="minorHAnsi" w:hAnsiTheme="minorHAnsi" w:cstheme="minorHAnsi"/>
                <w:b/>
                <w:bCs/>
                <w:color w:val="000000" w:themeColor="text1"/>
                <w:sz w:val="22"/>
                <w:szCs w:val="22"/>
              </w:rPr>
              <w:t>ational</w:t>
            </w:r>
            <w:proofErr w:type="spellEnd"/>
            <w:r w:rsidRPr="00C855DF">
              <w:rPr>
                <w:rFonts w:asciiTheme="minorHAnsi" w:hAnsiTheme="minorHAnsi" w:cstheme="minorHAnsi"/>
                <w:b/>
                <w:bCs/>
                <w:color w:val="000000" w:themeColor="text1"/>
                <w:sz w:val="22"/>
                <w:szCs w:val="22"/>
              </w:rPr>
              <w:t xml:space="preserve"> framework agreement № RD-NS-01-4/23 December 2019 for medical activities between the National Health Insurance Fund and the Bulgarian</w:t>
            </w:r>
          </w:p>
          <w:p w14:paraId="4F44D09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edical Union</w:t>
            </w:r>
            <w:r w:rsidRPr="00C855DF">
              <w:rPr>
                <w:rFonts w:asciiTheme="minorHAnsi" w:hAnsiTheme="minorHAnsi" w:cstheme="minorHAnsi"/>
                <w:b/>
                <w:bCs/>
                <w:color w:val="000000" w:themeColor="text1"/>
                <w:sz w:val="22"/>
                <w:szCs w:val="22"/>
                <w:lang w:val="nl-NL"/>
              </w:rPr>
              <w:t xml:space="preserve"> (</w:t>
            </w:r>
            <w:proofErr w:type="spellStart"/>
            <w:r w:rsidRPr="00C855DF">
              <w:rPr>
                <w:rFonts w:asciiTheme="minorHAnsi" w:hAnsiTheme="minorHAnsi" w:cstheme="minorHAnsi"/>
                <w:b/>
                <w:bCs/>
                <w:color w:val="000000" w:themeColor="text1"/>
                <w:sz w:val="22"/>
                <w:szCs w:val="22"/>
                <w:lang w:val="nl-NL"/>
              </w:rPr>
              <w:t>Suppl</w:t>
            </w:r>
            <w:proofErr w:type="spellEnd"/>
            <w:r w:rsidRPr="00C855DF">
              <w:rPr>
                <w:rFonts w:asciiTheme="minorHAnsi" w:hAnsiTheme="minorHAnsi" w:cstheme="minorHAnsi"/>
                <w:b/>
                <w:bCs/>
                <w:color w:val="000000" w:themeColor="text1"/>
                <w:sz w:val="22"/>
                <w:szCs w:val="22"/>
                <w:lang w:val="nl-NL"/>
              </w:rPr>
              <w:t>. 12</w:t>
            </w:r>
            <w:proofErr w:type="gramStart"/>
            <w:r w:rsidRPr="00C855DF">
              <w:rPr>
                <w:rFonts w:asciiTheme="minorHAnsi" w:hAnsiTheme="minorHAnsi" w:cstheme="minorHAnsi"/>
                <w:b/>
                <w:bCs/>
                <w:color w:val="000000" w:themeColor="text1"/>
                <w:sz w:val="22"/>
                <w:szCs w:val="22"/>
                <w:lang w:val="nl-NL"/>
              </w:rPr>
              <w:t>);</w:t>
            </w:r>
            <w:proofErr w:type="gramEnd"/>
          </w:p>
          <w:p w14:paraId="1E044638" w14:textId="77777777" w:rsidR="0037073B" w:rsidRPr="00C855DF" w:rsidRDefault="0037073B" w:rsidP="00C855DF">
            <w:pPr>
              <w:spacing w:line="360" w:lineRule="auto"/>
              <w:rPr>
                <w:rFonts w:asciiTheme="minorHAnsi" w:hAnsiTheme="minorHAnsi" w:cstheme="minorHAnsi"/>
                <w:color w:val="000000" w:themeColor="text1"/>
                <w:sz w:val="22"/>
                <w:szCs w:val="22"/>
              </w:rPr>
            </w:pPr>
            <w:proofErr w:type="spellStart"/>
            <w:r w:rsidRPr="00C855DF">
              <w:rPr>
                <w:rFonts w:asciiTheme="minorHAnsi" w:hAnsiTheme="minorHAnsi" w:cstheme="minorHAnsi"/>
                <w:color w:val="000000" w:themeColor="text1"/>
                <w:sz w:val="22"/>
                <w:szCs w:val="22"/>
                <w:lang w:val="nl-NL"/>
              </w:rPr>
              <w:t>Year</w:t>
            </w:r>
            <w:proofErr w:type="spellEnd"/>
            <w:r w:rsidRPr="00C855DF">
              <w:rPr>
                <w:rFonts w:asciiTheme="minorHAnsi" w:hAnsiTheme="minorHAnsi" w:cstheme="minorHAnsi"/>
                <w:color w:val="000000" w:themeColor="text1"/>
                <w:sz w:val="22"/>
                <w:szCs w:val="22"/>
                <w:lang w:val="nl-NL"/>
              </w:rPr>
              <w:t>: 2020-2022</w:t>
            </w:r>
          </w:p>
          <w:p w14:paraId="25069FB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URL:</w:t>
            </w:r>
          </w:p>
          <w:p w14:paraId="0A2B2E3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ublication:</w:t>
            </w:r>
          </w:p>
          <w:p w14:paraId="3598C6E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199EB38C"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32222D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9E7E0D" w14:textId="6120AB4D"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T2D</w:t>
            </w:r>
          </w:p>
          <w:p w14:paraId="4E566F32" w14:textId="3D589A57"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HTN</w:t>
            </w:r>
          </w:p>
          <w:p w14:paraId="64F4AD06" w14:textId="4C24A955"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Children’s growth/ health monitoring</w:t>
            </w:r>
          </w:p>
        </w:tc>
      </w:tr>
      <w:tr w:rsidR="00C855DF" w:rsidRPr="00C855DF" w14:paraId="5FA43967"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85AB8B4" w14:textId="77777777"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This policy/</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is relevant to:</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B6CD018" w14:textId="3580F460"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the 1</w:t>
            </w:r>
            <w:r w:rsidR="0037073B" w:rsidRPr="00C855DF">
              <w:rPr>
                <w:rFonts w:asciiTheme="minorHAnsi" w:hAnsiTheme="minorHAnsi" w:cstheme="minorHAnsi"/>
                <w:color w:val="000000" w:themeColor="text1"/>
                <w:sz w:val="22"/>
                <w:szCs w:val="22"/>
                <w:vertAlign w:val="superscript"/>
              </w:rPr>
              <w:t>st</w:t>
            </w:r>
            <w:r w:rsidR="0037073B" w:rsidRPr="00C855DF">
              <w:rPr>
                <w:rFonts w:asciiTheme="minorHAnsi" w:hAnsiTheme="minorHAnsi" w:cstheme="minorHAnsi"/>
                <w:color w:val="000000" w:themeColor="text1"/>
                <w:sz w:val="22"/>
                <w:szCs w:val="22"/>
              </w:rPr>
              <w:t xml:space="preserve"> stage screening</w:t>
            </w:r>
          </w:p>
          <w:p w14:paraId="2878088E" w14:textId="368A8198"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the 2</w:t>
            </w:r>
            <w:r w:rsidR="0037073B" w:rsidRPr="00C855DF">
              <w:rPr>
                <w:rFonts w:asciiTheme="minorHAnsi" w:hAnsiTheme="minorHAnsi" w:cstheme="minorHAnsi"/>
                <w:color w:val="000000" w:themeColor="text1"/>
                <w:sz w:val="22"/>
                <w:szCs w:val="22"/>
                <w:vertAlign w:val="superscript"/>
              </w:rPr>
              <w:t>nd</w:t>
            </w:r>
            <w:r w:rsidR="0037073B" w:rsidRPr="00C855DF">
              <w:rPr>
                <w:rFonts w:asciiTheme="minorHAnsi" w:hAnsiTheme="minorHAnsi" w:cstheme="minorHAnsi"/>
                <w:color w:val="000000" w:themeColor="text1"/>
                <w:sz w:val="22"/>
                <w:szCs w:val="22"/>
              </w:rPr>
              <w:t xml:space="preserve"> stage screening</w:t>
            </w:r>
          </w:p>
          <w:p w14:paraId="1FECEF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intervention</w:t>
            </w:r>
          </w:p>
        </w:tc>
      </w:tr>
      <w:tr w:rsidR="00C855DF" w:rsidRPr="00C855DF" w14:paraId="57F88DFC"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A3B109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06F93BF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27E3FE9" w14:textId="1178D2EE"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In action</w:t>
            </w:r>
          </w:p>
          <w:p w14:paraId="6066849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078C0825"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56BD82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4551628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E3DE5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1ABE86E3"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2212F2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nitiator / Stakeholder</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1B08D1" w14:textId="42F5EE2B"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government</w:t>
            </w:r>
          </w:p>
          <w:p w14:paraId="1E2E1A5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 /community</w:t>
            </w:r>
          </w:p>
          <w:p w14:paraId="69B60C9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080D0C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other, specify:</w:t>
            </w:r>
          </w:p>
          <w:p w14:paraId="7792BA2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2FCA66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w:t>
            </w:r>
            <w:r w:rsidRPr="00C855DF">
              <w:rPr>
                <w:rFonts w:asciiTheme="minorHAnsi" w:hAnsiTheme="minorHAnsi" w:cstheme="minorHAnsi"/>
                <w:i/>
                <w:iCs/>
                <w:color w:val="000000" w:themeColor="text1"/>
                <w:sz w:val="22"/>
                <w:szCs w:val="22"/>
              </w:rPr>
              <w:t>Ministry of Health</w:t>
            </w:r>
          </w:p>
          <w:p w14:paraId="4188089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490B2D76" w14:textId="77777777" w:rsidTr="0037573A">
        <w:trPr>
          <w:trHeight w:val="42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A4979E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vel of policy intervention/ implement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D53DD3" w14:textId="0591CC37" w:rsidR="0037073B" w:rsidRPr="00C855DF" w:rsidRDefault="00C855DF" w:rsidP="00C855DF">
            <w:pPr>
              <w:spacing w:line="360" w:lineRule="auto"/>
              <w:rPr>
                <w:rFonts w:asciiTheme="minorHAnsi" w:hAnsiTheme="minorHAnsi" w:cstheme="minorHAnsi"/>
                <w:color w:val="000000" w:themeColor="text1"/>
                <w:sz w:val="22"/>
                <w:szCs w:val="22"/>
              </w:rPr>
            </w:pPr>
            <w:proofErr w:type="gramStart"/>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 xml:space="preserve"> national</w:t>
            </w:r>
            <w:proofErr w:type="gramEnd"/>
          </w:p>
          <w:p w14:paraId="02B18B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702ED73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community</w:t>
            </w:r>
          </w:p>
          <w:p w14:paraId="5004479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hool</w:t>
            </w:r>
          </w:p>
          <w:p w14:paraId="4F3BED3C" w14:textId="28049BAF"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This agreement defines financial, medical, organizational, managerial, </w:t>
            </w:r>
            <w:r w:rsidR="00C855DF" w:rsidRPr="00C855DF">
              <w:rPr>
                <w:rFonts w:asciiTheme="minorHAnsi" w:hAnsiTheme="minorHAnsi" w:cstheme="minorHAnsi"/>
                <w:color w:val="000000" w:themeColor="text1"/>
                <w:sz w:val="22"/>
                <w:szCs w:val="22"/>
              </w:rPr>
              <w:t>informational,</w:t>
            </w:r>
            <w:r w:rsidRPr="00C855DF">
              <w:rPr>
                <w:rFonts w:asciiTheme="minorHAnsi" w:hAnsiTheme="minorHAnsi" w:cstheme="minorHAnsi"/>
                <w:color w:val="000000" w:themeColor="text1"/>
                <w:sz w:val="22"/>
                <w:szCs w:val="22"/>
              </w:rPr>
              <w:t xml:space="preserve"> and legal-deontological frameworks, in accordance with</w:t>
            </w:r>
          </w:p>
          <w:p w14:paraId="4908EE2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which are concluded contracts between the Bulgarian National health insurance fund and the providers of medical care.</w:t>
            </w:r>
          </w:p>
          <w:p w14:paraId="76A5932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25E23D7E"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CDBF01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C969599" w14:textId="423F2E13"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legislation</w:t>
            </w:r>
          </w:p>
          <w:p w14:paraId="27F5CFF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tocol</w:t>
            </w:r>
          </w:p>
          <w:p w14:paraId="1C39331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uideline</w:t>
            </w:r>
          </w:p>
          <w:p w14:paraId="5968ED5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2965039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spellStart"/>
            <w:r w:rsidRPr="00C855DF">
              <w:rPr>
                <w:rFonts w:asciiTheme="minorHAnsi" w:hAnsiTheme="minorHAnsi" w:cstheme="minorHAnsi"/>
                <w:color w:val="000000" w:themeColor="text1"/>
                <w:sz w:val="22"/>
                <w:szCs w:val="22"/>
              </w:rPr>
              <w:t>programme</w:t>
            </w:r>
            <w:proofErr w:type="spellEnd"/>
          </w:p>
          <w:p w14:paraId="2348409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an’t tell</w:t>
            </w:r>
          </w:p>
        </w:tc>
      </w:tr>
      <w:tr w:rsidR="00C855DF" w:rsidRPr="00C855DF" w14:paraId="6692F495" w14:textId="77777777" w:rsidTr="0037573A">
        <w:trPr>
          <w:trHeight w:val="27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35DC87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FDF5D5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670C6E6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62F44E3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anagement</w:t>
            </w:r>
          </w:p>
          <w:p w14:paraId="516A7EC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w:t>
            </w:r>
          </w:p>
          <w:p w14:paraId="7D8EABD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6562B071" w14:textId="40C2BCB6"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Screening + Prevention + Management</w:t>
            </w:r>
          </w:p>
          <w:p w14:paraId="1617C36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 + Management</w:t>
            </w:r>
          </w:p>
          <w:p w14:paraId="28AF426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74D1766C" w14:textId="77777777" w:rsidTr="0037573A">
        <w:trPr>
          <w:trHeight w:val="6749"/>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EBDD47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438BC47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3FE26FC" w14:textId="09CE6178"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mproving screening of T2D or HTN</w:t>
            </w:r>
          </w:p>
          <w:p w14:paraId="282A6C23" w14:textId="06573C00"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Improving prevention of T2D or HTN</w:t>
            </w:r>
          </w:p>
          <w:p w14:paraId="7E834557" w14:textId="5BA56D6B"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Improving management of T2D or HTN</w:t>
            </w:r>
          </w:p>
          <w:p w14:paraId="0D081784" w14:textId="70EEDFBD"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X </w:t>
            </w:r>
            <w:r w:rsidR="0037073B" w:rsidRPr="00C855DF">
              <w:rPr>
                <w:rFonts w:asciiTheme="minorHAnsi" w:hAnsiTheme="minorHAnsi" w:cstheme="minorHAnsi"/>
                <w:color w:val="000000" w:themeColor="text1"/>
                <w:sz w:val="22"/>
                <w:szCs w:val="22"/>
              </w:rPr>
              <w:t>Monitoring growth and development of children in schools or communities</w:t>
            </w:r>
          </w:p>
          <w:p w14:paraId="0A7ACEA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2456191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health) services</w:t>
            </w:r>
          </w:p>
          <w:p w14:paraId="160D1A9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fluencing policy</w:t>
            </w:r>
          </w:p>
          <w:p w14:paraId="0FC2C6A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moting (please specify below)</w:t>
            </w:r>
          </w:p>
          <w:p w14:paraId="3E4C22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09C6129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EC348ED" w14:textId="5712B5EB"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The activities of GPs are aimed at the entire population &gt;18 years and specific preventive activities for people with risk factors - hypertension, overweight, obesity, </w:t>
            </w:r>
            <w:r w:rsidR="00C855DF" w:rsidRPr="00C855DF">
              <w:rPr>
                <w:rFonts w:asciiTheme="minorHAnsi" w:hAnsiTheme="minorHAnsi" w:cstheme="minorHAnsi"/>
                <w:color w:val="000000" w:themeColor="text1"/>
                <w:sz w:val="22"/>
                <w:szCs w:val="22"/>
              </w:rPr>
              <w:t>smoking,</w:t>
            </w:r>
            <w:r w:rsidRPr="00C855DF">
              <w:rPr>
                <w:rFonts w:asciiTheme="minorHAnsi" w:hAnsiTheme="minorHAnsi" w:cstheme="minorHAnsi"/>
                <w:color w:val="000000" w:themeColor="text1"/>
                <w:sz w:val="22"/>
                <w:szCs w:val="22"/>
              </w:rPr>
              <w:t xml:space="preserve"> and others. Prevention of hypertension and type 2 diabetes mellitus is conducted by measuring arterial pressure and testing fasting serum glucose in healthcare providers</w:t>
            </w:r>
          </w:p>
        </w:tc>
      </w:tr>
      <w:tr w:rsidR="00C855DF" w:rsidRPr="00C855DF" w14:paraId="27A59415" w14:textId="77777777" w:rsidTr="0037573A">
        <w:trPr>
          <w:trHeight w:val="42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2B914A2" w14:textId="2FFBDB5D"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Measurement / evaluation / monitoring tools / health professionals involved (e.g. diabetologists, nurses, general </w:t>
            </w:r>
            <w:r w:rsidR="00C855DF" w:rsidRPr="00C855DF">
              <w:rPr>
                <w:rFonts w:asciiTheme="minorHAnsi" w:hAnsiTheme="minorHAnsi" w:cstheme="minorHAnsi"/>
                <w:b/>
                <w:bCs/>
                <w:color w:val="000000" w:themeColor="text1"/>
                <w:sz w:val="22"/>
                <w:szCs w:val="22"/>
              </w:rPr>
              <w:t>practitioners</w:t>
            </w:r>
            <w:r w:rsidRPr="00C855DF">
              <w:rPr>
                <w:rFonts w:asciiTheme="minorHAnsi" w:hAnsiTheme="minorHAnsi" w:cstheme="minorHAnsi"/>
                <w:b/>
                <w:bCs/>
                <w:color w:val="000000" w:themeColor="text1"/>
                <w:sz w:val="22"/>
                <w:szCs w:val="22"/>
              </w:rPr>
              <w:t>)</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159470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Anthropometrical measurement and assessment of neuropsychological development in children (0-18 years) on regular basis: two times per year for age groups 2-6 years; annually for school children (7-18 years old).</w:t>
            </w:r>
          </w:p>
          <w:p w14:paraId="49065F2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Measurement of SCORE and FINDRISK in patient with risk factors for </w:t>
            </w:r>
            <w:proofErr w:type="spellStart"/>
            <w:r w:rsidRPr="00C855DF">
              <w:rPr>
                <w:rFonts w:asciiTheme="minorHAnsi" w:hAnsiTheme="minorHAnsi" w:cstheme="minorHAnsi"/>
                <w:color w:val="000000" w:themeColor="text1"/>
                <w:sz w:val="22"/>
                <w:szCs w:val="22"/>
                <w:lang w:val="nl-NL"/>
              </w:rPr>
              <w:t>cardiovascular</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diseases</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and</w:t>
            </w:r>
            <w:proofErr w:type="spellEnd"/>
            <w:r w:rsidRPr="00C855DF">
              <w:rPr>
                <w:rFonts w:asciiTheme="minorHAnsi" w:hAnsiTheme="minorHAnsi" w:cstheme="minorHAnsi"/>
                <w:color w:val="000000" w:themeColor="text1"/>
                <w:sz w:val="22"/>
                <w:szCs w:val="22"/>
                <w:lang w:val="nl-NL"/>
              </w:rPr>
              <w:t xml:space="preserve"> type 2 diabetes mellitus.</w:t>
            </w:r>
          </w:p>
          <w:p w14:paraId="147E7C2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lang w:val="nl-NL"/>
              </w:rPr>
              <w:t xml:space="preserve">Health professionals </w:t>
            </w:r>
            <w:proofErr w:type="spellStart"/>
            <w:r w:rsidRPr="00C855DF">
              <w:rPr>
                <w:rFonts w:asciiTheme="minorHAnsi" w:hAnsiTheme="minorHAnsi" w:cstheme="minorHAnsi"/>
                <w:color w:val="000000" w:themeColor="text1"/>
                <w:sz w:val="22"/>
                <w:szCs w:val="22"/>
                <w:lang w:val="nl-NL"/>
              </w:rPr>
              <w:t>involved</w:t>
            </w:r>
            <w:proofErr w:type="spellEnd"/>
            <w:r w:rsidRPr="00C855DF">
              <w:rPr>
                <w:rFonts w:asciiTheme="minorHAnsi" w:hAnsiTheme="minorHAnsi" w:cstheme="minorHAnsi"/>
                <w:color w:val="000000" w:themeColor="text1"/>
                <w:sz w:val="22"/>
                <w:szCs w:val="22"/>
                <w:lang w:val="nl-NL"/>
              </w:rPr>
              <w:t xml:space="preserve"> - </w:t>
            </w:r>
            <w:proofErr w:type="spellStart"/>
            <w:r w:rsidRPr="00C855DF">
              <w:rPr>
                <w:rFonts w:asciiTheme="minorHAnsi" w:hAnsiTheme="minorHAnsi" w:cstheme="minorHAnsi"/>
                <w:color w:val="000000" w:themeColor="text1"/>
                <w:sz w:val="22"/>
                <w:szCs w:val="22"/>
                <w:lang w:val="nl-NL"/>
              </w:rPr>
              <w:t>general</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practitioners</w:t>
            </w:r>
            <w:proofErr w:type="spellEnd"/>
            <w:r w:rsidRPr="00C855DF">
              <w:rPr>
                <w:rFonts w:asciiTheme="minorHAnsi" w:hAnsiTheme="minorHAnsi" w:cstheme="minorHAnsi"/>
                <w:color w:val="000000" w:themeColor="text1"/>
                <w:sz w:val="22"/>
                <w:szCs w:val="22"/>
                <w:lang w:val="nl-NL"/>
              </w:rPr>
              <w:t xml:space="preserve">, </w:t>
            </w:r>
            <w:r w:rsidRPr="00C855DF">
              <w:rPr>
                <w:rFonts w:asciiTheme="minorHAnsi" w:hAnsiTheme="minorHAnsi" w:cstheme="minorHAnsi"/>
                <w:color w:val="000000" w:themeColor="text1"/>
                <w:sz w:val="22"/>
                <w:szCs w:val="22"/>
              </w:rPr>
              <w:t xml:space="preserve">nurses, </w:t>
            </w:r>
            <w:proofErr w:type="spellStart"/>
            <w:r w:rsidRPr="00C855DF">
              <w:rPr>
                <w:rFonts w:asciiTheme="minorHAnsi" w:hAnsiTheme="minorHAnsi" w:cstheme="minorHAnsi"/>
                <w:color w:val="000000" w:themeColor="text1"/>
                <w:sz w:val="22"/>
                <w:szCs w:val="22"/>
              </w:rPr>
              <w:t>pediatritians</w:t>
            </w:r>
            <w:proofErr w:type="spellEnd"/>
            <w:r w:rsidRPr="00C855DF">
              <w:rPr>
                <w:rFonts w:asciiTheme="minorHAnsi" w:hAnsiTheme="minorHAnsi" w:cstheme="minorHAnsi"/>
                <w:color w:val="000000" w:themeColor="text1"/>
                <w:sz w:val="22"/>
                <w:szCs w:val="22"/>
              </w:rPr>
              <w:t>, c</w:t>
            </w:r>
            <w:proofErr w:type="spellStart"/>
            <w:r w:rsidRPr="00C855DF">
              <w:rPr>
                <w:rFonts w:asciiTheme="minorHAnsi" w:hAnsiTheme="minorHAnsi" w:cstheme="minorHAnsi"/>
                <w:color w:val="000000" w:themeColor="text1"/>
                <w:sz w:val="22"/>
                <w:szCs w:val="22"/>
                <w:lang w:val="nl-NL"/>
              </w:rPr>
              <w:t>ardiologists</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endocrinologists</w:t>
            </w:r>
            <w:proofErr w:type="spellEnd"/>
          </w:p>
          <w:p w14:paraId="536D6AC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218BEC01" w14:textId="77777777" w:rsidTr="0037573A">
        <w:trPr>
          <w:trHeight w:val="17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62EA9E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p w14:paraId="1739705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198916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50DF7CD" w14:textId="77777777" w:rsidR="0037073B" w:rsidRPr="00C855DF" w:rsidRDefault="0037073B" w:rsidP="00C855DF">
            <w:pPr>
              <w:spacing w:line="360" w:lineRule="auto"/>
              <w:rPr>
                <w:rFonts w:asciiTheme="minorHAnsi" w:hAnsiTheme="minorHAnsi" w:cstheme="minorHAnsi"/>
                <w:color w:val="000000" w:themeColor="text1"/>
                <w:sz w:val="22"/>
                <w:szCs w:val="22"/>
              </w:rPr>
            </w:pPr>
            <w:proofErr w:type="spellStart"/>
            <w:r w:rsidRPr="00C855DF">
              <w:rPr>
                <w:rFonts w:asciiTheme="minorHAnsi" w:hAnsiTheme="minorHAnsi" w:cstheme="minorHAnsi"/>
                <w:color w:val="000000" w:themeColor="text1"/>
                <w:sz w:val="22"/>
                <w:szCs w:val="22"/>
                <w:lang w:val="nl-NL"/>
              </w:rPr>
              <w:t>Children</w:t>
            </w:r>
            <w:proofErr w:type="spellEnd"/>
            <w:r w:rsidRPr="00C855DF">
              <w:rPr>
                <w:rFonts w:asciiTheme="minorHAnsi" w:hAnsiTheme="minorHAnsi" w:cstheme="minorHAnsi"/>
                <w:color w:val="000000" w:themeColor="text1"/>
                <w:sz w:val="22"/>
                <w:szCs w:val="22"/>
                <w:lang w:val="nl-NL"/>
              </w:rPr>
              <w:t xml:space="preserve"> ≤18 </w:t>
            </w:r>
            <w:proofErr w:type="spellStart"/>
            <w:r w:rsidRPr="00C855DF">
              <w:rPr>
                <w:rFonts w:asciiTheme="minorHAnsi" w:hAnsiTheme="minorHAnsi" w:cstheme="minorHAnsi"/>
                <w:color w:val="000000" w:themeColor="text1"/>
                <w:sz w:val="22"/>
                <w:szCs w:val="22"/>
                <w:lang w:val="nl-NL"/>
              </w:rPr>
              <w:t>years</w:t>
            </w:r>
            <w:proofErr w:type="spellEnd"/>
            <w:r w:rsidRPr="00C855DF">
              <w:rPr>
                <w:rFonts w:asciiTheme="minorHAnsi" w:hAnsiTheme="minorHAnsi" w:cstheme="minorHAnsi"/>
                <w:color w:val="000000" w:themeColor="text1"/>
                <w:sz w:val="22"/>
                <w:szCs w:val="22"/>
                <w:lang w:val="nl-NL"/>
              </w:rPr>
              <w:t xml:space="preserve"> – prevention (incl. </w:t>
            </w:r>
            <w:proofErr w:type="spellStart"/>
            <w:r w:rsidRPr="00C855DF">
              <w:rPr>
                <w:rFonts w:asciiTheme="minorHAnsi" w:hAnsiTheme="minorHAnsi" w:cstheme="minorHAnsi"/>
                <w:color w:val="000000" w:themeColor="text1"/>
                <w:sz w:val="22"/>
                <w:szCs w:val="22"/>
                <w:lang w:val="nl-NL"/>
              </w:rPr>
              <w:t>immunizations</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and</w:t>
            </w:r>
            <w:proofErr w:type="spellEnd"/>
            <w:r w:rsidRPr="00C855DF">
              <w:rPr>
                <w:rFonts w:asciiTheme="minorHAnsi" w:hAnsiTheme="minorHAnsi" w:cstheme="minorHAnsi"/>
                <w:color w:val="000000" w:themeColor="text1"/>
                <w:sz w:val="22"/>
                <w:szCs w:val="22"/>
                <w:lang w:val="nl-NL"/>
              </w:rPr>
              <w:t xml:space="preserve"> monitoring of </w:t>
            </w:r>
            <w:proofErr w:type="spellStart"/>
            <w:r w:rsidRPr="00C855DF">
              <w:rPr>
                <w:rFonts w:asciiTheme="minorHAnsi" w:hAnsiTheme="minorHAnsi" w:cstheme="minorHAnsi"/>
                <w:color w:val="000000" w:themeColor="text1"/>
                <w:sz w:val="22"/>
                <w:szCs w:val="22"/>
                <w:lang w:val="nl-NL"/>
              </w:rPr>
              <w:t>growth</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and</w:t>
            </w:r>
            <w:proofErr w:type="spellEnd"/>
            <w:r w:rsidRPr="00C855DF">
              <w:rPr>
                <w:rFonts w:asciiTheme="minorHAnsi" w:hAnsiTheme="minorHAnsi" w:cstheme="minorHAnsi"/>
                <w:color w:val="000000" w:themeColor="text1"/>
                <w:sz w:val="22"/>
                <w:szCs w:val="22"/>
                <w:lang w:val="nl-NL"/>
              </w:rPr>
              <w:t xml:space="preserve"> development;</w:t>
            </w:r>
          </w:p>
          <w:p w14:paraId="23E84AD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lang w:val="nl-NL"/>
              </w:rPr>
              <w:t xml:space="preserve">Health </w:t>
            </w:r>
            <w:proofErr w:type="spellStart"/>
            <w:r w:rsidRPr="00C855DF">
              <w:rPr>
                <w:rFonts w:asciiTheme="minorHAnsi" w:hAnsiTheme="minorHAnsi" w:cstheme="minorHAnsi"/>
                <w:color w:val="000000" w:themeColor="text1"/>
                <w:sz w:val="22"/>
                <w:szCs w:val="22"/>
                <w:lang w:val="nl-NL"/>
              </w:rPr>
              <w:t>insured</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population</w:t>
            </w:r>
            <w:proofErr w:type="spellEnd"/>
            <w:r w:rsidRPr="00C855DF">
              <w:rPr>
                <w:rFonts w:asciiTheme="minorHAnsi" w:hAnsiTheme="minorHAnsi" w:cstheme="minorHAnsi"/>
                <w:color w:val="000000" w:themeColor="text1"/>
                <w:sz w:val="22"/>
                <w:szCs w:val="22"/>
                <w:lang w:val="nl-NL"/>
              </w:rPr>
              <w:t xml:space="preserve"> &gt; 18 </w:t>
            </w:r>
            <w:proofErr w:type="spellStart"/>
            <w:r w:rsidRPr="00C855DF">
              <w:rPr>
                <w:rFonts w:asciiTheme="minorHAnsi" w:hAnsiTheme="minorHAnsi" w:cstheme="minorHAnsi"/>
                <w:color w:val="000000" w:themeColor="text1"/>
                <w:sz w:val="22"/>
                <w:szCs w:val="22"/>
                <w:lang w:val="nl-NL"/>
              </w:rPr>
              <w:t>years</w:t>
            </w:r>
            <w:proofErr w:type="spellEnd"/>
          </w:p>
        </w:tc>
      </w:tr>
      <w:tr w:rsidR="00C855DF" w:rsidRPr="00C855DF" w14:paraId="1075E17D"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FE9AA4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Description</w:t>
            </w:r>
          </w:p>
          <w:p w14:paraId="1236E77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F5AD9D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B63A82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936CFF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6D4EA8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135447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39118EC" w14:textId="0D87E200"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is agreement defines medical, financial, organizational-managerial, </w:t>
            </w:r>
            <w:r w:rsidR="00C855DF" w:rsidRPr="00C855DF">
              <w:rPr>
                <w:rFonts w:asciiTheme="minorHAnsi" w:hAnsiTheme="minorHAnsi" w:cstheme="minorHAnsi"/>
                <w:color w:val="000000" w:themeColor="text1"/>
                <w:sz w:val="22"/>
                <w:szCs w:val="22"/>
              </w:rPr>
              <w:t>informational,</w:t>
            </w:r>
            <w:r w:rsidRPr="00C855DF">
              <w:rPr>
                <w:rFonts w:asciiTheme="minorHAnsi" w:hAnsiTheme="minorHAnsi" w:cstheme="minorHAnsi"/>
                <w:color w:val="000000" w:themeColor="text1"/>
                <w:sz w:val="22"/>
                <w:szCs w:val="22"/>
              </w:rPr>
              <w:t xml:space="preserve"> and legal-deontological frameworks, in accordance with which are concluded contracts between the NHIF (National Health Insurance Fund) and the providers of medical care.</w:t>
            </w:r>
          </w:p>
        </w:tc>
      </w:tr>
      <w:tr w:rsidR="00C855DF" w:rsidRPr="00C855DF" w14:paraId="0F2446B1" w14:textId="77777777" w:rsidTr="0037573A">
        <w:trPr>
          <w:trHeight w:val="107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558446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mplementation details</w:t>
            </w:r>
          </w:p>
          <w:p w14:paraId="76446AD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9C3DB5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29C2E1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blem definition </w:t>
            </w:r>
          </w:p>
          <w:p w14:paraId="344B91A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5220C090" w14:textId="7F3CD71B"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 xml:space="preserve">policy development </w:t>
            </w:r>
          </w:p>
          <w:p w14:paraId="4D8833EC" w14:textId="30AC251A"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color w:val="000000" w:themeColor="text1"/>
                <w:sz w:val="22"/>
                <w:szCs w:val="22"/>
              </w:rPr>
              <w:t xml:space="preserve">implementation </w:t>
            </w:r>
          </w:p>
          <w:p w14:paraId="7D3CB5E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evaluation</w:t>
            </w:r>
          </w:p>
          <w:p w14:paraId="1D1A6E1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19FDBA21" w14:textId="5F6E6349"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GP conducts the prophylactic check-up at the beginning of academic year and provide the </w:t>
            </w:r>
            <w:proofErr w:type="gramStart"/>
            <w:r w:rsidRPr="00C855DF">
              <w:rPr>
                <w:rFonts w:asciiTheme="minorHAnsi" w:hAnsiTheme="minorHAnsi" w:cstheme="minorHAnsi"/>
                <w:i/>
                <w:iCs/>
                <w:color w:val="000000" w:themeColor="text1"/>
                <w:sz w:val="22"/>
                <w:szCs w:val="22"/>
              </w:rPr>
              <w:t>Personal</w:t>
            </w:r>
            <w:proofErr w:type="gramEnd"/>
            <w:r w:rsidRPr="00C855DF">
              <w:rPr>
                <w:rFonts w:asciiTheme="minorHAnsi" w:hAnsiTheme="minorHAnsi" w:cstheme="minorHAnsi"/>
                <w:i/>
                <w:iCs/>
                <w:color w:val="000000" w:themeColor="text1"/>
                <w:sz w:val="22"/>
                <w:szCs w:val="22"/>
              </w:rPr>
              <w:t xml:space="preserve"> health prevention card</w:t>
            </w:r>
            <w:r w:rsidRPr="00C855DF">
              <w:rPr>
                <w:rFonts w:asciiTheme="minorHAnsi" w:hAnsiTheme="minorHAnsi" w:cstheme="minorHAnsi"/>
                <w:color w:val="000000" w:themeColor="text1"/>
                <w:sz w:val="22"/>
                <w:szCs w:val="22"/>
              </w:rPr>
              <w:t xml:space="preserve">, PHPC (paper copy) for schoolchildren. A copy of the PHPC is provided to the school doctor/nurse who monitors the children in the same school. The prophylactic examination </w:t>
            </w:r>
            <w:r w:rsidR="00C855DF" w:rsidRPr="00C855DF">
              <w:rPr>
                <w:rFonts w:asciiTheme="minorHAnsi" w:hAnsiTheme="minorHAnsi" w:cstheme="minorHAnsi"/>
                <w:color w:val="000000" w:themeColor="text1"/>
                <w:sz w:val="22"/>
                <w:szCs w:val="22"/>
              </w:rPr>
              <w:t>includes</w:t>
            </w:r>
            <w:r w:rsidRPr="00C855DF">
              <w:rPr>
                <w:rFonts w:asciiTheme="minorHAnsi" w:hAnsiTheme="minorHAnsi" w:cstheme="minorHAnsi"/>
                <w:color w:val="000000" w:themeColor="text1"/>
                <w:sz w:val="22"/>
                <w:szCs w:val="22"/>
              </w:rPr>
              <w:t xml:space="preserve"> medical history and physical objective status, anthropometric measurements, blood pressure measurement, tests for </w:t>
            </w:r>
            <w:proofErr w:type="spellStart"/>
            <w:r w:rsidRPr="00C855DF">
              <w:rPr>
                <w:rFonts w:asciiTheme="minorHAnsi" w:hAnsiTheme="minorHAnsi" w:cstheme="minorHAnsi"/>
                <w:color w:val="000000" w:themeColor="text1"/>
                <w:sz w:val="22"/>
                <w:szCs w:val="22"/>
              </w:rPr>
              <w:t>musculosceletal</w:t>
            </w:r>
            <w:proofErr w:type="spellEnd"/>
            <w:r w:rsidRPr="00C855DF">
              <w:rPr>
                <w:rFonts w:asciiTheme="minorHAnsi" w:hAnsiTheme="minorHAnsi" w:cstheme="minorHAnsi"/>
                <w:color w:val="000000" w:themeColor="text1"/>
                <w:sz w:val="22"/>
                <w:szCs w:val="22"/>
              </w:rPr>
              <w:t xml:space="preserve"> disorders, laboratory tests of blood and urine.</w:t>
            </w:r>
          </w:p>
          <w:p w14:paraId="35DA34B1" w14:textId="77777777" w:rsidR="0037073B" w:rsidRPr="00C855DF" w:rsidRDefault="0037073B" w:rsidP="00C855DF">
            <w:pPr>
              <w:spacing w:line="360" w:lineRule="auto"/>
              <w:rPr>
                <w:rFonts w:asciiTheme="minorHAnsi" w:hAnsiTheme="minorHAnsi" w:cstheme="minorHAnsi"/>
                <w:color w:val="000000" w:themeColor="text1"/>
                <w:sz w:val="22"/>
                <w:szCs w:val="22"/>
              </w:rPr>
            </w:pPr>
            <w:proofErr w:type="spellStart"/>
            <w:r w:rsidRPr="00C855DF">
              <w:rPr>
                <w:rFonts w:asciiTheme="minorHAnsi" w:hAnsiTheme="minorHAnsi" w:cstheme="minorHAnsi"/>
                <w:color w:val="000000" w:themeColor="text1"/>
                <w:sz w:val="22"/>
                <w:szCs w:val="22"/>
                <w:lang w:val="nl-NL"/>
              </w:rPr>
              <w:t>Activities</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carried</w:t>
            </w:r>
            <w:proofErr w:type="spellEnd"/>
            <w:r w:rsidRPr="00C855DF">
              <w:rPr>
                <w:rFonts w:asciiTheme="minorHAnsi" w:hAnsiTheme="minorHAnsi" w:cstheme="minorHAnsi"/>
                <w:color w:val="000000" w:themeColor="text1"/>
                <w:sz w:val="22"/>
                <w:szCs w:val="22"/>
                <w:lang w:val="nl-NL"/>
              </w:rPr>
              <w:t xml:space="preserve"> out </w:t>
            </w:r>
            <w:proofErr w:type="spellStart"/>
            <w:r w:rsidRPr="00C855DF">
              <w:rPr>
                <w:rFonts w:asciiTheme="minorHAnsi" w:hAnsiTheme="minorHAnsi" w:cstheme="minorHAnsi"/>
                <w:color w:val="000000" w:themeColor="text1"/>
                <w:sz w:val="22"/>
                <w:szCs w:val="22"/>
                <w:lang w:val="nl-NL"/>
              </w:rPr>
              <w:t>by</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the</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general</w:t>
            </w:r>
            <w:proofErr w:type="spellEnd"/>
            <w:r w:rsidRPr="00C855DF">
              <w:rPr>
                <w:rFonts w:asciiTheme="minorHAnsi" w:hAnsiTheme="minorHAnsi" w:cstheme="minorHAnsi"/>
                <w:color w:val="000000" w:themeColor="text1"/>
                <w:sz w:val="22"/>
                <w:szCs w:val="22"/>
                <w:lang w:val="nl-NL"/>
              </w:rPr>
              <w:t xml:space="preserve"> practitioner </w:t>
            </w:r>
            <w:proofErr w:type="spellStart"/>
            <w:r w:rsidRPr="00C855DF">
              <w:rPr>
                <w:rFonts w:asciiTheme="minorHAnsi" w:hAnsiTheme="minorHAnsi" w:cstheme="minorHAnsi"/>
                <w:color w:val="000000" w:themeColor="text1"/>
                <w:sz w:val="22"/>
                <w:szCs w:val="22"/>
                <w:lang w:val="nl-NL"/>
              </w:rPr>
              <w:t>during</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the</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preventive</w:t>
            </w:r>
            <w:proofErr w:type="spellEnd"/>
            <w:r w:rsidRPr="00C855DF">
              <w:rPr>
                <w:rFonts w:asciiTheme="minorHAnsi" w:hAnsiTheme="minorHAnsi" w:cstheme="minorHAnsi"/>
                <w:color w:val="000000" w:themeColor="text1"/>
                <w:sz w:val="22"/>
                <w:szCs w:val="22"/>
                <w:lang w:val="nl-NL"/>
              </w:rPr>
              <w:t xml:space="preserve"> examination in persons &gt;18 </w:t>
            </w:r>
            <w:proofErr w:type="spellStart"/>
            <w:r w:rsidRPr="00C855DF">
              <w:rPr>
                <w:rFonts w:asciiTheme="minorHAnsi" w:hAnsiTheme="minorHAnsi" w:cstheme="minorHAnsi"/>
                <w:color w:val="000000" w:themeColor="text1"/>
                <w:sz w:val="22"/>
                <w:szCs w:val="22"/>
                <w:lang w:val="nl-NL"/>
              </w:rPr>
              <w:t>years</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with</w:t>
            </w:r>
            <w:proofErr w:type="spellEnd"/>
            <w:r w:rsidRPr="00C855DF">
              <w:rPr>
                <w:rFonts w:asciiTheme="minorHAnsi" w:hAnsiTheme="minorHAnsi" w:cstheme="minorHAnsi"/>
                <w:color w:val="000000" w:themeColor="text1"/>
                <w:sz w:val="22"/>
                <w:szCs w:val="22"/>
                <w:lang w:val="nl-NL"/>
              </w:rPr>
              <w:t xml:space="preserve"> risk factors </w:t>
            </w:r>
            <w:proofErr w:type="spellStart"/>
            <w:r w:rsidRPr="00C855DF">
              <w:rPr>
                <w:rFonts w:asciiTheme="minorHAnsi" w:hAnsiTheme="minorHAnsi" w:cstheme="minorHAnsi"/>
                <w:color w:val="000000" w:themeColor="text1"/>
                <w:sz w:val="22"/>
                <w:szCs w:val="22"/>
                <w:lang w:val="nl-NL"/>
              </w:rPr>
              <w:t>for</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the</w:t>
            </w:r>
            <w:proofErr w:type="spellEnd"/>
            <w:r w:rsidRPr="00C855DF">
              <w:rPr>
                <w:rFonts w:asciiTheme="minorHAnsi" w:hAnsiTheme="minorHAnsi" w:cstheme="minorHAnsi"/>
                <w:color w:val="000000" w:themeColor="text1"/>
                <w:sz w:val="22"/>
                <w:szCs w:val="22"/>
                <w:lang w:val="nl-NL"/>
              </w:rPr>
              <w:t xml:space="preserve"> development of </w:t>
            </w:r>
            <w:proofErr w:type="spellStart"/>
            <w:r w:rsidRPr="00C855DF">
              <w:rPr>
                <w:rFonts w:asciiTheme="minorHAnsi" w:hAnsiTheme="minorHAnsi" w:cstheme="minorHAnsi"/>
                <w:color w:val="000000" w:themeColor="text1"/>
                <w:sz w:val="22"/>
                <w:szCs w:val="22"/>
                <w:lang w:val="nl-NL"/>
              </w:rPr>
              <w:t>cardiovascular</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diseases</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and</w:t>
            </w:r>
            <w:proofErr w:type="spellEnd"/>
            <w:r w:rsidRPr="00C855DF">
              <w:rPr>
                <w:rFonts w:asciiTheme="minorHAnsi" w:hAnsiTheme="minorHAnsi" w:cstheme="minorHAnsi"/>
                <w:color w:val="000000" w:themeColor="text1"/>
                <w:sz w:val="22"/>
                <w:szCs w:val="22"/>
                <w:lang w:val="nl-NL"/>
              </w:rPr>
              <w:t xml:space="preserve"> type 2 diabetes mellitus:  </w:t>
            </w:r>
            <w:proofErr w:type="spellStart"/>
            <w:r w:rsidRPr="00C855DF">
              <w:rPr>
                <w:rFonts w:asciiTheme="minorHAnsi" w:hAnsiTheme="minorHAnsi" w:cstheme="minorHAnsi"/>
                <w:color w:val="000000" w:themeColor="text1"/>
                <w:sz w:val="22"/>
                <w:szCs w:val="22"/>
                <w:lang w:val="nl-NL"/>
              </w:rPr>
              <w:t>informing</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the</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patient</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about</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the</w:t>
            </w:r>
            <w:proofErr w:type="spellEnd"/>
            <w:r w:rsidRPr="00C855DF">
              <w:rPr>
                <w:rFonts w:asciiTheme="minorHAnsi" w:hAnsiTheme="minorHAnsi" w:cstheme="minorHAnsi"/>
                <w:color w:val="000000" w:themeColor="text1"/>
                <w:sz w:val="22"/>
                <w:szCs w:val="22"/>
                <w:lang w:val="nl-NL"/>
              </w:rPr>
              <w:t xml:space="preserve"> risk factors </w:t>
            </w:r>
            <w:proofErr w:type="spellStart"/>
            <w:r w:rsidRPr="00C855DF">
              <w:rPr>
                <w:rFonts w:asciiTheme="minorHAnsi" w:hAnsiTheme="minorHAnsi" w:cstheme="minorHAnsi"/>
                <w:color w:val="000000" w:themeColor="text1"/>
                <w:sz w:val="22"/>
                <w:szCs w:val="22"/>
                <w:lang w:val="nl-NL"/>
              </w:rPr>
              <w:t>for</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the</w:t>
            </w:r>
            <w:proofErr w:type="spellEnd"/>
            <w:r w:rsidRPr="00C855DF">
              <w:rPr>
                <w:rFonts w:asciiTheme="minorHAnsi" w:hAnsiTheme="minorHAnsi" w:cstheme="minorHAnsi"/>
                <w:color w:val="000000" w:themeColor="text1"/>
                <w:sz w:val="22"/>
                <w:szCs w:val="22"/>
                <w:lang w:val="nl-NL"/>
              </w:rPr>
              <w:t xml:space="preserve"> development of </w:t>
            </w:r>
            <w:proofErr w:type="spellStart"/>
            <w:r w:rsidRPr="00C855DF">
              <w:rPr>
                <w:rFonts w:asciiTheme="minorHAnsi" w:hAnsiTheme="minorHAnsi" w:cstheme="minorHAnsi"/>
                <w:color w:val="000000" w:themeColor="text1"/>
                <w:sz w:val="22"/>
                <w:szCs w:val="22"/>
                <w:lang w:val="nl-NL"/>
              </w:rPr>
              <w:t>disease</w:t>
            </w:r>
            <w:proofErr w:type="spellEnd"/>
            <w:r w:rsidRPr="00C855DF">
              <w:rPr>
                <w:rFonts w:asciiTheme="minorHAnsi" w:hAnsiTheme="minorHAnsi" w:cstheme="minorHAnsi"/>
                <w:color w:val="000000" w:themeColor="text1"/>
                <w:sz w:val="22"/>
                <w:szCs w:val="22"/>
                <w:lang w:val="nl-NL"/>
              </w:rPr>
              <w:t xml:space="preserve">; training </w:t>
            </w:r>
            <w:proofErr w:type="spellStart"/>
            <w:r w:rsidRPr="00C855DF">
              <w:rPr>
                <w:rFonts w:asciiTheme="minorHAnsi" w:hAnsiTheme="minorHAnsi" w:cstheme="minorHAnsi"/>
                <w:color w:val="000000" w:themeColor="text1"/>
                <w:sz w:val="22"/>
                <w:szCs w:val="22"/>
                <w:lang w:val="nl-NL"/>
              </w:rPr>
              <w:t>for</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self</w:t>
            </w:r>
            <w:proofErr w:type="spellEnd"/>
            <w:r w:rsidRPr="00C855DF">
              <w:rPr>
                <w:rFonts w:asciiTheme="minorHAnsi" w:hAnsiTheme="minorHAnsi" w:cstheme="minorHAnsi"/>
                <w:color w:val="000000" w:themeColor="text1"/>
                <w:sz w:val="22"/>
                <w:szCs w:val="22"/>
                <w:lang w:val="nl-NL"/>
              </w:rPr>
              <w:t xml:space="preserve">-monitoring </w:t>
            </w:r>
            <w:proofErr w:type="spellStart"/>
            <w:r w:rsidRPr="00C855DF">
              <w:rPr>
                <w:rFonts w:asciiTheme="minorHAnsi" w:hAnsiTheme="minorHAnsi" w:cstheme="minorHAnsi"/>
                <w:color w:val="000000" w:themeColor="text1"/>
                <w:sz w:val="22"/>
                <w:szCs w:val="22"/>
                <w:lang w:val="nl-NL"/>
              </w:rPr>
              <w:t>and</w:t>
            </w:r>
            <w:proofErr w:type="spellEnd"/>
            <w:r w:rsidRPr="00C855DF">
              <w:rPr>
                <w:rFonts w:asciiTheme="minorHAnsi" w:hAnsiTheme="minorHAnsi" w:cstheme="minorHAnsi"/>
                <w:color w:val="000000" w:themeColor="text1"/>
                <w:sz w:val="22"/>
                <w:szCs w:val="22"/>
                <w:lang w:val="nl-NL"/>
              </w:rPr>
              <w:t xml:space="preserve"> control of </w:t>
            </w:r>
            <w:proofErr w:type="spellStart"/>
            <w:r w:rsidRPr="00C855DF">
              <w:rPr>
                <w:rFonts w:asciiTheme="minorHAnsi" w:hAnsiTheme="minorHAnsi" w:cstheme="minorHAnsi"/>
                <w:color w:val="000000" w:themeColor="text1"/>
                <w:sz w:val="22"/>
                <w:szCs w:val="22"/>
                <w:lang w:val="nl-NL"/>
              </w:rPr>
              <w:t>weight</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blood</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pressure</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heart</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rate</w:t>
            </w:r>
            <w:proofErr w:type="spellEnd"/>
            <w:r w:rsidRPr="00C855DF">
              <w:rPr>
                <w:rFonts w:asciiTheme="minorHAnsi" w:hAnsiTheme="minorHAnsi" w:cstheme="minorHAnsi"/>
                <w:color w:val="000000" w:themeColor="text1"/>
                <w:sz w:val="22"/>
                <w:szCs w:val="22"/>
                <w:lang w:val="nl-NL"/>
              </w:rPr>
              <w:t xml:space="preserve">, etc.; </w:t>
            </w:r>
            <w:proofErr w:type="spellStart"/>
            <w:r w:rsidRPr="00C855DF">
              <w:rPr>
                <w:rFonts w:asciiTheme="minorHAnsi" w:hAnsiTheme="minorHAnsi" w:cstheme="minorHAnsi"/>
                <w:color w:val="000000" w:themeColor="text1"/>
                <w:sz w:val="22"/>
                <w:szCs w:val="22"/>
                <w:lang w:val="nl-NL"/>
              </w:rPr>
              <w:t>giving</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recommendations</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for</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healthy</w:t>
            </w:r>
            <w:proofErr w:type="spellEnd"/>
            <w:r w:rsidRPr="00C855DF">
              <w:rPr>
                <w:rFonts w:asciiTheme="minorHAnsi" w:hAnsiTheme="minorHAnsi" w:cstheme="minorHAnsi"/>
                <w:color w:val="000000" w:themeColor="text1"/>
                <w:sz w:val="22"/>
                <w:szCs w:val="22"/>
                <w:lang w:val="nl-NL"/>
              </w:rPr>
              <w:t xml:space="preserve"> lifestyle - </w:t>
            </w:r>
            <w:proofErr w:type="spellStart"/>
            <w:r w:rsidRPr="00C855DF">
              <w:rPr>
                <w:rFonts w:asciiTheme="minorHAnsi" w:hAnsiTheme="minorHAnsi" w:cstheme="minorHAnsi"/>
                <w:color w:val="000000" w:themeColor="text1"/>
                <w:sz w:val="22"/>
                <w:szCs w:val="22"/>
                <w:lang w:val="nl-NL"/>
              </w:rPr>
              <w:t>nutrition</w:t>
            </w:r>
            <w:proofErr w:type="spellEnd"/>
            <w:r w:rsidRPr="00C855DF">
              <w:rPr>
                <w:rFonts w:asciiTheme="minorHAnsi" w:hAnsiTheme="minorHAnsi" w:cstheme="minorHAnsi"/>
                <w:color w:val="000000" w:themeColor="text1"/>
                <w:sz w:val="22"/>
                <w:szCs w:val="22"/>
                <w:lang w:val="nl-NL"/>
              </w:rPr>
              <w:t xml:space="preserve">, </w:t>
            </w:r>
            <w:r w:rsidRPr="00C855DF">
              <w:rPr>
                <w:rFonts w:asciiTheme="minorHAnsi" w:hAnsiTheme="minorHAnsi" w:cstheme="minorHAnsi"/>
                <w:color w:val="000000" w:themeColor="text1"/>
                <w:sz w:val="22"/>
                <w:szCs w:val="22"/>
              </w:rPr>
              <w:t>physical</w:t>
            </w:r>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activity</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cessation</w:t>
            </w:r>
            <w:proofErr w:type="spellEnd"/>
            <w:r w:rsidRPr="00C855DF">
              <w:rPr>
                <w:rFonts w:asciiTheme="minorHAnsi" w:hAnsiTheme="minorHAnsi" w:cstheme="minorHAnsi"/>
                <w:color w:val="000000" w:themeColor="text1"/>
                <w:sz w:val="22"/>
                <w:szCs w:val="22"/>
                <w:lang w:val="nl-NL"/>
              </w:rPr>
              <w:t xml:space="preserve"> of </w:t>
            </w:r>
            <w:proofErr w:type="spellStart"/>
            <w:r w:rsidRPr="00C855DF">
              <w:rPr>
                <w:rFonts w:asciiTheme="minorHAnsi" w:hAnsiTheme="minorHAnsi" w:cstheme="minorHAnsi"/>
                <w:color w:val="000000" w:themeColor="text1"/>
                <w:sz w:val="22"/>
                <w:szCs w:val="22"/>
                <w:lang w:val="nl-NL"/>
              </w:rPr>
              <w:t>harmful</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habits</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reduction</w:t>
            </w:r>
            <w:proofErr w:type="spellEnd"/>
            <w:r w:rsidRPr="00C855DF">
              <w:rPr>
                <w:rFonts w:asciiTheme="minorHAnsi" w:hAnsiTheme="minorHAnsi" w:cstheme="minorHAnsi"/>
                <w:color w:val="000000" w:themeColor="text1"/>
                <w:sz w:val="22"/>
                <w:szCs w:val="22"/>
                <w:lang w:val="nl-NL"/>
              </w:rPr>
              <w:t xml:space="preserve"> of </w:t>
            </w:r>
            <w:proofErr w:type="spellStart"/>
            <w:r w:rsidRPr="00C855DF">
              <w:rPr>
                <w:rFonts w:asciiTheme="minorHAnsi" w:hAnsiTheme="minorHAnsi" w:cstheme="minorHAnsi"/>
                <w:color w:val="000000" w:themeColor="text1"/>
                <w:sz w:val="22"/>
                <w:szCs w:val="22"/>
                <w:lang w:val="nl-NL"/>
              </w:rPr>
              <w:t>nervous-mental</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tension</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if</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necessary</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consultation</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with</w:t>
            </w:r>
            <w:proofErr w:type="spellEnd"/>
            <w:r w:rsidRPr="00C855DF">
              <w:rPr>
                <w:rFonts w:asciiTheme="minorHAnsi" w:hAnsiTheme="minorHAnsi" w:cstheme="minorHAnsi"/>
                <w:color w:val="000000" w:themeColor="text1"/>
                <w:sz w:val="22"/>
                <w:szCs w:val="22"/>
                <w:lang w:val="nl-NL"/>
              </w:rPr>
              <w:t xml:space="preserve"> a </w:t>
            </w:r>
            <w:proofErr w:type="spellStart"/>
            <w:r w:rsidRPr="00C855DF">
              <w:rPr>
                <w:rFonts w:asciiTheme="minorHAnsi" w:hAnsiTheme="minorHAnsi" w:cstheme="minorHAnsi"/>
                <w:color w:val="000000" w:themeColor="text1"/>
                <w:sz w:val="22"/>
                <w:szCs w:val="22"/>
                <w:lang w:val="nl-NL"/>
              </w:rPr>
              <w:t>cardiologist</w:t>
            </w:r>
            <w:proofErr w:type="spellEnd"/>
            <w:r w:rsidRPr="00C855DF">
              <w:rPr>
                <w:rFonts w:asciiTheme="minorHAnsi" w:hAnsiTheme="minorHAnsi" w:cstheme="minorHAnsi"/>
                <w:color w:val="000000" w:themeColor="text1"/>
                <w:sz w:val="22"/>
                <w:szCs w:val="22"/>
                <w:lang w:val="nl-NL"/>
              </w:rPr>
              <w:t xml:space="preserve"> or/</w:t>
            </w:r>
            <w:proofErr w:type="spellStart"/>
            <w:r w:rsidRPr="00C855DF">
              <w:rPr>
                <w:rFonts w:asciiTheme="minorHAnsi" w:hAnsiTheme="minorHAnsi" w:cstheme="minorHAnsi"/>
                <w:color w:val="000000" w:themeColor="text1"/>
                <w:sz w:val="22"/>
                <w:szCs w:val="22"/>
                <w:lang w:val="nl-NL"/>
              </w:rPr>
              <w:t>and</w:t>
            </w:r>
            <w:proofErr w:type="spellEnd"/>
            <w:r w:rsidRPr="00C855DF">
              <w:rPr>
                <w:rFonts w:asciiTheme="minorHAnsi" w:hAnsiTheme="minorHAnsi" w:cstheme="minorHAnsi"/>
                <w:color w:val="000000" w:themeColor="text1"/>
                <w:sz w:val="22"/>
                <w:szCs w:val="22"/>
                <w:lang w:val="nl-NL"/>
              </w:rPr>
              <w:t xml:space="preserve"> </w:t>
            </w:r>
            <w:proofErr w:type="spellStart"/>
            <w:r w:rsidRPr="00C855DF">
              <w:rPr>
                <w:rFonts w:asciiTheme="minorHAnsi" w:hAnsiTheme="minorHAnsi" w:cstheme="minorHAnsi"/>
                <w:color w:val="000000" w:themeColor="text1"/>
                <w:sz w:val="22"/>
                <w:szCs w:val="22"/>
                <w:lang w:val="nl-NL"/>
              </w:rPr>
              <w:t>endocrinologist</w:t>
            </w:r>
            <w:proofErr w:type="spellEnd"/>
            <w:r w:rsidRPr="00C855DF">
              <w:rPr>
                <w:rFonts w:asciiTheme="minorHAnsi" w:hAnsiTheme="minorHAnsi" w:cstheme="minorHAnsi"/>
                <w:color w:val="000000" w:themeColor="text1"/>
                <w:sz w:val="22"/>
                <w:szCs w:val="22"/>
              </w:rPr>
              <w:t>.</w:t>
            </w:r>
          </w:p>
        </w:tc>
      </w:tr>
      <w:tr w:rsidR="00C855DF" w:rsidRPr="00C855DF" w14:paraId="11CF90D4" w14:textId="77777777" w:rsidTr="0037573A">
        <w:trPr>
          <w:trHeight w:val="53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DB8A65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2FD2B16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0ED574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C39E68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44CC70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07CC54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DA98EF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CDF30F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agreement is a framework for prevention, treatment and monitoring the health insured population in Bulgaria (primary and hospital health care).</w:t>
            </w:r>
          </w:p>
          <w:p w14:paraId="696732C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713C01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BBD8E0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1FF2BB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53CDEA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B3677F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3A56AF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2C065C8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B18812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620AF4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EF03FE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3A40A4EE"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2F3D2A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3EE649D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3AC3EF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e National Center for Public Health and Analysis (NCPHA) is a structure of the national health care system and carries out activities on health promotion and disease prevention (incl. T2D or HTN)  </w:t>
            </w:r>
            <w:hyperlink r:id="rId10" w:history="1">
              <w:r w:rsidRPr="00C855DF">
                <w:rPr>
                  <w:rStyle w:val="Hyperlink4"/>
                  <w:rFonts w:asciiTheme="minorHAnsi" w:hAnsiTheme="minorHAnsi" w:cstheme="minorHAnsi"/>
                  <w:color w:val="000000" w:themeColor="text1"/>
                  <w:u w:val="none"/>
                </w:rPr>
                <w:t>https://ncpha.government.bg/?lang=en</w:t>
              </w:r>
            </w:hyperlink>
            <w:r w:rsidRPr="00C855DF">
              <w:rPr>
                <w:rFonts w:asciiTheme="minorHAnsi" w:hAnsiTheme="minorHAnsi" w:cstheme="minorHAnsi"/>
                <w:color w:val="000000" w:themeColor="text1"/>
                <w:sz w:val="22"/>
                <w:szCs w:val="22"/>
              </w:rPr>
              <w:t>;</w:t>
            </w:r>
          </w:p>
          <w:p w14:paraId="21F731A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NHIF </w:t>
            </w:r>
            <w:hyperlink r:id="rId11" w:history="1">
              <w:r w:rsidRPr="00C855DF">
                <w:rPr>
                  <w:rStyle w:val="Hyperlink4"/>
                  <w:rFonts w:asciiTheme="minorHAnsi" w:hAnsiTheme="minorHAnsi" w:cstheme="minorHAnsi"/>
                  <w:color w:val="000000" w:themeColor="text1"/>
                  <w:u w:val="none"/>
                </w:rPr>
                <w:t>https://www.en.nhif.bg/</w:t>
              </w:r>
            </w:hyperlink>
          </w:p>
          <w:p w14:paraId="233819C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bl>
    <w:p w14:paraId="5D04118E" w14:textId="77777777" w:rsidR="0037073B" w:rsidRPr="00C855DF" w:rsidRDefault="0037073B" w:rsidP="00C855DF">
      <w:pPr>
        <w:widowControl w:val="0"/>
        <w:rPr>
          <w:rFonts w:asciiTheme="minorHAnsi" w:hAnsiTheme="minorHAnsi" w:cstheme="minorHAnsi"/>
          <w:color w:val="000000" w:themeColor="text1"/>
          <w:sz w:val="22"/>
          <w:szCs w:val="22"/>
        </w:rPr>
      </w:pPr>
    </w:p>
    <w:p w14:paraId="00225F4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1AE402C" w14:textId="77777777" w:rsidR="0037073B" w:rsidRPr="00C855DF" w:rsidRDefault="0037073B" w:rsidP="00C855DF">
      <w:pPr>
        <w:spacing w:line="360" w:lineRule="auto"/>
        <w:rPr>
          <w:rFonts w:asciiTheme="minorHAnsi" w:hAnsiTheme="minorHAnsi" w:cstheme="minorHAnsi"/>
          <w:b/>
          <w:bCs/>
          <w:color w:val="0070C0"/>
          <w:sz w:val="22"/>
          <w:szCs w:val="22"/>
        </w:rPr>
      </w:pPr>
      <w:r w:rsidRPr="00C855DF">
        <w:rPr>
          <w:rFonts w:asciiTheme="minorHAnsi" w:hAnsiTheme="minorHAnsi" w:cstheme="minorHAnsi"/>
          <w:b/>
          <w:bCs/>
          <w:color w:val="0070C0"/>
          <w:sz w:val="22"/>
          <w:szCs w:val="22"/>
        </w:rPr>
        <w:t xml:space="preserve"> </w:t>
      </w:r>
    </w:p>
    <w:p w14:paraId="54E0AADB" w14:textId="77777777" w:rsidR="0037073B" w:rsidRPr="00C855DF" w:rsidRDefault="0037073B" w:rsidP="00C855DF">
      <w:pPr>
        <w:spacing w:line="360" w:lineRule="auto"/>
        <w:rPr>
          <w:rFonts w:asciiTheme="minorHAnsi" w:hAnsiTheme="minorHAnsi" w:cstheme="minorHAnsi"/>
          <w:b/>
          <w:bCs/>
          <w:color w:val="0070C0"/>
          <w:sz w:val="22"/>
          <w:szCs w:val="22"/>
        </w:rPr>
      </w:pPr>
      <w:r w:rsidRPr="00C855DF">
        <w:rPr>
          <w:rFonts w:asciiTheme="minorHAnsi" w:hAnsiTheme="minorHAnsi" w:cstheme="minorHAnsi"/>
          <w:b/>
          <w:bCs/>
          <w:color w:val="0070C0"/>
          <w:sz w:val="22"/>
          <w:szCs w:val="22"/>
        </w:rPr>
        <w:t>A.3 Forms for Greece</w:t>
      </w:r>
    </w:p>
    <w:p w14:paraId="4A0777BD" w14:textId="77777777" w:rsidR="0037073B" w:rsidRPr="00C855DF" w:rsidRDefault="0037073B" w:rsidP="00C855DF">
      <w:pPr>
        <w:spacing w:line="360" w:lineRule="auto"/>
        <w:rPr>
          <w:rFonts w:asciiTheme="minorHAnsi" w:hAnsiTheme="minorHAnsi" w:cstheme="minorHAnsi"/>
          <w:b/>
          <w:bCs/>
          <w:color w:val="000000" w:themeColor="text1"/>
          <w:sz w:val="22"/>
          <w:szCs w:val="22"/>
        </w:rPr>
      </w:pPr>
    </w:p>
    <w:p w14:paraId="1B8961E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Questionnaire for each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separately</w:t>
      </w:r>
    </w:p>
    <w:p w14:paraId="007CD4E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FFF4A9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1.     On which country do you report?      </w:t>
      </w:r>
      <w:r w:rsidRPr="00C855DF">
        <w:rPr>
          <w:rFonts w:asciiTheme="minorHAnsi" w:hAnsiTheme="minorHAnsi" w:cstheme="minorHAnsi"/>
          <w:b/>
          <w:bCs/>
          <w:color w:val="000000" w:themeColor="text1"/>
          <w:sz w:val="22"/>
          <w:szCs w:val="22"/>
        </w:rPr>
        <w:t>Greece</w:t>
      </w:r>
    </w:p>
    <w:p w14:paraId="0FDCC1E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2.     What are the main policy / </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documents in which the vision and major plans for screening, prevention, and management of T2D and HTN in your country have been formulated and T2D or HTN have been mentioned explicitly?</w:t>
      </w:r>
    </w:p>
    <w:p w14:paraId="230740F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854F8B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lastRenderedPageBreak/>
        <w:t>Please mention name and publication year of the policy document and, for each document, the main points concerning screening, prevention, and management of T2D and HTN. You should also include policies on children’s growth/health assessment (if any)</w:t>
      </w:r>
    </w:p>
    <w:p w14:paraId="1ED7216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E2A70B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i/>
          <w:iCs/>
          <w:color w:val="000000" w:themeColor="text1"/>
          <w:sz w:val="22"/>
          <w:szCs w:val="22"/>
        </w:rPr>
        <w:t xml:space="preserve">please fill in the form separately for T2D, HTN and Children’s growth/health </w:t>
      </w:r>
      <w:r w:rsidRPr="00C855DF">
        <w:rPr>
          <w:rFonts w:asciiTheme="minorHAnsi" w:hAnsiTheme="minorHAnsi" w:cstheme="minorHAnsi"/>
          <w:color w:val="000000" w:themeColor="text1"/>
          <w:sz w:val="22"/>
          <w:szCs w:val="22"/>
        </w:rPr>
        <w:t>monitoring</w:t>
      </w:r>
      <w:r w:rsidRPr="00C855DF">
        <w:rPr>
          <w:rFonts w:asciiTheme="minorHAnsi" w:hAnsiTheme="minorHAnsi" w:cstheme="minorHAnsi"/>
          <w:i/>
          <w:iCs/>
          <w:color w:val="000000" w:themeColor="text1"/>
          <w:sz w:val="22"/>
          <w:szCs w:val="22"/>
        </w:rPr>
        <w:t>.</w:t>
      </w:r>
    </w:p>
    <w:p w14:paraId="7D32408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BE2F3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See next table for each policy document / </w:t>
      </w:r>
      <w:proofErr w:type="spellStart"/>
      <w:proofErr w:type="gramStart"/>
      <w:r w:rsidRPr="00C855DF">
        <w:rPr>
          <w:rFonts w:asciiTheme="minorHAnsi" w:hAnsiTheme="minorHAnsi" w:cstheme="minorHAnsi"/>
          <w:color w:val="000000" w:themeColor="text1"/>
          <w:sz w:val="22"/>
          <w:szCs w:val="22"/>
        </w:rPr>
        <w:t>programme</w:t>
      </w:r>
      <w:proofErr w:type="spellEnd"/>
      <w:proofErr w:type="gramEnd"/>
    </w:p>
    <w:p w14:paraId="1C99028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50"/>
        <w:gridCol w:w="5445"/>
      </w:tblGrid>
      <w:tr w:rsidR="00C855DF" w:rsidRPr="00C855DF" w14:paraId="160C4783" w14:textId="77777777" w:rsidTr="0037573A">
        <w:trPr>
          <w:trHeight w:val="314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5020F4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11707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w:t>
            </w:r>
            <w:r w:rsidRPr="00C855DF">
              <w:rPr>
                <w:rFonts w:asciiTheme="minorHAnsi" w:hAnsiTheme="minorHAnsi" w:cstheme="minorHAnsi"/>
                <w:color w:val="000000" w:themeColor="text1"/>
                <w:sz w:val="22"/>
                <w:szCs w:val="22"/>
              </w:rPr>
              <w:t>Guidelines for the management of patients with Diabetes Mellitus</w:t>
            </w:r>
          </w:p>
          <w:p w14:paraId="57142BE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BE4BF8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194F8A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Year: </w:t>
            </w:r>
            <w:r w:rsidRPr="00C855DF">
              <w:rPr>
                <w:rFonts w:asciiTheme="minorHAnsi" w:hAnsiTheme="minorHAnsi" w:cstheme="minorHAnsi"/>
                <w:color w:val="000000" w:themeColor="text1"/>
                <w:sz w:val="22"/>
                <w:szCs w:val="22"/>
              </w:rPr>
              <w:t>2021</w:t>
            </w:r>
          </w:p>
          <w:p w14:paraId="5B152C7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URL: </w:t>
            </w:r>
            <w:hyperlink r:id="rId12" w:history="1">
              <w:r w:rsidRPr="00C855DF">
                <w:rPr>
                  <w:rStyle w:val="Hyperlink4"/>
                  <w:rFonts w:asciiTheme="minorHAnsi" w:hAnsiTheme="minorHAnsi" w:cstheme="minorHAnsi"/>
                  <w:color w:val="000000" w:themeColor="text1"/>
                  <w:u w:val="none"/>
                </w:rPr>
                <w:t>https://drive.google.com/file/d/1L-zjpv1cYIWlItTDvlW_ljZR4q7esZkx/view</w:t>
              </w:r>
            </w:hyperlink>
          </w:p>
          <w:p w14:paraId="5657915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Publication: </w:t>
            </w:r>
            <w:r w:rsidRPr="00C855DF">
              <w:rPr>
                <w:rFonts w:asciiTheme="minorHAnsi" w:hAnsiTheme="minorHAnsi" w:cstheme="minorHAnsi"/>
                <w:color w:val="000000" w:themeColor="text1"/>
                <w:sz w:val="22"/>
                <w:szCs w:val="22"/>
              </w:rPr>
              <w:t>Hellenic Diabetes Association</w:t>
            </w:r>
          </w:p>
          <w:p w14:paraId="7870AF9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3FB995C7" w14:textId="77777777" w:rsidTr="0037573A">
        <w:trPr>
          <w:trHeight w:val="98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0202D8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D80669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T2D</w:t>
            </w:r>
          </w:p>
          <w:p w14:paraId="61EBBBB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HTN</w:t>
            </w:r>
          </w:p>
          <w:p w14:paraId="2B8C482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hildren’s growth/ health monitoring</w:t>
            </w:r>
          </w:p>
        </w:tc>
      </w:tr>
      <w:tr w:rsidR="00C855DF" w:rsidRPr="00C855DF" w14:paraId="03FE3467" w14:textId="77777777" w:rsidTr="0037573A">
        <w:trPr>
          <w:trHeight w:val="98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DB3CC4F" w14:textId="77777777" w:rsidR="0037073B" w:rsidRPr="00C855DF" w:rsidRDefault="0037073B" w:rsidP="00C855DF">
            <w:pPr>
              <w:spacing w:line="360" w:lineRule="auto"/>
              <w:rPr>
                <w:rFonts w:asciiTheme="minorHAnsi" w:hAnsiTheme="minorHAnsi" w:cstheme="minorHAnsi"/>
                <w:b/>
                <w:bCs/>
                <w:color w:val="000000" w:themeColor="text1"/>
                <w:sz w:val="22"/>
                <w:szCs w:val="22"/>
              </w:rPr>
            </w:pPr>
            <w:r w:rsidRPr="00C855DF">
              <w:rPr>
                <w:rFonts w:asciiTheme="minorHAnsi" w:hAnsiTheme="minorHAnsi" w:cstheme="minorHAnsi"/>
                <w:b/>
                <w:bCs/>
                <w:color w:val="000000" w:themeColor="text1"/>
                <w:sz w:val="22"/>
                <w:szCs w:val="22"/>
              </w:rPr>
              <w:t>This policy/</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is relevant to:</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5B1C47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stage screening</w:t>
            </w:r>
          </w:p>
          <w:p w14:paraId="0FCA29C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59B15B0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Χ   the intervention</w:t>
            </w:r>
          </w:p>
        </w:tc>
      </w:tr>
      <w:tr w:rsidR="00C855DF" w:rsidRPr="00C855DF" w14:paraId="1239E50D" w14:textId="77777777" w:rsidTr="0037573A">
        <w:trPr>
          <w:trHeight w:val="62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A2CF58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39D36ED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F51110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gramStart"/>
            <w:r w:rsidRPr="00C855DF">
              <w:rPr>
                <w:rFonts w:asciiTheme="minorHAnsi" w:hAnsiTheme="minorHAnsi" w:cstheme="minorHAnsi"/>
                <w:color w:val="000000" w:themeColor="text1"/>
                <w:sz w:val="22"/>
                <w:szCs w:val="22"/>
              </w:rPr>
              <w:t>Χ  In</w:t>
            </w:r>
            <w:proofErr w:type="gramEnd"/>
            <w:r w:rsidRPr="00C855DF">
              <w:rPr>
                <w:rFonts w:asciiTheme="minorHAnsi" w:hAnsiTheme="minorHAnsi" w:cstheme="minorHAnsi"/>
                <w:color w:val="000000" w:themeColor="text1"/>
                <w:sz w:val="22"/>
                <w:szCs w:val="22"/>
              </w:rPr>
              <w:t xml:space="preserve"> action</w:t>
            </w:r>
          </w:p>
          <w:p w14:paraId="6407970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1E9A115A" w14:textId="77777777" w:rsidTr="0037573A">
        <w:trPr>
          <w:trHeight w:val="62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214E0B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05FDA0C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0DB30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21</w:t>
            </w:r>
          </w:p>
        </w:tc>
      </w:tr>
      <w:tr w:rsidR="00C855DF" w:rsidRPr="00C855DF" w14:paraId="2A6C5D88" w14:textId="77777777" w:rsidTr="0037573A">
        <w:trPr>
          <w:trHeight w:val="278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7985C4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nitiator / Stakeholder</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B18B4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overnment</w:t>
            </w:r>
          </w:p>
          <w:p w14:paraId="0DC639B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 /community</w:t>
            </w:r>
          </w:p>
          <w:p w14:paraId="08A1AB0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3D2AFB3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gramStart"/>
            <w:r w:rsidRPr="00C855DF">
              <w:rPr>
                <w:rFonts w:asciiTheme="minorHAnsi" w:hAnsiTheme="minorHAnsi" w:cstheme="minorHAnsi"/>
                <w:color w:val="000000" w:themeColor="text1"/>
                <w:sz w:val="22"/>
                <w:szCs w:val="22"/>
              </w:rPr>
              <w:t>Χ  other</w:t>
            </w:r>
            <w:proofErr w:type="gramEnd"/>
            <w:r w:rsidRPr="00C855DF">
              <w:rPr>
                <w:rFonts w:asciiTheme="minorHAnsi" w:hAnsiTheme="minorHAnsi" w:cstheme="minorHAnsi"/>
                <w:color w:val="000000" w:themeColor="text1"/>
                <w:sz w:val="22"/>
                <w:szCs w:val="22"/>
              </w:rPr>
              <w:t>, specify: Scientific Association</w:t>
            </w:r>
          </w:p>
          <w:p w14:paraId="34F363D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84ADFB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6B744AF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Hellenic Diabetes Association</w:t>
            </w:r>
          </w:p>
          <w:p w14:paraId="676BB78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2BA43101" w14:textId="77777777" w:rsidTr="0037573A">
        <w:trPr>
          <w:trHeight w:val="350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A4CF9A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vel of policy intervention/ implementation</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61368C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color w:val="000000" w:themeColor="text1"/>
                <w:sz w:val="22"/>
                <w:szCs w:val="22"/>
              </w:rPr>
              <w:t>Χ   national</w:t>
            </w:r>
          </w:p>
          <w:p w14:paraId="01A812C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27E45C3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community</w:t>
            </w:r>
          </w:p>
          <w:p w14:paraId="7EB3801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hool</w:t>
            </w:r>
          </w:p>
          <w:p w14:paraId="4746590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0D208E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44AB877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Guiding health care professionals (HCPs) to achieve the best possible result/to treat T2D </w:t>
            </w:r>
            <w:proofErr w:type="gramStart"/>
            <w:r w:rsidRPr="00C855DF">
              <w:rPr>
                <w:rFonts w:asciiTheme="minorHAnsi" w:hAnsiTheme="minorHAnsi" w:cstheme="minorHAnsi"/>
                <w:color w:val="000000" w:themeColor="text1"/>
                <w:sz w:val="22"/>
                <w:szCs w:val="22"/>
              </w:rPr>
              <w:t>patients</w:t>
            </w:r>
            <w:proofErr w:type="gramEnd"/>
          </w:p>
          <w:p w14:paraId="0377BC8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2387CBD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0BB62571" w14:textId="77777777" w:rsidTr="0037573A">
        <w:trPr>
          <w:trHeight w:val="206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4F8BFC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E28CB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egislation</w:t>
            </w:r>
          </w:p>
          <w:p w14:paraId="3F3D044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tocol</w:t>
            </w:r>
          </w:p>
          <w:p w14:paraId="22D9C953" w14:textId="09C525EF"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guideline</w:t>
            </w:r>
          </w:p>
          <w:p w14:paraId="180D2B1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4C3B55E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spellStart"/>
            <w:r w:rsidRPr="00C855DF">
              <w:rPr>
                <w:rFonts w:asciiTheme="minorHAnsi" w:hAnsiTheme="minorHAnsi" w:cstheme="minorHAnsi"/>
                <w:color w:val="000000" w:themeColor="text1"/>
                <w:sz w:val="22"/>
                <w:szCs w:val="22"/>
              </w:rPr>
              <w:t>programme</w:t>
            </w:r>
            <w:proofErr w:type="spellEnd"/>
          </w:p>
          <w:p w14:paraId="1B5AF6AE" w14:textId="6EFBFB16"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66598DE2" w14:textId="77777777" w:rsidTr="0037573A">
        <w:trPr>
          <w:trHeight w:val="278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5C7045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EFD6DF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7B70951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29137C1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anagement</w:t>
            </w:r>
          </w:p>
          <w:p w14:paraId="6B8BC91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w:t>
            </w:r>
          </w:p>
          <w:p w14:paraId="6CADFED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6A16AAF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 + Management</w:t>
            </w:r>
          </w:p>
          <w:p w14:paraId="02A9A15F" w14:textId="03D7D32C"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w:t>
            </w:r>
            <w:r w:rsidR="0037073B" w:rsidRPr="00C855DF">
              <w:rPr>
                <w:rFonts w:asciiTheme="minorHAnsi" w:hAnsiTheme="minorHAnsi" w:cstheme="minorHAnsi"/>
                <w:b/>
                <w:bCs/>
                <w:color w:val="000000" w:themeColor="text1"/>
                <w:sz w:val="22"/>
                <w:szCs w:val="22"/>
              </w:rPr>
              <w:t>Prevention + Management</w:t>
            </w:r>
          </w:p>
          <w:p w14:paraId="40A0729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522DC06E" w14:textId="77777777" w:rsidTr="0037573A">
        <w:trPr>
          <w:trHeight w:val="14129"/>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4A5055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19C9FC0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D7295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screening of T2D or HTN</w:t>
            </w:r>
          </w:p>
          <w:p w14:paraId="7D5A6F7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prevention of T2D or HTN</w:t>
            </w:r>
          </w:p>
          <w:p w14:paraId="1172CED2" w14:textId="09CCE1FB"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w:t>
            </w:r>
            <w:r w:rsidR="0037073B" w:rsidRPr="00C855DF">
              <w:rPr>
                <w:rFonts w:asciiTheme="minorHAnsi" w:hAnsiTheme="minorHAnsi" w:cstheme="minorHAnsi"/>
                <w:b/>
                <w:bCs/>
                <w:color w:val="000000" w:themeColor="text1"/>
                <w:sz w:val="22"/>
                <w:szCs w:val="22"/>
              </w:rPr>
              <w:t>Improving management of T2D</w:t>
            </w:r>
            <w:r w:rsidR="0037073B" w:rsidRPr="00C855DF">
              <w:rPr>
                <w:rFonts w:asciiTheme="minorHAnsi" w:hAnsiTheme="minorHAnsi" w:cstheme="minorHAnsi"/>
                <w:color w:val="000000" w:themeColor="text1"/>
                <w:sz w:val="22"/>
                <w:szCs w:val="22"/>
              </w:rPr>
              <w:t xml:space="preserve"> or HTN</w:t>
            </w:r>
          </w:p>
          <w:p w14:paraId="7C7516B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onitoring growth and development of children in schools or communities</w:t>
            </w:r>
          </w:p>
          <w:p w14:paraId="32F669A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3240754D" w14:textId="140606FE"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X</w:t>
            </w:r>
            <w:r w:rsidR="0037073B" w:rsidRPr="00C855DF">
              <w:rPr>
                <w:rFonts w:asciiTheme="minorHAnsi" w:hAnsiTheme="minorHAnsi" w:cstheme="minorHAnsi"/>
                <w:color w:val="000000" w:themeColor="text1"/>
                <w:sz w:val="22"/>
                <w:szCs w:val="22"/>
              </w:rPr>
              <w:t xml:space="preserve"> </w:t>
            </w:r>
            <w:r w:rsidR="0037073B" w:rsidRPr="00C855DF">
              <w:rPr>
                <w:rFonts w:asciiTheme="minorHAnsi" w:hAnsiTheme="minorHAnsi" w:cstheme="minorHAnsi"/>
                <w:b/>
                <w:bCs/>
                <w:color w:val="000000" w:themeColor="text1"/>
                <w:sz w:val="22"/>
                <w:szCs w:val="22"/>
              </w:rPr>
              <w:t>Improving (health) services</w:t>
            </w:r>
          </w:p>
          <w:p w14:paraId="6DE0DCF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fluencing policy</w:t>
            </w:r>
          </w:p>
          <w:p w14:paraId="6688FED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moting (please specify below)</w:t>
            </w:r>
          </w:p>
          <w:p w14:paraId="30A455B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2B7A2E3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94CE0A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6553689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BE067B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is document is the product of the Hellenic Diabetes Association and provides guidelines for the diagnosis, the treatment, and the monitoring of diabetes and accompanying comorbidities. The target of this document is the guidance of HCPs </w:t>
            </w:r>
            <w:proofErr w:type="gramStart"/>
            <w:r w:rsidRPr="00C855DF">
              <w:rPr>
                <w:rFonts w:asciiTheme="minorHAnsi" w:hAnsiTheme="minorHAnsi" w:cstheme="minorHAnsi"/>
                <w:color w:val="000000" w:themeColor="text1"/>
                <w:sz w:val="22"/>
                <w:szCs w:val="22"/>
              </w:rPr>
              <w:t>in order to</w:t>
            </w:r>
            <w:proofErr w:type="gramEnd"/>
            <w:r w:rsidRPr="00C855DF">
              <w:rPr>
                <w:rFonts w:asciiTheme="minorHAnsi" w:hAnsiTheme="minorHAnsi" w:cstheme="minorHAnsi"/>
                <w:color w:val="000000" w:themeColor="text1"/>
                <w:sz w:val="22"/>
                <w:szCs w:val="22"/>
              </w:rPr>
              <w:t xml:space="preserve"> apply the best personalized scheme and achieve the best treatment for the patient, based on scientific clinical evidence (“Evidence Based Medicine”). Dietary, physical activity, glycemic and pharmaceutical targets are specified according to the patient’s profile.</w:t>
            </w:r>
          </w:p>
          <w:p w14:paraId="7AF7787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2D4AAA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As far as Type 1 Diabetes prevention is concerned, risk prediction is not yet clinically important since the means to successfully prevent the disease, on a large scale, are poor and not proven effective so far.</w:t>
            </w:r>
          </w:p>
          <w:p w14:paraId="33A25D5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Regarding Type 2 Diabetes prevention, two possible approaches are presented/discussed: for the general population and for the people with high risk for T2D (ex. obese or pre-diabetic patients), but no specific actions are adopted up to date at a national level.</w:t>
            </w:r>
          </w:p>
          <w:p w14:paraId="778C0877" w14:textId="76ECA3EA"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lastRenderedPageBreak/>
              <w:t>The former requires central planning meaning the involvement of state (rather than the HCPs) and it’s not proven effective. On the contrary, the effectiveness of the intervention for high-risk patients is well documented, especially for people with impaired glucose tolerance (IGT). High risk individuals are identified after diagnostic test (fasting glucose and sugar curve) for diabetes. Dietary guidelines are an indispensable part of T2D prevention and treatmen</w:t>
            </w:r>
            <w:r w:rsidR="00C855DF">
              <w:rPr>
                <w:rFonts w:asciiTheme="minorHAnsi" w:hAnsiTheme="minorHAnsi" w:cstheme="minorHAnsi"/>
                <w:color w:val="000000" w:themeColor="text1"/>
                <w:sz w:val="22"/>
                <w:szCs w:val="22"/>
              </w:rPr>
              <w:t>t</w:t>
            </w:r>
          </w:p>
        </w:tc>
      </w:tr>
      <w:tr w:rsidR="00C855DF" w:rsidRPr="00C855DF" w14:paraId="4FDF2464" w14:textId="77777777" w:rsidTr="0037573A">
        <w:trPr>
          <w:trHeight w:val="494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03C17E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Measurement / evaluation / monitoring tools / health professionals involved (e.g. diabetologists, nurses, general practitioners)</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C6DA78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In Greece, there is no specific legislation regarding diabetes management. The present document “Guidelines for the management of patients with Diabetes Mellitus” is the main guide for each health professional during their daily clinical practice for the management of patients with diabetes. </w:t>
            </w:r>
          </w:p>
          <w:p w14:paraId="75C098C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8B196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e evaluation and the monitoring of the diabetic patient are performed on a personalized basis. The HCPs, according to the medical history of the patient, the progress, the response to the treatment, generally his/her profile, can prescribe diagnostic tests and medicines and schedule future meetings, based on these national guidelines. </w:t>
            </w:r>
          </w:p>
        </w:tc>
      </w:tr>
      <w:tr w:rsidR="00C855DF" w:rsidRPr="00C855DF" w14:paraId="19A0E675" w14:textId="77777777" w:rsidTr="0037573A">
        <w:trPr>
          <w:trHeight w:val="170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E84013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18,)</w:t>
            </w:r>
          </w:p>
          <w:p w14:paraId="69309D7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9158DF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AF3E4E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General population</w:t>
            </w:r>
          </w:p>
        </w:tc>
      </w:tr>
      <w:tr w:rsidR="00C855DF" w:rsidRPr="00C855DF" w14:paraId="6F09DD94" w14:textId="77777777" w:rsidTr="0037573A">
        <w:trPr>
          <w:trHeight w:val="242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CB5D1F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Description</w:t>
            </w:r>
          </w:p>
          <w:p w14:paraId="764606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761B43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A4CCB3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F1C362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8571D5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10C4C1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FD114B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document is referred to children, teenagers, and adults with pre-diabetes, T2D, or T1D.</w:t>
            </w:r>
          </w:p>
          <w:p w14:paraId="5315311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Content: definition, classification, and treatment of diabetes, prevention, dietary and physical activity guidelines, treatment procedures either in a hospital or at home, treatment of diabetes and its comorbidities and implications.</w:t>
            </w:r>
          </w:p>
        </w:tc>
      </w:tr>
      <w:tr w:rsidR="00C855DF" w:rsidRPr="00C855DF" w14:paraId="386800BD" w14:textId="77777777" w:rsidTr="0037573A">
        <w:trPr>
          <w:trHeight w:val="458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88671D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mplementation details</w:t>
            </w:r>
          </w:p>
          <w:p w14:paraId="08CB62A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D93CCE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2A286A8C" w14:textId="2E473B4C"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b/>
                <w:bCs/>
                <w:color w:val="000000" w:themeColor="text1"/>
                <w:sz w:val="22"/>
                <w:szCs w:val="22"/>
              </w:rPr>
              <w:t>problem definition</w:t>
            </w:r>
            <w:r w:rsidRPr="00C855DF">
              <w:rPr>
                <w:rFonts w:asciiTheme="minorHAnsi" w:hAnsiTheme="minorHAnsi" w:cstheme="minorHAnsi"/>
                <w:color w:val="000000" w:themeColor="text1"/>
                <w:sz w:val="22"/>
                <w:szCs w:val="22"/>
              </w:rPr>
              <w:t xml:space="preserve"> </w:t>
            </w:r>
          </w:p>
          <w:p w14:paraId="6B8C525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01402A3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development </w:t>
            </w:r>
          </w:p>
          <w:p w14:paraId="159FC8C3" w14:textId="7C7994D4"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Pr>
                <w:rFonts w:asciiTheme="minorHAnsi" w:hAnsiTheme="minorHAnsi" w:cstheme="minorHAnsi"/>
                <w:color w:val="000000" w:themeColor="text1"/>
                <w:sz w:val="22"/>
                <w:szCs w:val="22"/>
              </w:rPr>
              <w:t xml:space="preserve">X </w:t>
            </w:r>
            <w:r w:rsidRPr="00C855DF">
              <w:rPr>
                <w:rFonts w:asciiTheme="minorHAnsi" w:hAnsiTheme="minorHAnsi" w:cstheme="minorHAnsi"/>
                <w:b/>
                <w:bCs/>
                <w:color w:val="000000" w:themeColor="text1"/>
                <w:sz w:val="22"/>
                <w:szCs w:val="22"/>
              </w:rPr>
              <w:t>implementation</w:t>
            </w:r>
            <w:r w:rsidRPr="00C855DF">
              <w:rPr>
                <w:rFonts w:asciiTheme="minorHAnsi" w:hAnsiTheme="minorHAnsi" w:cstheme="minorHAnsi"/>
                <w:color w:val="000000" w:themeColor="text1"/>
                <w:sz w:val="22"/>
                <w:szCs w:val="22"/>
              </w:rPr>
              <w:t xml:space="preserve"> </w:t>
            </w:r>
          </w:p>
          <w:p w14:paraId="2DE599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evaluation</w:t>
            </w:r>
          </w:p>
          <w:p w14:paraId="5C385BE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92BC04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1E7CE4F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ese guidelines provide algorithms for diagnosis, </w:t>
            </w:r>
            <w:proofErr w:type="gramStart"/>
            <w:r w:rsidRPr="00C855DF">
              <w:rPr>
                <w:rFonts w:asciiTheme="minorHAnsi" w:hAnsiTheme="minorHAnsi" w:cstheme="minorHAnsi"/>
                <w:color w:val="000000" w:themeColor="text1"/>
                <w:sz w:val="22"/>
                <w:szCs w:val="22"/>
              </w:rPr>
              <w:t>treatment</w:t>
            </w:r>
            <w:proofErr w:type="gramEnd"/>
            <w:r w:rsidRPr="00C855DF">
              <w:rPr>
                <w:rFonts w:asciiTheme="minorHAnsi" w:hAnsiTheme="minorHAnsi" w:cstheme="minorHAnsi"/>
                <w:color w:val="000000" w:themeColor="text1"/>
                <w:sz w:val="22"/>
                <w:szCs w:val="22"/>
              </w:rPr>
              <w:t xml:space="preserve"> and monitoring of patient’s progress. These algorithms consider the patient’s profile and result in the most appropriate and personalized scheme.  </w:t>
            </w:r>
          </w:p>
        </w:tc>
      </w:tr>
      <w:tr w:rsidR="00C855DF" w:rsidRPr="00C855DF" w14:paraId="212CB713" w14:textId="77777777" w:rsidTr="0037573A">
        <w:trPr>
          <w:trHeight w:val="242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8F130E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27EE948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6C564E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DBD961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D32C5F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FE192F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BD0A9D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112E5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As already mentioned, this document constitutes the key guidance for HCPs for diabetic mellitus patients’ management by providing scientific clinical evidence (“Evidence Based Medicine”).</w:t>
            </w:r>
          </w:p>
        </w:tc>
      </w:tr>
      <w:tr w:rsidR="00C855DF" w:rsidRPr="00C855DF" w14:paraId="67A102F8" w14:textId="77777777" w:rsidTr="0037573A">
        <w:trPr>
          <w:trHeight w:val="2780"/>
        </w:trPr>
        <w:tc>
          <w:tcPr>
            <w:tcW w:w="2850"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B780F1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57E7F89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9388FC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9F06D62" w14:textId="4EA177E2"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No, there is no legislation or monitoring of these guidelines on a national level. </w:t>
            </w:r>
            <w:proofErr w:type="gramStart"/>
            <w:r w:rsidRPr="00C855DF">
              <w:rPr>
                <w:rFonts w:asciiTheme="minorHAnsi" w:hAnsiTheme="minorHAnsi" w:cstheme="minorHAnsi"/>
                <w:color w:val="000000" w:themeColor="text1"/>
                <w:sz w:val="22"/>
                <w:szCs w:val="22"/>
              </w:rPr>
              <w:t>However</w:t>
            </w:r>
            <w:proofErr w:type="gramEnd"/>
            <w:r w:rsidRPr="00C855DF">
              <w:rPr>
                <w:rFonts w:asciiTheme="minorHAnsi" w:hAnsiTheme="minorHAnsi" w:cstheme="minorHAnsi"/>
                <w:color w:val="000000" w:themeColor="text1"/>
                <w:sz w:val="22"/>
                <w:szCs w:val="22"/>
              </w:rPr>
              <w:t xml:space="preserve"> through electronic prescription (on the electronic national health care system) the HCP can monitor the prescribed tests and medicines, </w:t>
            </w:r>
            <w:r w:rsidR="00C855DF" w:rsidRPr="00C855DF">
              <w:rPr>
                <w:rFonts w:asciiTheme="minorHAnsi" w:hAnsiTheme="minorHAnsi" w:cstheme="minorHAnsi"/>
                <w:color w:val="000000" w:themeColor="text1"/>
                <w:sz w:val="22"/>
                <w:szCs w:val="22"/>
              </w:rPr>
              <w:t>generally pharmaceutical</w:t>
            </w:r>
            <w:r w:rsidRPr="00C855DF">
              <w:rPr>
                <w:rFonts w:asciiTheme="minorHAnsi" w:hAnsiTheme="minorHAnsi" w:cstheme="minorHAnsi"/>
                <w:color w:val="000000" w:themeColor="text1"/>
                <w:sz w:val="22"/>
                <w:szCs w:val="22"/>
              </w:rPr>
              <w:t xml:space="preserve"> history of the patient in order to avoid over-prescription and abuse of health services and medicines.</w:t>
            </w:r>
          </w:p>
        </w:tc>
      </w:tr>
    </w:tbl>
    <w:p w14:paraId="26FBD10B" w14:textId="77777777" w:rsidR="0037073B" w:rsidRPr="00C855DF" w:rsidRDefault="0037073B" w:rsidP="00C855DF">
      <w:pPr>
        <w:widowControl w:val="0"/>
        <w:rPr>
          <w:rFonts w:asciiTheme="minorHAnsi" w:hAnsiTheme="minorHAnsi" w:cstheme="minorHAnsi"/>
          <w:color w:val="000000" w:themeColor="text1"/>
          <w:sz w:val="22"/>
          <w:szCs w:val="22"/>
        </w:rPr>
      </w:pPr>
    </w:p>
    <w:p w14:paraId="62AE7E4E" w14:textId="0619E015" w:rsidR="0037073B" w:rsidRPr="00C855DF" w:rsidRDefault="0037073B" w:rsidP="00C855DF">
      <w:pPr>
        <w:spacing w:line="360" w:lineRule="auto"/>
        <w:rPr>
          <w:rFonts w:asciiTheme="minorHAnsi" w:hAnsiTheme="minorHAnsi" w:cstheme="minorHAnsi"/>
          <w:color w:val="000000" w:themeColor="text1"/>
          <w:sz w:val="22"/>
          <w:szCs w:val="22"/>
        </w:rPr>
      </w:pP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25"/>
        <w:gridCol w:w="5370"/>
      </w:tblGrid>
      <w:tr w:rsidR="00C855DF" w:rsidRPr="00C855DF" w14:paraId="37E965CB" w14:textId="77777777" w:rsidTr="0037573A">
        <w:trPr>
          <w:trHeight w:val="45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B306EA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C2C7701" w14:textId="65AC72F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w:t>
            </w:r>
            <w:r w:rsidRPr="00C855DF">
              <w:rPr>
                <w:rFonts w:asciiTheme="minorHAnsi" w:hAnsiTheme="minorHAnsi" w:cstheme="minorHAnsi"/>
                <w:color w:val="000000" w:themeColor="text1"/>
                <w:sz w:val="22"/>
                <w:szCs w:val="22"/>
              </w:rPr>
              <w:t>“Individual student health record (ISHR)”</w:t>
            </w:r>
          </w:p>
          <w:p w14:paraId="60DE459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Year: </w:t>
            </w:r>
            <w:r w:rsidRPr="00C855DF">
              <w:rPr>
                <w:rFonts w:asciiTheme="minorHAnsi" w:hAnsiTheme="minorHAnsi" w:cstheme="minorHAnsi"/>
                <w:color w:val="000000" w:themeColor="text1"/>
                <w:sz w:val="22"/>
                <w:szCs w:val="22"/>
              </w:rPr>
              <w:t>2014</w:t>
            </w:r>
          </w:p>
          <w:p w14:paraId="4A21999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URL:</w:t>
            </w:r>
          </w:p>
          <w:p w14:paraId="060DEB82" w14:textId="77777777" w:rsidR="0037073B" w:rsidRPr="00C855DF" w:rsidRDefault="00000000" w:rsidP="00C855DF">
            <w:pPr>
              <w:spacing w:line="360" w:lineRule="auto"/>
              <w:rPr>
                <w:rFonts w:asciiTheme="minorHAnsi" w:hAnsiTheme="minorHAnsi" w:cstheme="minorHAnsi"/>
                <w:color w:val="000000" w:themeColor="text1"/>
                <w:sz w:val="22"/>
                <w:szCs w:val="22"/>
              </w:rPr>
            </w:pPr>
            <w:hyperlink r:id="rId13" w:history="1">
              <w:r w:rsidR="0037073B" w:rsidRPr="00C855DF">
                <w:rPr>
                  <w:rStyle w:val="Hyperlink4"/>
                  <w:rFonts w:asciiTheme="minorHAnsi" w:hAnsiTheme="minorHAnsi" w:cstheme="minorHAnsi"/>
                  <w:color w:val="000000" w:themeColor="text1"/>
                  <w:u w:val="none"/>
                </w:rPr>
                <w:t>https://www.moh.gov.gr/articles/health/dieythynsh-prwtobathmias-frontidas-ygeias/draseis-kai-programmata-agwghs-ygeias/oikogeneiakos-programmatismos/2463-atomiko-deltio-ygeias-mathhth</w:t>
              </w:r>
            </w:hyperlink>
          </w:p>
          <w:p w14:paraId="5F108FC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969807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Publication:  </w:t>
            </w:r>
          </w:p>
          <w:p w14:paraId="7F71482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68C3C4E9"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FF2F8F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46A60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2D</w:t>
            </w:r>
          </w:p>
          <w:p w14:paraId="6C5C232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HTN</w:t>
            </w:r>
          </w:p>
          <w:p w14:paraId="25BD431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hildren’s growth/ health monitoring</w:t>
            </w:r>
          </w:p>
        </w:tc>
      </w:tr>
      <w:tr w:rsidR="00C855DF" w:rsidRPr="00C855DF" w14:paraId="68105E31"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9660CA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policy/</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is relevant to:</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AFFBBE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stage screening</w:t>
            </w:r>
          </w:p>
          <w:p w14:paraId="5FD976D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34B03C9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intervention</w:t>
            </w:r>
          </w:p>
        </w:tc>
      </w:tr>
      <w:tr w:rsidR="00C855DF" w:rsidRPr="00C855DF" w14:paraId="14BC251D"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6FA5DA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5DE6F5E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07487E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r w:rsidRPr="00C855DF">
              <w:rPr>
                <w:rFonts w:asciiTheme="minorHAnsi" w:hAnsiTheme="minorHAnsi" w:cstheme="minorHAnsi"/>
                <w:color w:val="000000" w:themeColor="text1"/>
                <w:sz w:val="22"/>
                <w:szCs w:val="22"/>
              </w:rPr>
              <w:t>In action</w:t>
            </w:r>
          </w:p>
          <w:p w14:paraId="118E220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06BC297B"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0E87BD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41E41FC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7A381E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14</w:t>
            </w:r>
          </w:p>
        </w:tc>
      </w:tr>
      <w:tr w:rsidR="00C855DF" w:rsidRPr="00C855DF" w14:paraId="44488118"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B9018F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itiator / Stakeholder</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21BA2C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overnment</w:t>
            </w:r>
          </w:p>
          <w:p w14:paraId="5940E30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 /community</w:t>
            </w:r>
          </w:p>
          <w:p w14:paraId="2952F7A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6EF3DFF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other, specify: Scientific Association</w:t>
            </w:r>
          </w:p>
          <w:p w14:paraId="1CE4E5B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44CB00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5D092E7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Legislation from the government (MoH)</w:t>
            </w:r>
          </w:p>
        </w:tc>
      </w:tr>
      <w:tr w:rsidR="00C855DF" w:rsidRPr="00C855DF" w14:paraId="5DD33D22" w14:textId="77777777" w:rsidTr="0037573A">
        <w:trPr>
          <w:trHeight w:val="38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C8D44D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Level of policy intervention/ implement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296E51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ational</w:t>
            </w:r>
          </w:p>
          <w:p w14:paraId="31E070C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0A53B46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community</w:t>
            </w:r>
          </w:p>
          <w:p w14:paraId="483C7DA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hool</w:t>
            </w:r>
          </w:p>
          <w:p w14:paraId="53AE40C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EF7A71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A useful tool for screening and monitoring of student’s health throughout school but with mandatory completion during the registration of children at school at kindergarten,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and 4</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primary school,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and 4</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secondary school.  </w:t>
            </w:r>
          </w:p>
        </w:tc>
      </w:tr>
      <w:tr w:rsidR="00C855DF" w:rsidRPr="00C855DF" w14:paraId="10942F6D"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BDD184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BF8DD8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egislation</w:t>
            </w:r>
          </w:p>
          <w:p w14:paraId="5556F19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tocol</w:t>
            </w:r>
          </w:p>
          <w:p w14:paraId="037FD3A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uideline</w:t>
            </w:r>
          </w:p>
          <w:p w14:paraId="59E7694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1DBFEC0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spellStart"/>
            <w:r w:rsidRPr="00C855DF">
              <w:rPr>
                <w:rFonts w:asciiTheme="minorHAnsi" w:hAnsiTheme="minorHAnsi" w:cstheme="minorHAnsi"/>
                <w:color w:val="000000" w:themeColor="text1"/>
                <w:sz w:val="22"/>
                <w:szCs w:val="22"/>
              </w:rPr>
              <w:t>programme</w:t>
            </w:r>
            <w:proofErr w:type="spellEnd"/>
          </w:p>
          <w:p w14:paraId="66CE3A0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an’t tell</w:t>
            </w:r>
          </w:p>
        </w:tc>
      </w:tr>
      <w:tr w:rsidR="00C855DF" w:rsidRPr="00C855DF" w14:paraId="464C8A57" w14:textId="77777777" w:rsidTr="0037573A">
        <w:trPr>
          <w:trHeight w:val="27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FEC34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3988D1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4E6865B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1612311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anagement</w:t>
            </w:r>
          </w:p>
          <w:p w14:paraId="52F0ECA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w:t>
            </w:r>
          </w:p>
          <w:p w14:paraId="7FB3CB8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2F9527A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 + Management</w:t>
            </w:r>
          </w:p>
          <w:p w14:paraId="08202C6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 + Management</w:t>
            </w:r>
          </w:p>
          <w:p w14:paraId="5555593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740B3E56" w14:textId="77777777" w:rsidTr="0037573A">
        <w:trPr>
          <w:trHeight w:val="63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164130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773A00A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738DB9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screening of T2D or HTN</w:t>
            </w:r>
          </w:p>
          <w:p w14:paraId="2B4D271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prevention of T2D or HTN</w:t>
            </w:r>
          </w:p>
          <w:p w14:paraId="49E090A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management of T2D or HTN</w:t>
            </w:r>
          </w:p>
          <w:p w14:paraId="4719B8C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onitoring growth and development of children in schools or communities</w:t>
            </w:r>
          </w:p>
          <w:p w14:paraId="40D24B9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5EA99FA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health) services</w:t>
            </w:r>
          </w:p>
          <w:p w14:paraId="2C5F1A1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fluencing policy</w:t>
            </w:r>
          </w:p>
          <w:p w14:paraId="5779D72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moting (please specify below)</w:t>
            </w:r>
          </w:p>
          <w:p w14:paraId="7840B0D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64CDEE1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B34DB0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The ISHR serves the prevention and protection of student’s health. It is also a communication channel between the school units and the doctor. This procedure facilitates the decision making of the teachers for the optimal conduct of classes.</w:t>
            </w:r>
          </w:p>
          <w:p w14:paraId="45C3651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280B02B6" w14:textId="77777777" w:rsidTr="0037573A">
        <w:trPr>
          <w:trHeight w:val="38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E634E8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easurement / evaluation / monitoring tools / health professionals involved (e.g. diabetologists, nurses, general practitioner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2C91A8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e ISHR assesses the child’s medical history (including and family history) and vaccination records. What is more, it consists of body measurements and, clinical examination of skin, vision, oral cavity, teeth, heart listening (murmurs, tones, rhythm), respiratory system, abdomen, liver/spleen, genitals, nervous and musculoskeletal system, and scoliosis. The medical examination is performed mainly by </w:t>
            </w:r>
            <w:proofErr w:type="spellStart"/>
            <w:r w:rsidRPr="00C855DF">
              <w:rPr>
                <w:rFonts w:asciiTheme="minorHAnsi" w:hAnsiTheme="minorHAnsi" w:cstheme="minorHAnsi"/>
                <w:color w:val="000000" w:themeColor="text1"/>
                <w:sz w:val="22"/>
                <w:szCs w:val="22"/>
              </w:rPr>
              <w:t>paediatrician</w:t>
            </w:r>
            <w:proofErr w:type="spellEnd"/>
            <w:r w:rsidRPr="00C855DF">
              <w:rPr>
                <w:rFonts w:asciiTheme="minorHAnsi" w:hAnsiTheme="minorHAnsi" w:cstheme="minorHAnsi"/>
                <w:color w:val="000000" w:themeColor="text1"/>
                <w:sz w:val="22"/>
                <w:szCs w:val="22"/>
              </w:rPr>
              <w:t xml:space="preserve">. If the latter is not available, general doctors or physicians can also carry out the examination.   </w:t>
            </w:r>
          </w:p>
        </w:tc>
      </w:tr>
      <w:tr w:rsidR="00C855DF" w:rsidRPr="00C855DF" w14:paraId="1ADF7FF3" w14:textId="77777777" w:rsidTr="0037573A">
        <w:trPr>
          <w:trHeight w:val="17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973C1F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18)</w:t>
            </w:r>
          </w:p>
          <w:p w14:paraId="78E5870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87B323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942A49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Children at kindergarten, at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and 4</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primary school, and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and 4</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secondary school.</w:t>
            </w:r>
          </w:p>
          <w:p w14:paraId="1CB07C8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9A570A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1F6B8F17"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B3C597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Description</w:t>
            </w:r>
          </w:p>
          <w:p w14:paraId="2541931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FB5615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C63AA4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688730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BB1E2C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256DE1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991F4D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role of this document is the screening for the early detection of diseases, and generally the physical and psychosocial support of the child. Further medical control follows in case of special medical indications. It is a prerequisite for the participation of students in sports and other activities at school.</w:t>
            </w:r>
          </w:p>
        </w:tc>
      </w:tr>
      <w:tr w:rsidR="00C855DF" w:rsidRPr="00C855DF" w14:paraId="39995FC7" w14:textId="77777777" w:rsidTr="0037573A">
        <w:trPr>
          <w:trHeight w:val="56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C5D1FC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mplementation details</w:t>
            </w:r>
          </w:p>
          <w:p w14:paraId="1B99C90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5C1C5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25B0227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blem definition </w:t>
            </w:r>
          </w:p>
          <w:p w14:paraId="7127EEF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2406BC7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development </w:t>
            </w:r>
          </w:p>
          <w:p w14:paraId="3177FEB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lementation </w:t>
            </w:r>
          </w:p>
          <w:p w14:paraId="637366C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evaluation</w:t>
            </w:r>
          </w:p>
          <w:p w14:paraId="5D3AD84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587080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184C139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ISHR is established as a necessary document for the enrolment in the kindergarten,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and 4</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the primary school,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and 4</w:t>
            </w:r>
            <w:r w:rsidRPr="00C855DF">
              <w:rPr>
                <w:rFonts w:asciiTheme="minorHAnsi" w:hAnsiTheme="minorHAnsi" w:cstheme="minorHAnsi"/>
                <w:color w:val="000000" w:themeColor="text1"/>
                <w:sz w:val="22"/>
                <w:szCs w:val="22"/>
                <w:vertAlign w:val="superscript"/>
              </w:rPr>
              <w:t>th</w:t>
            </w:r>
            <w:r w:rsidRPr="00C855DF">
              <w:rPr>
                <w:rFonts w:asciiTheme="minorHAnsi" w:hAnsiTheme="minorHAnsi" w:cstheme="minorHAnsi"/>
                <w:color w:val="000000" w:themeColor="text1"/>
                <w:sz w:val="22"/>
                <w:szCs w:val="22"/>
              </w:rPr>
              <w:t xml:space="preserve"> class of secondary. It also serves as a medical document for the monitoring of student’s health during its presence in primary and secondary education. The document is archived at school’s files and a copy is saved at child’s health booklet.</w:t>
            </w:r>
          </w:p>
        </w:tc>
      </w:tr>
      <w:tr w:rsidR="00C855DF" w:rsidRPr="00C855DF" w14:paraId="5BF7F602"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BFC24C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231C4ED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00A93A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0CF7B4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2B95E8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C6C7E6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939B8C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6718DF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Useful record for monitoring schoolchildren’s growth and development.</w:t>
            </w:r>
          </w:p>
          <w:p w14:paraId="7D5FB6E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Should be electronically kept (currently it is only filled in a paper document) for ease of reference and to serve as a surveillance system.</w:t>
            </w:r>
          </w:p>
        </w:tc>
      </w:tr>
      <w:tr w:rsidR="00C855DF" w:rsidRPr="00C855DF" w14:paraId="462741CB" w14:textId="77777777" w:rsidTr="0037573A">
        <w:trPr>
          <w:trHeight w:val="27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2A598F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35E95D2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4A831F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92519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According to the legislation, in case student’s health status changes throughout the years, the document is updated under the responsibility of parents or guardians. Since it is a prerequisite for child’s enrollment, it is guaranteed that it will be filled. However, in practice there is not an official monitoring body to assess if this is performed.  </w:t>
            </w:r>
          </w:p>
          <w:p w14:paraId="2F50B47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lang w:val="nl-NL"/>
              </w:rPr>
              <w:t xml:space="preserve"> </w:t>
            </w:r>
          </w:p>
        </w:tc>
      </w:tr>
    </w:tbl>
    <w:p w14:paraId="6B13F46A" w14:textId="77777777" w:rsidR="0037073B" w:rsidRPr="00C855DF" w:rsidRDefault="0037073B" w:rsidP="00C855DF">
      <w:pPr>
        <w:widowControl w:val="0"/>
        <w:rPr>
          <w:rFonts w:asciiTheme="minorHAnsi" w:hAnsiTheme="minorHAnsi" w:cstheme="minorHAnsi"/>
          <w:color w:val="000000" w:themeColor="text1"/>
          <w:sz w:val="22"/>
          <w:szCs w:val="22"/>
        </w:rPr>
      </w:pPr>
    </w:p>
    <w:p w14:paraId="563ECE14" w14:textId="4E1B799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25"/>
        <w:gridCol w:w="5370"/>
      </w:tblGrid>
      <w:tr w:rsidR="00C855DF" w:rsidRPr="00C855DF" w14:paraId="5E263EA1" w14:textId="77777777" w:rsidTr="0037573A">
        <w:trPr>
          <w:trHeight w:val="4229"/>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274BBF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35CDA3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Name:</w:t>
            </w:r>
            <w:r w:rsidRPr="00C855DF">
              <w:rPr>
                <w:rFonts w:asciiTheme="minorHAnsi" w:hAnsiTheme="minorHAnsi" w:cstheme="minorHAnsi"/>
                <w:color w:val="000000" w:themeColor="text1"/>
                <w:sz w:val="22"/>
                <w:szCs w:val="22"/>
              </w:rPr>
              <w:t xml:space="preserve"> National Action Plan for the Prevention and Treatment of Diabetes Mellitus and its complications</w:t>
            </w:r>
          </w:p>
          <w:p w14:paraId="6C2D1D4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9C8A20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0FBD4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Year: </w:t>
            </w:r>
            <w:r w:rsidRPr="00C855DF">
              <w:rPr>
                <w:rFonts w:asciiTheme="minorHAnsi" w:hAnsiTheme="minorHAnsi" w:cstheme="minorHAnsi"/>
                <w:color w:val="000000" w:themeColor="text1"/>
                <w:sz w:val="22"/>
                <w:szCs w:val="22"/>
              </w:rPr>
              <w:t>2012</w:t>
            </w:r>
          </w:p>
          <w:p w14:paraId="1808D8E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URL: </w:t>
            </w:r>
            <w:hyperlink r:id="rId14" w:history="1">
              <w:r w:rsidRPr="00C855DF">
                <w:rPr>
                  <w:rStyle w:val="Hyperlink4"/>
                  <w:rFonts w:asciiTheme="minorHAnsi" w:hAnsiTheme="minorHAnsi" w:cstheme="minorHAnsi"/>
                  <w:color w:val="000000" w:themeColor="text1"/>
                  <w:u w:val="none"/>
                </w:rPr>
                <w:t>https://docplayer.gr/1875516-Ethniko-shedio-drasis-gia-tin-prolipsi-kai-antimetopisi-toy-sakharodoys-diaviti-kai-ton-epiplokon-toy.html</w:t>
              </w:r>
            </w:hyperlink>
          </w:p>
          <w:p w14:paraId="26762C7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E940E6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Publication:</w:t>
            </w:r>
          </w:p>
          <w:p w14:paraId="30F911A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0EE355AD"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C3D8AF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00915D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2D</w:t>
            </w:r>
          </w:p>
          <w:p w14:paraId="57970F4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HTN</w:t>
            </w:r>
          </w:p>
          <w:p w14:paraId="5932DA0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hildren’s growth/ health monitoring</w:t>
            </w:r>
          </w:p>
        </w:tc>
      </w:tr>
      <w:tr w:rsidR="00C855DF" w:rsidRPr="00C855DF" w14:paraId="36DF4933"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25A8F7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policy/</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is relevant to:</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73F666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stage screening</w:t>
            </w:r>
          </w:p>
          <w:p w14:paraId="46478B6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41BAD08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intervention</w:t>
            </w:r>
          </w:p>
        </w:tc>
      </w:tr>
      <w:tr w:rsidR="00C855DF" w:rsidRPr="00C855DF" w14:paraId="522FB80E"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F08082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622DF68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85810A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 action</w:t>
            </w:r>
          </w:p>
          <w:p w14:paraId="0584C96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lanned</w:t>
            </w:r>
          </w:p>
        </w:tc>
      </w:tr>
      <w:tr w:rsidR="00C855DF" w:rsidRPr="00C855DF" w14:paraId="69D3A59A"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BB4D50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335DC65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8DB13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12</w:t>
            </w:r>
          </w:p>
        </w:tc>
      </w:tr>
      <w:tr w:rsidR="00C855DF" w:rsidRPr="00C855DF" w14:paraId="2F2CA220" w14:textId="77777777" w:rsidTr="0037573A">
        <w:trPr>
          <w:trHeight w:val="53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784E7F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nitiator / Stakeholder</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0C526C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overnment</w:t>
            </w:r>
          </w:p>
          <w:p w14:paraId="666DBE5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 /community: Hellenic Diabetic Centre</w:t>
            </w:r>
          </w:p>
          <w:p w14:paraId="1B2B06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5C9EF41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other, specify: Hellenic Diabetic Association</w:t>
            </w:r>
          </w:p>
          <w:p w14:paraId="590646C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0D6443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1704D35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This document is part of the international campaign “Education and prevention of Diabetes” whose purpose is to inform and educate the public about diabetes. It is created by the Hellenic Association of Diabetes and the National Centre of Research and Treatment of Diabetes in collaboration with World Health </w:t>
            </w:r>
            <w:proofErr w:type="spellStart"/>
            <w:r w:rsidRPr="00C855DF">
              <w:rPr>
                <w:rFonts w:asciiTheme="minorHAnsi" w:hAnsiTheme="minorHAnsi" w:cstheme="minorHAnsi"/>
                <w:color w:val="000000" w:themeColor="text1"/>
                <w:sz w:val="22"/>
                <w:szCs w:val="22"/>
              </w:rPr>
              <w:t>Organisation</w:t>
            </w:r>
            <w:proofErr w:type="spellEnd"/>
            <w:r w:rsidRPr="00C855DF">
              <w:rPr>
                <w:rFonts w:asciiTheme="minorHAnsi" w:hAnsiTheme="minorHAnsi" w:cstheme="minorHAnsi"/>
                <w:color w:val="000000" w:themeColor="text1"/>
                <w:sz w:val="22"/>
                <w:szCs w:val="22"/>
              </w:rPr>
              <w:t xml:space="preserve"> (WHO) and the International Diabetes Federation (IDF).</w:t>
            </w:r>
          </w:p>
        </w:tc>
      </w:tr>
      <w:tr w:rsidR="00C855DF" w:rsidRPr="00C855DF" w14:paraId="19AFEA34" w14:textId="77777777" w:rsidTr="0037573A">
        <w:trPr>
          <w:trHeight w:val="17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E54603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vel of policy intervention/ implement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FC1FD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ational</w:t>
            </w:r>
          </w:p>
          <w:p w14:paraId="145DFFE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752F0C5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community</w:t>
            </w:r>
          </w:p>
          <w:p w14:paraId="28FA6EF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hool</w:t>
            </w:r>
          </w:p>
          <w:p w14:paraId="2A805E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39FA1F7D" w14:textId="77777777" w:rsidTr="0037573A">
        <w:trPr>
          <w:trHeight w:val="45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CB8820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D60A4F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egislation</w:t>
            </w:r>
          </w:p>
          <w:p w14:paraId="1FA5D6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tocol</w:t>
            </w:r>
          </w:p>
          <w:p w14:paraId="381A11E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uideline</w:t>
            </w:r>
          </w:p>
          <w:p w14:paraId="5B2D6F8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791D93F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spellStart"/>
            <w:r w:rsidRPr="00C855DF">
              <w:rPr>
                <w:rFonts w:asciiTheme="minorHAnsi" w:hAnsiTheme="minorHAnsi" w:cstheme="minorHAnsi"/>
                <w:color w:val="000000" w:themeColor="text1"/>
                <w:sz w:val="22"/>
                <w:szCs w:val="22"/>
              </w:rPr>
              <w:t>programme</w:t>
            </w:r>
            <w:proofErr w:type="spellEnd"/>
          </w:p>
          <w:p w14:paraId="7EC274D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an’t </w:t>
            </w:r>
            <w:proofErr w:type="gramStart"/>
            <w:r w:rsidRPr="00C855DF">
              <w:rPr>
                <w:rFonts w:asciiTheme="minorHAnsi" w:hAnsiTheme="minorHAnsi" w:cstheme="minorHAnsi"/>
                <w:color w:val="000000" w:themeColor="text1"/>
                <w:sz w:val="22"/>
                <w:szCs w:val="22"/>
              </w:rPr>
              <w:t>tell</w:t>
            </w:r>
            <w:proofErr w:type="gramEnd"/>
          </w:p>
          <w:p w14:paraId="0508938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50F6F0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2C23AEC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It is a national action plan that contains recommendations and policy initiatives but due to various reasons, including political, it is not fully implemented yet.</w:t>
            </w:r>
          </w:p>
          <w:p w14:paraId="6FF58B9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5D038BF3" w14:textId="77777777" w:rsidTr="0037573A">
        <w:trPr>
          <w:trHeight w:val="27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B96D84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T2D (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F2E0E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24AB972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65D174E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anagement</w:t>
            </w:r>
          </w:p>
          <w:p w14:paraId="2F7F7AD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w:t>
            </w:r>
          </w:p>
          <w:p w14:paraId="4897922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79CE76B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 + Management</w:t>
            </w:r>
          </w:p>
          <w:p w14:paraId="00AC820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 + Management</w:t>
            </w:r>
          </w:p>
          <w:p w14:paraId="750507A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78F22CBE" w14:textId="77777777" w:rsidTr="0037573A">
        <w:trPr>
          <w:trHeight w:val="92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C1CDF7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2AB4B6B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D1401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screening of T2D or HTN</w:t>
            </w:r>
          </w:p>
          <w:p w14:paraId="0394E7D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prevention of T2D</w:t>
            </w:r>
          </w:p>
          <w:p w14:paraId="028EADD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management of T2D</w:t>
            </w:r>
          </w:p>
          <w:p w14:paraId="36AF2A2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onitoring growth and development of children in schools or communities</w:t>
            </w:r>
          </w:p>
          <w:p w14:paraId="78F104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51407D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health) services</w:t>
            </w:r>
          </w:p>
          <w:p w14:paraId="321040F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fluencing policy</w:t>
            </w:r>
          </w:p>
          <w:p w14:paraId="3499B82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moting (please specify below)</w:t>
            </w:r>
          </w:p>
          <w:p w14:paraId="083A50E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403EE2F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79531C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41A2C32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C24B92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iabetes is a disease that concerns the whole society and requires collective approach. The central goal of the document is to raise awareness not only to the patient and the health care professionals (HCPs), but also to the </w:t>
            </w:r>
            <w:proofErr w:type="gramStart"/>
            <w:r w:rsidRPr="00C855DF">
              <w:rPr>
                <w:rFonts w:asciiTheme="minorHAnsi" w:hAnsiTheme="minorHAnsi" w:cstheme="minorHAnsi"/>
                <w:color w:val="000000" w:themeColor="text1"/>
                <w:sz w:val="22"/>
                <w:szCs w:val="22"/>
              </w:rPr>
              <w:t>general public</w:t>
            </w:r>
            <w:proofErr w:type="gramEnd"/>
            <w:r w:rsidRPr="00C855DF">
              <w:rPr>
                <w:rFonts w:asciiTheme="minorHAnsi" w:hAnsiTheme="minorHAnsi" w:cstheme="minorHAnsi"/>
                <w:color w:val="000000" w:themeColor="text1"/>
                <w:sz w:val="22"/>
                <w:szCs w:val="22"/>
              </w:rPr>
              <w:t>.</w:t>
            </w:r>
          </w:p>
          <w:p w14:paraId="47E00A2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o prevent type 2 diabetes, goals for prevention and management are set. More specifically goals for body weight, physical activity, nutrition, smoking, easy access to health units, enhancement of prevention interventions as well as raising awareness for patients and HCPs, providing specialized medical treatment, and upgrading of facilities and equipment.</w:t>
            </w:r>
          </w:p>
        </w:tc>
      </w:tr>
      <w:tr w:rsidR="00C855DF" w:rsidRPr="00C855DF" w14:paraId="2A4F4A2E"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DAB662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Measurement / evaluation / monitoring tools / health professionals involved (e.g. diabetologists, nurses, general practitioner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37B3DE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implementation of the goals is evaluated and monitored by the General Secretary of Public Health.</w:t>
            </w:r>
          </w:p>
          <w:p w14:paraId="1A0205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A8E90A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0BA4EEF6" w14:textId="77777777" w:rsidTr="0037573A">
        <w:trPr>
          <w:trHeight w:val="17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EDD8A7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p w14:paraId="5415190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86EAED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9361A8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General population</w:t>
            </w:r>
          </w:p>
        </w:tc>
      </w:tr>
      <w:tr w:rsidR="00C855DF" w:rsidRPr="00C855DF" w14:paraId="375C6848" w14:textId="77777777" w:rsidTr="0037573A">
        <w:trPr>
          <w:trHeight w:val="245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1700A2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Description</w:t>
            </w:r>
          </w:p>
          <w:p w14:paraId="5241D87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31997A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7DBE6B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A2FD1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77C6AD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B1C3A2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4EF1DD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content of the document is:</w:t>
            </w:r>
          </w:p>
          <w:p w14:paraId="6457B15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definition of diabetes</w:t>
            </w:r>
          </w:p>
          <w:p w14:paraId="133A5AD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risk factors for DM</w:t>
            </w:r>
          </w:p>
          <w:p w14:paraId="40BB27C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epidemiological data</w:t>
            </w:r>
          </w:p>
          <w:p w14:paraId="66F27A1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policy planning for prevention and treatment</w:t>
            </w:r>
          </w:p>
          <w:p w14:paraId="7F430BB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financial burden of DM</w:t>
            </w:r>
          </w:p>
          <w:p w14:paraId="4A2638C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implementation process-funding</w:t>
            </w:r>
          </w:p>
        </w:tc>
      </w:tr>
      <w:tr w:rsidR="00C855DF" w:rsidRPr="00C855DF" w14:paraId="466B2795" w14:textId="77777777" w:rsidTr="0037573A">
        <w:trPr>
          <w:trHeight w:val="60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F196B0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mplementation details</w:t>
            </w:r>
          </w:p>
          <w:p w14:paraId="3D2B88F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A333A9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2A5B5CD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blem definition </w:t>
            </w:r>
          </w:p>
          <w:p w14:paraId="0E048CF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5FA11E7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development </w:t>
            </w:r>
          </w:p>
          <w:p w14:paraId="431BD98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lementation </w:t>
            </w:r>
          </w:p>
          <w:p w14:paraId="1E74353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evaluation</w:t>
            </w:r>
          </w:p>
          <w:p w14:paraId="6B2AEC9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8C2C2E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12BD044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85A974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implementation process discussed in the document includes target setting for monitoring the effectiveness of the plan, but not specific steps on how to achieve these targets. The bodies/</w:t>
            </w:r>
            <w:proofErr w:type="spellStart"/>
            <w:r w:rsidRPr="00C855DF">
              <w:rPr>
                <w:rFonts w:asciiTheme="minorHAnsi" w:hAnsiTheme="minorHAnsi" w:cstheme="minorHAnsi"/>
                <w:color w:val="000000" w:themeColor="text1"/>
                <w:sz w:val="22"/>
                <w:szCs w:val="22"/>
              </w:rPr>
              <w:t>organisation</w:t>
            </w:r>
            <w:proofErr w:type="spellEnd"/>
            <w:r w:rsidRPr="00C855DF">
              <w:rPr>
                <w:rFonts w:asciiTheme="minorHAnsi" w:hAnsiTheme="minorHAnsi" w:cstheme="minorHAnsi"/>
                <w:color w:val="000000" w:themeColor="text1"/>
                <w:sz w:val="22"/>
                <w:szCs w:val="22"/>
              </w:rPr>
              <w:t xml:space="preserve">/institutes involved in </w:t>
            </w:r>
            <w:proofErr w:type="spellStart"/>
            <w:r w:rsidRPr="00C855DF">
              <w:rPr>
                <w:rFonts w:asciiTheme="minorHAnsi" w:hAnsiTheme="minorHAnsi" w:cstheme="minorHAnsi"/>
                <w:color w:val="000000" w:themeColor="text1"/>
                <w:sz w:val="22"/>
                <w:szCs w:val="22"/>
              </w:rPr>
              <w:t>programmes</w:t>
            </w:r>
            <w:proofErr w:type="spellEnd"/>
            <w:r w:rsidRPr="00C855DF">
              <w:rPr>
                <w:rFonts w:asciiTheme="minorHAnsi" w:hAnsiTheme="minorHAnsi" w:cstheme="minorHAnsi"/>
                <w:color w:val="000000" w:themeColor="text1"/>
                <w:sz w:val="22"/>
                <w:szCs w:val="22"/>
              </w:rPr>
              <w:t xml:space="preserve"> for the prevention and management of diabetes will have to report their actions and progress at the Ministry of Health.</w:t>
            </w:r>
          </w:p>
        </w:tc>
      </w:tr>
      <w:tr w:rsidR="00C855DF" w:rsidRPr="00C855DF" w14:paraId="549D75D4"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7DA6B6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315713F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4A540B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2AFCA5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CF1AE1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EB07D5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3C4C93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69458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Not yet implemented, therefore this section cannot be answered yet.</w:t>
            </w:r>
          </w:p>
        </w:tc>
      </w:tr>
      <w:tr w:rsidR="00C855DF" w:rsidRPr="00C855DF" w14:paraId="6C7FD0EC"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7BE36C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17487EA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2FD15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As already mentioned, the General Secretariat of Ministry of Health will constantly monitor and assess the action plan to ensure efficiency and effectiveness. However, this action plan is not actually implemented.</w:t>
            </w:r>
          </w:p>
        </w:tc>
      </w:tr>
    </w:tbl>
    <w:p w14:paraId="7E7EDC66" w14:textId="77777777" w:rsidR="0037073B" w:rsidRPr="00C855DF" w:rsidRDefault="0037073B" w:rsidP="00C855DF">
      <w:pPr>
        <w:widowControl w:val="0"/>
        <w:rPr>
          <w:rFonts w:asciiTheme="minorHAnsi" w:hAnsiTheme="minorHAnsi" w:cstheme="minorHAnsi"/>
          <w:color w:val="000000" w:themeColor="text1"/>
          <w:sz w:val="22"/>
          <w:szCs w:val="22"/>
        </w:rPr>
      </w:pPr>
    </w:p>
    <w:p w14:paraId="13A23921" w14:textId="0F14921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25"/>
        <w:gridCol w:w="5370"/>
      </w:tblGrid>
      <w:tr w:rsidR="00C855DF" w:rsidRPr="00C855DF" w14:paraId="029F394E" w14:textId="77777777" w:rsidTr="0037573A">
        <w:trPr>
          <w:trHeight w:val="53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176524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340070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w:t>
            </w:r>
            <w:r w:rsidRPr="00C855DF">
              <w:rPr>
                <w:rFonts w:asciiTheme="minorHAnsi" w:hAnsiTheme="minorHAnsi" w:cstheme="minorHAnsi"/>
                <w:color w:val="000000" w:themeColor="text1"/>
                <w:sz w:val="22"/>
                <w:szCs w:val="22"/>
              </w:rPr>
              <w:t xml:space="preserve">European Society of Cardiology (ESC)-European Society of Hypertension (ESH) 2018 guidelines for the management of hypertension (supported by additional explicit guidelines, of 2021, on how to measure the </w:t>
            </w:r>
            <w:proofErr w:type="gramStart"/>
            <w:r w:rsidRPr="00C855DF">
              <w:rPr>
                <w:rFonts w:asciiTheme="minorHAnsi" w:hAnsiTheme="minorHAnsi" w:cstheme="minorHAnsi"/>
                <w:color w:val="000000" w:themeColor="text1"/>
                <w:sz w:val="22"/>
                <w:szCs w:val="22"/>
              </w:rPr>
              <w:t>blood  pressure</w:t>
            </w:r>
            <w:proofErr w:type="gramEnd"/>
            <w:r w:rsidRPr="00C855DF">
              <w:rPr>
                <w:rFonts w:asciiTheme="minorHAnsi" w:hAnsiTheme="minorHAnsi" w:cstheme="minorHAnsi"/>
                <w:color w:val="000000" w:themeColor="text1"/>
                <w:sz w:val="22"/>
                <w:szCs w:val="22"/>
              </w:rPr>
              <w:t>(BP)) – translated guidelines by the Hellenic Society of Hypertension</w:t>
            </w:r>
          </w:p>
          <w:p w14:paraId="0A59593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0C0D1D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03E57A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Year: 2018</w:t>
            </w:r>
          </w:p>
          <w:p w14:paraId="12B49C6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URL: </w:t>
            </w:r>
            <w:hyperlink r:id="rId15" w:history="1">
              <w:r w:rsidRPr="00C855DF">
                <w:rPr>
                  <w:rStyle w:val="Hyperlink4"/>
                  <w:rFonts w:asciiTheme="minorHAnsi" w:hAnsiTheme="minorHAnsi" w:cstheme="minorHAnsi"/>
                  <w:color w:val="000000" w:themeColor="text1"/>
                  <w:u w:val="none"/>
                </w:rPr>
                <w:t>https://hypertasi.gr/UsersFiles/Documents/eshguidelines2018ai.pdf</w:t>
              </w:r>
            </w:hyperlink>
          </w:p>
          <w:p w14:paraId="35DFBD0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w:t>
            </w:r>
            <w:hyperlink r:id="rId16" w:history="1">
              <w:r w:rsidRPr="00C855DF">
                <w:rPr>
                  <w:rStyle w:val="Hyperlink4"/>
                  <w:rFonts w:asciiTheme="minorHAnsi" w:hAnsiTheme="minorHAnsi" w:cstheme="minorHAnsi"/>
                  <w:color w:val="000000" w:themeColor="text1"/>
                  <w:u w:val="none"/>
                </w:rPr>
                <w:t>https://hypertasi.gr/UsersFiles/Documents/eshguidelines2021.pdf</w:t>
              </w:r>
            </w:hyperlink>
            <w:r w:rsidRPr="00C855DF">
              <w:rPr>
                <w:rFonts w:asciiTheme="minorHAnsi" w:hAnsiTheme="minorHAnsi" w:cstheme="minorHAnsi"/>
                <w:color w:val="000000" w:themeColor="text1"/>
                <w:sz w:val="22"/>
                <w:szCs w:val="22"/>
              </w:rPr>
              <w:t>)</w:t>
            </w:r>
          </w:p>
          <w:p w14:paraId="6363B18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Publication: </w:t>
            </w:r>
            <w:r w:rsidRPr="00C855DF">
              <w:rPr>
                <w:rFonts w:asciiTheme="minorHAnsi" w:hAnsiTheme="minorHAnsi" w:cstheme="minorHAnsi"/>
                <w:color w:val="000000" w:themeColor="text1"/>
                <w:sz w:val="22"/>
                <w:szCs w:val="22"/>
              </w:rPr>
              <w:t>Hellenic Society of Hypertension</w:t>
            </w:r>
          </w:p>
        </w:tc>
      </w:tr>
      <w:tr w:rsidR="00C855DF" w:rsidRPr="00C855DF" w14:paraId="565CEBC1"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16618F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4D874F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2D</w:t>
            </w:r>
          </w:p>
          <w:p w14:paraId="6F0C82F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HTN</w:t>
            </w:r>
          </w:p>
          <w:p w14:paraId="4E09505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hildren’s growth/ health monitoring</w:t>
            </w:r>
          </w:p>
        </w:tc>
      </w:tr>
      <w:tr w:rsidR="00C855DF" w:rsidRPr="00C855DF" w14:paraId="7C93ED3A"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5CD418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lastRenderedPageBreak/>
              <w:t>This policy/</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is relevant to:</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56A50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stage screening</w:t>
            </w:r>
          </w:p>
          <w:p w14:paraId="0D064CC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45BCF1C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intervention</w:t>
            </w:r>
          </w:p>
        </w:tc>
      </w:tr>
      <w:tr w:rsidR="00C855DF" w:rsidRPr="00C855DF" w14:paraId="0A4B7877"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200C20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02207F6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3C46BB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 action</w:t>
            </w:r>
          </w:p>
          <w:p w14:paraId="1165D28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2EA9EEA3"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C592FC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548A576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A49000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18</w:t>
            </w:r>
          </w:p>
          <w:p w14:paraId="3D923FE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21)</w:t>
            </w:r>
          </w:p>
        </w:tc>
      </w:tr>
      <w:tr w:rsidR="00C855DF" w:rsidRPr="00C855DF" w14:paraId="4F69F68B" w14:textId="77777777" w:rsidTr="0037573A">
        <w:trPr>
          <w:trHeight w:val="35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834B0C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itiator / Stakeholder</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6E28F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overnment</w:t>
            </w:r>
          </w:p>
          <w:p w14:paraId="25267CC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 /community</w:t>
            </w:r>
          </w:p>
          <w:p w14:paraId="508E7B9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0529509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other, specify:</w:t>
            </w:r>
          </w:p>
          <w:p w14:paraId="1D06665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98FC54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3B903A2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ranslated guidelines of the European Society of Cardiology &amp; European Society of Hypertension by the Hellenic Society of Hypertension (HSH)</w:t>
            </w:r>
          </w:p>
          <w:p w14:paraId="2714436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46FA83F8" w14:textId="77777777" w:rsidTr="0037573A">
        <w:trPr>
          <w:trHeight w:val="31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F241A9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vel of policy intervention/ implement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71C385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ational</w:t>
            </w:r>
          </w:p>
          <w:p w14:paraId="30AA51A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110A2FC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community</w:t>
            </w:r>
          </w:p>
          <w:p w14:paraId="4ED8D3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hool</w:t>
            </w:r>
          </w:p>
          <w:p w14:paraId="6F2430D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A72B9F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The European guidelines are translated by the HSH and are used as a milestone, on a national level, for the clinical practice.</w:t>
            </w:r>
          </w:p>
          <w:p w14:paraId="7E5611E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10A68417"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3A5970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2A01B3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egislation</w:t>
            </w:r>
          </w:p>
          <w:p w14:paraId="6341233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tocol</w:t>
            </w:r>
          </w:p>
          <w:p w14:paraId="54F0AFB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uideline</w:t>
            </w:r>
          </w:p>
          <w:p w14:paraId="309235A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742051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spellStart"/>
            <w:r w:rsidRPr="00C855DF">
              <w:rPr>
                <w:rFonts w:asciiTheme="minorHAnsi" w:hAnsiTheme="minorHAnsi" w:cstheme="minorHAnsi"/>
                <w:color w:val="000000" w:themeColor="text1"/>
                <w:sz w:val="22"/>
                <w:szCs w:val="22"/>
              </w:rPr>
              <w:t>programme</w:t>
            </w:r>
            <w:proofErr w:type="spellEnd"/>
          </w:p>
          <w:p w14:paraId="16D5518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an’t tell</w:t>
            </w:r>
          </w:p>
        </w:tc>
      </w:tr>
      <w:tr w:rsidR="00C855DF" w:rsidRPr="00C855DF" w14:paraId="1A4FE93B" w14:textId="77777777" w:rsidTr="0037573A">
        <w:trPr>
          <w:trHeight w:val="27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F260F1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T2D and HTN focus (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21EC48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0166EFC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650857C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anagement</w:t>
            </w:r>
          </w:p>
          <w:p w14:paraId="0C1BCAD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w:t>
            </w:r>
          </w:p>
          <w:p w14:paraId="2140F70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5452142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 + Management</w:t>
            </w:r>
          </w:p>
          <w:p w14:paraId="6BDCB82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 + Management</w:t>
            </w:r>
          </w:p>
          <w:p w14:paraId="0D914D5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11A399F3" w14:textId="77777777" w:rsidTr="0037573A">
        <w:trPr>
          <w:trHeight w:val="63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6B336E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244D234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E4FA7A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screening of HTN</w:t>
            </w:r>
          </w:p>
          <w:p w14:paraId="10DF560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prevention of T2D or HTN</w:t>
            </w:r>
          </w:p>
          <w:p w14:paraId="62F3683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management of HTN</w:t>
            </w:r>
          </w:p>
          <w:p w14:paraId="2EF2BA0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onitoring growth and development of children in schools or communities</w:t>
            </w:r>
          </w:p>
          <w:p w14:paraId="30D6D45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3C9DD45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health) services</w:t>
            </w:r>
          </w:p>
          <w:p w14:paraId="0DE8F92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fluencing policy</w:t>
            </w:r>
          </w:p>
          <w:p w14:paraId="3DAB59A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moting (please specify below)</w:t>
            </w:r>
          </w:p>
          <w:p w14:paraId="719B71F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7370458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52857C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67BC8AB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current document shares information addressed mostly to health care professionals (HCPs) to update their knowledge regarding the treatment of hypertensive patients. Therefore, goals are settled on the management level.</w:t>
            </w:r>
          </w:p>
          <w:p w14:paraId="4722805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3E528517" w14:textId="77777777" w:rsidTr="0037573A">
        <w:trPr>
          <w:trHeight w:val="38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C55C62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Measurement / evaluation / monitoring tools / health professionals involved (e.g. diabetologists, nurses, general </w:t>
            </w:r>
            <w:proofErr w:type="spellStart"/>
            <w:r w:rsidRPr="00C855DF">
              <w:rPr>
                <w:rFonts w:asciiTheme="minorHAnsi" w:hAnsiTheme="minorHAnsi" w:cstheme="minorHAnsi"/>
                <w:b/>
                <w:bCs/>
                <w:color w:val="000000" w:themeColor="text1"/>
                <w:sz w:val="22"/>
                <w:szCs w:val="22"/>
              </w:rPr>
              <w:t>practitiones</w:t>
            </w:r>
            <w:proofErr w:type="spellEnd"/>
            <w:r w:rsidRPr="00C855DF">
              <w:rPr>
                <w:rFonts w:asciiTheme="minorHAnsi" w:hAnsiTheme="minorHAnsi" w:cstheme="minorHAnsi"/>
                <w:b/>
                <w:bCs/>
                <w:color w:val="000000" w:themeColor="text1"/>
                <w:sz w:val="22"/>
                <w:szCs w:val="22"/>
              </w:rPr>
              <w:t>)</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9FE64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document is addressed to HCPs for the treatment of patients with hypertension. It is explicit on how to measure the BP at several settings and diagnose the patients. An extra updated document, from ESH and HSH, gives practical guidelines on how to measure the BP with or without the presence of a doctor (</w:t>
            </w:r>
            <w:hyperlink r:id="rId17" w:history="1">
              <w:r w:rsidRPr="00C855DF">
                <w:rPr>
                  <w:rStyle w:val="Hyperlink3"/>
                  <w:rFonts w:asciiTheme="minorHAnsi" w:hAnsiTheme="minorHAnsi" w:cstheme="minorHAnsi"/>
                  <w:color w:val="000000" w:themeColor="text1"/>
                  <w:u w:val="none"/>
                </w:rPr>
                <w:t>https://hypertasi.gr/UsersFiles/Documents/eshguidelines2021.pdf</w:t>
              </w:r>
            </w:hyperlink>
            <w:r w:rsidRPr="00C855DF">
              <w:rPr>
                <w:rFonts w:asciiTheme="minorHAnsi" w:hAnsiTheme="minorHAnsi" w:cstheme="minorHAnsi"/>
                <w:color w:val="000000" w:themeColor="text1"/>
                <w:sz w:val="22"/>
                <w:szCs w:val="22"/>
              </w:rPr>
              <w:t>).  It encompasses extensive discussion around various ways of treatment on a pharmaceutical and lifestyle level.</w:t>
            </w:r>
          </w:p>
        </w:tc>
      </w:tr>
      <w:tr w:rsidR="00C855DF" w:rsidRPr="00C855DF" w14:paraId="260D0CFA" w14:textId="77777777" w:rsidTr="0037573A">
        <w:trPr>
          <w:trHeight w:val="17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EC8A5E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p w14:paraId="7290C9D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79BDE9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B774E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General population</w:t>
            </w:r>
          </w:p>
        </w:tc>
      </w:tr>
      <w:tr w:rsidR="00C855DF" w:rsidRPr="00C855DF" w14:paraId="749647B3" w14:textId="77777777" w:rsidTr="0037573A">
        <w:trPr>
          <w:trHeight w:val="353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DB78FE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Description</w:t>
            </w:r>
          </w:p>
          <w:p w14:paraId="6617D2B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AFC0C8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document contains Information about hypertension and comorbidities or other health status (</w:t>
            </w:r>
            <w:proofErr w:type="spellStart"/>
            <w:r w:rsidRPr="00C855DF">
              <w:rPr>
                <w:rFonts w:asciiTheme="minorHAnsi" w:hAnsiTheme="minorHAnsi" w:cstheme="minorHAnsi"/>
                <w:color w:val="000000" w:themeColor="text1"/>
                <w:sz w:val="22"/>
                <w:szCs w:val="22"/>
              </w:rPr>
              <w:t>eg.</w:t>
            </w:r>
            <w:proofErr w:type="spellEnd"/>
            <w:r w:rsidRPr="00C855DF">
              <w:rPr>
                <w:rFonts w:asciiTheme="minorHAnsi" w:hAnsiTheme="minorHAnsi" w:cstheme="minorHAnsi"/>
                <w:color w:val="000000" w:themeColor="text1"/>
                <w:sz w:val="22"/>
                <w:szCs w:val="22"/>
              </w:rPr>
              <w:t xml:space="preserve"> hypertension during pregnancy)</w:t>
            </w:r>
          </w:p>
          <w:p w14:paraId="727A550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A1D35F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Diagnosis</w:t>
            </w:r>
          </w:p>
          <w:p w14:paraId="2DAC8D7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Risk assessment</w:t>
            </w:r>
          </w:p>
          <w:p w14:paraId="4FBBD94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Measurement and monitoring of blood pressure</w:t>
            </w:r>
          </w:p>
          <w:p w14:paraId="748C85A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Treatment goals</w:t>
            </w:r>
          </w:p>
          <w:p w14:paraId="4DF1908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Lifestyle goals</w:t>
            </w:r>
          </w:p>
          <w:p w14:paraId="47431C0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1D20A86B" w14:textId="77777777" w:rsidTr="0037573A">
        <w:trPr>
          <w:trHeight w:val="49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449891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mplementation details</w:t>
            </w:r>
          </w:p>
          <w:p w14:paraId="541D73A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8EA92E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2A127B7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blem definition </w:t>
            </w:r>
          </w:p>
          <w:p w14:paraId="22174C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72CBE96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development </w:t>
            </w:r>
          </w:p>
          <w:p w14:paraId="13C5035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lementation </w:t>
            </w:r>
          </w:p>
          <w:p w14:paraId="081EA11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evaluation</w:t>
            </w:r>
          </w:p>
          <w:p w14:paraId="1A16997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00A473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555AF2C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Clear goals regarding lifestyle, BP values, pharmaceutical treatment are settled by the expert commission and are applied by the local health care professionals according to the profile of the patient. A personalized treatment scheme is proposed for the optimal response. </w:t>
            </w:r>
          </w:p>
        </w:tc>
      </w:tr>
      <w:tr w:rsidR="00C855DF" w:rsidRPr="00C855DF" w14:paraId="7AE7212A"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8E9C87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0BBC74E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7DD2BB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AE3D47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15BAFA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56E774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9E1CD8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695C65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document constitutes the key guidance for HCPs for the management of hypertension by providing scientific clinical evidence (“Evidence Based Medicine”).</w:t>
            </w:r>
          </w:p>
        </w:tc>
      </w:tr>
      <w:tr w:rsidR="00C855DF" w:rsidRPr="00C855DF" w14:paraId="55561F29"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FF04A7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1066453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E797A5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lang w:val="it-IT"/>
              </w:rPr>
              <w:t>No.</w:t>
            </w:r>
          </w:p>
        </w:tc>
      </w:tr>
    </w:tbl>
    <w:p w14:paraId="63F64866" w14:textId="77777777" w:rsidR="0037073B" w:rsidRPr="00C855DF" w:rsidRDefault="0037073B" w:rsidP="00C855DF">
      <w:pPr>
        <w:widowControl w:val="0"/>
        <w:rPr>
          <w:rFonts w:asciiTheme="minorHAnsi" w:hAnsiTheme="minorHAnsi" w:cstheme="minorHAnsi"/>
          <w:color w:val="000000" w:themeColor="text1"/>
          <w:sz w:val="22"/>
          <w:szCs w:val="22"/>
        </w:rPr>
      </w:pPr>
    </w:p>
    <w:p w14:paraId="07501E90" w14:textId="233535FA"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25"/>
        <w:gridCol w:w="5370"/>
      </w:tblGrid>
      <w:tr w:rsidR="00C855DF" w:rsidRPr="00C855DF" w14:paraId="2207729E" w14:textId="77777777" w:rsidTr="0037573A">
        <w:trPr>
          <w:trHeight w:val="63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7B12E1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41EF8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w:t>
            </w:r>
            <w:r w:rsidRPr="00C855DF">
              <w:rPr>
                <w:rFonts w:asciiTheme="minorHAnsi" w:hAnsiTheme="minorHAnsi" w:cstheme="minorHAnsi"/>
                <w:color w:val="000000" w:themeColor="text1"/>
                <w:sz w:val="22"/>
                <w:szCs w:val="22"/>
              </w:rPr>
              <w:t xml:space="preserve">Arterial Hypertension: committee on the monitoring of pharmaceutical expenditure, the completion of diagnostic therapeutic protocols and the creation of patient’s clinical file/database. </w:t>
            </w:r>
          </w:p>
          <w:p w14:paraId="238F4A0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B18315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A2A541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Year: </w:t>
            </w:r>
            <w:r w:rsidRPr="00C855DF">
              <w:rPr>
                <w:rFonts w:asciiTheme="minorHAnsi" w:hAnsiTheme="minorHAnsi" w:cstheme="minorHAnsi"/>
                <w:color w:val="000000" w:themeColor="text1"/>
                <w:sz w:val="22"/>
                <w:szCs w:val="22"/>
              </w:rPr>
              <w:t>2019</w:t>
            </w:r>
          </w:p>
          <w:p w14:paraId="44E8BCA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URL:</w:t>
            </w:r>
            <w:hyperlink r:id="rId18" w:history="1">
              <w:r w:rsidRPr="00C855DF">
                <w:rPr>
                  <w:rStyle w:val="Hyperlink4"/>
                  <w:rFonts w:asciiTheme="minorHAnsi" w:hAnsiTheme="minorHAnsi" w:cstheme="minorHAnsi"/>
                  <w:color w:val="000000" w:themeColor="text1"/>
                  <w:u w:val="none"/>
                </w:rPr>
                <w:t>https://www.moh.gov.gr/articles/health/domes-kai-draseis-gia-thn-ygeia/kwdikopoihseis/therapeytika-prwtokolla-syntagografhshs/diagnwstika-kai-therapeytika-prwtokolla-syntagografhshs/5421-diagnwstika-kai-therapeytika-prwtokolla-syntagografhshs-arthriakhs-ypertashs</w:t>
              </w:r>
            </w:hyperlink>
          </w:p>
          <w:p w14:paraId="2F99A1B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3DEB86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Publication: </w:t>
            </w:r>
            <w:r w:rsidRPr="00C855DF">
              <w:rPr>
                <w:rFonts w:asciiTheme="minorHAnsi" w:hAnsiTheme="minorHAnsi" w:cstheme="minorHAnsi"/>
                <w:color w:val="000000" w:themeColor="text1"/>
                <w:sz w:val="22"/>
                <w:szCs w:val="22"/>
              </w:rPr>
              <w:t>General Secretariat of the Ministry of Health – Working Group for Cardiovascular Diseases (CVD)</w:t>
            </w:r>
          </w:p>
          <w:p w14:paraId="02556B7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5F362EDA"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2C4E37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656B1A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2D</w:t>
            </w:r>
          </w:p>
          <w:p w14:paraId="66E95B2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HTN</w:t>
            </w:r>
          </w:p>
          <w:p w14:paraId="215BF0E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hildren’s growth/ health monitoring</w:t>
            </w:r>
          </w:p>
        </w:tc>
      </w:tr>
      <w:tr w:rsidR="00C855DF" w:rsidRPr="00C855DF" w14:paraId="194FF3EC" w14:textId="77777777" w:rsidTr="0037573A">
        <w:trPr>
          <w:trHeight w:val="9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CB045F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policy/</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is relevant to:</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179470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stage screening</w:t>
            </w:r>
          </w:p>
          <w:p w14:paraId="34A7EFF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29AE286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intervention</w:t>
            </w:r>
          </w:p>
        </w:tc>
      </w:tr>
      <w:tr w:rsidR="00C855DF" w:rsidRPr="00C855DF" w14:paraId="37B61D8E"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B4D60A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5282B2A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0D6AE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 action</w:t>
            </w:r>
          </w:p>
          <w:p w14:paraId="4CCB8B9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688514E8" w14:textId="77777777" w:rsidTr="0037573A">
        <w:trPr>
          <w:trHeight w:val="6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098AF4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5C89C0D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B8B85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2019</w:t>
            </w:r>
          </w:p>
        </w:tc>
      </w:tr>
      <w:tr w:rsidR="00C855DF" w:rsidRPr="00C855DF" w14:paraId="4196A1BB" w14:textId="77777777" w:rsidTr="0037573A">
        <w:trPr>
          <w:trHeight w:val="31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47FFBA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nitiator / Stakeholder</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CE6C4D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overnment</w:t>
            </w:r>
          </w:p>
          <w:p w14:paraId="4C1A06E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 authority /community</w:t>
            </w:r>
          </w:p>
          <w:p w14:paraId="1D88B35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GO</w:t>
            </w:r>
          </w:p>
          <w:p w14:paraId="205543D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other, specify:</w:t>
            </w:r>
          </w:p>
          <w:p w14:paraId="02182EC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4C841F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The Greek government has established the “Working Group for Cardiovascular Diseases”, for which hypertension is a major risk factor.</w:t>
            </w:r>
          </w:p>
        </w:tc>
      </w:tr>
      <w:tr w:rsidR="00C855DF" w:rsidRPr="00C855DF" w14:paraId="5061089C" w14:textId="77777777" w:rsidTr="0037573A">
        <w:trPr>
          <w:trHeight w:val="35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AC751F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vel of policy intervention/ implementation</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BA0FC3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national</w:t>
            </w:r>
          </w:p>
          <w:p w14:paraId="49F9021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gional</w:t>
            </w:r>
          </w:p>
          <w:p w14:paraId="70D19E4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ocal/community</w:t>
            </w:r>
          </w:p>
          <w:p w14:paraId="34B1913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hool</w:t>
            </w:r>
          </w:p>
          <w:p w14:paraId="1B1C9DD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3E0C13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The </w:t>
            </w:r>
            <w:proofErr w:type="gramStart"/>
            <w:r w:rsidRPr="00C855DF">
              <w:rPr>
                <w:rFonts w:asciiTheme="minorHAnsi" w:hAnsiTheme="minorHAnsi" w:cstheme="minorHAnsi"/>
                <w:color w:val="000000" w:themeColor="text1"/>
                <w:sz w:val="22"/>
                <w:szCs w:val="22"/>
              </w:rPr>
              <w:t>ultimate goal</w:t>
            </w:r>
            <w:proofErr w:type="gramEnd"/>
            <w:r w:rsidRPr="00C855DF">
              <w:rPr>
                <w:rFonts w:asciiTheme="minorHAnsi" w:hAnsiTheme="minorHAnsi" w:cstheme="minorHAnsi"/>
                <w:color w:val="000000" w:themeColor="text1"/>
                <w:sz w:val="22"/>
                <w:szCs w:val="22"/>
              </w:rPr>
              <w:t xml:space="preserve"> is to make these e-health tools a useful tool for applying the rules of good clinical practice to provide effective health care, but also a tool for collecting big data for making health policy decisions.</w:t>
            </w:r>
          </w:p>
        </w:tc>
      </w:tr>
      <w:tr w:rsidR="00C855DF" w:rsidRPr="00C855DF" w14:paraId="24A68FC7"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5943A4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28C044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legislation</w:t>
            </w:r>
          </w:p>
          <w:p w14:paraId="208C7C1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tocol</w:t>
            </w:r>
          </w:p>
          <w:p w14:paraId="4880906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guideline</w:t>
            </w:r>
          </w:p>
          <w:p w14:paraId="0731E09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ubsidy</w:t>
            </w:r>
          </w:p>
          <w:p w14:paraId="1F82F5A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spellStart"/>
            <w:r w:rsidRPr="00C855DF">
              <w:rPr>
                <w:rFonts w:asciiTheme="minorHAnsi" w:hAnsiTheme="minorHAnsi" w:cstheme="minorHAnsi"/>
                <w:color w:val="000000" w:themeColor="text1"/>
                <w:sz w:val="22"/>
                <w:szCs w:val="22"/>
              </w:rPr>
              <w:t>programme</w:t>
            </w:r>
            <w:proofErr w:type="spellEnd"/>
          </w:p>
          <w:p w14:paraId="7E15C7F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Can’t tell</w:t>
            </w:r>
          </w:p>
        </w:tc>
      </w:tr>
      <w:tr w:rsidR="00C855DF" w:rsidRPr="00C855DF" w14:paraId="5A0018A3" w14:textId="77777777" w:rsidTr="0037573A">
        <w:trPr>
          <w:trHeight w:val="278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4E68EC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01093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w:t>
            </w:r>
          </w:p>
          <w:p w14:paraId="0ECB6C6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w:t>
            </w:r>
          </w:p>
          <w:p w14:paraId="2D0A9B1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anagement</w:t>
            </w:r>
          </w:p>
          <w:p w14:paraId="0AEB810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w:t>
            </w:r>
          </w:p>
          <w:p w14:paraId="07C145E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Management</w:t>
            </w:r>
          </w:p>
          <w:p w14:paraId="1CA290E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Screening + Prevention + Management</w:t>
            </w:r>
          </w:p>
          <w:p w14:paraId="239D77F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evention + Management</w:t>
            </w:r>
          </w:p>
          <w:p w14:paraId="6B0FD8E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07E59FA6" w14:textId="77777777" w:rsidTr="0037573A">
        <w:trPr>
          <w:trHeight w:val="56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0BE0A7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25A37A1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B90044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screening of HTN</w:t>
            </w:r>
          </w:p>
          <w:p w14:paraId="2EFFC5B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prevention of T2D or HTN</w:t>
            </w:r>
          </w:p>
          <w:p w14:paraId="25500B3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management of HTN</w:t>
            </w:r>
          </w:p>
          <w:p w14:paraId="0ACB16C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Monitoring growth and development of children in schools or communities</w:t>
            </w:r>
          </w:p>
          <w:p w14:paraId="2C34681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Empowerment</w:t>
            </w:r>
          </w:p>
          <w:p w14:paraId="718A17D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roving (health) services</w:t>
            </w:r>
          </w:p>
          <w:p w14:paraId="59C26D7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nfluencing policy</w:t>
            </w:r>
          </w:p>
          <w:p w14:paraId="12EF96D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moting (please specify below)</w:t>
            </w:r>
          </w:p>
          <w:p w14:paraId="0C7AEA6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Reducing (please specify below)</w:t>
            </w:r>
          </w:p>
          <w:p w14:paraId="627E8C7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2BE07DE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etailed information:  This document was urged by the need of faster diagnosis, optimal treatment, effective </w:t>
            </w:r>
            <w:proofErr w:type="gramStart"/>
            <w:r w:rsidRPr="00C855DF">
              <w:rPr>
                <w:rFonts w:asciiTheme="minorHAnsi" w:hAnsiTheme="minorHAnsi" w:cstheme="minorHAnsi"/>
                <w:color w:val="000000" w:themeColor="text1"/>
                <w:sz w:val="22"/>
                <w:szCs w:val="22"/>
              </w:rPr>
              <w:t>monitoring</w:t>
            </w:r>
            <w:proofErr w:type="gramEnd"/>
            <w:r w:rsidRPr="00C855DF">
              <w:rPr>
                <w:rFonts w:asciiTheme="minorHAnsi" w:hAnsiTheme="minorHAnsi" w:cstheme="minorHAnsi"/>
                <w:color w:val="000000" w:themeColor="text1"/>
                <w:sz w:val="22"/>
                <w:szCs w:val="22"/>
              </w:rPr>
              <w:t xml:space="preserve"> and more efficient management of health resources.</w:t>
            </w:r>
          </w:p>
          <w:p w14:paraId="5E4B401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5451F871"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F2A641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Measurement / evaluation / monitoring tools / health professionals involved (e.g. diabetologists, nurses, general </w:t>
            </w:r>
            <w:proofErr w:type="spellStart"/>
            <w:r w:rsidRPr="00C855DF">
              <w:rPr>
                <w:rFonts w:asciiTheme="minorHAnsi" w:hAnsiTheme="minorHAnsi" w:cstheme="minorHAnsi"/>
                <w:b/>
                <w:bCs/>
                <w:color w:val="000000" w:themeColor="text1"/>
                <w:sz w:val="22"/>
                <w:szCs w:val="22"/>
              </w:rPr>
              <w:t>practitiones</w:t>
            </w:r>
            <w:proofErr w:type="spellEnd"/>
            <w:r w:rsidRPr="00C855DF">
              <w:rPr>
                <w:rFonts w:asciiTheme="minorHAnsi" w:hAnsiTheme="minorHAnsi" w:cstheme="minorHAnsi"/>
                <w:b/>
                <w:bCs/>
                <w:color w:val="000000" w:themeColor="text1"/>
                <w:sz w:val="22"/>
                <w:szCs w:val="22"/>
              </w:rPr>
              <w:t>)</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84FB14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applicability of the policies is managed by the “Commission for the monitoring of pharmaceutical expenditure” who is responsible for the approval and implementation of diagnostic and therapeutic prescribing protocols in clinical practice, through their integration in the electronic national health system/application.</w:t>
            </w:r>
          </w:p>
        </w:tc>
      </w:tr>
      <w:tr w:rsidR="00C855DF" w:rsidRPr="00C855DF" w14:paraId="46174020" w14:textId="77777777" w:rsidTr="0037573A">
        <w:trPr>
          <w:trHeight w:val="170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7B4F19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p w14:paraId="23A55FA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A53B18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7CD9D4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General population</w:t>
            </w:r>
          </w:p>
        </w:tc>
      </w:tr>
      <w:tr w:rsidR="00C855DF" w:rsidRPr="00C855DF" w14:paraId="59B0C832" w14:textId="77777777" w:rsidTr="0037573A">
        <w:trPr>
          <w:trHeight w:val="245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503E03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Description</w:t>
            </w:r>
          </w:p>
          <w:p w14:paraId="00BDA0F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5D49DF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8BCC0B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C3AAD8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21F8AE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F20939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CBC3C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content of the document is:</w:t>
            </w:r>
          </w:p>
          <w:p w14:paraId="3721952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Definition-classification</w:t>
            </w:r>
          </w:p>
          <w:p w14:paraId="1E641BC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Epidemiological data</w:t>
            </w:r>
          </w:p>
          <w:p w14:paraId="0189E7D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Criteria for treatment</w:t>
            </w:r>
          </w:p>
          <w:p w14:paraId="228F574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Treatment goals</w:t>
            </w:r>
          </w:p>
          <w:p w14:paraId="70141F8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Lifestyle changes</w:t>
            </w:r>
          </w:p>
          <w:p w14:paraId="4F0A502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Pharmaceutical treatment</w:t>
            </w:r>
          </w:p>
        </w:tc>
      </w:tr>
      <w:tr w:rsidR="00C855DF" w:rsidRPr="00C855DF" w14:paraId="23E6676F" w14:textId="77777777" w:rsidTr="0037573A">
        <w:trPr>
          <w:trHeight w:val="494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DFD079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mplementation details</w:t>
            </w:r>
          </w:p>
          <w:p w14:paraId="1F184AF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20111B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7E1087F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roblem definition </w:t>
            </w:r>
          </w:p>
          <w:p w14:paraId="5B3D18A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agenda setting </w:t>
            </w:r>
          </w:p>
          <w:p w14:paraId="51E87EB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development </w:t>
            </w:r>
          </w:p>
          <w:p w14:paraId="5F50F79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implementation </w:t>
            </w:r>
          </w:p>
          <w:p w14:paraId="4037F51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olicy evaluation</w:t>
            </w:r>
          </w:p>
          <w:p w14:paraId="3DC1350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81C8C6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 The implementation of advanced pharmaceutical protocols is automatically monitored through the electronic base (digital tools), where patients’ histories are found, and the algorithms for the best treatment protocols are integrated.</w:t>
            </w:r>
          </w:p>
          <w:p w14:paraId="3A427DF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6DA46001" w14:textId="77777777" w:rsidTr="0037573A">
        <w:trPr>
          <w:trHeight w:val="242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91AE1D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Lessons </w:t>
            </w:r>
            <w:proofErr w:type="gramStart"/>
            <w:r w:rsidRPr="00C855DF">
              <w:rPr>
                <w:rFonts w:asciiTheme="minorHAnsi" w:hAnsiTheme="minorHAnsi" w:cstheme="minorHAnsi"/>
                <w:b/>
                <w:bCs/>
                <w:color w:val="000000" w:themeColor="text1"/>
                <w:sz w:val="22"/>
                <w:szCs w:val="22"/>
              </w:rPr>
              <w:t>learned</w:t>
            </w:r>
            <w:proofErr w:type="gramEnd"/>
          </w:p>
          <w:p w14:paraId="7756F11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D6CB09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DC0512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5F6F28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DC3145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FEF10C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63D30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In Greece there is an explicit, well-designed, and well-established electronic health platform, with integrated algorithms and guidelines, for the screening and treatment of hypertensive patients.</w:t>
            </w:r>
          </w:p>
        </w:tc>
      </w:tr>
      <w:tr w:rsidR="00C855DF" w:rsidRPr="00C855DF" w14:paraId="0ABC2129" w14:textId="77777777" w:rsidTr="0037573A">
        <w:trPr>
          <w:trHeight w:val="206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603EEB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6FEAAF1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3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4BC47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As described above, the implementation of the relevant protocols is automatically monitored through the electronic base (digital tools), where patients’ histories are found, and the algorithms for the best treatment protocols are integrated.</w:t>
            </w:r>
          </w:p>
        </w:tc>
      </w:tr>
    </w:tbl>
    <w:p w14:paraId="6E50C9E7" w14:textId="77777777" w:rsidR="0037073B" w:rsidRPr="00C855DF" w:rsidRDefault="0037073B" w:rsidP="00C855DF">
      <w:pPr>
        <w:widowControl w:val="0"/>
        <w:rPr>
          <w:rFonts w:asciiTheme="minorHAnsi" w:hAnsiTheme="minorHAnsi" w:cstheme="minorHAnsi"/>
          <w:color w:val="000000" w:themeColor="text1"/>
          <w:sz w:val="22"/>
          <w:szCs w:val="22"/>
        </w:rPr>
      </w:pPr>
    </w:p>
    <w:p w14:paraId="2C5EA2F9" w14:textId="77777777" w:rsidR="0037073B" w:rsidRPr="00C855DF" w:rsidRDefault="0037073B" w:rsidP="00C855DF">
      <w:pPr>
        <w:spacing w:line="360" w:lineRule="auto"/>
        <w:rPr>
          <w:rFonts w:asciiTheme="minorHAnsi" w:hAnsiTheme="minorHAnsi" w:cstheme="minorHAnsi"/>
          <w:b/>
          <w:bCs/>
          <w:color w:val="0070C0"/>
          <w:sz w:val="22"/>
          <w:szCs w:val="22"/>
        </w:rPr>
      </w:pPr>
      <w:r w:rsidRPr="00C855DF">
        <w:rPr>
          <w:rFonts w:asciiTheme="minorHAnsi" w:hAnsiTheme="minorHAnsi" w:cstheme="minorHAnsi"/>
          <w:b/>
          <w:bCs/>
          <w:color w:val="0070C0"/>
          <w:sz w:val="22"/>
          <w:szCs w:val="22"/>
        </w:rPr>
        <w:t xml:space="preserve"> </w:t>
      </w:r>
    </w:p>
    <w:p w14:paraId="459EEE44" w14:textId="77777777" w:rsidR="0037073B" w:rsidRPr="00C855DF" w:rsidRDefault="0037073B" w:rsidP="00C855DF">
      <w:pPr>
        <w:spacing w:line="360" w:lineRule="auto"/>
        <w:rPr>
          <w:rFonts w:asciiTheme="minorHAnsi" w:hAnsiTheme="minorHAnsi" w:cstheme="minorHAnsi"/>
          <w:b/>
          <w:bCs/>
          <w:color w:val="0070C0"/>
          <w:sz w:val="22"/>
          <w:szCs w:val="22"/>
        </w:rPr>
      </w:pPr>
      <w:r w:rsidRPr="00C855DF">
        <w:rPr>
          <w:rFonts w:asciiTheme="minorHAnsi" w:hAnsiTheme="minorHAnsi" w:cstheme="minorHAnsi"/>
          <w:b/>
          <w:bCs/>
          <w:color w:val="0070C0"/>
          <w:sz w:val="22"/>
          <w:szCs w:val="22"/>
        </w:rPr>
        <w:t>A.4 Forms for Spain</w:t>
      </w:r>
    </w:p>
    <w:p w14:paraId="7D278F4D" w14:textId="77777777" w:rsidR="0037073B" w:rsidRPr="00C855DF" w:rsidRDefault="0037073B" w:rsidP="00C855DF">
      <w:pPr>
        <w:spacing w:line="360" w:lineRule="auto"/>
        <w:rPr>
          <w:rFonts w:asciiTheme="minorHAnsi" w:hAnsiTheme="minorHAnsi" w:cstheme="minorHAnsi"/>
          <w:b/>
          <w:bCs/>
          <w:color w:val="000000" w:themeColor="text1"/>
          <w:sz w:val="22"/>
          <w:szCs w:val="22"/>
        </w:rPr>
      </w:pPr>
    </w:p>
    <w:p w14:paraId="71B16CB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Questionnaire for each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separately</w:t>
      </w:r>
    </w:p>
    <w:p w14:paraId="3EA3958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4ACEE35" w14:textId="4E4309C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1.     On which country do you report?  Spain </w:t>
      </w:r>
    </w:p>
    <w:p w14:paraId="193B32A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lastRenderedPageBreak/>
        <w:t xml:space="preserve">2.     What are the main policy / </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documents in which the vision and major plans for screening, prevention, and management of T2D and HTN in your country have been formulated and T2D or HTN have been mentioned explicitly?</w:t>
      </w:r>
    </w:p>
    <w:p w14:paraId="00A2BD14" w14:textId="1371B2AF" w:rsidR="0037073B" w:rsidRPr="00C855DF" w:rsidRDefault="0037073B" w:rsidP="00C855DF">
      <w:pPr>
        <w:spacing w:line="360" w:lineRule="auto"/>
        <w:rPr>
          <w:rFonts w:asciiTheme="minorHAnsi" w:hAnsiTheme="minorHAnsi" w:cstheme="minorHAnsi"/>
          <w:color w:val="000000" w:themeColor="text1"/>
          <w:sz w:val="22"/>
          <w:szCs w:val="22"/>
        </w:rPr>
      </w:pPr>
    </w:p>
    <w:p w14:paraId="784461B1" w14:textId="204E6100" w:rsidR="0037073B" w:rsidRPr="00C855DF" w:rsidRDefault="00C855DF" w:rsidP="00C855DF">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P</w:t>
      </w:r>
      <w:r w:rsidR="0037073B" w:rsidRPr="00C855DF">
        <w:rPr>
          <w:rFonts w:asciiTheme="minorHAnsi" w:hAnsiTheme="minorHAnsi" w:cstheme="minorHAnsi"/>
          <w:color w:val="000000" w:themeColor="text1"/>
          <w:sz w:val="22"/>
          <w:szCs w:val="22"/>
        </w:rPr>
        <w:t>lease mention name and publication year of the policy document and, for each document, the main points concerning screening, prevention, and management of T2D and HTN. You should also include policies on children’s growth/health assessment.</w:t>
      </w:r>
    </w:p>
    <w:p w14:paraId="7264C8A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F736BB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i/>
          <w:iCs/>
          <w:color w:val="000000" w:themeColor="text1"/>
          <w:sz w:val="22"/>
          <w:szCs w:val="22"/>
        </w:rPr>
        <w:t>please fill in the form separately for T2D, HTN and Children’s growth/health monitoring.</w:t>
      </w:r>
    </w:p>
    <w:p w14:paraId="29F72CD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A80B94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See next table for each policy document / </w:t>
      </w:r>
      <w:proofErr w:type="spellStart"/>
      <w:proofErr w:type="gramStart"/>
      <w:r w:rsidRPr="00C855DF">
        <w:rPr>
          <w:rFonts w:asciiTheme="minorHAnsi" w:hAnsiTheme="minorHAnsi" w:cstheme="minorHAnsi"/>
          <w:color w:val="000000" w:themeColor="text1"/>
          <w:sz w:val="22"/>
          <w:szCs w:val="22"/>
        </w:rPr>
        <w:t>programme</w:t>
      </w:r>
      <w:proofErr w:type="spellEnd"/>
      <w:proofErr w:type="gramEnd"/>
    </w:p>
    <w:p w14:paraId="0751C6D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74525D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2C9110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867"/>
        <w:gridCol w:w="6428"/>
      </w:tblGrid>
      <w:tr w:rsidR="00C855DF" w:rsidRPr="00C855DF" w14:paraId="31CDDE24" w14:textId="77777777" w:rsidTr="00C855DF">
        <w:trPr>
          <w:trHeight w:val="2420"/>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6A0142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6324D1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w:t>
            </w:r>
            <w:r w:rsidRPr="00C855DF">
              <w:rPr>
                <w:rFonts w:asciiTheme="minorHAnsi" w:hAnsiTheme="minorHAnsi" w:cstheme="minorHAnsi"/>
                <w:color w:val="000000" w:themeColor="text1"/>
                <w:sz w:val="22"/>
                <w:szCs w:val="22"/>
              </w:rPr>
              <w:t>Diabetes Strategy of the National System of health</w:t>
            </w:r>
          </w:p>
          <w:p w14:paraId="62C3A61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Year: </w:t>
            </w:r>
            <w:r w:rsidRPr="00C855DF">
              <w:rPr>
                <w:rFonts w:asciiTheme="minorHAnsi" w:hAnsiTheme="minorHAnsi" w:cstheme="minorHAnsi"/>
                <w:color w:val="000000" w:themeColor="text1"/>
                <w:sz w:val="22"/>
                <w:szCs w:val="22"/>
              </w:rPr>
              <w:t>2012</w:t>
            </w:r>
          </w:p>
          <w:p w14:paraId="06C8D36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URL: </w:t>
            </w:r>
            <w:hyperlink r:id="rId19" w:history="1">
              <w:r w:rsidRPr="00C855DF">
                <w:rPr>
                  <w:rStyle w:val="Hyperlink3"/>
                  <w:rFonts w:asciiTheme="minorHAnsi" w:hAnsiTheme="minorHAnsi" w:cstheme="minorHAnsi"/>
                  <w:color w:val="000000" w:themeColor="text1"/>
                  <w:u w:val="none"/>
                </w:rPr>
                <w:t>https://www.aragon.es/documents/20127/674325/Estrategia_en_diabetes_del_SNS_2012.pdf/1e06623b-71b3-48ac-b2c4-ec08184cb062</w:t>
              </w:r>
            </w:hyperlink>
          </w:p>
          <w:p w14:paraId="6162A54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ublication: digital</w:t>
            </w:r>
          </w:p>
          <w:p w14:paraId="206A871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11E718CC" w14:textId="77777777" w:rsidTr="00C855DF">
        <w:trPr>
          <w:trHeight w:val="1014"/>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1CFE1E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F1AE23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T2D</w:t>
            </w:r>
          </w:p>
          <w:p w14:paraId="25653CC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HTN</w:t>
            </w:r>
          </w:p>
          <w:p w14:paraId="37D8C41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Children’s growth/ health monitoring</w:t>
            </w:r>
          </w:p>
        </w:tc>
      </w:tr>
      <w:tr w:rsidR="00C855DF" w:rsidRPr="00C855DF" w14:paraId="7F8DB067" w14:textId="77777777" w:rsidTr="00C855DF">
        <w:trPr>
          <w:trHeight w:val="1340"/>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9AF024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policy/</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is relevant to:</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9F84D0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stage screening</w:t>
            </w:r>
          </w:p>
          <w:p w14:paraId="45AF74C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771F1C4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the intervention</w:t>
            </w:r>
          </w:p>
        </w:tc>
      </w:tr>
      <w:tr w:rsidR="00C855DF" w:rsidRPr="00C855DF" w14:paraId="7CFEF1B2" w14:textId="77777777" w:rsidTr="00C855DF">
        <w:trPr>
          <w:trHeight w:val="980"/>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9B5582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3D02B57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F7869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In action</w:t>
            </w:r>
          </w:p>
          <w:p w14:paraId="51F3473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Planned</w:t>
            </w:r>
          </w:p>
        </w:tc>
      </w:tr>
      <w:tr w:rsidR="00C855DF" w:rsidRPr="00C855DF" w14:paraId="42EBB8B7" w14:textId="77777777" w:rsidTr="00C855DF">
        <w:trPr>
          <w:trHeight w:val="1340"/>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B8B44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n action / Planned date</w:t>
            </w:r>
          </w:p>
          <w:p w14:paraId="08C1999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62E8D3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2E872A75" w14:textId="77777777" w:rsidTr="00C855DF">
        <w:trPr>
          <w:trHeight w:val="2503"/>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81A207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itiator / Stakeholder</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D5D5DB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government</w:t>
            </w:r>
          </w:p>
          <w:p w14:paraId="11E0E41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local authority /community</w:t>
            </w:r>
          </w:p>
          <w:p w14:paraId="7B9AF91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NGO</w:t>
            </w:r>
          </w:p>
          <w:p w14:paraId="0352735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other, specify:</w:t>
            </w:r>
          </w:p>
          <w:p w14:paraId="0D1FD3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8F662B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3F36A5E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4BAC9333" w14:textId="77777777" w:rsidTr="00C855DF">
        <w:trPr>
          <w:trHeight w:val="2503"/>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27487A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vel of policy intervention/ implementation</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B84A72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national</w:t>
            </w:r>
          </w:p>
          <w:p w14:paraId="4B0E21D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regional</w:t>
            </w:r>
          </w:p>
          <w:p w14:paraId="783533A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local/community</w:t>
            </w:r>
          </w:p>
          <w:p w14:paraId="2C0BAC3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hool</w:t>
            </w:r>
          </w:p>
          <w:p w14:paraId="56DAA14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C6B19A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53C51B1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6688FB75" w14:textId="77777777" w:rsidTr="00C855DF">
        <w:trPr>
          <w:trHeight w:val="2121"/>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697E99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CE8119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legislation</w:t>
            </w:r>
          </w:p>
          <w:p w14:paraId="6DF7338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protocol</w:t>
            </w:r>
          </w:p>
          <w:p w14:paraId="3F81B1D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guideline</w:t>
            </w:r>
          </w:p>
          <w:p w14:paraId="6D915F0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ubsidy</w:t>
            </w:r>
          </w:p>
          <w:p w14:paraId="7CF8418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w:t>
            </w:r>
            <w:proofErr w:type="spellStart"/>
            <w:r w:rsidRPr="00C855DF">
              <w:rPr>
                <w:rFonts w:asciiTheme="minorHAnsi" w:hAnsiTheme="minorHAnsi" w:cstheme="minorHAnsi"/>
                <w:color w:val="000000" w:themeColor="text1"/>
                <w:sz w:val="22"/>
                <w:szCs w:val="22"/>
              </w:rPr>
              <w:t>programme</w:t>
            </w:r>
            <w:proofErr w:type="spellEnd"/>
          </w:p>
          <w:p w14:paraId="5AF7912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Can’t tell</w:t>
            </w:r>
          </w:p>
        </w:tc>
      </w:tr>
      <w:tr w:rsidR="00C855DF" w:rsidRPr="00C855DF" w14:paraId="6EBF1DA1" w14:textId="77777777" w:rsidTr="00C855DF">
        <w:trPr>
          <w:trHeight w:val="2945"/>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023935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2D and HTN focus (more than one answer possible)</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FD94B2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reening</w:t>
            </w:r>
          </w:p>
          <w:p w14:paraId="2E24CE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evention</w:t>
            </w:r>
          </w:p>
          <w:p w14:paraId="550047C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Management</w:t>
            </w:r>
          </w:p>
          <w:p w14:paraId="06CF168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reening + Prevention</w:t>
            </w:r>
          </w:p>
          <w:p w14:paraId="519F31F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reening + Management</w:t>
            </w:r>
          </w:p>
          <w:p w14:paraId="634BFE0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Screening + Prevention + Management</w:t>
            </w:r>
          </w:p>
          <w:p w14:paraId="755C7E8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evention + Management</w:t>
            </w:r>
          </w:p>
          <w:p w14:paraId="786FA94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5E1BA33C" w14:textId="77777777" w:rsidTr="00C855DF">
        <w:trPr>
          <w:trHeight w:val="4385"/>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4E092E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lastRenderedPageBreak/>
              <w:t xml:space="preserve">Policy / intervention targets / policy goals / determinants </w:t>
            </w:r>
            <w:proofErr w:type="gramStart"/>
            <w:r w:rsidRPr="00C855DF">
              <w:rPr>
                <w:rFonts w:asciiTheme="minorHAnsi" w:hAnsiTheme="minorHAnsi" w:cstheme="minorHAnsi"/>
                <w:color w:val="000000" w:themeColor="text1"/>
                <w:sz w:val="22"/>
                <w:szCs w:val="22"/>
              </w:rPr>
              <w:t>addressed</w:t>
            </w:r>
            <w:proofErr w:type="gramEnd"/>
          </w:p>
          <w:p w14:paraId="2670E45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more than one answer possible)</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F596F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Improving screening of T2D or HTN</w:t>
            </w:r>
          </w:p>
          <w:p w14:paraId="0FAD004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Improving prevention of T2D or HTN</w:t>
            </w:r>
          </w:p>
          <w:p w14:paraId="7AF19F3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Improving management of T2D or HTN</w:t>
            </w:r>
          </w:p>
          <w:p w14:paraId="22766DA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Monitoring growth and development of children in schools or communities</w:t>
            </w:r>
          </w:p>
          <w:p w14:paraId="345A7E8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Empowerment</w:t>
            </w:r>
          </w:p>
          <w:p w14:paraId="0EB5FF5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Improving (health) services</w:t>
            </w:r>
          </w:p>
          <w:p w14:paraId="7711090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Influencing policy</w:t>
            </w:r>
          </w:p>
          <w:p w14:paraId="6393AD9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omoting (please specify below)</w:t>
            </w:r>
          </w:p>
          <w:p w14:paraId="3376D96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Reducing (please specify below)</w:t>
            </w:r>
          </w:p>
          <w:p w14:paraId="717F786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23AA01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tc>
      </w:tr>
      <w:tr w:rsidR="00C855DF" w:rsidRPr="00C855DF" w14:paraId="2C5A9FAA" w14:textId="77777777" w:rsidTr="00C855DF">
        <w:trPr>
          <w:trHeight w:val="5300"/>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55226B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Measurement / evaluation / monitoring tools / health professionals involved (e.g. diabetologists, nurses, general </w:t>
            </w:r>
            <w:proofErr w:type="spellStart"/>
            <w:r w:rsidRPr="00C855DF">
              <w:rPr>
                <w:rFonts w:asciiTheme="minorHAnsi" w:hAnsiTheme="minorHAnsi" w:cstheme="minorHAnsi"/>
                <w:b/>
                <w:bCs/>
                <w:color w:val="000000" w:themeColor="text1"/>
                <w:sz w:val="22"/>
                <w:szCs w:val="22"/>
              </w:rPr>
              <w:t>practitiones</w:t>
            </w:r>
            <w:proofErr w:type="spellEnd"/>
            <w:r w:rsidRPr="00C855DF">
              <w:rPr>
                <w:rFonts w:asciiTheme="minorHAnsi" w:hAnsiTheme="minorHAnsi" w:cstheme="minorHAnsi"/>
                <w:b/>
                <w:bCs/>
                <w:color w:val="000000" w:themeColor="text1"/>
                <w:sz w:val="22"/>
                <w:szCs w:val="22"/>
              </w:rPr>
              <w:t>)</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BA30B6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Strategy involves the Health National System and all the health workers.</w:t>
            </w:r>
          </w:p>
          <w:p w14:paraId="58F828C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3406DD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9C3E43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B171AE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06ED7B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757821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326A60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CBCA6D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6C53FC87" w14:textId="77777777" w:rsidTr="00C855DF">
        <w:trPr>
          <w:trHeight w:val="2060"/>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BAC10C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30B875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First, patients with diabetes and patients at risk of diabetes. Also, general population for screening.</w:t>
            </w:r>
          </w:p>
        </w:tc>
      </w:tr>
      <w:tr w:rsidR="00C855DF" w:rsidRPr="00C855DF" w14:paraId="1BD98D07" w14:textId="77777777" w:rsidTr="00C855DF">
        <w:trPr>
          <w:trHeight w:val="4220"/>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D0BC4C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Description</w:t>
            </w:r>
          </w:p>
          <w:p w14:paraId="7788C8E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590323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7E2476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EDA572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94EE62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2E08F0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BDCF61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general objective is to contribute to reduce the growing incidence of</w:t>
            </w:r>
          </w:p>
          <w:p w14:paraId="46DA6AD6" w14:textId="17A2B2EE"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Diabetes in Spain, improve life-expectancy and quality of life of patients as well as reducing mortality from Diabetes. It is structured in three blocks of contents: I) Situation Analysis, which addresses the prevalence data, health determinants, complications, </w:t>
            </w:r>
            <w:r w:rsidR="00C855DF" w:rsidRPr="00C855DF">
              <w:rPr>
                <w:rFonts w:asciiTheme="minorHAnsi" w:hAnsiTheme="minorHAnsi" w:cstheme="minorHAnsi"/>
                <w:color w:val="000000" w:themeColor="text1"/>
                <w:sz w:val="22"/>
                <w:szCs w:val="22"/>
              </w:rPr>
              <w:t>mortality,</w:t>
            </w:r>
            <w:r w:rsidRPr="00C855DF">
              <w:rPr>
                <w:rFonts w:asciiTheme="minorHAnsi" w:hAnsiTheme="minorHAnsi" w:cstheme="minorHAnsi"/>
                <w:color w:val="000000" w:themeColor="text1"/>
                <w:sz w:val="22"/>
                <w:szCs w:val="22"/>
              </w:rPr>
              <w:t xml:space="preserve"> and costs. II) The development of the Strategic Lines: 1) Promotion of healthy lifestyles and primary prevention, 2) Early Diagnosis, 3) Integrated care, 4) Addressing Complications, 5) Diabetes and Pregnancy, 6) Training, </w:t>
            </w:r>
            <w:r w:rsidR="00C855DF" w:rsidRPr="00C855DF">
              <w:rPr>
                <w:rFonts w:asciiTheme="minorHAnsi" w:hAnsiTheme="minorHAnsi" w:cstheme="minorHAnsi"/>
                <w:color w:val="000000" w:themeColor="text1"/>
                <w:sz w:val="22"/>
                <w:szCs w:val="22"/>
              </w:rPr>
              <w:t>research,</w:t>
            </w:r>
            <w:r w:rsidRPr="00C855DF">
              <w:rPr>
                <w:rFonts w:asciiTheme="minorHAnsi" w:hAnsiTheme="minorHAnsi" w:cstheme="minorHAnsi"/>
                <w:color w:val="000000" w:themeColor="text1"/>
                <w:sz w:val="22"/>
                <w:szCs w:val="22"/>
              </w:rPr>
              <w:t xml:space="preserve"> and innovation. And III) Evaluation.</w:t>
            </w:r>
          </w:p>
          <w:p w14:paraId="444165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499DF7FC" w14:textId="77777777" w:rsidTr="00C855DF">
        <w:trPr>
          <w:trHeight w:val="2530"/>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40417E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mplementation details</w:t>
            </w:r>
          </w:p>
          <w:p w14:paraId="2C1551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8D92DC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4EBD143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oblem definition </w:t>
            </w:r>
          </w:p>
          <w:p w14:paraId="46BE3AC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agenda setting </w:t>
            </w:r>
          </w:p>
          <w:p w14:paraId="0AE2D81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olicy development </w:t>
            </w:r>
          </w:p>
          <w:p w14:paraId="3B88A95F" w14:textId="24C3A7D6" w:rsidR="0037073B" w:rsidRPr="00C855DF" w:rsidRDefault="00C855DF"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implementation</w:t>
            </w:r>
            <w:r w:rsidR="0037073B" w:rsidRPr="00C855DF">
              <w:rPr>
                <w:rFonts w:asciiTheme="minorHAnsi" w:hAnsiTheme="minorHAnsi" w:cstheme="minorHAnsi"/>
                <w:color w:val="000000" w:themeColor="text1"/>
                <w:sz w:val="22"/>
                <w:szCs w:val="22"/>
              </w:rPr>
              <w:t xml:space="preserve"> </w:t>
            </w:r>
          </w:p>
          <w:p w14:paraId="04D6722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olicy evaluation</w:t>
            </w:r>
          </w:p>
          <w:p w14:paraId="31E56D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tc>
      </w:tr>
      <w:tr w:rsidR="00C855DF" w:rsidRPr="00C855DF" w14:paraId="13C7E10A" w14:textId="77777777" w:rsidTr="00C855DF">
        <w:trPr>
          <w:trHeight w:val="620"/>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C3F6B6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ssons learned</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808BEC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28C19D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2D768CFF" w14:textId="77777777" w:rsidTr="00C855DF">
        <w:trPr>
          <w:trHeight w:val="5300"/>
        </w:trPr>
        <w:tc>
          <w:tcPr>
            <w:tcW w:w="186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610FC3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04A9DEE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64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3D8C12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No</w:t>
            </w:r>
          </w:p>
        </w:tc>
      </w:tr>
    </w:tbl>
    <w:p w14:paraId="380BE356" w14:textId="77777777" w:rsidR="0037073B" w:rsidRPr="00C855DF" w:rsidRDefault="0037073B" w:rsidP="00C855DF">
      <w:pPr>
        <w:widowControl w:val="0"/>
        <w:rPr>
          <w:rFonts w:asciiTheme="minorHAnsi" w:hAnsiTheme="minorHAnsi" w:cstheme="minorHAnsi"/>
          <w:color w:val="000000" w:themeColor="text1"/>
          <w:sz w:val="22"/>
          <w:szCs w:val="22"/>
        </w:rPr>
      </w:pPr>
    </w:p>
    <w:p w14:paraId="3B1D25C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683ED40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76"/>
        <w:gridCol w:w="5719"/>
      </w:tblGrid>
      <w:tr w:rsidR="00C855DF" w:rsidRPr="00C855DF" w14:paraId="3857CA3F" w14:textId="77777777" w:rsidTr="00C855DF">
        <w:trPr>
          <w:trHeight w:val="350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D57F13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CED14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w:t>
            </w:r>
            <w:r w:rsidRPr="00C855DF">
              <w:rPr>
                <w:rFonts w:asciiTheme="minorHAnsi" w:hAnsiTheme="minorHAnsi" w:cstheme="minorHAnsi"/>
                <w:color w:val="000000" w:themeColor="text1"/>
                <w:sz w:val="22"/>
                <w:szCs w:val="22"/>
              </w:rPr>
              <w:t>Comprehensive Diabetes Mellitus Care Program in the Region of Aragon</w:t>
            </w:r>
          </w:p>
          <w:p w14:paraId="363F975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Year: 2021</w:t>
            </w:r>
          </w:p>
          <w:p w14:paraId="409EAD5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URL: </w:t>
            </w:r>
            <w:hyperlink r:id="rId20" w:history="1">
              <w:r w:rsidRPr="00C855DF">
                <w:rPr>
                  <w:rStyle w:val="Hyperlink3"/>
                  <w:rFonts w:asciiTheme="minorHAnsi" w:hAnsiTheme="minorHAnsi" w:cstheme="minorHAnsi"/>
                  <w:color w:val="000000" w:themeColor="text1"/>
                  <w:u w:val="none"/>
                </w:rPr>
                <w:t>https://www.aragon.es/documents/20127/47430881/Plan+atenci%C3%B3n+integral+diabetes+mellitus+aragon+2021.pdf/98118fb1-072b-ccf1-0b58-fa61b738208e?t=1621334402172</w:t>
              </w:r>
            </w:hyperlink>
          </w:p>
          <w:p w14:paraId="226BD0C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ublication:  digital</w:t>
            </w:r>
          </w:p>
          <w:p w14:paraId="1D35E9D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126F6D9A" w14:textId="77777777" w:rsidTr="00C855DF">
        <w:trPr>
          <w:trHeight w:val="1014"/>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AF6AC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4362E4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gramStart"/>
            <w:r w:rsidRPr="00C855DF">
              <w:rPr>
                <w:rFonts w:asciiTheme="minorHAnsi" w:hAnsiTheme="minorHAnsi" w:cstheme="minorHAnsi"/>
                <w:color w:val="000000" w:themeColor="text1"/>
                <w:sz w:val="22"/>
                <w:szCs w:val="22"/>
              </w:rPr>
              <w:t>X  T</w:t>
            </w:r>
            <w:proofErr w:type="gramEnd"/>
            <w:r w:rsidRPr="00C855DF">
              <w:rPr>
                <w:rFonts w:asciiTheme="minorHAnsi" w:hAnsiTheme="minorHAnsi" w:cstheme="minorHAnsi"/>
                <w:color w:val="000000" w:themeColor="text1"/>
                <w:sz w:val="22"/>
                <w:szCs w:val="22"/>
              </w:rPr>
              <w:t>2D</w:t>
            </w:r>
          </w:p>
          <w:p w14:paraId="2D9A2DC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HTN</w:t>
            </w:r>
          </w:p>
          <w:p w14:paraId="0EDB699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Children’s growth/ health monitoring</w:t>
            </w:r>
          </w:p>
        </w:tc>
      </w:tr>
      <w:tr w:rsidR="00C855DF" w:rsidRPr="00C855DF" w14:paraId="11BEB7C5" w14:textId="77777777" w:rsidTr="00C855DF">
        <w:trPr>
          <w:trHeight w:val="206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7CC5DF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policy/</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is relevant to:</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63D052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stage screening</w:t>
            </w:r>
          </w:p>
          <w:p w14:paraId="7DFC574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54AD27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the intervention</w:t>
            </w:r>
          </w:p>
        </w:tc>
      </w:tr>
      <w:tr w:rsidR="00C855DF" w:rsidRPr="00C855DF" w14:paraId="10DE70B5" w14:textId="77777777" w:rsidTr="00C855DF">
        <w:trPr>
          <w:trHeight w:val="134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C9CC8F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p w14:paraId="05D5D79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BC700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In action</w:t>
            </w:r>
          </w:p>
          <w:p w14:paraId="1321C06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lanned</w:t>
            </w:r>
          </w:p>
        </w:tc>
      </w:tr>
      <w:tr w:rsidR="00C855DF" w:rsidRPr="00C855DF" w14:paraId="6533904E" w14:textId="77777777" w:rsidTr="00C855DF">
        <w:trPr>
          <w:trHeight w:val="170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09681F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p w14:paraId="6904624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83C1D0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63A9A7B6" w14:textId="77777777" w:rsidTr="00C855DF">
        <w:trPr>
          <w:trHeight w:val="2863"/>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633E19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nitiator / Stakeholder</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625538" w14:textId="30E446A5" w:rsidR="0037073B" w:rsidRPr="00C855DF" w:rsidRDefault="00C855DF"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government</w:t>
            </w:r>
          </w:p>
          <w:p w14:paraId="4A6C066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local authority /community: Region of Aragon</w:t>
            </w:r>
          </w:p>
          <w:p w14:paraId="2D3DAA8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NGO</w:t>
            </w:r>
          </w:p>
          <w:p w14:paraId="31C4D1F8" w14:textId="4ECCFD74" w:rsidR="0037073B" w:rsidRPr="00C855DF" w:rsidRDefault="00C855DF"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other</w:t>
            </w:r>
            <w:r w:rsidR="0037073B" w:rsidRPr="00C855DF">
              <w:rPr>
                <w:rFonts w:asciiTheme="minorHAnsi" w:hAnsiTheme="minorHAnsi" w:cstheme="minorHAnsi"/>
                <w:color w:val="000000" w:themeColor="text1"/>
                <w:sz w:val="22"/>
                <w:szCs w:val="22"/>
              </w:rPr>
              <w:t>, specify:</w:t>
            </w:r>
          </w:p>
          <w:p w14:paraId="66B7DC6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368F35E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2F14D57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D4ED0B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r>
      <w:tr w:rsidR="00C855DF" w:rsidRPr="00C855DF" w14:paraId="01BFF5D8" w14:textId="77777777" w:rsidTr="00C855DF">
        <w:trPr>
          <w:trHeight w:val="3223"/>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E93E9E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vel of policy intervention/ implementation</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B81154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national</w:t>
            </w:r>
          </w:p>
          <w:p w14:paraId="72199D2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regional</w:t>
            </w:r>
          </w:p>
          <w:p w14:paraId="5BAEDDF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local/community</w:t>
            </w:r>
          </w:p>
          <w:p w14:paraId="5E87712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hool</w:t>
            </w:r>
          </w:p>
          <w:p w14:paraId="0D0CC62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E19951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767A4B0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C9E49E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F85F97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12C0708E" w14:textId="77777777" w:rsidTr="00C855DF">
        <w:trPr>
          <w:trHeight w:val="2176"/>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C47082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Category</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C10B23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legislation</w:t>
            </w:r>
          </w:p>
          <w:p w14:paraId="77919DA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otocol</w:t>
            </w:r>
          </w:p>
          <w:p w14:paraId="2859056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guideline</w:t>
            </w:r>
          </w:p>
          <w:p w14:paraId="7A31FBA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ubsidy</w:t>
            </w:r>
          </w:p>
          <w:p w14:paraId="6A8FA2A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w:t>
            </w:r>
            <w:proofErr w:type="spellStart"/>
            <w:r w:rsidRPr="00C855DF">
              <w:rPr>
                <w:rFonts w:asciiTheme="minorHAnsi" w:hAnsiTheme="minorHAnsi" w:cstheme="minorHAnsi"/>
                <w:color w:val="000000" w:themeColor="text1"/>
                <w:sz w:val="22"/>
                <w:szCs w:val="22"/>
              </w:rPr>
              <w:t>programme</w:t>
            </w:r>
            <w:proofErr w:type="spellEnd"/>
          </w:p>
          <w:p w14:paraId="235F1BF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Can’t tell</w:t>
            </w:r>
          </w:p>
        </w:tc>
      </w:tr>
      <w:tr w:rsidR="00C855DF" w:rsidRPr="00C855DF" w14:paraId="1D921A81" w14:textId="77777777" w:rsidTr="00C855DF">
        <w:trPr>
          <w:trHeight w:val="2945"/>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BAAB64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F20831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reening</w:t>
            </w:r>
          </w:p>
          <w:p w14:paraId="7D51B80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evention</w:t>
            </w:r>
          </w:p>
          <w:p w14:paraId="430E115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Management</w:t>
            </w:r>
          </w:p>
          <w:p w14:paraId="0DBB984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reening + Prevention</w:t>
            </w:r>
          </w:p>
          <w:p w14:paraId="70CD068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reening + Management</w:t>
            </w:r>
          </w:p>
          <w:p w14:paraId="048027C3" w14:textId="77777777" w:rsidR="0037073B" w:rsidRPr="00C855DF" w:rsidRDefault="0037073B" w:rsidP="00C855DF">
            <w:pPr>
              <w:spacing w:line="360" w:lineRule="auto"/>
              <w:rPr>
                <w:rFonts w:asciiTheme="minorHAnsi" w:hAnsiTheme="minorHAnsi" w:cstheme="minorHAnsi"/>
                <w:color w:val="000000" w:themeColor="text1"/>
                <w:sz w:val="22"/>
                <w:szCs w:val="22"/>
              </w:rPr>
            </w:pPr>
            <w:proofErr w:type="gramStart"/>
            <w:r w:rsidRPr="00C855DF">
              <w:rPr>
                <w:rFonts w:asciiTheme="minorHAnsi" w:hAnsiTheme="minorHAnsi" w:cstheme="minorHAnsi"/>
                <w:color w:val="000000" w:themeColor="text1"/>
                <w:sz w:val="22"/>
                <w:szCs w:val="22"/>
              </w:rPr>
              <w:t>X  Screening</w:t>
            </w:r>
            <w:proofErr w:type="gramEnd"/>
            <w:r w:rsidRPr="00C855DF">
              <w:rPr>
                <w:rFonts w:asciiTheme="minorHAnsi" w:hAnsiTheme="minorHAnsi" w:cstheme="minorHAnsi"/>
                <w:color w:val="000000" w:themeColor="text1"/>
                <w:sz w:val="22"/>
                <w:szCs w:val="22"/>
              </w:rPr>
              <w:t xml:space="preserve"> + Prevention + Management</w:t>
            </w:r>
          </w:p>
          <w:p w14:paraId="438218A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evention + Management</w:t>
            </w:r>
          </w:p>
          <w:p w14:paraId="70F90DC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303EA27A" w14:textId="77777777" w:rsidTr="00C855DF">
        <w:trPr>
          <w:trHeight w:val="494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90F9BE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36DCF3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70253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Improving screening of T2D or HTN</w:t>
            </w:r>
          </w:p>
          <w:p w14:paraId="4A4FF22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Improving prevention of T2D or HTN</w:t>
            </w:r>
          </w:p>
          <w:p w14:paraId="78091608" w14:textId="60A30478"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r w:rsidR="00C855DF" w:rsidRPr="00C855DF">
              <w:rPr>
                <w:rFonts w:asciiTheme="minorHAnsi" w:hAnsiTheme="minorHAnsi" w:cstheme="minorHAnsi"/>
                <w:color w:val="000000" w:themeColor="text1"/>
                <w:sz w:val="22"/>
                <w:szCs w:val="22"/>
              </w:rPr>
              <w:t>X Improving</w:t>
            </w:r>
            <w:r w:rsidRPr="00C855DF">
              <w:rPr>
                <w:rFonts w:asciiTheme="minorHAnsi" w:hAnsiTheme="minorHAnsi" w:cstheme="minorHAnsi"/>
                <w:color w:val="000000" w:themeColor="text1"/>
                <w:sz w:val="22"/>
                <w:szCs w:val="22"/>
              </w:rPr>
              <w:t xml:space="preserve"> management of T2D or HTN</w:t>
            </w:r>
          </w:p>
          <w:p w14:paraId="0F9F31A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Monitoring growth and development of children in schools or communities</w:t>
            </w:r>
          </w:p>
          <w:p w14:paraId="693FF01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Empowerment</w:t>
            </w:r>
          </w:p>
          <w:p w14:paraId="54EA6CD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Improving (health) services</w:t>
            </w:r>
          </w:p>
          <w:p w14:paraId="405E165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Influencing policy</w:t>
            </w:r>
          </w:p>
          <w:p w14:paraId="748C2E8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omoting (please specify below)</w:t>
            </w:r>
          </w:p>
          <w:p w14:paraId="40E27F0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Reducing (please specify below)</w:t>
            </w:r>
          </w:p>
          <w:p w14:paraId="4C2F5AF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FC0F35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p w14:paraId="3844535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03C794E8" w14:textId="77777777" w:rsidTr="00C855DF">
        <w:trPr>
          <w:trHeight w:val="602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DEBE2A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Measurement / evaluation / monitoring tools / health professionals involved (e.g. diabetologists, nurses, general </w:t>
            </w:r>
            <w:proofErr w:type="spellStart"/>
            <w:r w:rsidRPr="00C855DF">
              <w:rPr>
                <w:rFonts w:asciiTheme="minorHAnsi" w:hAnsiTheme="minorHAnsi" w:cstheme="minorHAnsi"/>
                <w:b/>
                <w:bCs/>
                <w:color w:val="000000" w:themeColor="text1"/>
                <w:sz w:val="22"/>
                <w:szCs w:val="22"/>
              </w:rPr>
              <w:t>practitiones</w:t>
            </w:r>
            <w:proofErr w:type="spellEnd"/>
            <w:r w:rsidRPr="00C855DF">
              <w:rPr>
                <w:rFonts w:asciiTheme="minorHAnsi" w:hAnsiTheme="minorHAnsi" w:cstheme="minorHAnsi"/>
                <w:b/>
                <w:bCs/>
                <w:color w:val="000000" w:themeColor="text1"/>
                <w:sz w:val="22"/>
                <w:szCs w:val="22"/>
              </w:rPr>
              <w:t>)</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D642E8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75A2B6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93F6B34" w14:textId="7EFE1C5E"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A technical group on diabetes was set up at the regional level, made up of endocrinologists, family doctors, nursing, ophthalmologist, vascular </w:t>
            </w:r>
            <w:proofErr w:type="gramStart"/>
            <w:r w:rsidRPr="00C855DF">
              <w:rPr>
                <w:rFonts w:asciiTheme="minorHAnsi" w:hAnsiTheme="minorHAnsi" w:cstheme="minorHAnsi"/>
                <w:color w:val="000000" w:themeColor="text1"/>
                <w:sz w:val="22"/>
                <w:szCs w:val="22"/>
              </w:rPr>
              <w:t>surgeons</w:t>
            </w:r>
            <w:proofErr w:type="gramEnd"/>
            <w:r w:rsidRPr="00C855DF">
              <w:rPr>
                <w:rFonts w:asciiTheme="minorHAnsi" w:hAnsiTheme="minorHAnsi" w:cstheme="minorHAnsi"/>
                <w:color w:val="000000" w:themeColor="text1"/>
                <w:sz w:val="22"/>
                <w:szCs w:val="22"/>
              </w:rPr>
              <w:t xml:space="preserve"> and other professionals involved, whose function is to update and monitor the </w:t>
            </w:r>
            <w:r w:rsidR="00C855DF" w:rsidRPr="00C855DF">
              <w:rPr>
                <w:rFonts w:asciiTheme="minorHAnsi" w:hAnsiTheme="minorHAnsi" w:cstheme="minorHAnsi"/>
                <w:color w:val="000000" w:themeColor="text1"/>
                <w:sz w:val="22"/>
                <w:szCs w:val="22"/>
              </w:rPr>
              <w:t>program.</w:t>
            </w:r>
          </w:p>
          <w:p w14:paraId="5100757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9A8472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7BF727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36975FB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8403F4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2A93D772" w14:textId="77777777" w:rsidTr="00C855DF">
        <w:trPr>
          <w:trHeight w:val="278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AA8382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27F595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General population with Diabetes type 2. All population.</w:t>
            </w:r>
          </w:p>
        </w:tc>
      </w:tr>
      <w:tr w:rsidR="00C855DF" w:rsidRPr="00C855DF" w14:paraId="0CC4C456" w14:textId="77777777" w:rsidTr="00C855DF">
        <w:trPr>
          <w:trHeight w:val="8425"/>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4BCECA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Description</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ECFC45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Comprehensive Diabetes Mellitus Care Program </w:t>
            </w:r>
            <w:proofErr w:type="gramStart"/>
            <w:r w:rsidRPr="00C855DF">
              <w:rPr>
                <w:rFonts w:asciiTheme="minorHAnsi" w:hAnsiTheme="minorHAnsi" w:cstheme="minorHAnsi"/>
                <w:color w:val="000000" w:themeColor="text1"/>
                <w:sz w:val="22"/>
                <w:szCs w:val="22"/>
              </w:rPr>
              <w:t>In</w:t>
            </w:r>
            <w:proofErr w:type="gramEnd"/>
            <w:r w:rsidRPr="00C855DF">
              <w:rPr>
                <w:rFonts w:asciiTheme="minorHAnsi" w:hAnsiTheme="minorHAnsi" w:cstheme="minorHAnsi"/>
                <w:color w:val="000000" w:themeColor="text1"/>
                <w:sz w:val="22"/>
                <w:szCs w:val="22"/>
              </w:rPr>
              <w:t xml:space="preserve"> the Autonomous Community of Aragon with the general objective of improving care throughout the Diabetes Mellitus care process in the Aragon Health System, in order to reduce its incidence and morbidity and mortality and to increase the survival and quality of life of the affected people.</w:t>
            </w:r>
          </w:p>
          <w:p w14:paraId="63AD341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Specific objectives:</w:t>
            </w:r>
          </w:p>
          <w:p w14:paraId="06B476C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43D860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Coordinated attention at the diabetic patients of all the health workers.</w:t>
            </w:r>
          </w:p>
          <w:p w14:paraId="574AF32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Preventive initiatives, to prevent risk factors aiming the promotion of the healthy lifestyles.</w:t>
            </w:r>
          </w:p>
          <w:p w14:paraId="715E5B9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Active screening.</w:t>
            </w:r>
          </w:p>
          <w:p w14:paraId="4BEC431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o spread to all health areas therapeutic educative </w:t>
            </w:r>
            <w:proofErr w:type="spellStart"/>
            <w:r w:rsidRPr="00C855DF">
              <w:rPr>
                <w:rFonts w:asciiTheme="minorHAnsi" w:hAnsiTheme="minorHAnsi" w:cstheme="minorHAnsi"/>
                <w:color w:val="000000" w:themeColor="text1"/>
                <w:sz w:val="22"/>
                <w:szCs w:val="22"/>
              </w:rPr>
              <w:t>programmes</w:t>
            </w:r>
            <w:proofErr w:type="spellEnd"/>
            <w:r w:rsidRPr="00C855DF">
              <w:rPr>
                <w:rFonts w:asciiTheme="minorHAnsi" w:hAnsiTheme="minorHAnsi" w:cstheme="minorHAnsi"/>
                <w:color w:val="000000" w:themeColor="text1"/>
                <w:sz w:val="22"/>
                <w:szCs w:val="22"/>
              </w:rPr>
              <w:t xml:space="preserve"> for diabetes.</w:t>
            </w:r>
          </w:p>
          <w:p w14:paraId="41D77D3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To collaborate with the patients so they can learn how to manage their diseases</w:t>
            </w:r>
          </w:p>
          <w:p w14:paraId="02EC4E8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To include Patient Reported Experience, (Prems) and PROMS (Patient-Reported Outcome Measure, Proms)</w:t>
            </w:r>
          </w:p>
          <w:p w14:paraId="3E8C46F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To develop a better approach for the detection and management in the diabetic patients.</w:t>
            </w:r>
          </w:p>
          <w:p w14:paraId="268B29A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Need of collaboration with the biochemical labs to homogenize the analytic profiles in all the health sectors.</w:t>
            </w:r>
          </w:p>
          <w:p w14:paraId="43C8E34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6B77D93A" w14:textId="77777777" w:rsidTr="00C855DF">
        <w:trPr>
          <w:trHeight w:val="253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3ACD60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mplementation details</w:t>
            </w:r>
          </w:p>
          <w:p w14:paraId="489BD2F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FA04E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3E9B1FA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oblem definition </w:t>
            </w:r>
          </w:p>
          <w:p w14:paraId="601B498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agenda setting </w:t>
            </w:r>
          </w:p>
          <w:p w14:paraId="11E0886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olicy development </w:t>
            </w:r>
          </w:p>
          <w:p w14:paraId="6DDE82E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X implementation </w:t>
            </w:r>
          </w:p>
          <w:p w14:paraId="0C50D8C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Segoe UI Symbol"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olicy evaluation</w:t>
            </w:r>
          </w:p>
          <w:p w14:paraId="1499CDC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tc>
      </w:tr>
      <w:tr w:rsidR="00C855DF" w:rsidRPr="00C855DF" w14:paraId="4D705E80" w14:textId="77777777" w:rsidTr="00C855DF">
        <w:trPr>
          <w:trHeight w:val="62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FD57E0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ssons learned</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C50CB6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29807C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508FA83D" w14:textId="77777777" w:rsidTr="00C855DF">
        <w:trPr>
          <w:trHeight w:val="566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6AE6274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1A7E5D7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CD3487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No</w:t>
            </w:r>
          </w:p>
        </w:tc>
      </w:tr>
    </w:tbl>
    <w:p w14:paraId="32361031" w14:textId="77777777" w:rsidR="0037073B" w:rsidRPr="00C855DF" w:rsidRDefault="0037073B" w:rsidP="00C855DF">
      <w:pPr>
        <w:widowControl w:val="0"/>
        <w:rPr>
          <w:rFonts w:asciiTheme="minorHAnsi" w:hAnsiTheme="minorHAnsi" w:cstheme="minorHAnsi"/>
          <w:color w:val="000000" w:themeColor="text1"/>
          <w:sz w:val="22"/>
          <w:szCs w:val="22"/>
        </w:rPr>
      </w:pPr>
    </w:p>
    <w:p w14:paraId="5F17EE1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415840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bl>
      <w:tblPr>
        <w:tblStyle w:val="TableNormal"/>
        <w:tblW w:w="82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76"/>
        <w:gridCol w:w="5719"/>
      </w:tblGrid>
      <w:tr w:rsidR="00C855DF" w:rsidRPr="00C855DF" w14:paraId="14D3E356" w14:textId="77777777" w:rsidTr="00C855DF">
        <w:trPr>
          <w:trHeight w:val="278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875F52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of the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 xml:space="preserve"> document (year / </w:t>
            </w:r>
            <w:proofErr w:type="spellStart"/>
            <w:r w:rsidRPr="00C855DF">
              <w:rPr>
                <w:rFonts w:asciiTheme="minorHAnsi" w:hAnsiTheme="minorHAnsi" w:cstheme="minorHAnsi"/>
                <w:b/>
                <w:bCs/>
                <w:color w:val="000000" w:themeColor="text1"/>
                <w:sz w:val="22"/>
                <w:szCs w:val="22"/>
              </w:rPr>
              <w:t>url</w:t>
            </w:r>
            <w:proofErr w:type="spellEnd"/>
            <w:r w:rsidRPr="00C855DF">
              <w:rPr>
                <w:rFonts w:asciiTheme="minorHAnsi" w:hAnsiTheme="minorHAnsi" w:cstheme="minorHAnsi"/>
                <w:b/>
                <w:bCs/>
                <w:color w:val="000000" w:themeColor="text1"/>
                <w:sz w:val="22"/>
                <w:szCs w:val="22"/>
              </w:rPr>
              <w:t xml:space="preserve"> / publication)</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4B9EE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Name: </w:t>
            </w:r>
            <w:r w:rsidRPr="00C855DF">
              <w:rPr>
                <w:rFonts w:asciiTheme="minorHAnsi" w:hAnsiTheme="minorHAnsi" w:cstheme="minorHAnsi"/>
                <w:color w:val="000000" w:themeColor="text1"/>
                <w:sz w:val="22"/>
                <w:szCs w:val="22"/>
              </w:rPr>
              <w:t xml:space="preserve">Nursing care plan </w:t>
            </w:r>
            <w:proofErr w:type="gramStart"/>
            <w:r w:rsidRPr="00C855DF">
              <w:rPr>
                <w:rFonts w:asciiTheme="minorHAnsi" w:hAnsiTheme="minorHAnsi" w:cstheme="minorHAnsi"/>
                <w:color w:val="000000" w:themeColor="text1"/>
                <w:sz w:val="22"/>
                <w:szCs w:val="22"/>
              </w:rPr>
              <w:t>In</w:t>
            </w:r>
            <w:proofErr w:type="gramEnd"/>
            <w:r w:rsidRPr="00C855DF">
              <w:rPr>
                <w:rFonts w:asciiTheme="minorHAnsi" w:hAnsiTheme="minorHAnsi" w:cstheme="minorHAnsi"/>
                <w:color w:val="000000" w:themeColor="text1"/>
                <w:sz w:val="22"/>
                <w:szCs w:val="22"/>
              </w:rPr>
              <w:t xml:space="preserve"> the patient with diabetes mellitus in the Region of Aragon</w:t>
            </w:r>
          </w:p>
          <w:p w14:paraId="101B0E4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Year: 2018</w:t>
            </w:r>
          </w:p>
          <w:p w14:paraId="78FFB340" w14:textId="77777777" w:rsidR="0037073B" w:rsidRPr="00C855DF" w:rsidRDefault="0037073B" w:rsidP="00C855DF">
            <w:pPr>
              <w:spacing w:line="360" w:lineRule="auto"/>
              <w:rPr>
                <w:rFonts w:asciiTheme="minorHAnsi" w:hAnsiTheme="minorHAnsi" w:cstheme="minorHAnsi"/>
                <w:color w:val="000000" w:themeColor="text1"/>
                <w:sz w:val="22"/>
                <w:szCs w:val="22"/>
              </w:rPr>
            </w:pPr>
            <w:proofErr w:type="gramStart"/>
            <w:r w:rsidRPr="00C855DF">
              <w:rPr>
                <w:rFonts w:asciiTheme="minorHAnsi" w:hAnsiTheme="minorHAnsi" w:cstheme="minorHAnsi"/>
                <w:color w:val="000000" w:themeColor="text1"/>
                <w:sz w:val="22"/>
                <w:szCs w:val="22"/>
              </w:rPr>
              <w:t>URL:https://www.aragon.es/documents/20127/47430881/Plan_enfe_Diabetes.pdf/df64171f-f83e-7d92-1815-4b37b6602807?t=1615371961077</w:t>
            </w:r>
            <w:proofErr w:type="gramEnd"/>
          </w:p>
          <w:p w14:paraId="048C88F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ublication: digital</w:t>
            </w:r>
          </w:p>
          <w:p w14:paraId="1E6E9EE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 </w:t>
            </w:r>
          </w:p>
        </w:tc>
      </w:tr>
      <w:tr w:rsidR="00C855DF" w:rsidRPr="00C855DF" w14:paraId="45CC1BFE" w14:textId="77777777" w:rsidTr="00C855DF">
        <w:trPr>
          <w:trHeight w:val="1014"/>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FC509A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Focus on</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10E47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T2D</w:t>
            </w:r>
          </w:p>
          <w:p w14:paraId="541AD43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HTN</w:t>
            </w:r>
          </w:p>
          <w:p w14:paraId="244D553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Children’s growth/ health monitoring</w:t>
            </w:r>
          </w:p>
        </w:tc>
      </w:tr>
      <w:tr w:rsidR="00C855DF" w:rsidRPr="00C855DF" w14:paraId="7A0625D8" w14:textId="77777777" w:rsidTr="00C855DF">
        <w:trPr>
          <w:trHeight w:val="134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25AAB6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is policy/</w:t>
            </w:r>
            <w:proofErr w:type="spellStart"/>
            <w:r w:rsidRPr="00C855DF">
              <w:rPr>
                <w:rFonts w:asciiTheme="minorHAnsi" w:hAnsiTheme="minorHAnsi" w:cstheme="minorHAnsi"/>
                <w:color w:val="000000" w:themeColor="text1"/>
                <w:sz w:val="22"/>
                <w:szCs w:val="22"/>
              </w:rPr>
              <w:t>programme</w:t>
            </w:r>
            <w:proofErr w:type="spellEnd"/>
            <w:r w:rsidRPr="00C855DF">
              <w:rPr>
                <w:rFonts w:asciiTheme="minorHAnsi" w:hAnsiTheme="minorHAnsi" w:cstheme="minorHAnsi"/>
                <w:color w:val="000000" w:themeColor="text1"/>
                <w:sz w:val="22"/>
                <w:szCs w:val="22"/>
              </w:rPr>
              <w:t xml:space="preserve"> is relevant to:</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6E56E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the 1</w:t>
            </w:r>
            <w:r w:rsidRPr="00C855DF">
              <w:rPr>
                <w:rFonts w:asciiTheme="minorHAnsi" w:hAnsiTheme="minorHAnsi" w:cstheme="minorHAnsi"/>
                <w:color w:val="000000" w:themeColor="text1"/>
                <w:sz w:val="22"/>
                <w:szCs w:val="22"/>
                <w:vertAlign w:val="superscript"/>
              </w:rPr>
              <w:t>st</w:t>
            </w:r>
            <w:r w:rsidRPr="00C855DF">
              <w:rPr>
                <w:rFonts w:asciiTheme="minorHAnsi" w:hAnsiTheme="minorHAnsi" w:cstheme="minorHAnsi"/>
                <w:color w:val="000000" w:themeColor="text1"/>
                <w:sz w:val="22"/>
                <w:szCs w:val="22"/>
              </w:rPr>
              <w:t xml:space="preserve"> stage screening</w:t>
            </w:r>
          </w:p>
          <w:p w14:paraId="43079BA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the 2</w:t>
            </w:r>
            <w:r w:rsidRPr="00C855DF">
              <w:rPr>
                <w:rFonts w:asciiTheme="minorHAnsi" w:hAnsiTheme="minorHAnsi" w:cstheme="minorHAnsi"/>
                <w:color w:val="000000" w:themeColor="text1"/>
                <w:sz w:val="22"/>
                <w:szCs w:val="22"/>
                <w:vertAlign w:val="superscript"/>
              </w:rPr>
              <w:t>nd</w:t>
            </w:r>
            <w:r w:rsidRPr="00C855DF">
              <w:rPr>
                <w:rFonts w:asciiTheme="minorHAnsi" w:hAnsiTheme="minorHAnsi" w:cstheme="minorHAnsi"/>
                <w:color w:val="000000" w:themeColor="text1"/>
                <w:sz w:val="22"/>
                <w:szCs w:val="22"/>
              </w:rPr>
              <w:t xml:space="preserve"> stage screening</w:t>
            </w:r>
          </w:p>
          <w:p w14:paraId="15EB2C1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gramStart"/>
            <w:r w:rsidRPr="00C855DF">
              <w:rPr>
                <w:rFonts w:asciiTheme="minorHAnsi" w:hAnsiTheme="minorHAnsi" w:cstheme="minorHAnsi"/>
                <w:color w:val="000000" w:themeColor="text1"/>
                <w:sz w:val="22"/>
                <w:szCs w:val="22"/>
              </w:rPr>
              <w:t>X  the</w:t>
            </w:r>
            <w:proofErr w:type="gramEnd"/>
            <w:r w:rsidRPr="00C855DF">
              <w:rPr>
                <w:rFonts w:asciiTheme="minorHAnsi" w:hAnsiTheme="minorHAnsi" w:cstheme="minorHAnsi"/>
                <w:color w:val="000000" w:themeColor="text1"/>
                <w:sz w:val="22"/>
                <w:szCs w:val="22"/>
              </w:rPr>
              <w:t xml:space="preserve"> intervention</w:t>
            </w:r>
          </w:p>
        </w:tc>
      </w:tr>
      <w:tr w:rsidR="00C855DF" w:rsidRPr="00C855DF" w14:paraId="173CCC8E" w14:textId="77777777" w:rsidTr="00C855DF">
        <w:trPr>
          <w:trHeight w:val="626"/>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8E6CCF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9524FE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In action</w:t>
            </w:r>
          </w:p>
          <w:p w14:paraId="55CF92B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lanned</w:t>
            </w:r>
          </w:p>
        </w:tc>
      </w:tr>
      <w:tr w:rsidR="00C855DF" w:rsidRPr="00C855DF" w14:paraId="50F04D63" w14:textId="77777777" w:rsidTr="00C855DF">
        <w:trPr>
          <w:trHeight w:val="98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280150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 action / Planned date</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6B3F5F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0EC7649B" w14:textId="77777777" w:rsidTr="00C855DF">
        <w:trPr>
          <w:trHeight w:val="2173"/>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DD5B97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nitiator / Stakeholder</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37DBC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government</w:t>
            </w:r>
          </w:p>
          <w:p w14:paraId="28F8005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eastAsia="MS Mincho" w:hAnsiTheme="minorHAnsi" w:cstheme="minorHAnsi"/>
                <w:color w:val="000000" w:themeColor="text1"/>
                <w:sz w:val="22"/>
                <w:szCs w:val="22"/>
              </w:rPr>
              <w:t>X</w:t>
            </w:r>
            <w:r w:rsidRPr="00C855DF">
              <w:rPr>
                <w:rFonts w:asciiTheme="minorHAnsi" w:hAnsiTheme="minorHAnsi" w:cstheme="minorHAnsi"/>
                <w:color w:val="000000" w:themeColor="text1"/>
                <w:sz w:val="22"/>
                <w:szCs w:val="22"/>
              </w:rPr>
              <w:t xml:space="preserve"> local authority /community: Region of Aragon</w:t>
            </w:r>
          </w:p>
          <w:p w14:paraId="4D3204B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NGO</w:t>
            </w:r>
          </w:p>
          <w:p w14:paraId="12EBA4A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other, specify:</w:t>
            </w:r>
          </w:p>
          <w:p w14:paraId="7518F2D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928D6D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tc>
      </w:tr>
      <w:tr w:rsidR="00C855DF" w:rsidRPr="00C855DF" w14:paraId="61A18A61" w14:textId="77777777" w:rsidTr="00C855DF">
        <w:trPr>
          <w:trHeight w:val="2143"/>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26B480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vel of policy intervention/ implementation</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8B622F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national</w:t>
            </w:r>
          </w:p>
          <w:p w14:paraId="3E67ED9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gramStart"/>
            <w:r w:rsidRPr="00C855DF">
              <w:rPr>
                <w:rFonts w:asciiTheme="minorHAnsi" w:hAnsiTheme="minorHAnsi" w:cstheme="minorHAnsi"/>
                <w:color w:val="000000" w:themeColor="text1"/>
                <w:sz w:val="22"/>
                <w:szCs w:val="22"/>
              </w:rPr>
              <w:t>X  regional</w:t>
            </w:r>
            <w:proofErr w:type="gramEnd"/>
          </w:p>
          <w:p w14:paraId="34138D5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local/community</w:t>
            </w:r>
          </w:p>
          <w:p w14:paraId="6D22B66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hool</w:t>
            </w:r>
          </w:p>
          <w:p w14:paraId="67BD295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EE711C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tc>
      </w:tr>
      <w:tr w:rsidR="00C855DF" w:rsidRPr="00C855DF" w14:paraId="79779549" w14:textId="77777777" w:rsidTr="00C855DF">
        <w:trPr>
          <w:trHeight w:val="2149"/>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D46A6F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Category</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A7F677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legislation</w:t>
            </w:r>
          </w:p>
          <w:p w14:paraId="34B1C42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gramStart"/>
            <w:r w:rsidRPr="00C855DF">
              <w:rPr>
                <w:rFonts w:asciiTheme="minorHAnsi" w:hAnsiTheme="minorHAnsi" w:cstheme="minorHAnsi"/>
                <w:color w:val="000000" w:themeColor="text1"/>
                <w:sz w:val="22"/>
                <w:szCs w:val="22"/>
              </w:rPr>
              <w:t>X  protocol</w:t>
            </w:r>
            <w:proofErr w:type="gramEnd"/>
          </w:p>
          <w:p w14:paraId="22BF10A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guideline</w:t>
            </w:r>
          </w:p>
          <w:p w14:paraId="16EE42D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ubsidy</w:t>
            </w:r>
          </w:p>
          <w:p w14:paraId="4D85FA3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gramStart"/>
            <w:r w:rsidRPr="00C855DF">
              <w:rPr>
                <w:rFonts w:asciiTheme="minorHAnsi" w:hAnsiTheme="minorHAnsi" w:cstheme="minorHAnsi"/>
                <w:color w:val="000000" w:themeColor="text1"/>
                <w:sz w:val="22"/>
                <w:szCs w:val="22"/>
              </w:rPr>
              <w:t xml:space="preserve">X  </w:t>
            </w:r>
            <w:proofErr w:type="spellStart"/>
            <w:r w:rsidRPr="00C855DF">
              <w:rPr>
                <w:rFonts w:asciiTheme="minorHAnsi" w:hAnsiTheme="minorHAnsi" w:cstheme="minorHAnsi"/>
                <w:color w:val="000000" w:themeColor="text1"/>
                <w:sz w:val="22"/>
                <w:szCs w:val="22"/>
              </w:rPr>
              <w:t>programme</w:t>
            </w:r>
            <w:proofErr w:type="spellEnd"/>
            <w:proofErr w:type="gramEnd"/>
          </w:p>
          <w:p w14:paraId="27DD8D0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Can’t tell</w:t>
            </w:r>
          </w:p>
        </w:tc>
      </w:tr>
      <w:tr w:rsidR="00C855DF" w:rsidRPr="00C855DF" w14:paraId="23E4144C" w14:textId="77777777" w:rsidTr="00C855DF">
        <w:trPr>
          <w:trHeight w:val="2585"/>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BA7129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2D and HTN focus (more than one answer possible)</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82366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reening</w:t>
            </w:r>
          </w:p>
          <w:p w14:paraId="456DE2C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evention</w:t>
            </w:r>
          </w:p>
          <w:p w14:paraId="23A1286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Management</w:t>
            </w:r>
          </w:p>
          <w:p w14:paraId="7898084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reening + Prevention</w:t>
            </w:r>
          </w:p>
          <w:p w14:paraId="7B8183B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reening + Management</w:t>
            </w:r>
          </w:p>
          <w:p w14:paraId="32A72F7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Screening + Prevention + Management</w:t>
            </w:r>
          </w:p>
          <w:p w14:paraId="52D3D6CB"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X Prevention + Management</w:t>
            </w:r>
          </w:p>
        </w:tc>
      </w:tr>
      <w:tr w:rsidR="00C855DF" w:rsidRPr="00C855DF" w14:paraId="73DB0623" w14:textId="77777777" w:rsidTr="00C855DF">
        <w:trPr>
          <w:trHeight w:val="4413"/>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FEB665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Policy / intervention targets / policy goals / determinants </w:t>
            </w:r>
            <w:proofErr w:type="gramStart"/>
            <w:r w:rsidRPr="00C855DF">
              <w:rPr>
                <w:rFonts w:asciiTheme="minorHAnsi" w:hAnsiTheme="minorHAnsi" w:cstheme="minorHAnsi"/>
                <w:b/>
                <w:bCs/>
                <w:color w:val="000000" w:themeColor="text1"/>
                <w:sz w:val="22"/>
                <w:szCs w:val="22"/>
              </w:rPr>
              <w:t>addressed</w:t>
            </w:r>
            <w:proofErr w:type="gramEnd"/>
          </w:p>
          <w:p w14:paraId="04C1594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88A5AC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Improving screening of T2D or HTN</w:t>
            </w:r>
          </w:p>
          <w:p w14:paraId="3EC8317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Improving prevention of T2D or HTN</w:t>
            </w:r>
          </w:p>
          <w:p w14:paraId="211DB703" w14:textId="3816CEBB" w:rsidR="0037073B" w:rsidRPr="00C855DF" w:rsidRDefault="00C855DF"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Improving</w:t>
            </w:r>
            <w:r w:rsidR="0037073B" w:rsidRPr="00C855DF">
              <w:rPr>
                <w:rFonts w:asciiTheme="minorHAnsi" w:hAnsiTheme="minorHAnsi" w:cstheme="minorHAnsi"/>
                <w:color w:val="000000" w:themeColor="text1"/>
                <w:sz w:val="22"/>
                <w:szCs w:val="22"/>
              </w:rPr>
              <w:t xml:space="preserve"> management of T2D or HTN</w:t>
            </w:r>
          </w:p>
          <w:p w14:paraId="0C02A45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Monitoring growth and development of children in schools or communities</w:t>
            </w:r>
          </w:p>
          <w:p w14:paraId="5C67649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Empowerment</w:t>
            </w:r>
          </w:p>
          <w:p w14:paraId="0589C2AE" w14:textId="250BBFA2" w:rsidR="0037073B" w:rsidRPr="00C855DF" w:rsidRDefault="00C855DF"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X Improving</w:t>
            </w:r>
            <w:r w:rsidR="0037073B" w:rsidRPr="00C855DF">
              <w:rPr>
                <w:rFonts w:asciiTheme="minorHAnsi" w:hAnsiTheme="minorHAnsi" w:cstheme="minorHAnsi"/>
                <w:color w:val="000000" w:themeColor="text1"/>
                <w:sz w:val="22"/>
                <w:szCs w:val="22"/>
              </w:rPr>
              <w:t xml:space="preserve"> (health) services</w:t>
            </w:r>
          </w:p>
          <w:p w14:paraId="10FE42F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Influencing policy</w:t>
            </w:r>
          </w:p>
          <w:p w14:paraId="055AADB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omoting (please specify below)</w:t>
            </w:r>
          </w:p>
          <w:p w14:paraId="02C7AFC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Reducing (please specify below)</w:t>
            </w:r>
          </w:p>
          <w:p w14:paraId="41AF651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0C72B7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tc>
      </w:tr>
      <w:tr w:rsidR="00C855DF" w:rsidRPr="00C855DF" w14:paraId="7027F979" w14:textId="77777777" w:rsidTr="00C855DF">
        <w:trPr>
          <w:trHeight w:val="458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487565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 xml:space="preserve">Measurement / evaluation / monitoring tools / health professionals involved (e.g. diabetologists, nurses, general </w:t>
            </w:r>
            <w:proofErr w:type="spellStart"/>
            <w:r w:rsidRPr="00C855DF">
              <w:rPr>
                <w:rFonts w:asciiTheme="minorHAnsi" w:hAnsiTheme="minorHAnsi" w:cstheme="minorHAnsi"/>
                <w:b/>
                <w:bCs/>
                <w:color w:val="000000" w:themeColor="text1"/>
                <w:sz w:val="22"/>
                <w:szCs w:val="22"/>
              </w:rPr>
              <w:t>practitiones</w:t>
            </w:r>
            <w:proofErr w:type="spellEnd"/>
            <w:r w:rsidRPr="00C855DF">
              <w:rPr>
                <w:rFonts w:asciiTheme="minorHAnsi" w:hAnsiTheme="minorHAnsi" w:cstheme="minorHAnsi"/>
                <w:b/>
                <w:bCs/>
                <w:color w:val="000000" w:themeColor="text1"/>
                <w:sz w:val="22"/>
                <w:szCs w:val="22"/>
              </w:rPr>
              <w:t>)</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091782" w14:textId="27E9A863"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Multidisciplinary </w:t>
            </w:r>
            <w:r w:rsidR="00C855DF" w:rsidRPr="00C855DF">
              <w:rPr>
                <w:rFonts w:asciiTheme="minorHAnsi" w:hAnsiTheme="minorHAnsi" w:cstheme="minorHAnsi"/>
                <w:color w:val="000000" w:themeColor="text1"/>
                <w:sz w:val="22"/>
                <w:szCs w:val="22"/>
              </w:rPr>
              <w:t>te</w:t>
            </w:r>
            <w:r w:rsidR="00C855DF">
              <w:rPr>
                <w:rFonts w:asciiTheme="minorHAnsi" w:hAnsiTheme="minorHAnsi" w:cstheme="minorHAnsi"/>
                <w:color w:val="000000" w:themeColor="text1"/>
                <w:sz w:val="22"/>
                <w:szCs w:val="22"/>
              </w:rPr>
              <w:t>a</w:t>
            </w:r>
            <w:r w:rsidR="00C855DF" w:rsidRPr="00C855DF">
              <w:rPr>
                <w:rFonts w:asciiTheme="minorHAnsi" w:hAnsiTheme="minorHAnsi" w:cstheme="minorHAnsi"/>
                <w:color w:val="000000" w:themeColor="text1"/>
                <w:sz w:val="22"/>
                <w:szCs w:val="22"/>
              </w:rPr>
              <w:t>m.</w:t>
            </w:r>
          </w:p>
          <w:p w14:paraId="42D7BB6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693C5A5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4B61CCB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1F7428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05C0EC4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5535E79E"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003783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2DEB2BBB" w14:textId="77777777" w:rsidTr="00C855DF">
        <w:trPr>
          <w:trHeight w:val="242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89A7DD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Target group (i.e. general population, children &lt;</w:t>
            </w:r>
            <w:proofErr w:type="gramStart"/>
            <w:r w:rsidRPr="00C855DF">
              <w:rPr>
                <w:rFonts w:asciiTheme="minorHAnsi" w:hAnsiTheme="minorHAnsi" w:cstheme="minorHAnsi"/>
                <w:b/>
                <w:bCs/>
                <w:color w:val="000000" w:themeColor="text1"/>
                <w:sz w:val="22"/>
                <w:szCs w:val="22"/>
              </w:rPr>
              <w:t>18,…</w:t>
            </w:r>
            <w:proofErr w:type="gramEnd"/>
            <w:r w:rsidRPr="00C855DF">
              <w:rPr>
                <w:rFonts w:asciiTheme="minorHAnsi" w:hAnsiTheme="minorHAnsi" w:cstheme="minorHAnsi"/>
                <w:b/>
                <w:bCs/>
                <w:color w:val="000000" w:themeColor="text1"/>
                <w:sz w:val="22"/>
                <w:szCs w:val="22"/>
              </w:rPr>
              <w:t>)</w:t>
            </w:r>
          </w:p>
          <w:p w14:paraId="69DA3D5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747091E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D99BCC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atients with T2D</w:t>
            </w:r>
          </w:p>
        </w:tc>
      </w:tr>
      <w:tr w:rsidR="00C855DF" w:rsidRPr="00C855DF" w14:paraId="7970C773" w14:textId="77777777" w:rsidTr="00C855DF">
        <w:trPr>
          <w:trHeight w:val="4239"/>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1F962D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Description</w:t>
            </w:r>
          </w:p>
          <w:p w14:paraId="475113D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0C72FB1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321889D6"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726CABB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E043E3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13D3500C"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CB2993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The nurses care plan has two parts:</w:t>
            </w:r>
          </w:p>
          <w:p w14:paraId="5AAC263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19442E3C" w14:textId="31EE5146"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The previous evaluation of the health care. This evaluation is a systematized system for gathering relevant information from the patients. In this sense, several tools could be used, like scales, </w:t>
            </w:r>
            <w:r w:rsidR="00C855DF" w:rsidRPr="00C855DF">
              <w:rPr>
                <w:rFonts w:asciiTheme="minorHAnsi" w:hAnsiTheme="minorHAnsi" w:cstheme="minorHAnsi"/>
                <w:color w:val="000000" w:themeColor="text1"/>
                <w:sz w:val="22"/>
                <w:szCs w:val="22"/>
              </w:rPr>
              <w:t>tests,</w:t>
            </w:r>
            <w:r w:rsidRPr="00C855DF">
              <w:rPr>
                <w:rFonts w:asciiTheme="minorHAnsi" w:hAnsiTheme="minorHAnsi" w:cstheme="minorHAnsi"/>
                <w:color w:val="000000" w:themeColor="text1"/>
                <w:sz w:val="22"/>
                <w:szCs w:val="22"/>
              </w:rPr>
              <w:t xml:space="preserve"> or questionnaires. It is important to highlight that the health care is focusing on the patients and their needs.</w:t>
            </w:r>
          </w:p>
          <w:p w14:paraId="67AE6420"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p w14:paraId="2843FF8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A standardized health plan is the systematized actions of the nurses according to the needs of a specific group of patients based on the results from the previous evaluations.</w:t>
            </w:r>
          </w:p>
          <w:p w14:paraId="53AEF16D"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r w:rsidR="00C855DF" w:rsidRPr="00C855DF" w14:paraId="756DFD49" w14:textId="77777777" w:rsidTr="00C855DF">
        <w:trPr>
          <w:trHeight w:val="253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76A0735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lastRenderedPageBreak/>
              <w:t>Implementation details</w:t>
            </w:r>
          </w:p>
          <w:p w14:paraId="0475FED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more than one answer possible)</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DBD578A"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Phases:</w:t>
            </w:r>
          </w:p>
          <w:p w14:paraId="23D42B24"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roblem definition </w:t>
            </w:r>
          </w:p>
          <w:p w14:paraId="1D87CE09"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agenda setting </w:t>
            </w:r>
          </w:p>
          <w:p w14:paraId="7DF7ED75"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olicy development </w:t>
            </w:r>
          </w:p>
          <w:p w14:paraId="2B5D989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roofErr w:type="gramStart"/>
            <w:r w:rsidRPr="00C855DF">
              <w:rPr>
                <w:rFonts w:asciiTheme="minorHAnsi" w:hAnsiTheme="minorHAnsi" w:cstheme="minorHAnsi"/>
                <w:color w:val="000000" w:themeColor="text1"/>
                <w:sz w:val="22"/>
                <w:szCs w:val="22"/>
              </w:rPr>
              <w:t>X  implementation</w:t>
            </w:r>
            <w:proofErr w:type="gramEnd"/>
            <w:r w:rsidRPr="00C855DF">
              <w:rPr>
                <w:rFonts w:asciiTheme="minorHAnsi" w:hAnsiTheme="minorHAnsi" w:cstheme="minorHAnsi"/>
                <w:color w:val="000000" w:themeColor="text1"/>
                <w:sz w:val="22"/>
                <w:szCs w:val="22"/>
              </w:rPr>
              <w:t xml:space="preserve"> </w:t>
            </w:r>
          </w:p>
          <w:p w14:paraId="40B2BE4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Segoe UI Symbol" w:eastAsia="MS Mincho" w:hAnsi="Segoe UI Symbol" w:cs="Segoe UI Symbol"/>
                <w:color w:val="000000" w:themeColor="text1"/>
                <w:sz w:val="22"/>
                <w:szCs w:val="22"/>
              </w:rPr>
              <w:t>☐</w:t>
            </w:r>
            <w:r w:rsidRPr="00C855DF">
              <w:rPr>
                <w:rFonts w:asciiTheme="minorHAnsi" w:hAnsiTheme="minorHAnsi" w:cstheme="minorHAnsi"/>
                <w:color w:val="000000" w:themeColor="text1"/>
                <w:sz w:val="22"/>
                <w:szCs w:val="22"/>
              </w:rPr>
              <w:t xml:space="preserve"> policy evaluation</w:t>
            </w:r>
          </w:p>
          <w:p w14:paraId="243A8E33"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Detailed information:</w:t>
            </w:r>
          </w:p>
        </w:tc>
      </w:tr>
      <w:tr w:rsidR="00C855DF" w:rsidRPr="00C855DF" w14:paraId="5AEC52B9" w14:textId="77777777" w:rsidTr="00C855DF">
        <w:trPr>
          <w:trHeight w:val="242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79AD3A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Lessons learned</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9B68A8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A standardized care plan is the summarize of nursing actions according to the care needs presented by groups of patients with the same care area. The collection of information from each patient in the nursing assessment is of great importance </w:t>
            </w:r>
            <w:proofErr w:type="gramStart"/>
            <w:r w:rsidRPr="00C855DF">
              <w:rPr>
                <w:rFonts w:asciiTheme="minorHAnsi" w:hAnsiTheme="minorHAnsi" w:cstheme="minorHAnsi"/>
                <w:color w:val="000000" w:themeColor="text1"/>
                <w:sz w:val="22"/>
                <w:szCs w:val="22"/>
              </w:rPr>
              <w:t>in order to</w:t>
            </w:r>
            <w:proofErr w:type="gramEnd"/>
            <w:r w:rsidRPr="00C855DF">
              <w:rPr>
                <w:rFonts w:asciiTheme="minorHAnsi" w:hAnsiTheme="minorHAnsi" w:cstheme="minorHAnsi"/>
                <w:color w:val="000000" w:themeColor="text1"/>
                <w:sz w:val="22"/>
                <w:szCs w:val="22"/>
              </w:rPr>
              <w:t xml:space="preserve"> know the response of individuals and families to vital processes or health problems, real or potential, that is, to reach the nursing diagnosis.</w:t>
            </w:r>
          </w:p>
        </w:tc>
      </w:tr>
      <w:tr w:rsidR="00C855DF" w:rsidRPr="00C855DF" w14:paraId="7331549C" w14:textId="77777777" w:rsidTr="00C855DF">
        <w:trPr>
          <w:trHeight w:val="3860"/>
        </w:trPr>
        <w:tc>
          <w:tcPr>
            <w:tcW w:w="2576"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72E7792"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Are you aware of data sources aimed at monitoring variables relevant to this policy / </w:t>
            </w:r>
            <w:proofErr w:type="spellStart"/>
            <w:r w:rsidRPr="00C855DF">
              <w:rPr>
                <w:rFonts w:asciiTheme="minorHAnsi" w:hAnsiTheme="minorHAnsi" w:cstheme="minorHAnsi"/>
                <w:b/>
                <w:bCs/>
                <w:color w:val="000000" w:themeColor="text1"/>
                <w:sz w:val="22"/>
                <w:szCs w:val="22"/>
              </w:rPr>
              <w:t>programme</w:t>
            </w:r>
            <w:proofErr w:type="spellEnd"/>
            <w:r w:rsidRPr="00C855DF">
              <w:rPr>
                <w:rFonts w:asciiTheme="minorHAnsi" w:hAnsiTheme="minorHAnsi" w:cstheme="minorHAnsi"/>
                <w:b/>
                <w:bCs/>
                <w:color w:val="000000" w:themeColor="text1"/>
                <w:sz w:val="22"/>
                <w:szCs w:val="22"/>
              </w:rPr>
              <w:t>?</w:t>
            </w:r>
          </w:p>
          <w:p w14:paraId="0CADF94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If yes, which ones?</w:t>
            </w:r>
          </w:p>
        </w:tc>
        <w:tc>
          <w:tcPr>
            <w:tcW w:w="571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93FE498"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color w:val="000000" w:themeColor="text1"/>
                <w:sz w:val="22"/>
                <w:szCs w:val="22"/>
              </w:rPr>
              <w:t xml:space="preserve"> </w:t>
            </w:r>
          </w:p>
        </w:tc>
      </w:tr>
    </w:tbl>
    <w:p w14:paraId="4687EA1E" w14:textId="77777777" w:rsidR="0037073B" w:rsidRPr="00C855DF" w:rsidRDefault="0037073B" w:rsidP="00C855DF">
      <w:pPr>
        <w:widowControl w:val="0"/>
        <w:rPr>
          <w:rFonts w:asciiTheme="minorHAnsi" w:hAnsiTheme="minorHAnsi" w:cstheme="minorHAnsi"/>
          <w:color w:val="000000" w:themeColor="text1"/>
          <w:sz w:val="22"/>
          <w:szCs w:val="22"/>
        </w:rPr>
      </w:pPr>
    </w:p>
    <w:p w14:paraId="672D6E11"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4E474F7"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5B680C0F" w14:textId="77777777"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 </w:t>
      </w:r>
    </w:p>
    <w:p w14:paraId="41A37D9B" w14:textId="12C5A4E1" w:rsidR="0037073B" w:rsidRPr="00C855DF" w:rsidRDefault="0037073B" w:rsidP="00C855DF">
      <w:pPr>
        <w:spacing w:line="360" w:lineRule="auto"/>
        <w:rPr>
          <w:rFonts w:asciiTheme="minorHAnsi" w:hAnsiTheme="minorHAnsi" w:cstheme="minorHAnsi"/>
          <w:color w:val="000000" w:themeColor="text1"/>
          <w:sz w:val="22"/>
          <w:szCs w:val="22"/>
        </w:rPr>
      </w:pPr>
      <w:r w:rsidRPr="00C855DF">
        <w:rPr>
          <w:rFonts w:asciiTheme="minorHAnsi" w:hAnsiTheme="minorHAnsi" w:cstheme="minorHAnsi"/>
          <w:b/>
          <w:bCs/>
          <w:color w:val="000000" w:themeColor="text1"/>
          <w:sz w:val="22"/>
          <w:szCs w:val="22"/>
        </w:rPr>
        <w:t xml:space="preserve">Thank you very much for your </w:t>
      </w:r>
      <w:r w:rsidR="00C855DF" w:rsidRPr="00C855DF">
        <w:rPr>
          <w:rFonts w:asciiTheme="minorHAnsi" w:hAnsiTheme="minorHAnsi" w:cstheme="minorHAnsi"/>
          <w:b/>
          <w:bCs/>
          <w:color w:val="000000" w:themeColor="text1"/>
          <w:sz w:val="22"/>
          <w:szCs w:val="22"/>
        </w:rPr>
        <w:t>cooperation.</w:t>
      </w:r>
    </w:p>
    <w:p w14:paraId="38167B33" w14:textId="77777777" w:rsidR="0037073B" w:rsidRPr="00C855DF" w:rsidRDefault="0037073B" w:rsidP="00C855DF">
      <w:pPr>
        <w:spacing w:line="360" w:lineRule="auto"/>
        <w:rPr>
          <w:rFonts w:asciiTheme="minorHAnsi" w:hAnsiTheme="minorHAnsi" w:cstheme="minorHAnsi"/>
          <w:color w:val="000000" w:themeColor="text1"/>
          <w:sz w:val="22"/>
          <w:szCs w:val="22"/>
        </w:rPr>
      </w:pPr>
    </w:p>
    <w:p w14:paraId="51812FD7" w14:textId="77777777" w:rsidR="0037073B" w:rsidRPr="00C855DF" w:rsidRDefault="0037073B" w:rsidP="00C855DF">
      <w:pPr>
        <w:spacing w:line="360" w:lineRule="auto"/>
        <w:rPr>
          <w:rFonts w:asciiTheme="minorHAnsi" w:hAnsiTheme="minorHAnsi" w:cstheme="minorHAnsi"/>
          <w:b/>
          <w:bCs/>
          <w:color w:val="000000" w:themeColor="text1"/>
          <w:sz w:val="22"/>
          <w:szCs w:val="22"/>
        </w:rPr>
      </w:pPr>
    </w:p>
    <w:p w14:paraId="64151C8D" w14:textId="77777777" w:rsidR="0037073B" w:rsidRPr="00C855DF" w:rsidRDefault="0037073B" w:rsidP="00C855DF">
      <w:pPr>
        <w:spacing w:line="360" w:lineRule="auto"/>
        <w:rPr>
          <w:rFonts w:asciiTheme="minorHAnsi" w:hAnsiTheme="minorHAnsi" w:cstheme="minorHAnsi"/>
          <w:color w:val="000000" w:themeColor="text1"/>
          <w:sz w:val="22"/>
          <w:szCs w:val="22"/>
        </w:rPr>
      </w:pPr>
    </w:p>
    <w:p w14:paraId="1BD8F1C8" w14:textId="77777777" w:rsidR="00B34B5E" w:rsidRPr="00C855DF" w:rsidRDefault="00B34B5E" w:rsidP="00C855DF">
      <w:pPr>
        <w:rPr>
          <w:rFonts w:asciiTheme="minorHAnsi" w:hAnsiTheme="minorHAnsi" w:cstheme="minorHAnsi"/>
          <w:color w:val="000000" w:themeColor="text1"/>
          <w:sz w:val="22"/>
          <w:szCs w:val="22"/>
        </w:rPr>
      </w:pPr>
    </w:p>
    <w:sectPr w:rsidR="00B34B5E" w:rsidRPr="00C855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Open Sans">
    <w:panose1 w:val="020B0606030504020204"/>
    <w:charset w:val="00"/>
    <w:family w:val="swiss"/>
    <w:pitch w:val="variable"/>
    <w:sig w:usb0="E00002EF" w:usb1="4000205B" w:usb2="00000028" w:usb3="00000000" w:csb0="0000019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73B"/>
    <w:rsid w:val="002158F2"/>
    <w:rsid w:val="0037073B"/>
    <w:rsid w:val="00412451"/>
    <w:rsid w:val="009D1942"/>
    <w:rsid w:val="00B34B5E"/>
    <w:rsid w:val="00C855DF"/>
    <w:rsid w:val="00C936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833DE4E"/>
  <w15:chartTrackingRefBased/>
  <w15:docId w15:val="{95CFDCDA-F8D3-054A-B697-6824C9CA4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7073B"/>
    <w:pPr>
      <w:pBdr>
        <w:top w:val="nil"/>
        <w:left w:val="nil"/>
        <w:bottom w:val="nil"/>
        <w:right w:val="nil"/>
        <w:between w:val="nil"/>
        <w:bar w:val="nil"/>
      </w:pBdr>
    </w:pPr>
    <w:rPr>
      <w:rFonts w:ascii="Calibri" w:eastAsia="Calibri" w:hAnsi="Calibri" w:cs="Calibri"/>
      <w:color w:val="000000"/>
      <w:u w:color="000000"/>
      <w:bdr w:val="nil"/>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sid w:val="0037073B"/>
    <w:rPr>
      <w:u w:val="single"/>
    </w:rPr>
  </w:style>
  <w:style w:type="table" w:customStyle="1" w:styleId="TableNormal">
    <w:name w:val="Table Normal"/>
    <w:rsid w:val="0037073B"/>
    <w:pPr>
      <w:pBdr>
        <w:top w:val="nil"/>
        <w:left w:val="nil"/>
        <w:bottom w:val="nil"/>
        <w:right w:val="nil"/>
        <w:between w:val="nil"/>
        <w:bar w:val="nil"/>
      </w:pBdr>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paragraph" w:customStyle="1" w:styleId="HeaderFooter">
    <w:name w:val="Header &amp; Footer"/>
    <w:rsid w:val="0037073B"/>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it-IT"/>
      <w14:textOutline w14:w="0" w14:cap="flat" w14:cmpd="sng" w14:algn="ctr">
        <w14:noFill/>
        <w14:prstDash w14:val="solid"/>
        <w14:bevel/>
      </w14:textOutline>
    </w:rPr>
  </w:style>
  <w:style w:type="paragraph" w:styleId="Didascalia">
    <w:name w:val="caption"/>
    <w:next w:val="Normale"/>
    <w:rsid w:val="0037073B"/>
    <w:pPr>
      <w:pBdr>
        <w:top w:val="nil"/>
        <w:left w:val="nil"/>
        <w:bottom w:val="nil"/>
        <w:right w:val="nil"/>
        <w:between w:val="nil"/>
        <w:bar w:val="nil"/>
      </w:pBdr>
      <w:spacing w:after="200"/>
    </w:pPr>
    <w:rPr>
      <w:rFonts w:ascii="Calibri" w:eastAsia="Calibri" w:hAnsi="Calibri" w:cs="Calibri"/>
      <w:i/>
      <w:iCs/>
      <w:color w:val="44546A"/>
      <w:sz w:val="18"/>
      <w:szCs w:val="18"/>
      <w:u w:color="44546A"/>
      <w:bdr w:val="nil"/>
      <w:lang w:val="en-US" w:eastAsia="it-IT"/>
    </w:rPr>
  </w:style>
  <w:style w:type="paragraph" w:customStyle="1" w:styleId="Default">
    <w:name w:val="Default"/>
    <w:rsid w:val="0037073B"/>
    <w:pPr>
      <w:pBdr>
        <w:top w:val="nil"/>
        <w:left w:val="nil"/>
        <w:bottom w:val="nil"/>
        <w:right w:val="nil"/>
        <w:between w:val="nil"/>
        <w:bar w:val="nil"/>
      </w:pBdr>
    </w:pPr>
    <w:rPr>
      <w:rFonts w:ascii="Helvetica Neue" w:eastAsia="Helvetica Neue" w:hAnsi="Helvetica Neue" w:cs="Helvetica Neue"/>
      <w:color w:val="000000"/>
      <w:sz w:val="22"/>
      <w:szCs w:val="22"/>
      <w:bdr w:val="nil"/>
      <w:lang w:eastAsia="it-IT"/>
      <w14:textOutline w14:w="0" w14:cap="flat" w14:cmpd="sng" w14:algn="ctr">
        <w14:noFill/>
        <w14:prstDash w14:val="solid"/>
        <w14:bevel/>
      </w14:textOutline>
    </w:rPr>
  </w:style>
  <w:style w:type="character" w:customStyle="1" w:styleId="Link">
    <w:name w:val="Link"/>
    <w:rsid w:val="0037073B"/>
    <w:rPr>
      <w:outline w:val="0"/>
      <w:color w:val="0563C1"/>
      <w:u w:val="single" w:color="0563C1"/>
    </w:rPr>
  </w:style>
  <w:style w:type="character" w:customStyle="1" w:styleId="Hyperlink0">
    <w:name w:val="Hyperlink.0"/>
    <w:basedOn w:val="Link"/>
    <w:rsid w:val="0037073B"/>
    <w:rPr>
      <w:outline w:val="0"/>
      <w:color w:val="0563C1"/>
      <w:u w:val="single" w:color="0563C1"/>
      <w:lang w:val="en-US"/>
    </w:rPr>
  </w:style>
  <w:style w:type="character" w:customStyle="1" w:styleId="Hyperlink1">
    <w:name w:val="Hyperlink.1"/>
    <w:basedOn w:val="Link"/>
    <w:rsid w:val="0037073B"/>
    <w:rPr>
      <w:rFonts w:ascii="Open Sans" w:eastAsia="Open Sans" w:hAnsi="Open Sans" w:cs="Open Sans"/>
      <w:outline w:val="0"/>
      <w:color w:val="0563C1"/>
      <w:sz w:val="23"/>
      <w:szCs w:val="23"/>
      <w:u w:val="single" w:color="0563C1"/>
      <w:lang w:val="nl-NL"/>
    </w:rPr>
  </w:style>
  <w:style w:type="character" w:customStyle="1" w:styleId="Hyperlink2">
    <w:name w:val="Hyperlink.2"/>
    <w:basedOn w:val="Link"/>
    <w:rsid w:val="0037073B"/>
    <w:rPr>
      <w:rFonts w:ascii="Times New Roman" w:eastAsia="Times New Roman" w:hAnsi="Times New Roman" w:cs="Times New Roman"/>
      <w:outline w:val="0"/>
      <w:color w:val="0563C1"/>
      <w:sz w:val="22"/>
      <w:szCs w:val="22"/>
      <w:u w:val="single" w:color="0563C1"/>
      <w:lang w:val="nl-NL"/>
    </w:rPr>
  </w:style>
  <w:style w:type="character" w:customStyle="1" w:styleId="Hyperlink3">
    <w:name w:val="Hyperlink.3"/>
    <w:basedOn w:val="Link"/>
    <w:rsid w:val="0037073B"/>
    <w:rPr>
      <w:outline w:val="0"/>
      <w:color w:val="0563C1"/>
      <w:sz w:val="22"/>
      <w:szCs w:val="22"/>
      <w:u w:val="single" w:color="0563C1"/>
      <w:lang w:val="en-US"/>
    </w:rPr>
  </w:style>
  <w:style w:type="character" w:customStyle="1" w:styleId="Hyperlink4">
    <w:name w:val="Hyperlink.4"/>
    <w:basedOn w:val="Link"/>
    <w:rsid w:val="0037073B"/>
    <w:rPr>
      <w:outline w:val="0"/>
      <w:color w:val="0563C1"/>
      <w:sz w:val="22"/>
      <w:szCs w:val="22"/>
      <w:u w:val="single" w:color="0563C1"/>
      <w:lang w:val="en-US"/>
    </w:rPr>
  </w:style>
  <w:style w:type="character" w:customStyle="1" w:styleId="Hyperlink5">
    <w:name w:val="Hyperlink.5"/>
    <w:basedOn w:val="Link"/>
    <w:rsid w:val="0037073B"/>
    <w:rPr>
      <w:outline w:val="0"/>
      <w:color w:val="0563C1"/>
      <w:sz w:val="22"/>
      <w:szCs w:val="22"/>
      <w:u w:val="single" w:color="0563C1"/>
      <w:lang w:val="en-US"/>
    </w:rPr>
  </w:style>
  <w:style w:type="paragraph" w:styleId="Testocommento">
    <w:name w:val="annotation text"/>
    <w:basedOn w:val="Normale"/>
    <w:link w:val="TestocommentoCarattere"/>
    <w:uiPriority w:val="99"/>
    <w:semiHidden/>
    <w:unhideWhenUsed/>
    <w:rsid w:val="0037073B"/>
    <w:rPr>
      <w:sz w:val="20"/>
      <w:szCs w:val="20"/>
    </w:rPr>
  </w:style>
  <w:style w:type="character" w:customStyle="1" w:styleId="TestocommentoCarattere">
    <w:name w:val="Testo commento Carattere"/>
    <w:basedOn w:val="Carpredefinitoparagrafo"/>
    <w:link w:val="Testocommento"/>
    <w:uiPriority w:val="99"/>
    <w:semiHidden/>
    <w:rsid w:val="0037073B"/>
    <w:rPr>
      <w:rFonts w:ascii="Calibri" w:eastAsia="Calibri" w:hAnsi="Calibri" w:cs="Calibri"/>
      <w:color w:val="000000"/>
      <w:sz w:val="20"/>
      <w:szCs w:val="20"/>
      <w:u w:color="000000"/>
      <w:bdr w:val="nil"/>
      <w:lang w:val="en-US" w:eastAsia="it-IT"/>
    </w:rPr>
  </w:style>
  <w:style w:type="character" w:styleId="Rimandocommento">
    <w:name w:val="annotation reference"/>
    <w:basedOn w:val="Carpredefinitoparagrafo"/>
    <w:uiPriority w:val="99"/>
    <w:semiHidden/>
    <w:unhideWhenUsed/>
    <w:rsid w:val="0037073B"/>
    <w:rPr>
      <w:sz w:val="16"/>
      <w:szCs w:val="16"/>
    </w:rPr>
  </w:style>
  <w:style w:type="paragraph" w:styleId="Revisione">
    <w:name w:val="Revision"/>
    <w:hidden/>
    <w:uiPriority w:val="99"/>
    <w:semiHidden/>
    <w:rsid w:val="0037073B"/>
    <w:rPr>
      <w:rFonts w:ascii="Calibri" w:eastAsia="Calibri" w:hAnsi="Calibri" w:cs="Calibri"/>
      <w:color w:val="000000"/>
      <w:u w:color="000000"/>
      <w:bdr w:val="nil"/>
      <w:lang w:val="en-US" w:eastAsia="it-IT"/>
    </w:rPr>
  </w:style>
  <w:style w:type="paragraph" w:styleId="Soggettocommento">
    <w:name w:val="annotation subject"/>
    <w:basedOn w:val="Testocommento"/>
    <w:next w:val="Testocommento"/>
    <w:link w:val="SoggettocommentoCarattere"/>
    <w:uiPriority w:val="99"/>
    <w:semiHidden/>
    <w:unhideWhenUsed/>
    <w:rsid w:val="0037073B"/>
    <w:rPr>
      <w:b/>
      <w:bCs/>
    </w:rPr>
  </w:style>
  <w:style w:type="character" w:customStyle="1" w:styleId="SoggettocommentoCarattere">
    <w:name w:val="Soggetto commento Carattere"/>
    <w:basedOn w:val="TestocommentoCarattere"/>
    <w:link w:val="Soggettocommento"/>
    <w:uiPriority w:val="99"/>
    <w:semiHidden/>
    <w:rsid w:val="0037073B"/>
    <w:rPr>
      <w:rFonts w:ascii="Calibri" w:eastAsia="Calibri" w:hAnsi="Calibri" w:cs="Calibri"/>
      <w:b/>
      <w:bCs/>
      <w:color w:val="000000"/>
      <w:sz w:val="20"/>
      <w:szCs w:val="20"/>
      <w:u w:color="000000"/>
      <w:bdr w:val="nil"/>
      <w:lang w:val="en-US" w:eastAsia="it-IT"/>
    </w:rPr>
  </w:style>
  <w:style w:type="character" w:styleId="Menzionenonrisolta">
    <w:name w:val="Unresolved Mention"/>
    <w:basedOn w:val="Carpredefinitoparagrafo"/>
    <w:uiPriority w:val="99"/>
    <w:semiHidden/>
    <w:unhideWhenUsed/>
    <w:rsid w:val="0037073B"/>
    <w:rPr>
      <w:color w:val="605E5C"/>
      <w:shd w:val="clear" w:color="auto" w:fill="E1DFDD"/>
    </w:rPr>
  </w:style>
  <w:style w:type="paragraph" w:styleId="NormaleWeb">
    <w:name w:val="Normal (Web)"/>
    <w:basedOn w:val="Normale"/>
    <w:uiPriority w:val="99"/>
    <w:unhideWhenUsed/>
    <w:rsid w:val="0037073B"/>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New Roman" w:eastAsia="Times New Roman" w:hAnsi="Times New Roman" w:cs="Times New Roman"/>
      <w:color w:val="auto"/>
      <w:bdr w:val="none" w:sz="0" w:space="0" w:color="auto"/>
      <w:lang w:val="it-IT"/>
    </w:rPr>
  </w:style>
  <w:style w:type="paragraph" w:styleId="Intestazione">
    <w:name w:val="header"/>
    <w:basedOn w:val="Normale"/>
    <w:link w:val="IntestazioneCarattere"/>
    <w:uiPriority w:val="99"/>
    <w:unhideWhenUsed/>
    <w:rsid w:val="0037073B"/>
    <w:pPr>
      <w:tabs>
        <w:tab w:val="center" w:pos="4819"/>
        <w:tab w:val="right" w:pos="9638"/>
      </w:tabs>
    </w:pPr>
  </w:style>
  <w:style w:type="character" w:customStyle="1" w:styleId="IntestazioneCarattere">
    <w:name w:val="Intestazione Carattere"/>
    <w:basedOn w:val="Carpredefinitoparagrafo"/>
    <w:link w:val="Intestazione"/>
    <w:uiPriority w:val="99"/>
    <w:rsid w:val="0037073B"/>
    <w:rPr>
      <w:rFonts w:ascii="Calibri" w:eastAsia="Calibri" w:hAnsi="Calibri" w:cs="Calibri"/>
      <w:color w:val="000000"/>
      <w:u w:color="000000"/>
      <w:bdr w:val="nil"/>
      <w:lang w:val="en-US" w:eastAsia="it-IT"/>
    </w:rPr>
  </w:style>
  <w:style w:type="paragraph" w:styleId="Pidipagina">
    <w:name w:val="footer"/>
    <w:basedOn w:val="Normale"/>
    <w:link w:val="PidipaginaCarattere"/>
    <w:uiPriority w:val="99"/>
    <w:unhideWhenUsed/>
    <w:rsid w:val="0037073B"/>
    <w:pPr>
      <w:tabs>
        <w:tab w:val="center" w:pos="4819"/>
        <w:tab w:val="right" w:pos="9638"/>
      </w:tabs>
    </w:pPr>
  </w:style>
  <w:style w:type="character" w:customStyle="1" w:styleId="PidipaginaCarattere">
    <w:name w:val="Piè di pagina Carattere"/>
    <w:basedOn w:val="Carpredefinitoparagrafo"/>
    <w:link w:val="Pidipagina"/>
    <w:uiPriority w:val="99"/>
    <w:rsid w:val="0037073B"/>
    <w:rPr>
      <w:rFonts w:ascii="Calibri" w:eastAsia="Calibri" w:hAnsi="Calibri" w:cs="Calibri"/>
      <w:color w:val="000000"/>
      <w:u w:color="000000"/>
      <w:bdr w:val="nil"/>
      <w:lang w:val="en-US" w:eastAsia="it-IT"/>
    </w:rPr>
  </w:style>
  <w:style w:type="paragraph" w:styleId="Testonotaapidipagina">
    <w:name w:val="footnote text"/>
    <w:basedOn w:val="Normale"/>
    <w:link w:val="TestonotaapidipaginaCarattere"/>
    <w:uiPriority w:val="99"/>
    <w:semiHidden/>
    <w:unhideWhenUsed/>
    <w:rsid w:val="0037073B"/>
    <w:rPr>
      <w:sz w:val="20"/>
      <w:szCs w:val="20"/>
    </w:rPr>
  </w:style>
  <w:style w:type="character" w:customStyle="1" w:styleId="TestonotaapidipaginaCarattere">
    <w:name w:val="Testo nota a piè di pagina Carattere"/>
    <w:basedOn w:val="Carpredefinitoparagrafo"/>
    <w:link w:val="Testonotaapidipagina"/>
    <w:uiPriority w:val="99"/>
    <w:semiHidden/>
    <w:rsid w:val="0037073B"/>
    <w:rPr>
      <w:rFonts w:ascii="Calibri" w:eastAsia="Calibri" w:hAnsi="Calibri" w:cs="Calibri"/>
      <w:color w:val="000000"/>
      <w:sz w:val="20"/>
      <w:szCs w:val="20"/>
      <w:u w:color="000000"/>
      <w:bdr w:val="nil"/>
      <w:lang w:val="en-US" w:eastAsia="it-IT"/>
    </w:rPr>
  </w:style>
  <w:style w:type="character" w:styleId="Rimandonotaapidipagina">
    <w:name w:val="footnote reference"/>
    <w:basedOn w:val="Carpredefinitoparagrafo"/>
    <w:uiPriority w:val="99"/>
    <w:semiHidden/>
    <w:unhideWhenUsed/>
    <w:rsid w:val="0037073B"/>
    <w:rPr>
      <w:vertAlign w:val="superscript"/>
    </w:rPr>
  </w:style>
  <w:style w:type="character" w:styleId="Enfasigrassetto">
    <w:name w:val="Strong"/>
    <w:basedOn w:val="Carpredefinitoparagrafo"/>
    <w:uiPriority w:val="22"/>
    <w:qFormat/>
    <w:rsid w:val="003707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cpha.government.bg/?lang=en" TargetMode="External"/><Relationship Id="rId13" Type="http://schemas.openxmlformats.org/officeDocument/2006/relationships/hyperlink" Target="https://www.moh.gov.gr/articles/health/dieythynsh-prwtobathmias-frontidas-ygeias/draseis-kai-programmata-agwghs-ygeias/oikogeneiakos-programmatismos/2463-atomiko-deltio-ygeias-mathhth" TargetMode="External"/><Relationship Id="rId18" Type="http://schemas.openxmlformats.org/officeDocument/2006/relationships/hyperlink" Target="https://www.moh.gov.gr/articles/health/domes-kai-draseis-gia-thn-ygeia/kwdikopoihseis/therapeytika-prwtokolla-syntagografhshs/diagnwstika-kai-therapeytika-prwtokolla-syntagografhshs/5421-diagnwstika-kai-therapeytika-prwtokolla-syntagografhshs-arthriakhs-ypertashs"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www.mh.government.bg/media/filer_public/2021/08/09/nacionalna-programa-prevenciq-hnb-2021-2025_htc24ZU.pdf" TargetMode="External"/><Relationship Id="rId12" Type="http://schemas.openxmlformats.org/officeDocument/2006/relationships/hyperlink" Target="https://drive.google.com/file/d/1L-zjpv1cYIWlItTDvlW_ljZR4q7esZkx/view" TargetMode="External"/><Relationship Id="rId17" Type="http://schemas.openxmlformats.org/officeDocument/2006/relationships/hyperlink" Target="https://hypertasi.gr/UsersFiles/Documents/eshguidelines2021.pdf" TargetMode="External"/><Relationship Id="rId2" Type="http://schemas.openxmlformats.org/officeDocument/2006/relationships/settings" Target="settings.xml"/><Relationship Id="rId16" Type="http://schemas.openxmlformats.org/officeDocument/2006/relationships/hyperlink" Target="https://hypertasi.gr/UsersFiles/Documents/eshguidelines2021.pdf" TargetMode="External"/><Relationship Id="rId20" Type="http://schemas.openxmlformats.org/officeDocument/2006/relationships/hyperlink" Target="https://www.aragon.es/documents/20127/47430881/Plan+atenci%25C3%25B3n+integral+diabetes+mellitus+aragon+2021.pdf/98118fb1-072b-ccf1-0b58-fa61b738208e?t=1621334402172" TargetMode="External"/><Relationship Id="rId1" Type="http://schemas.openxmlformats.org/officeDocument/2006/relationships/styles" Target="styles.xml"/><Relationship Id="rId6" Type="http://schemas.openxmlformats.org/officeDocument/2006/relationships/hyperlink" Target="https://fsdksh.gov.al/project/diabeti/" TargetMode="External"/><Relationship Id="rId11" Type="http://schemas.openxmlformats.org/officeDocument/2006/relationships/hyperlink" Target="https://www.en.nhif.bg/" TargetMode="External"/><Relationship Id="rId5" Type="http://schemas.openxmlformats.org/officeDocument/2006/relationships/hyperlink" Target="http://www.ishp.gov.al/dokumenta-strategjike/" TargetMode="External"/><Relationship Id="rId15" Type="http://schemas.openxmlformats.org/officeDocument/2006/relationships/hyperlink" Target="https://hypertasi.gr/UsersFiles/Documents/eshguidelines2018ai.pdf" TargetMode="External"/><Relationship Id="rId10" Type="http://schemas.openxmlformats.org/officeDocument/2006/relationships/hyperlink" Target="https://ncpha.government.bg/?lang=en" TargetMode="External"/><Relationship Id="rId19" Type="http://schemas.openxmlformats.org/officeDocument/2006/relationships/hyperlink" Target="https://www.aragon.es/documents/20127/674325/Estrategia_en_diabetes_del_SNS_2012.pdf/1e06623b-71b3-48ac-b2c4-ec08184cb062" TargetMode="External"/><Relationship Id="rId4" Type="http://schemas.openxmlformats.org/officeDocument/2006/relationships/hyperlink" Target="http://www.ishp.gov.al/wp-content/uploads/2017/05/programi-kombetar-SJI-.pdf" TargetMode="External"/><Relationship Id="rId9" Type="http://schemas.openxmlformats.org/officeDocument/2006/relationships/hyperlink" Target="https://nsi.bg/en/content/3280/health" TargetMode="External"/><Relationship Id="rId14" Type="http://schemas.openxmlformats.org/officeDocument/2006/relationships/hyperlink" Target="https://docplayer.gr/1875516-Ethniko-shedio-drasis-gia-tin-prolipsi-kai-antimetopisi-toy-sakharodoys-diaviti-kai-ton-epiplokon-toy.html" TargetMode="External"/><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66</Pages>
  <Words>9639</Words>
  <Characters>54944</Characters>
  <Application>Microsoft Office Word</Application>
  <DocSecurity>0</DocSecurity>
  <Lines>457</Lines>
  <Paragraphs>128</Paragraphs>
  <ScaleCrop>false</ScaleCrop>
  <Company/>
  <LinksUpToDate>false</LinksUpToDate>
  <CharactersWithSpaces>6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nza Tortu'</dc:creator>
  <cp:keywords/>
  <dc:description/>
  <cp:lastModifiedBy>Costanza Tortu'</cp:lastModifiedBy>
  <cp:revision>2</cp:revision>
  <dcterms:created xsi:type="dcterms:W3CDTF">2023-02-02T09:05:00Z</dcterms:created>
  <dcterms:modified xsi:type="dcterms:W3CDTF">2024-03-20T12:30:00Z</dcterms:modified>
</cp:coreProperties>
</file>